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E86AC" w14:textId="63328321" w:rsidR="00E862F2" w:rsidRPr="00E862F2" w:rsidRDefault="00403C4D" w:rsidP="005D01C3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Meiryo" w:eastAsia="맑은 고딕" w:hAnsi="Meiryo" w:cs="Meiryo"/>
          <w:b/>
          <w:kern w:val="2"/>
          <w:sz w:val="40"/>
          <w:szCs w:val="52"/>
          <w:lang w:eastAsia="ko-KR"/>
        </w:rPr>
      </w:pPr>
      <w:proofErr w:type="gramStart"/>
      <w:r w:rsidRPr="00403C4D">
        <w:rPr>
          <w:rFonts w:ascii="Meiryo" w:eastAsia="Meiryo" w:hAnsi="Meiryo" w:cs="Meiryo"/>
          <w:b/>
          <w:color w:val="222222"/>
          <w:sz w:val="40"/>
          <w:szCs w:val="52"/>
          <w:shd w:val="clear" w:color="auto" w:fill="FFFFFF"/>
        </w:rPr>
        <w:t>A questionnaire in relation to</w:t>
      </w:r>
      <w:r w:rsidRPr="00403C4D">
        <w:rPr>
          <w:rFonts w:ascii="Meiryo" w:eastAsia="Meiryo" w:hAnsi="Meiryo" w:cs="Meiryo" w:hint="eastAsia"/>
          <w:b/>
          <w:kern w:val="2"/>
          <w:sz w:val="40"/>
          <w:szCs w:val="52"/>
          <w:lang w:eastAsia="ko-KR"/>
        </w:rPr>
        <w:t xml:space="preserve"> </w:t>
      </w:r>
      <w:r w:rsidRPr="00403C4D">
        <w:rPr>
          <w:rFonts w:ascii="Meiryo" w:eastAsia="맑은 고딕" w:hAnsi="Meiryo" w:cs="Meiryo" w:hint="eastAsia"/>
          <w:b/>
          <w:kern w:val="2"/>
          <w:sz w:val="40"/>
          <w:szCs w:val="52"/>
          <w:lang w:eastAsia="ko-KR"/>
        </w:rPr>
        <w:t>m</w:t>
      </w:r>
      <w:r w:rsidRPr="00403C4D">
        <w:rPr>
          <w:rFonts w:ascii="Meiryo" w:eastAsia="Meiryo" w:hAnsi="Meiryo" w:cs="Meiryo" w:hint="eastAsia"/>
          <w:b/>
          <w:kern w:val="2"/>
          <w:sz w:val="40"/>
          <w:szCs w:val="52"/>
          <w:lang w:eastAsia="ko-KR"/>
        </w:rPr>
        <w:t>edical care /</w:t>
      </w:r>
      <w:r w:rsidRPr="00403C4D">
        <w:rPr>
          <w:rFonts w:ascii="Meiryo" w:eastAsia="Meiryo" w:hAnsi="Meiryo" w:cs="Meiryo"/>
          <w:b/>
          <w:color w:val="222222"/>
          <w:sz w:val="40"/>
          <w:szCs w:val="52"/>
          <w:shd w:val="clear" w:color="auto" w:fill="FFFFFF"/>
        </w:rPr>
        <w:t xml:space="preserve"> health services.</w:t>
      </w:r>
      <w:proofErr w:type="gramEnd"/>
    </w:p>
    <w:p w14:paraId="50374E51" w14:textId="21415A50" w:rsidR="00F04994" w:rsidRPr="00E862F2" w:rsidRDefault="005F27F5" w:rsidP="005D01C3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Meiryo" w:eastAsia="맑은 고딕" w:hAnsi="Meiryo" w:cs="Meiryo"/>
          <w:b/>
          <w:kern w:val="2"/>
          <w:sz w:val="40"/>
          <w:szCs w:val="52"/>
          <w:lang w:eastAsia="ko-KR"/>
        </w:rPr>
      </w:pPr>
      <w:r w:rsidRPr="00403C4D">
        <w:rPr>
          <w:rFonts w:ascii="Meiryo" w:eastAsia="Meiryo" w:hAnsi="Meiryo" w:cs="Meiryo" w:hint="eastAsia"/>
          <w:b/>
          <w:kern w:val="2"/>
          <w:sz w:val="40"/>
          <w:szCs w:val="52"/>
        </w:rPr>
        <w:t>(I-CAM-Q</w:t>
      </w:r>
      <w:r w:rsidR="00830E80" w:rsidRPr="00403C4D">
        <w:rPr>
          <w:rFonts w:ascii="Meiryo" w:eastAsia="Meiryo" w:hAnsi="Meiryo" w:cs="Meiryo" w:hint="eastAsia"/>
          <w:b/>
          <w:kern w:val="2"/>
          <w:sz w:val="40"/>
          <w:szCs w:val="52"/>
        </w:rPr>
        <w:t>Ｋ</w:t>
      </w:r>
      <w:r w:rsidRPr="00403C4D">
        <w:rPr>
          <w:rFonts w:ascii="Meiryo" w:eastAsia="Meiryo" w:hAnsi="Meiryo" w:cs="Meiryo" w:hint="eastAsia"/>
          <w:b/>
          <w:kern w:val="2"/>
          <w:sz w:val="40"/>
          <w:szCs w:val="52"/>
        </w:rPr>
        <w:t>)</w:t>
      </w:r>
    </w:p>
    <w:p w14:paraId="18D89CC0" w14:textId="77777777" w:rsidR="003A613A" w:rsidRPr="00403C4D" w:rsidRDefault="003A613A" w:rsidP="00403C4D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ind w:left="425" w:hangingChars="177" w:hanging="425"/>
        <w:rPr>
          <w:rFonts w:ascii="Meiryo" w:eastAsia="Meiryo" w:hAnsi="Meiryo" w:cs="Meiryo"/>
        </w:rPr>
      </w:pPr>
    </w:p>
    <w:p w14:paraId="6F7BBBAD" w14:textId="77777777" w:rsidR="00403C4D" w:rsidRDefault="00403C4D" w:rsidP="00403C4D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ind w:left="425" w:hangingChars="177" w:hanging="425"/>
        <w:rPr>
          <w:rFonts w:ascii="Meiryo" w:eastAsia="맑은 고딕" w:hAnsi="Meiryo" w:cs="Meiryo"/>
          <w:color w:val="222222"/>
          <w:shd w:val="clear" w:color="auto" w:fill="FFFFFF"/>
          <w:lang w:eastAsia="ko-KR"/>
        </w:rPr>
      </w:pPr>
      <w:r w:rsidRPr="00403C4D">
        <w:rPr>
          <w:rFonts w:ascii="Meiryo" w:eastAsia="Meiryo" w:hAnsi="Meiryo" w:cs="Meiryo"/>
          <w:color w:val="222222"/>
          <w:shd w:val="clear" w:color="auto" w:fill="FFFFFF"/>
        </w:rPr>
        <w:t xml:space="preserve">The purpose of this survey is to gather more detail around how people are using our medical </w:t>
      </w:r>
      <w:r>
        <w:rPr>
          <w:rFonts w:ascii="Meiryo" w:eastAsia="맑은 고딕" w:hAnsi="Meiryo" w:cs="Meiryo" w:hint="eastAsia"/>
          <w:color w:val="222222"/>
          <w:shd w:val="clear" w:color="auto" w:fill="FFFFFF"/>
          <w:lang w:eastAsia="ko-KR"/>
        </w:rPr>
        <w:t xml:space="preserve">care </w:t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 xml:space="preserve">and health services. </w:t>
      </w:r>
    </w:p>
    <w:p w14:paraId="4A6DDF52" w14:textId="583FE85D" w:rsidR="00403C4D" w:rsidRPr="00403C4D" w:rsidRDefault="00403C4D" w:rsidP="00403C4D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ind w:left="425" w:hangingChars="177" w:hanging="425"/>
        <w:rPr>
          <w:rFonts w:ascii="Meiryo" w:eastAsia="Meiryo" w:hAnsi="Meiryo" w:cs="Meiryo"/>
          <w:color w:val="222222"/>
          <w:shd w:val="clear" w:color="auto" w:fill="FFFFFF"/>
          <w:lang w:eastAsia="ko-KR"/>
        </w:rPr>
      </w:pPr>
      <w:r w:rsidRPr="00403C4D">
        <w:rPr>
          <w:rFonts w:ascii="Meiryo" w:eastAsia="Meiryo" w:hAnsi="Meiryo" w:cs="Meiryo"/>
          <w:color w:val="222222"/>
          <w:shd w:val="clear" w:color="auto" w:fill="FFFFFF"/>
        </w:rPr>
        <w:t>We ask that those people who are not medical professionals (hospital and clinic emp</w:t>
      </w:r>
      <w:r>
        <w:rPr>
          <w:rFonts w:ascii="Meiryo" w:eastAsia="Meiryo" w:hAnsi="Meiryo" w:cs="Meiryo"/>
          <w:color w:val="222222"/>
          <w:shd w:val="clear" w:color="auto" w:fill="FFFFFF"/>
        </w:rPr>
        <w:t xml:space="preserve">loyees, </w:t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>pharmacists and so on)</w:t>
      </w:r>
      <w:r w:rsidRPr="00403C4D">
        <w:rPr>
          <w:rFonts w:ascii="Meiryo" w:eastAsia="Meiryo" w:hAnsi="Meiryo" w:cs="Meiryo" w:hint="eastAsia"/>
          <w:color w:val="222222"/>
          <w:shd w:val="clear" w:color="auto" w:fill="FFFFFF"/>
          <w:lang w:eastAsia="ko-KR"/>
        </w:rPr>
        <w:t xml:space="preserve">, </w:t>
      </w:r>
    </w:p>
    <w:p w14:paraId="07DDF00A" w14:textId="7B75EA7A" w:rsidR="00F04994" w:rsidRDefault="00403C4D" w:rsidP="00403C4D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color w:val="222222"/>
          <w:shd w:val="clear" w:color="auto" w:fill="FFFFFF"/>
          <w:lang w:eastAsia="ko-KR"/>
        </w:rPr>
      </w:pPr>
      <w:proofErr w:type="gramStart"/>
      <w:r w:rsidRPr="00403C4D">
        <w:rPr>
          <w:rFonts w:ascii="Meiryo" w:eastAsia="Meiryo" w:hAnsi="Meiryo" w:cs="Meiryo"/>
          <w:color w:val="222222"/>
          <w:shd w:val="clear" w:color="auto" w:fill="FFFFFF"/>
        </w:rPr>
        <w:t>involved</w:t>
      </w:r>
      <w:proofErr w:type="gramEnd"/>
      <w:r w:rsidRPr="00403C4D">
        <w:rPr>
          <w:rFonts w:ascii="Meiryo" w:eastAsia="Meiryo" w:hAnsi="Meiryo" w:cs="Meiryo"/>
          <w:color w:val="222222"/>
          <w:shd w:val="clear" w:color="auto" w:fill="FFFFFF"/>
        </w:rPr>
        <w:t xml:space="preserve"> in advertising or the media, or the market research industry please participate in this survey.</w:t>
      </w:r>
    </w:p>
    <w:p w14:paraId="2AB8B372" w14:textId="77777777" w:rsidR="00403C4D" w:rsidRDefault="00403C4D" w:rsidP="00403C4D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color w:val="222222"/>
          <w:shd w:val="clear" w:color="auto" w:fill="FFFFFF"/>
          <w:lang w:eastAsia="ko-KR"/>
        </w:rPr>
      </w:pPr>
    </w:p>
    <w:p w14:paraId="0AC8F5A8" w14:textId="41B51BCF" w:rsidR="00403C4D" w:rsidRPr="00403C4D" w:rsidRDefault="00403C4D" w:rsidP="00403C4D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Meiryo" w:hAnsi="Meiryo" w:cs="Meiryo"/>
          <w:sz w:val="32"/>
          <w:lang w:eastAsia="ko-KR"/>
        </w:rPr>
      </w:pPr>
      <w:r>
        <w:rPr>
          <w:rFonts w:ascii="Meiryo" w:eastAsia="Meiryo" w:hAnsi="Meiryo" w:cs="Meiryo"/>
          <w:color w:val="222222"/>
          <w:szCs w:val="21"/>
          <w:shd w:val="clear" w:color="auto" w:fill="FFFFFF"/>
        </w:rPr>
        <w:t>Th</w:t>
      </w:r>
      <w:r>
        <w:rPr>
          <w:rFonts w:ascii="Meiryo" w:eastAsia="맑은 고딕" w:hAnsi="Meiryo" w:cs="Meiryo" w:hint="eastAsia"/>
          <w:color w:val="222222"/>
          <w:szCs w:val="21"/>
          <w:shd w:val="clear" w:color="auto" w:fill="FFFFFF"/>
          <w:lang w:eastAsia="ko-KR"/>
        </w:rPr>
        <w:t xml:space="preserve">is survey </w:t>
      </w:r>
      <w:r w:rsidRPr="00403C4D">
        <w:rPr>
          <w:rFonts w:ascii="Meiryo" w:eastAsia="Meiryo" w:hAnsi="Meiryo" w:cs="Meiryo"/>
          <w:color w:val="222222"/>
          <w:szCs w:val="21"/>
          <w:shd w:val="clear" w:color="auto" w:fill="FFFFFF"/>
        </w:rPr>
        <w:t>involve</w:t>
      </w:r>
      <w:r>
        <w:rPr>
          <w:rFonts w:ascii="Meiryo" w:eastAsia="맑은 고딕" w:hAnsi="Meiryo" w:cs="Meiryo" w:hint="eastAsia"/>
          <w:color w:val="222222"/>
          <w:szCs w:val="21"/>
          <w:shd w:val="clear" w:color="auto" w:fill="FFFFFF"/>
          <w:lang w:eastAsia="ko-KR"/>
        </w:rPr>
        <w:t>s</w:t>
      </w:r>
      <w:r w:rsidRPr="00403C4D">
        <w:rPr>
          <w:rFonts w:ascii="Meiryo" w:eastAsia="Meiryo" w:hAnsi="Meiryo" w:cs="Meiryo"/>
          <w:color w:val="222222"/>
          <w:szCs w:val="21"/>
          <w:shd w:val="clear" w:color="auto" w:fill="FFFFFF"/>
        </w:rPr>
        <w:t xml:space="preserve"> questions about your own personal health, and also the hospital itself. </w:t>
      </w:r>
    </w:p>
    <w:p w14:paraId="6A795475" w14:textId="04FD563A" w:rsidR="00267754" w:rsidRDefault="003E7A2C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lang w:val="en-GB" w:eastAsia="ko-KR"/>
        </w:rPr>
      </w:pPr>
      <w:r w:rsidRPr="00823DF5">
        <w:rPr>
          <w:rFonts w:ascii="Meiryo" w:eastAsia="Meiryo" w:hAnsi="Meiryo" w:cs="Meiryo"/>
          <w:color w:val="000000" w:themeColor="text1"/>
          <w:shd w:val="clear" w:color="auto" w:fill="FFFFFF"/>
        </w:rPr>
        <w:t>This questionnaire</w:t>
      </w:r>
      <w:r w:rsidRPr="00823DF5">
        <w:rPr>
          <w:rFonts w:ascii="Meiryo" w:eastAsia="Meiryo" w:hAnsi="Meiryo" w:cs="Meiryo" w:hint="eastAsia"/>
          <w:color w:val="000000" w:themeColor="text1"/>
          <w:lang w:val="en-GB" w:eastAsia="ko-KR"/>
        </w:rPr>
        <w:t xml:space="preserve"> </w:t>
      </w:r>
      <w:r w:rsidR="00B04255" w:rsidRPr="00823DF5">
        <w:rPr>
          <w:rFonts w:ascii="Meiryo" w:eastAsia="Meiryo" w:hAnsi="Meiryo" w:cs="Meiryo"/>
          <w:color w:val="000000" w:themeColor="text1"/>
          <w:lang w:val="en-GB"/>
        </w:rPr>
        <w:t xml:space="preserve">is </w:t>
      </w:r>
      <w:r w:rsidRPr="00823DF5">
        <w:rPr>
          <w:rFonts w:ascii="Meiryo" w:eastAsia="Meiryo" w:hAnsi="Meiryo" w:cs="Meiryo" w:hint="eastAsia"/>
          <w:color w:val="000000" w:themeColor="text1"/>
          <w:lang w:val="en-GB" w:eastAsia="ko-KR"/>
        </w:rPr>
        <w:t>composed</w:t>
      </w:r>
      <w:r w:rsidRPr="00823DF5">
        <w:rPr>
          <w:rFonts w:ascii="Meiryo" w:eastAsia="Meiryo" w:hAnsi="Meiryo" w:cs="Meiryo"/>
          <w:color w:val="000000" w:themeColor="text1"/>
          <w:lang w:val="en-GB"/>
        </w:rPr>
        <w:t xml:space="preserve"> </w:t>
      </w:r>
      <w:r w:rsidRPr="00823DF5">
        <w:rPr>
          <w:rFonts w:ascii="Meiryo" w:eastAsia="Meiryo" w:hAnsi="Meiryo" w:cs="Meiryo" w:hint="eastAsia"/>
          <w:lang w:val="en-GB" w:eastAsia="ko-KR"/>
        </w:rPr>
        <w:t xml:space="preserve">from </w:t>
      </w:r>
      <w:r w:rsidR="00D355E2">
        <w:rPr>
          <w:rFonts w:ascii="Meiryo" w:eastAsia="맑은 고딕" w:hAnsi="Meiryo" w:cs="Meiryo" w:hint="eastAsia"/>
          <w:lang w:val="en-GB" w:eastAsia="ko-KR"/>
        </w:rPr>
        <w:t>five</w:t>
      </w:r>
      <w:r w:rsidRPr="00823DF5">
        <w:rPr>
          <w:rFonts w:ascii="Meiryo" w:eastAsia="Meiryo" w:hAnsi="Meiryo" w:cs="Meiryo" w:hint="eastAsia"/>
          <w:lang w:val="en-GB" w:eastAsia="ko-KR"/>
        </w:rPr>
        <w:t xml:space="preserve"> questions</w:t>
      </w:r>
      <w:r w:rsidR="00B04255" w:rsidRPr="00823DF5">
        <w:rPr>
          <w:rFonts w:ascii="Meiryo" w:eastAsia="Meiryo" w:hAnsi="Meiryo" w:cs="Meiryo"/>
          <w:lang w:val="en-GB"/>
        </w:rPr>
        <w:t>:</w:t>
      </w:r>
    </w:p>
    <w:p w14:paraId="5A5F8978" w14:textId="6348ACFA" w:rsidR="00A6214E" w:rsidRPr="0034350D" w:rsidRDefault="00A6214E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lang w:val="en-GB" w:eastAsia="ko-KR"/>
        </w:rPr>
      </w:pPr>
      <w:r>
        <w:rPr>
          <w:rFonts w:ascii="Meiryo" w:eastAsia="맑은 고딕" w:hAnsi="Meiryo" w:cs="Meiryo" w:hint="eastAsia"/>
          <w:lang w:val="en-GB" w:eastAsia="ko-KR"/>
        </w:rPr>
        <w:t>0</w:t>
      </w:r>
      <w:r w:rsidRPr="00823DF5">
        <w:rPr>
          <w:rFonts w:ascii="Meiryo" w:eastAsia="Meiryo" w:hAnsi="Meiryo" w:cs="Meiryo"/>
        </w:rPr>
        <w:t>)</w:t>
      </w:r>
      <w:r>
        <w:rPr>
          <w:rFonts w:ascii="Meiryo" w:eastAsia="맑은 고딕" w:hAnsi="Meiryo" w:cs="Meiryo" w:hint="eastAsia"/>
          <w:lang w:eastAsia="ko-KR"/>
        </w:rPr>
        <w:t xml:space="preserve"> </w:t>
      </w:r>
      <w:r w:rsidR="0034350D">
        <w:rPr>
          <w:rFonts w:ascii="Meiryo" w:eastAsia="맑은 고딕" w:hAnsi="Meiryo" w:cs="Meiryo" w:hint="eastAsia"/>
          <w:color w:val="222222"/>
          <w:szCs w:val="21"/>
          <w:shd w:val="clear" w:color="auto" w:fill="FFFFFF"/>
          <w:lang w:eastAsia="ko-KR"/>
        </w:rPr>
        <w:t>Q</w:t>
      </w:r>
      <w:r w:rsidR="0034350D" w:rsidRPr="00403C4D">
        <w:rPr>
          <w:rFonts w:ascii="Meiryo" w:eastAsia="Meiryo" w:hAnsi="Meiryo" w:cs="Meiryo"/>
          <w:color w:val="222222"/>
          <w:szCs w:val="21"/>
          <w:shd w:val="clear" w:color="auto" w:fill="FFFFFF"/>
        </w:rPr>
        <w:t xml:space="preserve">uestions about your own </w:t>
      </w:r>
    </w:p>
    <w:p w14:paraId="57787FBE" w14:textId="3BFBB13D" w:rsidR="003E7A2C" w:rsidRPr="00823DF5" w:rsidRDefault="003E7A2C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</w:rPr>
      </w:pPr>
      <w:r w:rsidRPr="00823DF5">
        <w:rPr>
          <w:rFonts w:ascii="Meiryo" w:eastAsia="맑은 고딕" w:hAnsi="Meiryo" w:cs="Meiryo" w:hint="eastAsia"/>
          <w:lang w:val="en-GB"/>
        </w:rPr>
        <w:t>1</w:t>
      </w:r>
      <w:r w:rsidRPr="00823DF5">
        <w:rPr>
          <w:rFonts w:ascii="Meiryo" w:eastAsia="Meiryo" w:hAnsi="Meiryo" w:cs="Meiryo"/>
        </w:rPr>
        <w:t>)</w:t>
      </w:r>
      <w:r w:rsidRPr="00823DF5">
        <w:rPr>
          <w:rFonts w:ascii="Meiryo" w:eastAsia="맑은 고딕" w:hAnsi="Meiryo" w:cs="Meiryo" w:hint="eastAsia"/>
          <w:color w:val="000000"/>
        </w:rPr>
        <w:t xml:space="preserve"> </w:t>
      </w:r>
      <w:r w:rsidR="00D637FB">
        <w:rPr>
          <w:rFonts w:ascii="Meiryo" w:eastAsia="맑은 고딕" w:hAnsi="Meiryo" w:cs="Meiryo" w:hint="eastAsia"/>
          <w:kern w:val="2"/>
          <w:lang w:eastAsia="ko-KR"/>
        </w:rPr>
        <w:t>H</w:t>
      </w:r>
      <w:r w:rsidRPr="00823DF5">
        <w:rPr>
          <w:rFonts w:ascii="Meiryo" w:eastAsia="Meiryo" w:hAnsi="Meiryo" w:cs="Meiryo" w:hint="eastAsia"/>
          <w:kern w:val="2"/>
          <w:lang w:eastAsia="ko-KR"/>
        </w:rPr>
        <w:t>ealth care providers</w:t>
      </w:r>
    </w:p>
    <w:p w14:paraId="1E8296F4" w14:textId="77777777" w:rsidR="00D355E2" w:rsidRDefault="00437BAC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kern w:val="2"/>
          <w:lang w:eastAsia="ko-KR"/>
        </w:rPr>
      </w:pPr>
      <w:r w:rsidRPr="00823DF5">
        <w:rPr>
          <w:rFonts w:ascii="Meiryo" w:eastAsia="Meiryo" w:hAnsi="Meiryo" w:cs="Meiryo"/>
        </w:rPr>
        <w:t>2</w:t>
      </w:r>
      <w:r w:rsidR="003E7A2C" w:rsidRPr="00823DF5">
        <w:rPr>
          <w:rFonts w:ascii="Meiryo" w:eastAsia="Meiryo" w:hAnsi="Meiryo" w:cs="Meiryo"/>
        </w:rPr>
        <w:t>)</w:t>
      </w:r>
      <w:r w:rsidR="003E7A2C" w:rsidRPr="00823DF5">
        <w:rPr>
          <w:rFonts w:ascii="Meiryo" w:eastAsia="맑은 고딕" w:hAnsi="Meiryo" w:cs="Meiryo" w:hint="eastAsia"/>
          <w:color w:val="000000"/>
        </w:rPr>
        <w:t xml:space="preserve"> </w:t>
      </w:r>
      <w:r w:rsidR="003E7A2C" w:rsidRPr="00823DF5">
        <w:rPr>
          <w:rFonts w:ascii="Meiryo" w:eastAsia="Meiryo" w:hAnsi="Meiryo" w:cs="Meiryo" w:hint="eastAsia"/>
          <w:kern w:val="2"/>
          <w:lang w:eastAsia="ko-KR"/>
        </w:rPr>
        <w:t xml:space="preserve">Medical care / health services received from </w:t>
      </w:r>
      <w:r w:rsidR="003E7A2C" w:rsidRPr="00823DF5">
        <w:rPr>
          <w:rFonts w:ascii="Meiryo" w:eastAsia="맑은 고딕" w:hAnsi="Meiryo" w:cs="Meiryo" w:hint="eastAsia"/>
          <w:kern w:val="2"/>
          <w:lang w:eastAsia="ko-KR"/>
        </w:rPr>
        <w:t xml:space="preserve">physicians </w:t>
      </w:r>
    </w:p>
    <w:p w14:paraId="4FC7B38B" w14:textId="1E978FCF" w:rsidR="000C4DCA" w:rsidRPr="00823DF5" w:rsidRDefault="00D355E2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Meiryo" w:hAnsi="Meiryo" w:cs="Meiryo"/>
          <w:color w:val="00B050"/>
        </w:rPr>
      </w:pPr>
      <w:r>
        <w:rPr>
          <w:rFonts w:ascii="Meiryo" w:eastAsia="맑은 고딕" w:hAnsi="Meiryo" w:cs="Meiryo" w:hint="eastAsia"/>
          <w:kern w:val="2"/>
          <w:lang w:eastAsia="ko-KR"/>
        </w:rPr>
        <w:t>3)</w:t>
      </w:r>
      <w:r w:rsidR="003E7A2C" w:rsidRPr="00823DF5">
        <w:rPr>
          <w:rFonts w:ascii="Meiryo" w:eastAsia="맑은 고딕" w:hAnsi="Meiryo" w:cs="Meiryo" w:hint="eastAsia"/>
          <w:kern w:val="2"/>
          <w:lang w:eastAsia="ko-KR"/>
        </w:rPr>
        <w:t xml:space="preserve"> </w:t>
      </w:r>
      <w:r w:rsidRPr="00823DF5">
        <w:rPr>
          <w:rFonts w:ascii="Meiryo" w:eastAsia="Meiryo" w:hAnsi="Meiryo" w:cs="Meiryo" w:hint="eastAsia"/>
          <w:kern w:val="2"/>
          <w:lang w:eastAsia="ko-KR"/>
        </w:rPr>
        <w:t xml:space="preserve">Medical care / health services received from </w:t>
      </w:r>
      <w:r w:rsidR="003E7A2C" w:rsidRPr="00823DF5">
        <w:rPr>
          <w:rFonts w:ascii="Meiryo" w:eastAsia="맑은 고딕" w:hAnsi="Meiryo" w:cs="Meiryo" w:hint="eastAsia"/>
          <w:kern w:val="2"/>
          <w:lang w:eastAsia="ko-KR"/>
        </w:rPr>
        <w:t>Korean Medical doctors</w:t>
      </w:r>
    </w:p>
    <w:p w14:paraId="4EB5D4A4" w14:textId="423657B4" w:rsidR="003E7A2C" w:rsidRPr="00823DF5" w:rsidRDefault="00D355E2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맑은 고딕" w:hAnsi="Meiryo" w:cs="Meiryo" w:hint="eastAsia"/>
          <w:lang w:eastAsia="ko-KR"/>
        </w:rPr>
        <w:t>4</w:t>
      </w:r>
      <w:r w:rsidR="003E7A2C" w:rsidRPr="00823DF5">
        <w:rPr>
          <w:rFonts w:ascii="Meiryo" w:eastAsia="Meiryo" w:hAnsi="Meiryo" w:cs="Meiryo"/>
        </w:rPr>
        <w:t>)</w:t>
      </w:r>
      <w:r w:rsidR="003E7A2C" w:rsidRPr="00823DF5">
        <w:rPr>
          <w:rFonts w:ascii="Meiryo" w:eastAsia="맑은 고딕" w:hAnsi="Meiryo" w:cs="Meiryo" w:hint="eastAsia"/>
          <w:color w:val="000000"/>
        </w:rPr>
        <w:t xml:space="preserve"> </w:t>
      </w:r>
      <w:r w:rsidR="003E7A2C" w:rsidRPr="00823DF5">
        <w:rPr>
          <w:rFonts w:ascii="Meiryo" w:eastAsia="맑은 고딕" w:hAnsi="Meiryo" w:cs="Meiryo" w:hint="eastAsia"/>
          <w:kern w:val="2"/>
          <w:lang w:eastAsia="ko-KR"/>
        </w:rPr>
        <w:t>Dietary Supplements</w:t>
      </w:r>
    </w:p>
    <w:p w14:paraId="6E45512E" w14:textId="684E41E0" w:rsidR="006F66EC" w:rsidRPr="00823DF5" w:rsidRDefault="00D355E2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맑은 고딕" w:hAnsi="Meiryo" w:cs="Meiryo" w:hint="eastAsia"/>
          <w:lang w:eastAsia="ko-KR"/>
        </w:rPr>
        <w:t>5</w:t>
      </w:r>
      <w:r w:rsidR="00437BAC" w:rsidRPr="00823DF5">
        <w:rPr>
          <w:rFonts w:ascii="Meiryo" w:eastAsia="Meiryo" w:hAnsi="Meiryo" w:cs="Meiryo"/>
        </w:rPr>
        <w:t>)</w:t>
      </w:r>
      <w:r w:rsidR="003E7A2C" w:rsidRPr="00823DF5">
        <w:rPr>
          <w:rFonts w:ascii="Meiryo" w:eastAsia="맑은 고딕" w:hAnsi="Meiryo" w:cs="Meiryo" w:hint="eastAsia"/>
          <w:color w:val="000000"/>
        </w:rPr>
        <w:t xml:space="preserve"> </w:t>
      </w:r>
      <w:r w:rsidR="003E7A2C" w:rsidRPr="00823DF5">
        <w:rPr>
          <w:rFonts w:ascii="Meiryo" w:eastAsia="맑은 고딕" w:hAnsi="Meiryo" w:cs="Meiryo" w:hint="eastAsia"/>
          <w:color w:val="000000"/>
          <w:lang w:eastAsia="ko-KR"/>
        </w:rPr>
        <w:t>S</w:t>
      </w:r>
      <w:r w:rsidR="003E7A2C" w:rsidRPr="00823DF5">
        <w:rPr>
          <w:rFonts w:ascii="Meiryo" w:eastAsia="맑은 고딕" w:hAnsi="Meiryo" w:cs="Meiryo" w:hint="eastAsia"/>
          <w:color w:val="000000"/>
        </w:rPr>
        <w:t xml:space="preserve">elf-help practices </w:t>
      </w:r>
      <w:r w:rsidR="000C4DCA" w:rsidRPr="00823DF5">
        <w:rPr>
          <w:rFonts w:ascii="Meiryo" w:eastAsia="Meiryo" w:hAnsi="Meiryo" w:cs="Meiryo" w:hint="eastAsia"/>
        </w:rPr>
        <w:t xml:space="preserve">　</w:t>
      </w:r>
    </w:p>
    <w:p w14:paraId="6AC29DFA" w14:textId="77777777" w:rsidR="00403C4D" w:rsidRDefault="00403C4D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lang w:eastAsia="ko-KR"/>
        </w:rPr>
      </w:pPr>
    </w:p>
    <w:p w14:paraId="2400E1D0" w14:textId="77777777" w:rsidR="00403C4D" w:rsidRDefault="00403C4D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color w:val="222222"/>
          <w:lang w:eastAsia="ko-KR"/>
        </w:rPr>
      </w:pPr>
      <w:r>
        <w:rPr>
          <w:noProof/>
          <w:lang w:eastAsia="ko-KR"/>
        </w:rPr>
        <w:drawing>
          <wp:anchor distT="0" distB="0" distL="114300" distR="114300" simplePos="0" relativeHeight="251662336" behindDoc="0" locked="0" layoutInCell="1" allowOverlap="1" wp14:anchorId="4F60D6BA" wp14:editId="36A612E7">
            <wp:simplePos x="0" y="0"/>
            <wp:positionH relativeFrom="column">
              <wp:posOffset>7696835</wp:posOffset>
            </wp:positionH>
            <wp:positionV relativeFrom="paragraph">
              <wp:posOffset>586105</wp:posOffset>
            </wp:positionV>
            <wp:extent cx="1435100" cy="1179830"/>
            <wp:effectExtent l="0" t="0" r="0" b="1270"/>
            <wp:wrapSquare wrapText="bothSides"/>
            <wp:docPr id="5" name="図 5" descr="すみ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すみれ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100" cy="117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 xml:space="preserve">The results of this survey, once </w:t>
      </w:r>
      <w:proofErr w:type="spellStart"/>
      <w:r w:rsidRPr="00403C4D">
        <w:rPr>
          <w:rFonts w:ascii="Meiryo" w:eastAsia="Meiryo" w:hAnsi="Meiryo" w:cs="Meiryo"/>
          <w:color w:val="222222"/>
          <w:shd w:val="clear" w:color="auto" w:fill="FFFFFF"/>
        </w:rPr>
        <w:t>analysed</w:t>
      </w:r>
      <w:proofErr w:type="spellEnd"/>
      <w:r w:rsidRPr="00403C4D">
        <w:rPr>
          <w:rFonts w:ascii="Meiryo" w:eastAsia="Meiryo" w:hAnsi="Meiryo" w:cs="Meiryo"/>
          <w:color w:val="222222"/>
          <w:shd w:val="clear" w:color="auto" w:fill="FFFFFF"/>
        </w:rPr>
        <w:t>, will be presented at a medical conference.</w:t>
      </w:r>
      <w:r>
        <w:rPr>
          <w:rFonts w:ascii="Meiryo" w:eastAsia="맑은 고딕" w:hAnsi="Meiryo" w:cs="Meiryo" w:hint="eastAsia"/>
          <w:color w:val="222222"/>
          <w:lang w:eastAsia="ko-KR"/>
        </w:rPr>
        <w:t xml:space="preserve"> </w:t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>In addition, once analysis is complete, the findings will be presented in a medical journal.</w:t>
      </w:r>
      <w:r>
        <w:rPr>
          <w:rFonts w:ascii="Meiryo" w:eastAsia="맑은 고딕" w:hAnsi="Meiryo" w:cs="Meiryo" w:hint="eastAsia"/>
          <w:color w:val="222222"/>
          <w:shd w:val="clear" w:color="auto" w:fill="FFFFFF"/>
          <w:lang w:eastAsia="ko-KR"/>
        </w:rPr>
        <w:t xml:space="preserve"> </w:t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>Although the findings will be presented in various ways, under no circumstances will any personal information be included in any presentation or article.</w:t>
      </w:r>
      <w:r>
        <w:rPr>
          <w:rFonts w:ascii="Meiryo" w:eastAsia="맑은 고딕" w:hAnsi="Meiryo" w:cs="Meiryo" w:hint="eastAsia"/>
          <w:color w:val="222222"/>
          <w:lang w:eastAsia="ko-KR"/>
        </w:rPr>
        <w:t xml:space="preserve"> </w:t>
      </w:r>
    </w:p>
    <w:p w14:paraId="14DCD8FF" w14:textId="77777777" w:rsidR="00403C4D" w:rsidRDefault="00403C4D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color w:val="222222"/>
          <w:shd w:val="clear" w:color="auto" w:fill="FFFFFF"/>
          <w:lang w:eastAsia="ko-KR"/>
        </w:rPr>
      </w:pPr>
      <w:r w:rsidRPr="00403C4D">
        <w:rPr>
          <w:rFonts w:ascii="Meiryo" w:eastAsia="Meiryo" w:hAnsi="Meiryo" w:cs="Meiryo"/>
          <w:color w:val="222222"/>
          <w:shd w:val="clear" w:color="auto" w:fill="FFFFFF"/>
        </w:rPr>
        <w:t xml:space="preserve">The data taken from this survey will only be used for the purposes of this survey, and will not </w:t>
      </w:r>
    </w:p>
    <w:p w14:paraId="60992785" w14:textId="56FB1419" w:rsidR="00403C4D" w:rsidRDefault="00403C4D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color w:val="222222"/>
          <w:shd w:val="clear" w:color="auto" w:fill="FFFFFF"/>
          <w:lang w:eastAsia="ko-KR"/>
        </w:rPr>
      </w:pPr>
      <w:proofErr w:type="gramStart"/>
      <w:r w:rsidRPr="00403C4D">
        <w:rPr>
          <w:rFonts w:ascii="Meiryo" w:eastAsia="Meiryo" w:hAnsi="Meiryo" w:cs="Meiryo"/>
          <w:color w:val="222222"/>
          <w:shd w:val="clear" w:color="auto" w:fill="FFFFFF"/>
        </w:rPr>
        <w:t>be</w:t>
      </w:r>
      <w:proofErr w:type="gramEnd"/>
      <w:r w:rsidRPr="00403C4D">
        <w:rPr>
          <w:rFonts w:ascii="Meiryo" w:eastAsia="Meiryo" w:hAnsi="Meiryo" w:cs="Meiryo"/>
          <w:color w:val="222222"/>
          <w:shd w:val="clear" w:color="auto" w:fill="FFFFFF"/>
        </w:rPr>
        <w:t xml:space="preserve"> used for any other purpose.</w:t>
      </w:r>
      <w:r>
        <w:rPr>
          <w:rFonts w:ascii="Meiryo" w:eastAsia="맑은 고딕" w:hAnsi="Meiryo" w:cs="Meiryo" w:hint="eastAsia"/>
          <w:color w:val="222222"/>
          <w:lang w:eastAsia="ko-KR"/>
        </w:rPr>
        <w:t xml:space="preserve"> </w:t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>Participation in this questionnaire is purely optional.</w:t>
      </w:r>
      <w:r>
        <w:rPr>
          <w:rFonts w:ascii="Meiryo" w:eastAsia="맑은 고딕" w:hAnsi="Meiryo" w:cs="Meiryo" w:hint="eastAsia"/>
          <w:color w:val="222222"/>
          <w:shd w:val="clear" w:color="auto" w:fill="FFFFFF"/>
          <w:lang w:eastAsia="ko-KR"/>
        </w:rPr>
        <w:t xml:space="preserve"> </w:t>
      </w:r>
      <w:r>
        <w:rPr>
          <w:rFonts w:ascii="Meiryo" w:eastAsia="Meiryo" w:hAnsi="Meiryo" w:cs="Meiryo"/>
          <w:color w:val="222222"/>
          <w:shd w:val="clear" w:color="auto" w:fill="FFFFFF"/>
        </w:rPr>
        <w:t>In the event</w:t>
      </w:r>
    </w:p>
    <w:p w14:paraId="33ADEF24" w14:textId="77777777" w:rsidR="00403C4D" w:rsidRDefault="00403C4D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color w:val="222222"/>
          <w:shd w:val="clear" w:color="auto" w:fill="FFFFFF"/>
          <w:lang w:eastAsia="ko-KR"/>
        </w:rPr>
      </w:pPr>
      <w:proofErr w:type="gramStart"/>
      <w:r w:rsidRPr="00403C4D">
        <w:rPr>
          <w:rFonts w:ascii="Meiryo" w:eastAsia="Meiryo" w:hAnsi="Meiryo" w:cs="Meiryo"/>
          <w:color w:val="222222"/>
          <w:shd w:val="clear" w:color="auto" w:fill="FFFFFF"/>
        </w:rPr>
        <w:t>that</w:t>
      </w:r>
      <w:proofErr w:type="gramEnd"/>
      <w:r w:rsidRPr="00403C4D">
        <w:rPr>
          <w:rFonts w:ascii="Meiryo" w:eastAsia="Meiryo" w:hAnsi="Meiryo" w:cs="Meiryo"/>
          <w:color w:val="222222"/>
          <w:shd w:val="clear" w:color="auto" w:fill="FFFFFF"/>
        </w:rPr>
        <w:t xml:space="preserve"> you do not wish to participate, you will not be disadvantaged in any way for</w:t>
      </w:r>
      <w:r>
        <w:rPr>
          <w:rFonts w:ascii="Meiryo" w:eastAsia="맑은 고딕" w:hAnsi="Meiryo" w:cs="Meiryo" w:hint="eastAsia"/>
          <w:color w:val="222222"/>
          <w:shd w:val="clear" w:color="auto" w:fill="FFFFFF"/>
          <w:lang w:eastAsia="ko-KR"/>
        </w:rPr>
        <w:t xml:space="preserve"> </w:t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>not taking part.</w:t>
      </w:r>
      <w:r>
        <w:rPr>
          <w:rFonts w:ascii="Meiryo" w:eastAsia="맑은 고딕" w:hAnsi="Meiryo" w:cs="Meiryo" w:hint="eastAsia"/>
          <w:color w:val="222222"/>
          <w:shd w:val="clear" w:color="auto" w:fill="FFFFFF"/>
          <w:lang w:eastAsia="ko-KR"/>
        </w:rPr>
        <w:t xml:space="preserve"> </w:t>
      </w:r>
    </w:p>
    <w:p w14:paraId="4733795B" w14:textId="44C23DF3" w:rsidR="00403C4D" w:rsidRPr="00403C4D" w:rsidRDefault="00403C4D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color w:val="222222"/>
          <w:shd w:val="clear" w:color="auto" w:fill="FFFFFF"/>
          <w:lang w:eastAsia="ko-KR"/>
        </w:rPr>
      </w:pPr>
      <w:r w:rsidRPr="00403C4D">
        <w:rPr>
          <w:rFonts w:ascii="Meiryo" w:eastAsia="Meiryo" w:hAnsi="Meiryo" w:cs="Meiryo"/>
          <w:color w:val="222222"/>
          <w:shd w:val="clear" w:color="auto" w:fill="FFFFFF"/>
        </w:rPr>
        <w:t>You agree that your answers can be used for the purposes of research and the</w:t>
      </w:r>
      <w:r>
        <w:rPr>
          <w:rFonts w:ascii="Meiryo" w:eastAsia="맑은 고딕" w:hAnsi="Meiryo" w:cs="Meiryo" w:hint="eastAsia"/>
          <w:color w:val="222222"/>
          <w:shd w:val="clear" w:color="auto" w:fill="FFFFFF"/>
          <w:lang w:eastAsia="ko-KR"/>
        </w:rPr>
        <w:t xml:space="preserve"> </w:t>
      </w:r>
      <w:r w:rsidRPr="00403C4D">
        <w:rPr>
          <w:rFonts w:ascii="Meiryo" w:eastAsia="Meiryo" w:hAnsi="Meiryo" w:cs="Meiryo"/>
          <w:color w:val="222222"/>
          <w:shd w:val="clear" w:color="auto" w:fill="FFFFFF"/>
        </w:rPr>
        <w:t>publication thereof.</w:t>
      </w:r>
    </w:p>
    <w:p w14:paraId="1CC37A5E" w14:textId="10DD4D12" w:rsidR="00403C4D" w:rsidRPr="00403C4D" w:rsidRDefault="00403C4D" w:rsidP="009C0E26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맑은 고딕" w:hAnsi="Meiryo" w:cs="Meiryo" w:hint="eastAsia"/>
          <w:lang w:eastAsia="ko-KR"/>
        </w:rPr>
        <w:t>Thank you for your cooperation.</w:t>
      </w:r>
    </w:p>
    <w:p w14:paraId="43DA0B7E" w14:textId="428D04A0" w:rsidR="00F04994" w:rsidRPr="00403C4D" w:rsidRDefault="00F04994" w:rsidP="00403C4D">
      <w:pPr>
        <w:pBdr>
          <w:top w:val="single" w:sz="4" w:space="1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20" w:lineRule="exact"/>
        <w:rPr>
          <w:rFonts w:ascii="Meiryo" w:eastAsia="맑은 고딕" w:hAnsi="Meiryo" w:cs="Meiryo"/>
          <w:sz w:val="28"/>
          <w:lang w:eastAsia="ko-KR"/>
        </w:rPr>
      </w:pPr>
    </w:p>
    <w:p w14:paraId="2D918F43" w14:textId="2FF33F3F" w:rsidR="00EE47D8" w:rsidRDefault="00EE47D8" w:rsidP="009C0E26">
      <w:pPr>
        <w:spacing w:line="320" w:lineRule="exact"/>
        <w:jc w:val="right"/>
        <w:rPr>
          <w:rFonts w:ascii="Meiryo" w:eastAsia="Meiryo" w:hAnsi="Meiryo" w:cs="Meiryo"/>
        </w:rPr>
      </w:pPr>
      <w:r>
        <w:rPr>
          <w:rFonts w:ascii="Meiryo" w:eastAsia="Meiryo" w:hAnsi="Meiryo" w:cs="Meiryo" w:hint="eastAsia"/>
        </w:rPr>
        <w:t>1</w:t>
      </w:r>
    </w:p>
    <w:p w14:paraId="2DC4FE52" w14:textId="77777777" w:rsidR="00403C4D" w:rsidRDefault="00403C4D" w:rsidP="00060293">
      <w:pPr>
        <w:spacing w:line="320" w:lineRule="exact"/>
        <w:rPr>
          <w:rFonts w:ascii="Meiryo" w:eastAsia="Meiryo" w:hAnsi="Meiryo" w:cs="Meiryo"/>
        </w:rPr>
      </w:pPr>
      <w:r>
        <w:rPr>
          <w:rFonts w:ascii="Meiryo" w:eastAsia="Meiryo" w:hAnsi="Meiryo" w:cs="Meiryo"/>
        </w:rPr>
        <w:br w:type="page"/>
      </w:r>
    </w:p>
    <w:p w14:paraId="2590707A" w14:textId="1EB374FC" w:rsidR="00060293" w:rsidRPr="003E326F" w:rsidRDefault="00A6214E" w:rsidP="00060293">
      <w:pPr>
        <w:spacing w:line="320" w:lineRule="exact"/>
        <w:rPr>
          <w:rFonts w:ascii="Meiryo" w:eastAsia="맑은 고딕" w:hAnsi="Meiryo" w:cs="Meiryo"/>
          <w:lang w:eastAsia="ko-KR"/>
        </w:rPr>
      </w:pPr>
      <w:proofErr w:type="gramStart"/>
      <w:r w:rsidRPr="003F5758">
        <w:rPr>
          <w:rFonts w:ascii="Meiryo" w:eastAsia="Meiryo" w:hAnsi="Meiryo" w:cs="Meiryo" w:hint="eastAsia"/>
          <w:b/>
          <w:kern w:val="2"/>
          <w:sz w:val="36"/>
          <w:szCs w:val="36"/>
        </w:rPr>
        <w:lastRenderedPageBreak/>
        <w:t xml:space="preserve">Question </w:t>
      </w:r>
      <w:r>
        <w:rPr>
          <w:rFonts w:ascii="Meiryo" w:eastAsia="맑은 고딕" w:hAnsi="Meiryo" w:cs="Meiryo" w:hint="eastAsia"/>
          <w:b/>
          <w:kern w:val="2"/>
          <w:sz w:val="36"/>
          <w:szCs w:val="36"/>
          <w:lang w:eastAsia="ko-KR"/>
        </w:rPr>
        <w:t>0</w:t>
      </w:r>
      <w:r w:rsidRPr="003F5758">
        <w:rPr>
          <w:rFonts w:ascii="Meiryo" w:eastAsia="Meiryo" w:hAnsi="Meiryo" w:cs="Meiryo"/>
          <w:b/>
          <w:kern w:val="2"/>
          <w:sz w:val="36"/>
          <w:szCs w:val="36"/>
        </w:rPr>
        <w:t>.</w:t>
      </w:r>
      <w:proofErr w:type="gramEnd"/>
      <w:r>
        <w:rPr>
          <w:rFonts w:ascii="Meiryo" w:eastAsia="맑은 고딕" w:hAnsi="Meiryo" w:cs="Meiryo" w:hint="eastAsia"/>
          <w:b/>
          <w:kern w:val="2"/>
          <w:sz w:val="36"/>
          <w:szCs w:val="36"/>
          <w:lang w:eastAsia="ko-KR"/>
        </w:rPr>
        <w:t xml:space="preserve"> </w:t>
      </w:r>
      <w:r w:rsidR="003E326F" w:rsidRPr="003F5758">
        <w:rPr>
          <w:rFonts w:ascii="Meiryo" w:eastAsia="Meiryo" w:hAnsi="Meiryo" w:cs="Meiryo" w:hint="eastAsia"/>
          <w:b/>
          <w:kern w:val="2"/>
          <w:sz w:val="36"/>
          <w:szCs w:val="36"/>
        </w:rPr>
        <w:t>Question</w:t>
      </w:r>
      <w:r w:rsidR="003E326F">
        <w:rPr>
          <w:rFonts w:ascii="Meiryo" w:eastAsia="맑은 고딕" w:hAnsi="Meiryo" w:cs="Meiryo" w:hint="eastAsia"/>
          <w:b/>
          <w:kern w:val="2"/>
          <w:sz w:val="36"/>
          <w:szCs w:val="36"/>
          <w:lang w:eastAsia="ko-KR"/>
        </w:rPr>
        <w:t>s about your own</w:t>
      </w:r>
    </w:p>
    <w:p w14:paraId="26F096EB" w14:textId="2727CF49" w:rsidR="00263214" w:rsidRDefault="00CB4800" w:rsidP="001233A6">
      <w:pPr>
        <w:spacing w:line="320" w:lineRule="exact"/>
        <w:jc w:val="right"/>
        <w:rPr>
          <w:rFonts w:ascii="Meiryo" w:eastAsia="Meiryo" w:hAnsi="Meiryo" w:cs="Meiryo"/>
        </w:rPr>
      </w:pPr>
      <w:r>
        <w:rPr>
          <w:rFonts w:ascii="Meiryo" w:eastAsia="Meiryo" w:hAnsi="Meiryo" w:cs="Meiryo" w:hint="eastAsia"/>
          <w:b/>
        </w:rPr>
        <w:t>D</w:t>
      </w:r>
      <w:r>
        <w:rPr>
          <w:rFonts w:ascii="Meiryo" w:eastAsia="Meiryo" w:hAnsi="Meiryo" w:cs="Meiryo"/>
          <w:b/>
        </w:rPr>
        <w:t>ate</w:t>
      </w:r>
      <w:r w:rsidRPr="00CB4800">
        <w:rPr>
          <w:rFonts w:ascii="Meiryo" w:eastAsia="Meiryo" w:hAnsi="Meiryo" w:cs="Meiryo" w:hint="eastAsia"/>
        </w:rPr>
        <w:t xml:space="preserve">（ </w:t>
      </w:r>
      <w:r w:rsidRPr="00CB4800">
        <w:rPr>
          <w:rFonts w:ascii="Meiryo" w:eastAsia="Meiryo" w:hAnsi="Meiryo" w:cs="Meiryo"/>
        </w:rPr>
        <w:t xml:space="preserve">MM/DD/YYYY </w:t>
      </w:r>
      <w:r w:rsidRPr="00CB4800">
        <w:rPr>
          <w:rFonts w:ascii="Meiryo" w:eastAsia="Meiryo" w:hAnsi="Meiryo" w:cs="Meiryo" w:hint="eastAsia"/>
        </w:rPr>
        <w:t>）</w:t>
      </w:r>
    </w:p>
    <w:p w14:paraId="76DA7774" w14:textId="3DB39ED3" w:rsidR="00F51843" w:rsidRDefault="001624CE" w:rsidP="00060293">
      <w:pP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Meiryo" w:hAnsi="Meiryo" w:cs="Meiryo" w:hint="eastAsia"/>
        </w:rPr>
        <w:t xml:space="preserve">Please </w:t>
      </w:r>
      <w:r>
        <w:rPr>
          <w:rFonts w:ascii="Meiryo" w:eastAsia="Meiryo" w:hAnsi="Meiryo" w:cs="Meiryo"/>
        </w:rPr>
        <w:t xml:space="preserve">check / </w:t>
      </w:r>
      <w:r>
        <w:rPr>
          <w:rFonts w:ascii="Meiryo" w:eastAsia="Meiryo" w:hAnsi="Meiryo" w:cs="Meiryo" w:hint="eastAsia"/>
        </w:rPr>
        <w:t>fill out this questionnaire.</w:t>
      </w:r>
    </w:p>
    <w:p w14:paraId="5B846421" w14:textId="77777777" w:rsidR="005D01C3" w:rsidRPr="005D01C3" w:rsidRDefault="005D01C3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5D42BD01" w14:textId="59E97B8B" w:rsidR="006972F7" w:rsidRPr="0019282E" w:rsidRDefault="0019282E" w:rsidP="00060293">
      <w:pPr>
        <w:spacing w:line="320" w:lineRule="exact"/>
        <w:rPr>
          <w:rFonts w:ascii="Meiryo" w:eastAsia="맑은 고딕" w:hAnsi="Meiryo" w:cs="Meiryo"/>
          <w:shd w:val="clear" w:color="auto" w:fill="FFFFFF"/>
          <w:lang w:eastAsia="ko-KR"/>
        </w:rPr>
      </w:pPr>
      <w:r w:rsidRPr="0019282E">
        <w:rPr>
          <w:rFonts w:ascii="Meiryo" w:eastAsia="Meiryo" w:hAnsi="Meiryo" w:cs="Meiryo" w:hint="eastAsia"/>
        </w:rPr>
        <w:t>Q</w:t>
      </w:r>
      <w:r w:rsidRPr="0019282E">
        <w:rPr>
          <w:rFonts w:ascii="Meiryo" w:eastAsia="맑은 고딕" w:hAnsi="Meiryo" w:cs="Meiryo" w:hint="eastAsia"/>
          <w:lang w:eastAsia="ko-KR"/>
        </w:rPr>
        <w:t>0</w:t>
      </w:r>
      <w:r w:rsidRPr="0019282E">
        <w:rPr>
          <w:rFonts w:ascii="Meiryo" w:eastAsia="Meiryo" w:hAnsi="Meiryo" w:cs="Meiryo" w:hint="eastAsia"/>
        </w:rPr>
        <w:t>.</w:t>
      </w:r>
      <w:r w:rsidRPr="0019282E">
        <w:rPr>
          <w:rFonts w:ascii="Meiryo" w:eastAsia="맑은 고딕" w:hAnsi="Meiryo" w:cs="Meiryo" w:hint="eastAsia"/>
          <w:lang w:eastAsia="ko-KR"/>
        </w:rPr>
        <w:t xml:space="preserve"> </w:t>
      </w:r>
      <w:r w:rsidRPr="0019282E">
        <w:rPr>
          <w:rFonts w:ascii="Meiryo" w:eastAsia="Meiryo" w:hAnsi="Meiryo" w:cs="Meiryo" w:hint="eastAsia"/>
          <w:shd w:val="clear" w:color="auto" w:fill="FFFFFF"/>
        </w:rPr>
        <w:t>What is your occupation?</w:t>
      </w:r>
      <w:r w:rsidR="008F5FE8">
        <w:rPr>
          <w:rFonts w:ascii="Meiryo" w:eastAsia="맑은 고딕" w:hAnsi="Meiryo" w:cs="Meiryo" w:hint="eastAsia"/>
          <w:shd w:val="clear" w:color="auto" w:fill="FFFFFF"/>
          <w:lang w:eastAsia="ko-KR"/>
        </w:rPr>
        <w:t xml:space="preserve"> </w:t>
      </w:r>
      <w:r w:rsidR="00A007E8" w:rsidRPr="00CB4800">
        <w:rPr>
          <w:rFonts w:ascii="Meiryo" w:eastAsia="Meiryo" w:hAnsi="Meiryo" w:cs="Meiryo" w:hint="eastAsia"/>
        </w:rPr>
        <w:t>（</w:t>
      </w:r>
      <w:r w:rsidR="00A007E8" w:rsidRPr="00CB4800">
        <w:rPr>
          <w:rFonts w:ascii="Meiryo" w:eastAsia="맑은 고딕" w:hAnsi="Meiryo" w:cs="Meiryo" w:hint="eastAsia"/>
          <w:color w:val="000000"/>
        </w:rPr>
        <w:t>Check only one</w:t>
      </w:r>
      <w:r w:rsidR="00A007E8" w:rsidRPr="00CB4800">
        <w:rPr>
          <w:rFonts w:ascii="Meiryo" w:eastAsia="Meiryo" w:hAnsi="Meiryo" w:cs="Meiryo" w:hint="eastAsia"/>
        </w:rPr>
        <w:t>）</w:t>
      </w:r>
      <w:bookmarkStart w:id="0" w:name="_GoBack"/>
      <w:bookmarkEnd w:id="0"/>
    </w:p>
    <w:p w14:paraId="13BDF077" w14:textId="77777777" w:rsidR="0019282E" w:rsidRP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249DC82D" w14:textId="72C6B6A8" w:rsidR="0019282E" w:rsidRDefault="00B449D3" w:rsidP="00060293">
      <w:pP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Meiryo" w:hAnsi="Meiryo" w:cs="Meiryo" w:hint="eastAsia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4CCE7F" wp14:editId="63590ED6">
                <wp:simplePos x="0" y="0"/>
                <wp:positionH relativeFrom="column">
                  <wp:posOffset>53163</wp:posOffset>
                </wp:positionH>
                <wp:positionV relativeFrom="paragraph">
                  <wp:posOffset>14177</wp:posOffset>
                </wp:positionV>
                <wp:extent cx="9026525" cy="2636874"/>
                <wp:effectExtent l="0" t="0" r="22225" b="11430"/>
                <wp:wrapNone/>
                <wp:docPr id="6" name="모서리가 둥근 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6525" cy="2636874"/>
                        </a:xfrm>
                        <a:prstGeom prst="roundRect">
                          <a:avLst>
                            <a:gd name="adj" fmla="val 8032"/>
                          </a:avLst>
                        </a:prstGeom>
                        <a:noFill/>
                        <a:ln w="254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6049908" w14:textId="58CB9DE0" w:rsidR="008F5FE8" w:rsidRDefault="008F5FE8" w:rsidP="0019282E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5D01C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Agriculture, fisheries, forestry, mining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="0034350D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Civil engineering and construction</w:t>
                            </w:r>
                            <w:r w:rsidR="0034350D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al Estate, Building Services</w:t>
                            </w:r>
                            <w:r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</w:p>
                          <w:p w14:paraId="6541CBBF" w14:textId="77777777" w:rsidR="008F5FE8" w:rsidRDefault="008F5FE8" w:rsidP="0019282E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Manufacture of beverages and foods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Manufacture of cosmetic and daily goods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anufacture of electrical products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41B5FA4C" w14:textId="77777777" w:rsidR="008F5FE8" w:rsidRDefault="008F5FE8" w:rsidP="005D01C3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Manufacture and sales of automobiles and motorbikes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Manufacture and sales of automobiles and motorbikes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00AD5BDD" w14:textId="77777777" w:rsidR="008F5FE8" w:rsidRDefault="008F5FE8" w:rsidP="005D01C3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Other manufacturing industry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10. Department store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11. Convenience store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2.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ther retail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344CCADD" w14:textId="77777777" w:rsidR="008F5FE8" w:rsidRDefault="008F5FE8" w:rsidP="005D01C3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3. Transportation, Warehouse Logistics related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lectricity, Gas, Heat supply Water supply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ommunication industry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</w:p>
                          <w:p w14:paraId="447025D4" w14:textId="77777777" w:rsidR="008F5FE8" w:rsidRDefault="008F5FE8" w:rsidP="005D01C3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oftware, Information processing, Other information service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ass media, Advertisement Newspaper Broadcasting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2C701E88" w14:textId="3BB5377D" w:rsidR="008F5FE8" w:rsidRPr="005D01C3" w:rsidRDefault="008F5FE8" w:rsidP="005D01C3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8．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Market research, Think-tank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9．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Finance, Insurance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20</w:t>
                            </w:r>
                            <w:r w:rsidRPr="005D01C3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5D01C3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ood, Accommodation, Travel services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21. </w:t>
                            </w:r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Education, Learning support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55F665C4" w14:textId="5CDB3BE5" w:rsidR="008F5FE8" w:rsidRDefault="008F5FE8" w:rsidP="00B449D3">
                            <w:pPr>
                              <w:spacing w:line="400" w:lineRule="exact"/>
                              <w:ind w:left="200" w:hangingChars="100" w:hanging="200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22. </w:t>
                            </w:r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Medical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23. </w:t>
                            </w:r>
                            <w:proofErr w:type="gramStart"/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Welfare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24.</w:t>
                            </w:r>
                            <w:proofErr w:type="gramEnd"/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proofErr w:type="gramStart"/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Other civil servants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25.</w:t>
                            </w:r>
                            <w:proofErr w:type="gramEnd"/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proofErr w:type="gramStart"/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Other civil servants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26.</w:t>
                            </w:r>
                            <w:proofErr w:type="gramEnd"/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proofErr w:type="gramStart"/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Student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27.</w:t>
                            </w:r>
                            <w:proofErr w:type="gramEnd"/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proofErr w:type="gramStart"/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Unemployed</w:t>
                            </w:r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28.</w:t>
                            </w:r>
                            <w:proofErr w:type="gramEnd"/>
                            <w:r w:rsidRPr="005D01C3"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5D01C3"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Unemployed</w:t>
                            </w:r>
                          </w:p>
                          <w:p w14:paraId="32FC333B" w14:textId="28A2B6C2" w:rsidR="00A004D7" w:rsidRPr="00C02A06" w:rsidRDefault="00A004D7" w:rsidP="00A004D7">
                            <w:pPr>
                              <w:spacing w:line="400" w:lineRule="exact"/>
                              <w:suppressOverlap/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Meiryo" w:eastAsia="맑은 고딕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>9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thers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（</w:t>
                            </w:r>
                            <w:r w:rsidR="007C6EB2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val="en-GB" w:eastAsia="ko-KR"/>
                              </w:rPr>
                              <w:t>other specify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：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u w:val="dotted"/>
                              </w:rPr>
                              <w:t xml:space="preserve">　　　　　　　　　　　　　　　　　　　　　　　　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p w14:paraId="15CB9961" w14:textId="77777777" w:rsidR="00A004D7" w:rsidRPr="00A004D7" w:rsidRDefault="00A004D7" w:rsidP="00B449D3">
                            <w:pPr>
                              <w:spacing w:line="400" w:lineRule="exact"/>
                              <w:ind w:left="200" w:hangingChars="100" w:hanging="200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</w:p>
                          <w:p w14:paraId="64500718" w14:textId="77777777" w:rsidR="008F5FE8" w:rsidRPr="00B449D3" w:rsidRDefault="008F5FE8" w:rsidP="00B449D3">
                            <w:pPr>
                              <w:rPr>
                                <w:rFonts w:eastAsia="맑은 고딕"/>
                                <w:lang w:eastAsia="ko-K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6" o:spid="_x0000_s1026" style="position:absolute;margin-left:4.2pt;margin-top:1.1pt;width:710.75pt;height:207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526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" filled="f" strokecolor="#7f7f7f" strokeweight="2pt">
                <v:textbox>
                  <w:txbxContent>
                    <w:p w14:paraId="26049908" w14:textId="58CB9DE0" w:rsidR="008F5FE8" w:rsidRDefault="008F5FE8" w:rsidP="0019282E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5D01C3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Agriculture, fisheries, forestry, mining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="0034350D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Civil engineering and construction</w:t>
                      </w:r>
                      <w:r w:rsidR="0034350D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Real Estate, Building Services</w:t>
                      </w:r>
                      <w:r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</w:p>
                    <w:p w14:paraId="6541CBBF" w14:textId="77777777" w:rsidR="008F5FE8" w:rsidRDefault="008F5FE8" w:rsidP="0019282E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Manufacture of beverages and foods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Manufacture of cosmetic and daily goods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Manufacture of electrical products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41B5FA4C" w14:textId="77777777" w:rsidR="008F5FE8" w:rsidRDefault="008F5FE8" w:rsidP="005D01C3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Manufacture and sales of automobiles and motorbikes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8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Manufacture and sales of automobiles and motorbikes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00AD5BDD" w14:textId="77777777" w:rsidR="008F5FE8" w:rsidRDefault="008F5FE8" w:rsidP="005D01C3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Other manufacturing industry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10. Department store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11. Convenience store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2.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Other retail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344CCADD" w14:textId="77777777" w:rsidR="008F5FE8" w:rsidRDefault="008F5FE8" w:rsidP="005D01C3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3. Transportation, Warehouse Logistics related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Electricity, Gas, Heat supply Water supply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Communication industry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</w:p>
                    <w:p w14:paraId="447025D4" w14:textId="77777777" w:rsidR="008F5FE8" w:rsidRDefault="008F5FE8" w:rsidP="005D01C3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Software, Information processing, Other information service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Mass media, Advertisement Newspaper Broadcasting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2C701E88" w14:textId="3BB5377D" w:rsidR="008F5FE8" w:rsidRPr="005D01C3" w:rsidRDefault="008F5FE8" w:rsidP="005D01C3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8．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Market research, Think-tank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9．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Finance, Insurance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20</w:t>
                      </w:r>
                      <w:r w:rsidRPr="005D01C3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5D01C3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Food, Accommodation, Travel services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21. </w:t>
                      </w:r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Education, Learning support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55F665C4" w14:textId="5CDB3BE5" w:rsidR="008F5FE8" w:rsidRDefault="008F5FE8" w:rsidP="00B449D3">
                      <w:pPr>
                        <w:spacing w:line="400" w:lineRule="exact"/>
                        <w:ind w:left="200" w:hangingChars="100" w:hanging="200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22. </w:t>
                      </w:r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Medical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23. </w:t>
                      </w:r>
                      <w:proofErr w:type="gramStart"/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Welfare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24.</w:t>
                      </w:r>
                      <w:proofErr w:type="gramEnd"/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proofErr w:type="gramStart"/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Other civil servants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25.</w:t>
                      </w:r>
                      <w:proofErr w:type="gramEnd"/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proofErr w:type="gramStart"/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Other civil servants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26.</w:t>
                      </w:r>
                      <w:proofErr w:type="gramEnd"/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proofErr w:type="gramStart"/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Student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27.</w:t>
                      </w:r>
                      <w:proofErr w:type="gramEnd"/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proofErr w:type="gramStart"/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Unemployed</w:t>
                      </w:r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28.</w:t>
                      </w:r>
                      <w:proofErr w:type="gramEnd"/>
                      <w:r w:rsidRPr="005D01C3"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5D01C3"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Unemployed</w:t>
                      </w:r>
                    </w:p>
                    <w:p w14:paraId="32FC333B" w14:textId="28A2B6C2" w:rsidR="00A004D7" w:rsidRPr="00C02A06" w:rsidRDefault="00A004D7" w:rsidP="00A004D7">
                      <w:pPr>
                        <w:spacing w:line="400" w:lineRule="exact"/>
                        <w:suppressOverlap/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Meiryo" w:eastAsia="맑은 고딕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>9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Others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（</w:t>
                      </w:r>
                      <w:r w:rsidR="007C6EB2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val="en-GB" w:eastAsia="ko-KR"/>
                        </w:rPr>
                        <w:t>other specify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：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u w:val="dotted"/>
                        </w:rPr>
                        <w:t xml:space="preserve">　　　　　　　　　　　　　　　　　　　　　　　　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）</w:t>
                      </w:r>
                    </w:p>
                    <w:p w14:paraId="15CB9961" w14:textId="77777777" w:rsidR="00A004D7" w:rsidRPr="00A004D7" w:rsidRDefault="00A004D7" w:rsidP="00B449D3">
                      <w:pPr>
                        <w:spacing w:line="400" w:lineRule="exact"/>
                        <w:ind w:left="200" w:hangingChars="100" w:hanging="200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</w:p>
                    <w:p w14:paraId="64500718" w14:textId="77777777" w:rsidR="008F5FE8" w:rsidRPr="00B449D3" w:rsidRDefault="008F5FE8" w:rsidP="00B449D3">
                      <w:pPr>
                        <w:rPr>
                          <w:rFonts w:eastAsia="맑은 고딕"/>
                          <w:lang w:eastAsia="ko-KR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EBB3341" w14:textId="7860A9D9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19DCC5C0" w14:textId="77777777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459B2679" w14:textId="77777777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6C1FD3FC" w14:textId="2E2DE1B6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1C145732" w14:textId="77777777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4EAA287E" w14:textId="77777777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70E0487B" w14:textId="77777777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6749874C" w14:textId="77777777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0AD86F1D" w14:textId="77777777" w:rsidR="0019282E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2C2B72B8" w14:textId="77777777" w:rsidR="0019282E" w:rsidRPr="00C02A06" w:rsidRDefault="0019282E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589ABD92" w14:textId="77777777" w:rsidR="00B449D3" w:rsidRDefault="00B449D3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43676E85" w14:textId="77777777" w:rsidR="00B449D3" w:rsidRDefault="00B449D3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76E74522" w14:textId="77777777" w:rsidR="00A004D7" w:rsidRDefault="00A004D7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21541D7E" w14:textId="77777777" w:rsidR="00A004D7" w:rsidRDefault="00A004D7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633DADB3" w14:textId="117AC3A7" w:rsidR="00060293" w:rsidRDefault="00137799" w:rsidP="00060293">
      <w:pPr>
        <w:spacing w:line="320" w:lineRule="exact"/>
        <w:rPr>
          <w:rFonts w:ascii="Meiryo" w:eastAsia="맑은 고딕" w:hAnsi="Meiryo" w:cs="Meiryo"/>
          <w:lang w:eastAsia="ko-KR"/>
        </w:rPr>
      </w:pPr>
      <w:r w:rsidRPr="00CB4800">
        <w:rPr>
          <w:rFonts w:ascii="Meiryo" w:eastAsia="Meiryo" w:hAnsi="Meiryo" w:cs="Meiryo" w:hint="eastAsia"/>
        </w:rPr>
        <w:t>Q</w:t>
      </w:r>
      <w:r w:rsidR="00060293" w:rsidRPr="00CB4800">
        <w:rPr>
          <w:rFonts w:ascii="Meiryo" w:eastAsia="Meiryo" w:hAnsi="Meiryo" w:cs="Meiryo" w:hint="eastAsia"/>
        </w:rPr>
        <w:t xml:space="preserve">1. </w:t>
      </w:r>
      <w:r w:rsidR="00CB4800" w:rsidRPr="00CB4800">
        <w:rPr>
          <w:rFonts w:ascii="Meiryo" w:eastAsia="Meiryo" w:hAnsi="Meiryo" w:hint="eastAsia"/>
          <w:shd w:val="clear" w:color="auto" w:fill="FFFFFF"/>
        </w:rPr>
        <w:t>What is</w:t>
      </w:r>
      <w:r w:rsidR="00EE499A" w:rsidRPr="00CB4800">
        <w:rPr>
          <w:rFonts w:ascii="Meiryo" w:eastAsia="Meiryo" w:hAnsi="Meiryo" w:hint="eastAsia"/>
          <w:shd w:val="clear" w:color="auto" w:fill="FFFFFF"/>
        </w:rPr>
        <w:t xml:space="preserve"> your date of birth?</w:t>
      </w:r>
      <w:r w:rsidR="00060293" w:rsidRPr="00CB4800">
        <w:rPr>
          <w:rFonts w:ascii="Meiryo" w:eastAsia="Meiryo" w:hAnsi="Meiryo" w:cs="Meiryo" w:hint="eastAsia"/>
        </w:rPr>
        <w:t xml:space="preserve">　</w:t>
      </w:r>
      <w:r w:rsidR="00E619E9" w:rsidRPr="00CD0F9E">
        <w:rPr>
          <w:rFonts w:ascii="Meiryo" w:eastAsia="Meiryo" w:hAnsi="Meiryo" w:cs="Meiryo" w:hint="eastAsia"/>
          <w:b/>
        </w:rPr>
        <w:t>（</w:t>
      </w:r>
      <w:r w:rsidR="00EE499A" w:rsidRPr="00CD0F9E">
        <w:rPr>
          <w:rFonts w:ascii="Meiryo" w:eastAsia="Meiryo" w:hAnsi="Meiryo" w:cs="Meiryo" w:hint="eastAsia"/>
          <w:b/>
        </w:rPr>
        <w:t xml:space="preserve"> </w:t>
      </w:r>
      <w:r w:rsidR="00EE499A" w:rsidRPr="00CD0F9E">
        <w:rPr>
          <w:rFonts w:ascii="Meiryo" w:eastAsia="Meiryo" w:hAnsi="Meiryo" w:cs="Meiryo"/>
          <w:b/>
        </w:rPr>
        <w:t xml:space="preserve">MM/DD/YYYY </w:t>
      </w:r>
      <w:r w:rsidR="00E619E9" w:rsidRPr="00CD0F9E">
        <w:rPr>
          <w:rFonts w:ascii="Meiryo" w:eastAsia="Meiryo" w:hAnsi="Meiryo" w:cs="Meiryo" w:hint="eastAsia"/>
          <w:b/>
        </w:rPr>
        <w:t>）</w:t>
      </w:r>
    </w:p>
    <w:p w14:paraId="2DB0A90C" w14:textId="77777777" w:rsidR="00B449D3" w:rsidRPr="00B449D3" w:rsidRDefault="00B449D3" w:rsidP="00060293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503DA8DB" w14:textId="1C9BE82B" w:rsidR="00060293" w:rsidRDefault="00137799" w:rsidP="00060293">
      <w:pPr>
        <w:spacing w:line="320" w:lineRule="exact"/>
        <w:rPr>
          <w:rFonts w:ascii="Meiryo" w:eastAsia="Meiryo" w:hAnsi="Meiryo" w:cs="Meiryo"/>
        </w:rPr>
      </w:pPr>
      <w:r>
        <w:rPr>
          <w:rFonts w:ascii="Meiryo" w:eastAsia="Meiryo" w:hAnsi="Meiryo" w:cs="Meiryo" w:hint="eastAsia"/>
        </w:rPr>
        <w:t>Q</w:t>
      </w:r>
      <w:r w:rsidR="00060293">
        <w:rPr>
          <w:rFonts w:ascii="Meiryo" w:eastAsia="Meiryo" w:hAnsi="Meiryo" w:cs="Meiryo" w:hint="eastAsia"/>
        </w:rPr>
        <w:t xml:space="preserve">2. </w:t>
      </w:r>
      <w:r>
        <w:rPr>
          <w:rFonts w:ascii="Meiryo" w:eastAsia="Meiryo" w:hAnsi="Meiryo" w:cs="Meiryo" w:hint="eastAsia"/>
        </w:rPr>
        <w:t>A</w:t>
      </w:r>
      <w:r>
        <w:rPr>
          <w:rFonts w:ascii="Meiryo" w:eastAsia="Meiryo" w:hAnsi="Meiryo" w:cs="Meiryo"/>
        </w:rPr>
        <w:t>re you male or female?</w:t>
      </w:r>
      <w:r w:rsidR="00060293">
        <w:rPr>
          <w:rFonts w:ascii="Meiryo" w:eastAsia="Meiryo" w:hAnsi="Meiryo" w:cs="Meiryo" w:hint="eastAsia"/>
        </w:rPr>
        <w:t xml:space="preserve"> </w:t>
      </w:r>
      <w:r w:rsidR="00060293" w:rsidRPr="00CD0F9E">
        <w:rPr>
          <w:rFonts w:ascii="Meiryo" w:eastAsia="Meiryo" w:hAnsi="Meiryo" w:cs="Meiryo" w:hint="eastAsia"/>
          <w:b/>
        </w:rPr>
        <w:t>(</w:t>
      </w:r>
      <w:r w:rsidR="00944611" w:rsidRPr="00CD0F9E">
        <w:rPr>
          <w:rFonts w:ascii="Meiryo" w:eastAsia="Meiryo" w:hAnsi="Meiryo" w:cs="Meiryo" w:hint="eastAsia"/>
          <w:b/>
        </w:rPr>
        <w:t>1</w:t>
      </w:r>
      <w:r w:rsidR="006972F7" w:rsidRPr="00CD0F9E">
        <w:rPr>
          <w:rFonts w:ascii="Meiryo" w:eastAsia="Meiryo" w:hAnsi="Meiryo" w:cs="Meiryo" w:hint="eastAsia"/>
          <w:b/>
        </w:rPr>
        <w:t>.</w:t>
      </w:r>
      <w:r w:rsidR="006972F7" w:rsidRPr="00CD0F9E">
        <w:rPr>
          <w:rFonts w:ascii="Meiryo" w:eastAsia="Meiryo" w:hAnsi="Meiryo" w:cs="Meiryo"/>
          <w:b/>
        </w:rPr>
        <w:t xml:space="preserve"> </w:t>
      </w:r>
      <w:r w:rsidRPr="00CD0F9E">
        <w:rPr>
          <w:rFonts w:ascii="Meiryo" w:eastAsia="Meiryo" w:hAnsi="Meiryo" w:cs="Meiryo" w:hint="eastAsia"/>
          <w:b/>
        </w:rPr>
        <w:t>Male</w:t>
      </w:r>
      <w:r w:rsidR="00944611" w:rsidRPr="00CD0F9E">
        <w:rPr>
          <w:rFonts w:ascii="Meiryo" w:eastAsia="Meiryo" w:hAnsi="Meiryo" w:cs="Meiryo" w:hint="eastAsia"/>
          <w:b/>
        </w:rPr>
        <w:t xml:space="preserve">　２</w:t>
      </w:r>
      <w:r w:rsidR="006972F7" w:rsidRPr="00CD0F9E">
        <w:rPr>
          <w:rFonts w:ascii="Meiryo" w:eastAsia="Meiryo" w:hAnsi="Meiryo" w:cs="Meiryo" w:hint="eastAsia"/>
          <w:b/>
        </w:rPr>
        <w:t>.</w:t>
      </w:r>
      <w:r w:rsidR="006972F7" w:rsidRPr="00CD0F9E">
        <w:rPr>
          <w:rFonts w:ascii="Meiryo" w:eastAsia="Meiryo" w:hAnsi="Meiryo" w:cs="Meiryo"/>
          <w:b/>
        </w:rPr>
        <w:t xml:space="preserve"> </w:t>
      </w:r>
      <w:r w:rsidRPr="00CD0F9E">
        <w:rPr>
          <w:rFonts w:ascii="Meiryo" w:eastAsia="Meiryo" w:hAnsi="Meiryo" w:cs="Meiryo" w:hint="eastAsia"/>
          <w:b/>
        </w:rPr>
        <w:t>Female</w:t>
      </w:r>
      <w:r w:rsidR="00060293" w:rsidRPr="00CD0F9E">
        <w:rPr>
          <w:rFonts w:ascii="Meiryo" w:eastAsia="Meiryo" w:hAnsi="Meiryo" w:cs="Meiryo" w:hint="eastAsia"/>
          <w:b/>
        </w:rPr>
        <w:t>)</w:t>
      </w:r>
    </w:p>
    <w:p w14:paraId="6883CAEC" w14:textId="77777777" w:rsidR="00060293" w:rsidRPr="00CB4800" w:rsidRDefault="00060293" w:rsidP="00060293">
      <w:pPr>
        <w:spacing w:line="320" w:lineRule="exact"/>
        <w:rPr>
          <w:rFonts w:ascii="Meiryo" w:eastAsia="Meiryo" w:hAnsi="Meiryo" w:cs="Meiryo"/>
        </w:rPr>
      </w:pPr>
    </w:p>
    <w:p w14:paraId="230CB91F" w14:textId="325AF49C" w:rsidR="00263214" w:rsidRPr="00CB4800" w:rsidRDefault="00137799" w:rsidP="00060293">
      <w:pPr>
        <w:spacing w:line="320" w:lineRule="exact"/>
        <w:rPr>
          <w:rFonts w:ascii="Meiryo" w:eastAsia="맑은 고딕" w:hAnsi="Meiryo" w:cs="Meiryo"/>
        </w:rPr>
      </w:pPr>
      <w:r w:rsidRPr="00CB4800">
        <w:rPr>
          <w:rFonts w:ascii="Meiryo" w:eastAsia="Meiryo" w:hAnsi="Meiryo" w:cs="Meiryo"/>
        </w:rPr>
        <w:t>Q</w:t>
      </w:r>
      <w:r w:rsidR="006F66EC" w:rsidRPr="00CB4800">
        <w:rPr>
          <w:rFonts w:ascii="Meiryo" w:eastAsia="Meiryo" w:hAnsi="Meiryo" w:cs="Meiryo"/>
        </w:rPr>
        <w:t>3</w:t>
      </w:r>
      <w:r w:rsidR="00060293" w:rsidRPr="00CB4800">
        <w:rPr>
          <w:rFonts w:ascii="Meiryo" w:eastAsia="Meiryo" w:hAnsi="Meiryo" w:cs="Meiryo" w:hint="eastAsia"/>
        </w:rPr>
        <w:t xml:space="preserve">. </w:t>
      </w:r>
      <w:r w:rsidRPr="00CB4800">
        <w:rPr>
          <w:rFonts w:ascii="Meiryo" w:eastAsia="Meiryo" w:hAnsi="Meiryo" w:cs="Meiryo" w:hint="eastAsia"/>
        </w:rPr>
        <w:t>W</w:t>
      </w:r>
      <w:r w:rsidRPr="00CB4800">
        <w:rPr>
          <w:rFonts w:ascii="Meiryo" w:eastAsia="Meiryo" w:hAnsi="Meiryo" w:cs="Meiryo"/>
        </w:rPr>
        <w:t>hat is your final academic background?</w:t>
      </w:r>
      <w:r w:rsidR="009577A1" w:rsidRPr="00CB4800">
        <w:rPr>
          <w:rFonts w:ascii="Meiryo" w:eastAsia="Meiryo" w:hAnsi="Meiryo" w:cs="Meiryo" w:hint="eastAsia"/>
        </w:rPr>
        <w:t>（</w:t>
      </w:r>
      <w:r w:rsidR="009577A1" w:rsidRPr="00CB4800">
        <w:rPr>
          <w:rFonts w:ascii="Meiryo" w:eastAsia="맑은 고딕" w:hAnsi="Meiryo" w:cs="Meiryo" w:hint="eastAsia"/>
          <w:color w:val="000000"/>
        </w:rPr>
        <w:t>Check only one</w:t>
      </w:r>
      <w:r w:rsidR="009577A1" w:rsidRPr="00CB4800">
        <w:rPr>
          <w:rFonts w:ascii="Meiryo" w:eastAsia="Meiryo" w:hAnsi="Meiryo" w:cs="Meiryo" w:hint="eastAsia"/>
        </w:rPr>
        <w:t>）</w:t>
      </w:r>
    </w:p>
    <w:p w14:paraId="3A2697A1" w14:textId="77777777" w:rsidR="00263214" w:rsidRPr="00263214" w:rsidRDefault="00263214" w:rsidP="00263214">
      <w:pPr>
        <w:spacing w:line="160" w:lineRule="exact"/>
        <w:rPr>
          <w:rFonts w:ascii="Meiryo" w:eastAsia="Meiryo" w:hAnsi="Meiryo" w:cs="Meiryo"/>
        </w:rPr>
      </w:pPr>
    </w:p>
    <w:p w14:paraId="1ACC5480" w14:textId="77777777" w:rsidR="00CD0F9E" w:rsidRPr="007C6EB2" w:rsidRDefault="009577A1" w:rsidP="00CD0F9E">
      <w:pPr>
        <w:spacing w:line="320" w:lineRule="exact"/>
        <w:ind w:firstLineChars="150" w:firstLine="315"/>
        <w:rPr>
          <w:rFonts w:ascii="Meiryo" w:eastAsia="맑은 고딕" w:hAnsi="Meiryo" w:cs="Meiryo"/>
          <w:b/>
          <w:sz w:val="21"/>
          <w:szCs w:val="21"/>
          <w:lang w:eastAsia="ko-KR"/>
        </w:rPr>
      </w:pPr>
      <w:r w:rsidRPr="00CD0F9E">
        <w:rPr>
          <w:rFonts w:ascii="Meiryo" w:eastAsia="Meiryo" w:hAnsi="Meiryo" w:cs="Meiryo" w:hint="eastAsia"/>
          <w:b/>
          <w:sz w:val="21"/>
        </w:rPr>
        <w:t>（</w:t>
      </w:r>
      <w:r w:rsidR="00060293" w:rsidRPr="00CD0F9E">
        <w:rPr>
          <w:rFonts w:ascii="Meiryo" w:eastAsia="Meiryo" w:hAnsi="Meiryo" w:cs="Meiryo" w:hint="eastAsia"/>
          <w:b/>
          <w:sz w:val="21"/>
        </w:rPr>
        <w:t>1.</w:t>
      </w:r>
      <w:r w:rsidR="006972F7" w:rsidRPr="00CD0F9E">
        <w:rPr>
          <w:rFonts w:ascii="Meiryo" w:eastAsia="Meiryo" w:hAnsi="Meiryo" w:cs="Meiryo"/>
          <w:b/>
          <w:sz w:val="21"/>
        </w:rPr>
        <w:t xml:space="preserve"> </w:t>
      </w:r>
      <w:r w:rsidRPr="007C6EB2">
        <w:rPr>
          <w:rFonts w:ascii="Meiryo" w:eastAsia="Meiryo" w:hAnsi="Meiryo" w:cs="Meiryo"/>
          <w:b/>
          <w:sz w:val="21"/>
          <w:szCs w:val="21"/>
        </w:rPr>
        <w:t>Middle school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 xml:space="preserve">   2.</w:t>
      </w:r>
      <w:r w:rsidR="006972F7" w:rsidRPr="007C6EB2">
        <w:rPr>
          <w:rFonts w:ascii="Meiryo" w:eastAsia="Meiryo" w:hAnsi="Meiryo" w:cs="Meiryo" w:hint="eastAsia"/>
          <w:b/>
          <w:sz w:val="21"/>
          <w:szCs w:val="21"/>
        </w:rPr>
        <w:t xml:space="preserve"> </w:t>
      </w:r>
      <w:r w:rsidRPr="007C6EB2">
        <w:rPr>
          <w:rFonts w:ascii="Meiryo" w:eastAsia="Meiryo" w:hAnsi="Meiryo" w:cs="Meiryo"/>
          <w:b/>
          <w:sz w:val="21"/>
          <w:szCs w:val="21"/>
        </w:rPr>
        <w:t>High school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 xml:space="preserve">  </w:t>
      </w:r>
      <w:r w:rsidR="00137799" w:rsidRPr="007C6EB2">
        <w:rPr>
          <w:rFonts w:ascii="Meiryo" w:eastAsia="Meiryo" w:hAnsi="Meiryo" w:cs="Meiryo" w:hint="eastAsia"/>
          <w:b/>
          <w:sz w:val="21"/>
          <w:szCs w:val="21"/>
        </w:rPr>
        <w:t xml:space="preserve"> 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>3.</w:t>
      </w:r>
      <w:r w:rsidR="006972F7" w:rsidRPr="007C6EB2">
        <w:rPr>
          <w:rFonts w:ascii="Meiryo" w:eastAsia="Meiryo" w:hAnsi="Meiryo" w:cs="Meiryo"/>
          <w:b/>
          <w:sz w:val="21"/>
          <w:szCs w:val="21"/>
        </w:rPr>
        <w:t xml:space="preserve"> </w:t>
      </w:r>
      <w:r w:rsidRPr="007C6EB2">
        <w:rPr>
          <w:rFonts w:ascii="Meiryo" w:eastAsia="Meiryo" w:hAnsi="Meiryo" w:cs="Meiryo"/>
          <w:b/>
          <w:sz w:val="21"/>
          <w:szCs w:val="21"/>
        </w:rPr>
        <w:t>Special college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 xml:space="preserve">   </w:t>
      </w:r>
      <w:r w:rsidR="006F66EC" w:rsidRPr="007C6EB2">
        <w:rPr>
          <w:rFonts w:ascii="Meiryo" w:eastAsia="Meiryo" w:hAnsi="Meiryo" w:cs="Meiryo" w:hint="eastAsia"/>
          <w:b/>
          <w:sz w:val="21"/>
          <w:szCs w:val="21"/>
        </w:rPr>
        <w:t>4.</w:t>
      </w:r>
      <w:r w:rsidR="006972F7" w:rsidRPr="007C6EB2">
        <w:rPr>
          <w:rFonts w:ascii="Meiryo" w:eastAsia="Meiryo" w:hAnsi="Meiryo" w:cs="Meiryo"/>
          <w:b/>
          <w:sz w:val="21"/>
          <w:szCs w:val="21"/>
        </w:rPr>
        <w:t xml:space="preserve"> </w:t>
      </w:r>
      <w:r w:rsidRPr="007C6EB2">
        <w:rPr>
          <w:rFonts w:ascii="Meiryo" w:eastAsia="Meiryo" w:hAnsi="Meiryo" w:cs="Meiryo"/>
          <w:b/>
          <w:sz w:val="21"/>
          <w:szCs w:val="21"/>
        </w:rPr>
        <w:t>University</w:t>
      </w:r>
      <w:r w:rsidR="00137799" w:rsidRPr="007C6EB2">
        <w:rPr>
          <w:rFonts w:ascii="Meiryo" w:eastAsia="Meiryo" w:hAnsi="Meiryo" w:cs="Meiryo" w:hint="eastAsia"/>
          <w:b/>
          <w:sz w:val="21"/>
          <w:szCs w:val="21"/>
        </w:rPr>
        <w:t xml:space="preserve">   </w:t>
      </w:r>
      <w:r w:rsidR="003629BD" w:rsidRPr="007C6EB2">
        <w:rPr>
          <w:rFonts w:ascii="Meiryo" w:eastAsia="Meiryo" w:hAnsi="Meiryo" w:cs="Meiryo" w:hint="eastAsia"/>
          <w:b/>
          <w:sz w:val="21"/>
          <w:szCs w:val="21"/>
        </w:rPr>
        <w:t>5</w:t>
      </w:r>
      <w:r w:rsidR="006F66EC" w:rsidRPr="007C6EB2">
        <w:rPr>
          <w:rFonts w:ascii="Meiryo" w:eastAsia="Meiryo" w:hAnsi="Meiryo" w:cs="Meiryo" w:hint="eastAsia"/>
          <w:b/>
          <w:sz w:val="21"/>
          <w:szCs w:val="21"/>
        </w:rPr>
        <w:t>.</w:t>
      </w:r>
      <w:r w:rsidR="006972F7" w:rsidRPr="007C6EB2">
        <w:rPr>
          <w:rFonts w:ascii="Meiryo" w:eastAsia="Meiryo" w:hAnsi="Meiryo" w:cs="Meiryo"/>
          <w:b/>
          <w:sz w:val="21"/>
          <w:szCs w:val="21"/>
        </w:rPr>
        <w:t xml:space="preserve"> </w:t>
      </w:r>
      <w:r w:rsidRPr="007C6EB2">
        <w:rPr>
          <w:rFonts w:ascii="Meiryo" w:eastAsia="Meiryo" w:hAnsi="Meiryo" w:cs="Meiryo"/>
          <w:b/>
          <w:sz w:val="21"/>
          <w:szCs w:val="21"/>
        </w:rPr>
        <w:t>Graduate school</w:t>
      </w:r>
      <w:r w:rsidR="006F66EC" w:rsidRPr="007C6EB2">
        <w:rPr>
          <w:rFonts w:ascii="Meiryo" w:eastAsia="Meiryo" w:hAnsi="Meiryo" w:cs="Meiryo" w:hint="eastAsia"/>
          <w:b/>
          <w:sz w:val="21"/>
          <w:szCs w:val="21"/>
        </w:rPr>
        <w:t xml:space="preserve"> 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 xml:space="preserve">  </w:t>
      </w:r>
    </w:p>
    <w:p w14:paraId="7593CC42" w14:textId="79EFBE30" w:rsidR="00060293" w:rsidRPr="00CD0F9E" w:rsidRDefault="003629BD" w:rsidP="00CD0F9E">
      <w:pPr>
        <w:spacing w:line="320" w:lineRule="exact"/>
        <w:ind w:firstLineChars="250" w:firstLine="525"/>
        <w:rPr>
          <w:rFonts w:ascii="Meiryo" w:eastAsia="Meiryo" w:hAnsi="Meiryo" w:cs="Meiryo"/>
          <w:b/>
          <w:sz w:val="21"/>
        </w:rPr>
      </w:pPr>
      <w:r w:rsidRPr="007C6EB2">
        <w:rPr>
          <w:rFonts w:ascii="Meiryo" w:eastAsia="Meiryo" w:hAnsi="Meiryo" w:cs="Meiryo" w:hint="eastAsia"/>
          <w:b/>
          <w:sz w:val="21"/>
          <w:szCs w:val="21"/>
        </w:rPr>
        <w:t>6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>.</w:t>
      </w:r>
      <w:r w:rsidR="006972F7" w:rsidRPr="007C6EB2">
        <w:rPr>
          <w:rFonts w:ascii="Meiryo" w:eastAsia="Meiryo" w:hAnsi="Meiryo" w:cs="Meiryo"/>
          <w:b/>
          <w:sz w:val="21"/>
          <w:szCs w:val="21"/>
        </w:rPr>
        <w:t xml:space="preserve"> </w:t>
      </w:r>
      <w:r w:rsidR="009577A1" w:rsidRPr="007C6EB2">
        <w:rPr>
          <w:rFonts w:ascii="Meiryo" w:eastAsia="Meiryo" w:hAnsi="Meiryo" w:cs="Meiryo"/>
          <w:b/>
          <w:sz w:val="21"/>
          <w:szCs w:val="21"/>
        </w:rPr>
        <w:t>Others</w:t>
      </w:r>
      <w:r w:rsidR="00680ED6" w:rsidRPr="007C6EB2">
        <w:rPr>
          <w:rFonts w:ascii="Meiryo" w:eastAsia="Meiryo" w:hAnsi="Meiryo" w:cs="Meiryo" w:hint="eastAsia"/>
          <w:b/>
          <w:sz w:val="21"/>
          <w:szCs w:val="21"/>
        </w:rPr>
        <w:t xml:space="preserve"> 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>(</w:t>
      </w:r>
      <w:r w:rsidR="009577A1" w:rsidRPr="007C6EB2">
        <w:rPr>
          <w:rFonts w:ascii="Meiryo" w:eastAsia="맑은 고딕" w:hAnsi="Meiryo" w:cs="Meiryo" w:hint="eastAsia"/>
          <w:b/>
          <w:sz w:val="21"/>
          <w:szCs w:val="21"/>
          <w:lang w:eastAsia="ko-KR"/>
        </w:rPr>
        <w:t>other</w:t>
      </w:r>
      <w:r w:rsidR="007C6EB2" w:rsidRPr="007C6EB2">
        <w:rPr>
          <w:rFonts w:ascii="Meiryo" w:eastAsia="Meiryo" w:hAnsi="Meiryo" w:cs="Meiryo" w:hint="eastAsia"/>
          <w:b/>
          <w:color w:val="000000" w:themeColor="text1"/>
          <w:sz w:val="21"/>
          <w:szCs w:val="21"/>
          <w:lang w:val="en-GB" w:eastAsia="ko-KR"/>
        </w:rPr>
        <w:t xml:space="preserve"> specify</w:t>
      </w:r>
      <w:r w:rsidR="00060293" w:rsidRPr="007C6EB2">
        <w:rPr>
          <w:rFonts w:ascii="Meiryo" w:eastAsia="Meiryo" w:hAnsi="Meiryo" w:cs="Meiryo" w:hint="eastAsia"/>
          <w:b/>
          <w:sz w:val="21"/>
          <w:szCs w:val="21"/>
        </w:rPr>
        <w:t>：</w:t>
      </w:r>
      <w:r w:rsidR="009C10B9" w:rsidRPr="007C6EB2">
        <w:rPr>
          <w:rFonts w:ascii="Meiryo" w:eastAsia="Meiryo" w:hAnsi="Meiryo" w:cs="Meiryo" w:hint="eastAsia"/>
          <w:b/>
          <w:sz w:val="21"/>
          <w:szCs w:val="21"/>
          <w:u w:val="dotted"/>
        </w:rPr>
        <w:t xml:space="preserve">　　　　</w:t>
      </w:r>
      <w:r w:rsidR="00CD0F9E" w:rsidRPr="007C6EB2">
        <w:rPr>
          <w:rFonts w:ascii="Meiryo" w:eastAsia="Meiryo" w:hAnsi="Meiryo" w:cs="Meiryo" w:hint="eastAsia"/>
          <w:b/>
          <w:sz w:val="21"/>
          <w:szCs w:val="21"/>
          <w:u w:val="dotted"/>
        </w:rPr>
        <w:t xml:space="preserve">　　　　　　　　　　　　　　　　　　</w:t>
      </w:r>
      <w:r w:rsidR="009C10B9" w:rsidRPr="007C6EB2">
        <w:rPr>
          <w:rFonts w:ascii="Meiryo" w:eastAsia="Meiryo" w:hAnsi="Meiryo" w:cs="Meiryo" w:hint="eastAsia"/>
          <w:b/>
          <w:sz w:val="21"/>
          <w:szCs w:val="21"/>
          <w:u w:val="dotted"/>
        </w:rPr>
        <w:t xml:space="preserve">　　　</w:t>
      </w:r>
      <w:r w:rsidR="00E619E9" w:rsidRPr="00CD0F9E">
        <w:rPr>
          <w:rFonts w:ascii="Meiryo" w:eastAsia="Meiryo" w:hAnsi="Meiryo" w:cs="Meiryo" w:hint="eastAsia"/>
          <w:b/>
          <w:sz w:val="21"/>
        </w:rPr>
        <w:t xml:space="preserve">)　</w:t>
      </w:r>
      <w:r w:rsidR="00E619E9" w:rsidRPr="00CD0F9E">
        <w:rPr>
          <w:rFonts w:ascii="Meiryo" w:eastAsia="Meiryo" w:hAnsi="Meiryo" w:cs="Meiryo"/>
          <w:b/>
          <w:sz w:val="21"/>
        </w:rPr>
        <w:t>）</w:t>
      </w:r>
    </w:p>
    <w:p w14:paraId="420FF8D6" w14:textId="77777777" w:rsidR="00060293" w:rsidRPr="00CD0F9E" w:rsidRDefault="00E619E9" w:rsidP="00060293">
      <w:pPr>
        <w:spacing w:line="320" w:lineRule="exact"/>
        <w:rPr>
          <w:rFonts w:ascii="Meiryo" w:eastAsia="Meiryo" w:hAnsi="Meiryo" w:cs="Meiryo"/>
        </w:rPr>
      </w:pPr>
      <w:r w:rsidRPr="00CD0F9E">
        <w:rPr>
          <w:rFonts w:ascii="Meiryo" w:eastAsia="Meiryo" w:hAnsi="Meiryo" w:cs="Meiryo" w:hint="eastAsia"/>
        </w:rPr>
        <w:t xml:space="preserve">　</w:t>
      </w:r>
    </w:p>
    <w:p w14:paraId="79CA0321" w14:textId="5058555B" w:rsidR="00060293" w:rsidRPr="00716A49" w:rsidRDefault="00137799" w:rsidP="00060293">
      <w:pPr>
        <w:spacing w:line="320" w:lineRule="exact"/>
        <w:rPr>
          <w:rFonts w:ascii="Meiryo" w:eastAsia="Meiryo" w:hAnsi="Meiryo" w:cs="Meiryo"/>
        </w:rPr>
      </w:pPr>
      <w:r>
        <w:rPr>
          <w:rFonts w:ascii="Meiryo" w:eastAsia="맑은 고딕" w:hAnsi="Meiryo" w:cs="Meiryo" w:hint="eastAsia"/>
        </w:rPr>
        <w:t>Q</w:t>
      </w:r>
      <w:r w:rsidR="006F66EC" w:rsidRPr="00716A49">
        <w:rPr>
          <w:rFonts w:ascii="Meiryo" w:eastAsia="Meiryo" w:hAnsi="Meiryo" w:cs="Meiryo"/>
        </w:rPr>
        <w:t>4</w:t>
      </w:r>
      <w:r w:rsidR="00060293" w:rsidRPr="00716A49">
        <w:rPr>
          <w:rFonts w:ascii="Meiryo" w:eastAsia="Meiryo" w:hAnsi="Meiryo" w:cs="Meiryo" w:hint="eastAsia"/>
        </w:rPr>
        <w:t xml:space="preserve">. </w:t>
      </w:r>
      <w:r w:rsidR="003569FD">
        <w:rPr>
          <w:rFonts w:ascii="Meiryo" w:eastAsia="Meiryo" w:hAnsi="Meiryo" w:cs="Meiryo"/>
        </w:rPr>
        <w:t>How</w:t>
      </w:r>
      <w:r w:rsidR="003569FD">
        <w:rPr>
          <w:rFonts w:ascii="Meiryo" w:eastAsia="맑은 고딕" w:hAnsi="Meiryo" w:cs="Meiryo" w:hint="eastAsia"/>
          <w:lang w:eastAsia="ko-KR"/>
        </w:rPr>
        <w:t xml:space="preserve"> </w:t>
      </w:r>
      <w:r w:rsidR="00CB4800">
        <w:rPr>
          <w:rFonts w:ascii="Meiryo" w:eastAsia="Meiryo" w:hAnsi="Meiryo" w:cs="Meiryo"/>
        </w:rPr>
        <w:t>is your general health condition?</w:t>
      </w:r>
      <w:r w:rsidR="003569FD">
        <w:rPr>
          <w:rFonts w:ascii="Meiryo" w:eastAsia="맑은 고딕" w:hAnsi="Meiryo" w:cs="Meiryo" w:hint="eastAsia"/>
          <w:lang w:eastAsia="ko-KR"/>
        </w:rPr>
        <w:t xml:space="preserve"> </w:t>
      </w:r>
      <w:r w:rsidR="00060293" w:rsidRPr="00CB4800">
        <w:rPr>
          <w:rFonts w:ascii="Meiryo" w:eastAsia="Meiryo" w:hAnsi="Meiryo" w:cs="Meiryo" w:hint="eastAsia"/>
        </w:rPr>
        <w:t>（</w:t>
      </w:r>
      <w:r w:rsidR="009577A1" w:rsidRPr="00CB4800">
        <w:rPr>
          <w:rFonts w:ascii="Meiryo" w:eastAsia="맑은 고딕" w:hAnsi="Meiryo" w:cs="Meiryo" w:hint="eastAsia"/>
          <w:color w:val="000000"/>
          <w:lang w:eastAsia="ko-KR"/>
        </w:rPr>
        <w:t>Check only one</w:t>
      </w:r>
      <w:r w:rsidR="009577A1" w:rsidRPr="00CB4800">
        <w:rPr>
          <w:rFonts w:ascii="Meiryo" w:eastAsia="Meiryo" w:hAnsi="Meiryo" w:cs="Meiryo" w:hint="eastAsia"/>
        </w:rPr>
        <w:t>）</w:t>
      </w:r>
    </w:p>
    <w:p w14:paraId="55E6FD93" w14:textId="77777777" w:rsidR="00060293" w:rsidRPr="00716A49" w:rsidRDefault="00060293" w:rsidP="00263214">
      <w:pPr>
        <w:spacing w:line="-160" w:lineRule="auto"/>
        <w:rPr>
          <w:rFonts w:ascii="Meiryo" w:eastAsia="Meiryo" w:hAnsi="Meiryo" w:cs="Meiryo"/>
        </w:rPr>
      </w:pPr>
    </w:p>
    <w:p w14:paraId="199AE285" w14:textId="3A0B6DA2" w:rsidR="00060293" w:rsidRPr="00CD0F9E" w:rsidRDefault="00E619E9" w:rsidP="00CD0F9E">
      <w:pPr>
        <w:spacing w:line="320" w:lineRule="exact"/>
        <w:ind w:firstLineChars="200" w:firstLine="440"/>
        <w:rPr>
          <w:rFonts w:ascii="Meiryo" w:eastAsia="Meiryo" w:hAnsi="Meiryo" w:cs="Meiryo"/>
          <w:b/>
          <w:sz w:val="22"/>
        </w:rPr>
      </w:pPr>
      <w:r w:rsidRPr="00CD0F9E">
        <w:rPr>
          <w:rFonts w:ascii="Meiryo" w:eastAsia="Meiryo" w:hAnsi="Meiryo" w:cs="Meiryo" w:hint="eastAsia"/>
          <w:b/>
          <w:sz w:val="22"/>
        </w:rPr>
        <w:t xml:space="preserve">（　</w:t>
      </w:r>
      <w:r w:rsidR="00060293" w:rsidRPr="00CD0F9E">
        <w:rPr>
          <w:rFonts w:ascii="Meiryo" w:eastAsia="Meiryo" w:hAnsi="Meiryo" w:cs="Meiryo" w:hint="eastAsia"/>
          <w:b/>
          <w:sz w:val="22"/>
        </w:rPr>
        <w:t>1.</w:t>
      </w:r>
      <w:r w:rsidR="006972F7" w:rsidRPr="00CD0F9E">
        <w:rPr>
          <w:rFonts w:ascii="Meiryo" w:eastAsia="Meiryo" w:hAnsi="Meiryo" w:cs="Meiryo"/>
          <w:b/>
          <w:sz w:val="22"/>
        </w:rPr>
        <w:t xml:space="preserve"> </w:t>
      </w:r>
      <w:r w:rsidR="009577A1" w:rsidRPr="00CD0F9E">
        <w:rPr>
          <w:rFonts w:ascii="Meiryo" w:eastAsia="맑은 고딕" w:hAnsi="Meiryo" w:cs="Meiryo" w:hint="eastAsia"/>
          <w:b/>
          <w:sz w:val="22"/>
        </w:rPr>
        <w:t>Very good</w:t>
      </w:r>
      <w:r w:rsidR="00060293" w:rsidRPr="00CD0F9E">
        <w:rPr>
          <w:rFonts w:ascii="Meiryo" w:eastAsia="Meiryo" w:hAnsi="Meiryo" w:cs="Meiryo" w:hint="eastAsia"/>
          <w:b/>
          <w:sz w:val="22"/>
        </w:rPr>
        <w:t xml:space="preserve">  </w:t>
      </w:r>
      <w:r w:rsidR="006F66EC" w:rsidRPr="00CD0F9E">
        <w:rPr>
          <w:rFonts w:ascii="Meiryo" w:eastAsia="Meiryo" w:hAnsi="Meiryo" w:cs="Meiryo"/>
          <w:b/>
          <w:sz w:val="22"/>
        </w:rPr>
        <w:t xml:space="preserve">  </w:t>
      </w:r>
      <w:r w:rsidR="00060293" w:rsidRPr="00CD0F9E">
        <w:rPr>
          <w:rFonts w:ascii="Meiryo" w:eastAsia="Meiryo" w:hAnsi="Meiryo" w:cs="Meiryo" w:hint="eastAsia"/>
          <w:b/>
          <w:sz w:val="22"/>
        </w:rPr>
        <w:t xml:space="preserve"> 2.</w:t>
      </w:r>
      <w:r w:rsidR="006972F7" w:rsidRPr="00CD0F9E">
        <w:rPr>
          <w:rFonts w:ascii="Meiryo" w:eastAsia="Meiryo" w:hAnsi="Meiryo" w:cs="Meiryo"/>
          <w:b/>
          <w:sz w:val="22"/>
        </w:rPr>
        <w:t xml:space="preserve"> </w:t>
      </w:r>
      <w:r w:rsidR="009577A1" w:rsidRPr="00CD0F9E">
        <w:rPr>
          <w:rFonts w:ascii="Meiryo" w:eastAsia="맑은 고딕" w:hAnsi="Meiryo" w:cs="Meiryo" w:hint="eastAsia"/>
          <w:b/>
          <w:sz w:val="22"/>
        </w:rPr>
        <w:t>Good</w:t>
      </w:r>
      <w:r w:rsidR="00060293" w:rsidRPr="00CD0F9E">
        <w:rPr>
          <w:rFonts w:ascii="Meiryo" w:eastAsia="Meiryo" w:hAnsi="Meiryo" w:cs="Meiryo" w:hint="eastAsia"/>
          <w:b/>
          <w:sz w:val="22"/>
        </w:rPr>
        <w:t xml:space="preserve">  </w:t>
      </w:r>
      <w:r w:rsidR="006F66EC" w:rsidRPr="00CD0F9E">
        <w:rPr>
          <w:rFonts w:ascii="Meiryo" w:eastAsia="Meiryo" w:hAnsi="Meiryo" w:cs="Meiryo"/>
          <w:b/>
          <w:sz w:val="22"/>
        </w:rPr>
        <w:t xml:space="preserve"> </w:t>
      </w:r>
      <w:r w:rsidR="00060293" w:rsidRPr="00CD0F9E">
        <w:rPr>
          <w:rFonts w:ascii="Meiryo" w:eastAsia="Meiryo" w:hAnsi="Meiryo" w:cs="Meiryo" w:hint="eastAsia"/>
          <w:b/>
          <w:sz w:val="22"/>
        </w:rPr>
        <w:t xml:space="preserve"> </w:t>
      </w:r>
      <w:r w:rsidR="006F66EC" w:rsidRPr="00CD0F9E">
        <w:rPr>
          <w:rFonts w:ascii="Meiryo" w:eastAsia="Meiryo" w:hAnsi="Meiryo" w:cs="Meiryo"/>
          <w:b/>
          <w:sz w:val="22"/>
        </w:rPr>
        <w:t xml:space="preserve"> </w:t>
      </w:r>
      <w:r w:rsidR="00570340" w:rsidRPr="00CD0F9E">
        <w:rPr>
          <w:rFonts w:ascii="Meiryo" w:eastAsia="Meiryo" w:hAnsi="Meiryo" w:cs="Meiryo" w:hint="eastAsia"/>
          <w:b/>
          <w:sz w:val="22"/>
        </w:rPr>
        <w:t xml:space="preserve"> </w:t>
      </w:r>
      <w:r w:rsidR="00570340" w:rsidRPr="00CD0F9E">
        <w:rPr>
          <w:rFonts w:ascii="Meiryo" w:eastAsia="Meiryo" w:hAnsi="Meiryo" w:cs="Meiryo"/>
          <w:b/>
          <w:sz w:val="22"/>
        </w:rPr>
        <w:t xml:space="preserve"> </w:t>
      </w:r>
      <w:r w:rsidR="00570340" w:rsidRPr="00CD0F9E">
        <w:rPr>
          <w:rFonts w:ascii="Meiryo" w:eastAsia="Meiryo" w:hAnsi="Meiryo" w:cs="Meiryo" w:hint="eastAsia"/>
          <w:b/>
          <w:sz w:val="22"/>
        </w:rPr>
        <w:t>3.</w:t>
      </w:r>
      <w:r w:rsidR="006972F7" w:rsidRPr="00CD0F9E">
        <w:rPr>
          <w:rFonts w:ascii="Meiryo" w:eastAsia="Meiryo" w:hAnsi="Meiryo" w:cs="Meiryo"/>
          <w:b/>
          <w:sz w:val="22"/>
        </w:rPr>
        <w:t xml:space="preserve"> </w:t>
      </w:r>
      <w:r w:rsidR="009577A1" w:rsidRPr="00CD0F9E">
        <w:rPr>
          <w:rFonts w:ascii="Meiryo" w:eastAsia="맑은 고딕" w:hAnsi="Meiryo" w:cs="Meiryo" w:hint="eastAsia"/>
          <w:b/>
          <w:sz w:val="22"/>
        </w:rPr>
        <w:t>Acceptable</w:t>
      </w:r>
      <w:r w:rsidR="00570340" w:rsidRPr="00CD0F9E">
        <w:rPr>
          <w:rFonts w:ascii="Meiryo" w:eastAsia="Meiryo" w:hAnsi="Meiryo" w:cs="Meiryo" w:hint="eastAsia"/>
          <w:b/>
          <w:sz w:val="22"/>
        </w:rPr>
        <w:t xml:space="preserve">  </w:t>
      </w:r>
      <w:r w:rsidR="00570340" w:rsidRPr="00CD0F9E">
        <w:rPr>
          <w:rFonts w:ascii="Meiryo" w:eastAsia="Meiryo" w:hAnsi="Meiryo" w:cs="Meiryo"/>
          <w:b/>
          <w:sz w:val="22"/>
        </w:rPr>
        <w:t xml:space="preserve">   </w:t>
      </w:r>
      <w:r w:rsidR="00570340" w:rsidRPr="00CD0F9E">
        <w:rPr>
          <w:rFonts w:ascii="Meiryo" w:eastAsia="Meiryo" w:hAnsi="Meiryo" w:cs="Meiryo" w:hint="eastAsia"/>
          <w:b/>
          <w:sz w:val="22"/>
        </w:rPr>
        <w:t xml:space="preserve"> 4.</w:t>
      </w:r>
      <w:r w:rsidR="006972F7" w:rsidRPr="00CD0F9E">
        <w:rPr>
          <w:rFonts w:ascii="Meiryo" w:eastAsia="Meiryo" w:hAnsi="Meiryo" w:cs="Meiryo"/>
          <w:b/>
          <w:sz w:val="22"/>
        </w:rPr>
        <w:t xml:space="preserve"> </w:t>
      </w:r>
      <w:r w:rsidR="009577A1" w:rsidRPr="00CD0F9E">
        <w:rPr>
          <w:rFonts w:ascii="Meiryo" w:eastAsia="맑은 고딕" w:hAnsi="Meiryo" w:cs="Meiryo" w:hint="eastAsia"/>
          <w:b/>
          <w:sz w:val="22"/>
        </w:rPr>
        <w:t>Bad</w:t>
      </w:r>
      <w:r w:rsidR="00570340" w:rsidRPr="00CD0F9E">
        <w:rPr>
          <w:rFonts w:ascii="Meiryo" w:eastAsia="Meiryo" w:hAnsi="Meiryo" w:cs="Meiryo" w:hint="eastAsia"/>
          <w:b/>
          <w:sz w:val="22"/>
        </w:rPr>
        <w:t xml:space="preserve"> </w:t>
      </w:r>
      <w:r w:rsidR="00570340" w:rsidRPr="00CD0F9E">
        <w:rPr>
          <w:rFonts w:ascii="Meiryo" w:eastAsia="Meiryo" w:hAnsi="Meiryo" w:cs="Meiryo"/>
          <w:b/>
          <w:sz w:val="22"/>
        </w:rPr>
        <w:t xml:space="preserve">  </w:t>
      </w:r>
      <w:r w:rsidR="00570340" w:rsidRPr="00CD0F9E">
        <w:rPr>
          <w:rFonts w:ascii="Meiryo" w:eastAsia="Meiryo" w:hAnsi="Meiryo" w:cs="Meiryo" w:hint="eastAsia"/>
          <w:b/>
          <w:sz w:val="22"/>
        </w:rPr>
        <w:t xml:space="preserve">  5.</w:t>
      </w:r>
      <w:r w:rsidR="006972F7" w:rsidRPr="00CD0F9E">
        <w:rPr>
          <w:rFonts w:ascii="Meiryo" w:eastAsia="Meiryo" w:hAnsi="Meiryo" w:cs="Meiryo"/>
          <w:b/>
          <w:sz w:val="22"/>
        </w:rPr>
        <w:t xml:space="preserve"> </w:t>
      </w:r>
      <w:r w:rsidR="009577A1" w:rsidRPr="00CD0F9E">
        <w:rPr>
          <w:rFonts w:ascii="Meiryo" w:eastAsia="맑은 고딕" w:hAnsi="Meiryo" w:cs="Meiryo" w:hint="eastAsia"/>
          <w:b/>
          <w:sz w:val="22"/>
        </w:rPr>
        <w:t>Very Bad</w:t>
      </w:r>
      <w:r w:rsidR="00570340" w:rsidRPr="00CD0F9E">
        <w:rPr>
          <w:rFonts w:ascii="Meiryo" w:eastAsia="Meiryo" w:hAnsi="Meiryo" w:cs="Meiryo" w:hint="eastAsia"/>
          <w:b/>
          <w:sz w:val="22"/>
        </w:rPr>
        <w:t xml:space="preserve">　）</w:t>
      </w:r>
    </w:p>
    <w:p w14:paraId="65F0D44B" w14:textId="77777777" w:rsidR="00833498" w:rsidRPr="00C02A06" w:rsidRDefault="00833498" w:rsidP="00C02A06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585B4415" w14:textId="77777777" w:rsidR="00CD0F9E" w:rsidRDefault="00CD0F9E" w:rsidP="00C02A06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404FC60D" w14:textId="77777777" w:rsidR="00CD0F9E" w:rsidRDefault="00CD0F9E" w:rsidP="00C02A06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4F6DB431" w14:textId="77777777" w:rsidR="00CD0F9E" w:rsidRDefault="00CD0F9E" w:rsidP="00C02A06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09E32083" w14:textId="608B22BF" w:rsidR="00070584" w:rsidRPr="00C02A06" w:rsidRDefault="003F5758" w:rsidP="00C02A06">
      <w:pP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맑은 고딕" w:hAnsi="Meiryo" w:cs="Meiryo" w:hint="eastAsia"/>
        </w:rPr>
        <w:t>Q</w:t>
      </w:r>
      <w:r w:rsidR="006F66EC" w:rsidRPr="00716A49">
        <w:rPr>
          <w:rFonts w:ascii="Meiryo" w:eastAsia="Meiryo" w:hAnsi="Meiryo" w:cs="Meiryo"/>
        </w:rPr>
        <w:t>5</w:t>
      </w:r>
      <w:r w:rsidR="00060293" w:rsidRPr="00716A49">
        <w:rPr>
          <w:rFonts w:ascii="Meiryo" w:eastAsia="Meiryo" w:hAnsi="Meiryo" w:cs="Meiryo" w:hint="eastAsia"/>
        </w:rPr>
        <w:t xml:space="preserve">. </w:t>
      </w:r>
      <w:r w:rsidR="00076063">
        <w:rPr>
          <w:rFonts w:ascii="Meiryo" w:eastAsia="Meiryo" w:hAnsi="Meiryo" w:cs="Meiryo"/>
        </w:rPr>
        <w:t>Do you have a longtime disease or disorder?</w:t>
      </w:r>
      <w:r w:rsidR="006F66EC" w:rsidRPr="00716A49">
        <w:rPr>
          <w:rFonts w:ascii="Meiryo" w:eastAsia="Meiryo" w:hAnsi="Meiryo" w:cs="Meiryo"/>
        </w:rPr>
        <w:t xml:space="preserve"> </w:t>
      </w:r>
      <w:r w:rsidR="00060293" w:rsidRPr="00716A49">
        <w:rPr>
          <w:rFonts w:ascii="Meiryo" w:eastAsia="Meiryo" w:hAnsi="Meiryo" w:cs="Meiryo" w:hint="eastAsia"/>
        </w:rPr>
        <w:t>(</w:t>
      </w:r>
      <w:r w:rsidR="003569FD">
        <w:rPr>
          <w:rFonts w:ascii="Meiryo" w:eastAsia="맑은 고딕" w:hAnsi="Meiryo" w:cs="Meiryo"/>
          <w:lang w:eastAsia="ko-KR"/>
        </w:rPr>
        <w:t>‘</w:t>
      </w:r>
      <w:r w:rsidR="002D32C4">
        <w:rPr>
          <w:rFonts w:ascii="Meiryo" w:eastAsia="맑은 고딕" w:hAnsi="Meiryo" w:cs="Meiryo" w:hint="eastAsia"/>
          <w:lang w:eastAsia="ko-KR"/>
        </w:rPr>
        <w:t xml:space="preserve">a </w:t>
      </w:r>
      <w:r w:rsidR="003569FD">
        <w:rPr>
          <w:rFonts w:ascii="Meiryo" w:eastAsia="Meiryo" w:hAnsi="Meiryo" w:cs="Meiryo"/>
        </w:rPr>
        <w:t>longtime</w:t>
      </w:r>
      <w:r w:rsidR="003569FD">
        <w:rPr>
          <w:rFonts w:ascii="Meiryo" w:eastAsia="맑은 고딕" w:hAnsi="Meiryo" w:cs="Meiryo"/>
          <w:lang w:eastAsia="ko-KR"/>
        </w:rPr>
        <w:t>’</w:t>
      </w:r>
      <w:r w:rsidR="00076063">
        <w:rPr>
          <w:rFonts w:ascii="Meiryo" w:eastAsia="Meiryo" w:hAnsi="Meiryo" w:cs="Meiryo"/>
        </w:rPr>
        <w:t xml:space="preserve"> </w:t>
      </w:r>
      <w:r w:rsidR="002D32C4">
        <w:rPr>
          <w:rFonts w:ascii="Meiryo" w:eastAsia="Meiryo" w:hAnsi="Meiryo" w:cs="Meiryo" w:hint="eastAsia"/>
        </w:rPr>
        <w:t>means</w:t>
      </w:r>
      <w:r w:rsidR="002D32C4">
        <w:rPr>
          <w:rFonts w:ascii="Meiryo" w:eastAsia="맑은 고딕" w:hAnsi="Meiryo" w:cs="Meiryo" w:hint="eastAsia"/>
          <w:lang w:eastAsia="ko-KR"/>
        </w:rPr>
        <w:t xml:space="preserve"> that you have the symptom more than one month</w:t>
      </w:r>
      <w:r w:rsidR="00060293" w:rsidRPr="002D32C4">
        <w:rPr>
          <w:rFonts w:ascii="Meiryo" w:eastAsia="Meiryo" w:hAnsi="Meiryo" w:cs="Meiryo" w:hint="eastAsia"/>
        </w:rPr>
        <w:t xml:space="preserve">)　　　　</w:t>
      </w:r>
    </w:p>
    <w:p w14:paraId="6962F0DE" w14:textId="552A6C5B" w:rsidR="00060293" w:rsidRPr="00CD0F9E" w:rsidRDefault="003F5758" w:rsidP="003F5758">
      <w:pPr>
        <w:spacing w:line="320" w:lineRule="exact"/>
        <w:ind w:firstLineChars="450" w:firstLine="1080"/>
        <w:rPr>
          <w:rFonts w:ascii="Meiryo" w:eastAsia="맑은 고딕" w:hAnsi="Meiryo" w:cs="Meiryo"/>
          <w:b/>
          <w:lang w:eastAsia="ko-KR"/>
        </w:rPr>
      </w:pPr>
      <w:r w:rsidRPr="00CD0F9E">
        <w:rPr>
          <w:rFonts w:ascii="Meiryo" w:eastAsia="Meiryo" w:hAnsi="Meiryo" w:cs="Meiryo" w:hint="eastAsia"/>
          <w:b/>
        </w:rPr>
        <w:t>（　１.</w:t>
      </w:r>
      <w:r w:rsidRPr="00CD0F9E">
        <w:rPr>
          <w:rFonts w:ascii="Meiryo" w:eastAsia="Meiryo" w:hAnsi="Meiryo" w:cs="Meiryo"/>
          <w:b/>
        </w:rPr>
        <w:t xml:space="preserve"> </w:t>
      </w:r>
      <w:r w:rsidRPr="00CD0F9E">
        <w:rPr>
          <w:rFonts w:ascii="Meiryo" w:eastAsia="맑은 고딕" w:hAnsi="Meiryo" w:cs="Meiryo" w:hint="eastAsia"/>
          <w:b/>
        </w:rPr>
        <w:t>Y</w:t>
      </w:r>
      <w:r w:rsidRPr="00CD0F9E">
        <w:rPr>
          <w:rFonts w:ascii="Meiryo" w:eastAsia="맑은 고딕" w:hAnsi="Meiryo" w:cs="Meiryo" w:hint="eastAsia"/>
          <w:b/>
          <w:lang w:eastAsia="ko-KR"/>
        </w:rPr>
        <w:t>es</w:t>
      </w:r>
      <w:r w:rsidRPr="00CD0F9E">
        <w:rPr>
          <w:rFonts w:ascii="Meiryo" w:eastAsia="Meiryo" w:hAnsi="Meiryo" w:cs="Meiryo" w:hint="eastAsia"/>
          <w:b/>
        </w:rPr>
        <w:t xml:space="preserve">　２.</w:t>
      </w:r>
      <w:r w:rsidRPr="00CD0F9E">
        <w:rPr>
          <w:rFonts w:ascii="Meiryo" w:eastAsia="Meiryo" w:hAnsi="Meiryo" w:cs="Meiryo"/>
          <w:b/>
        </w:rPr>
        <w:t xml:space="preserve"> </w:t>
      </w:r>
      <w:r w:rsidRPr="00CD0F9E">
        <w:rPr>
          <w:rFonts w:ascii="Meiryo" w:eastAsia="맑은 고딕" w:hAnsi="Meiryo" w:cs="Meiryo" w:hint="eastAsia"/>
          <w:b/>
          <w:lang w:eastAsia="ko-KR"/>
        </w:rPr>
        <w:t>No</w:t>
      </w:r>
      <w:r w:rsidRPr="00CD0F9E">
        <w:rPr>
          <w:rFonts w:ascii="Meiryo" w:eastAsia="Meiryo" w:hAnsi="Meiryo" w:cs="Meiryo" w:hint="eastAsia"/>
          <w:b/>
        </w:rPr>
        <w:t xml:space="preserve">　）</w:t>
      </w:r>
    </w:p>
    <w:p w14:paraId="6A3FFBC7" w14:textId="3D5EA0E3" w:rsidR="00C02A06" w:rsidRDefault="00C02A06" w:rsidP="006430CD">
      <w:pPr>
        <w:spacing w:line="320" w:lineRule="exact"/>
        <w:rPr>
          <w:rFonts w:ascii="Meiryo" w:eastAsia="맑은 고딕" w:hAnsi="Meiryo" w:cs="Meiryo"/>
          <w:lang w:eastAsia="ko-KR"/>
        </w:rPr>
      </w:pPr>
      <w:r w:rsidRPr="002D32C4">
        <w:rPr>
          <w:rFonts w:ascii="Meiryo" w:eastAsia="Meiryo" w:hAnsi="Meiryo" w:cs="Meiryo" w:hint="eastAsia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4C9E58" wp14:editId="7A45ACF7">
                <wp:simplePos x="0" y="0"/>
                <wp:positionH relativeFrom="column">
                  <wp:posOffset>1256665</wp:posOffset>
                </wp:positionH>
                <wp:positionV relativeFrom="paragraph">
                  <wp:posOffset>75252</wp:posOffset>
                </wp:positionV>
                <wp:extent cx="224155" cy="269240"/>
                <wp:effectExtent l="0" t="0" r="4445" b="0"/>
                <wp:wrapNone/>
                <wp:docPr id="2" name="下矢印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155" cy="269240"/>
                        </a:xfrm>
                        <a:prstGeom prst="downArrow">
                          <a:avLst>
                            <a:gd name="adj1" fmla="val 26343"/>
                            <a:gd name="adj2" fmla="val 55655"/>
                          </a:avLst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208D8E4" w14:textId="77777777" w:rsidR="008F5FE8" w:rsidRDefault="008F5FE8" w:rsidP="005F27F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矢印 2" o:spid="_x0000_s1027" type="#_x0000_t67" style="position:absolute;margin-left:98.95pt;margin-top:5.95pt;width:17.65pt;height:2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" adj="11592,7955" fillcolor="#a5a5a5 [2092]" stroked="f">
                <v:textbox style="layout-flow:vertical-ideographic" inset="5.85pt,.7pt,5.85pt,.7pt">
                  <w:txbxContent>
                    <w:p w14:paraId="0208D8E4" w14:textId="77777777" w:rsidR="008F5FE8" w:rsidRDefault="008F5FE8" w:rsidP="005F27F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13BF6618" w14:textId="08D0627A" w:rsidR="00BC6018" w:rsidRPr="002D32C4" w:rsidRDefault="00BC6018" w:rsidP="006430CD">
      <w:pPr>
        <w:spacing w:line="320" w:lineRule="exact"/>
        <w:rPr>
          <w:rFonts w:ascii="Meiryo" w:eastAsia="Meiryo" w:hAnsi="Meiryo" w:cs="Meiryo"/>
        </w:rPr>
      </w:pPr>
    </w:p>
    <w:p w14:paraId="30BC5A58" w14:textId="3CCB86F1" w:rsidR="00BC6018" w:rsidRPr="002D32C4" w:rsidRDefault="002D32C4" w:rsidP="006430CD">
      <w:pPr>
        <w:spacing w:line="320" w:lineRule="exact"/>
        <w:rPr>
          <w:rFonts w:ascii="Meiryo" w:eastAsia="맑은 고딕" w:hAnsi="Meiryo" w:cs="Meiryo"/>
        </w:rPr>
      </w:pPr>
      <w:r w:rsidRPr="002D32C4">
        <w:rPr>
          <w:rFonts w:ascii="Meiryo" w:eastAsia="맑은 고딕" w:hAnsi="Meiryo" w:cs="Meiryo" w:hint="eastAsia"/>
        </w:rPr>
        <w:t>Q</w:t>
      </w:r>
      <w:r w:rsidR="004240A2">
        <w:rPr>
          <w:rFonts w:ascii="Meiryo" w:eastAsia="맑은 고딕" w:hAnsi="Meiryo" w:cs="Meiryo" w:hint="eastAsia"/>
          <w:lang w:eastAsia="ko-KR"/>
        </w:rPr>
        <w:t>6</w:t>
      </w:r>
      <w:r w:rsidRPr="002D32C4">
        <w:rPr>
          <w:rFonts w:ascii="Meiryo" w:eastAsia="Meiryo" w:hAnsi="Meiryo" w:cs="Meiryo" w:hint="eastAsia"/>
        </w:rPr>
        <w:t>.</w:t>
      </w:r>
      <w:r w:rsidRPr="002D32C4">
        <w:rPr>
          <w:rFonts w:ascii="Meiryo" w:eastAsia="Meiryo" w:hAnsi="Meiryo" w:cs="Meiryo"/>
        </w:rPr>
        <w:t xml:space="preserve"> </w:t>
      </w:r>
      <w:r w:rsidRPr="002D32C4">
        <w:rPr>
          <w:rFonts w:ascii="Meiryo" w:eastAsia="Meiryo" w:hAnsi="Meiryo" w:cs="Meiryo" w:hint="eastAsia"/>
        </w:rPr>
        <w:t>If</w:t>
      </w:r>
      <w:r w:rsidRPr="002D32C4">
        <w:rPr>
          <w:rFonts w:ascii="Meiryo" w:eastAsia="Meiryo" w:hAnsi="Meiryo" w:cs="Meiryo"/>
        </w:rPr>
        <w:t xml:space="preserve"> you YES, </w:t>
      </w:r>
      <w:r w:rsidRPr="002D32C4">
        <w:rPr>
          <w:rFonts w:ascii="Meiryo" w:eastAsia="Meiryo" w:hAnsi="Meiryo" w:cs="Meiryo" w:hint="eastAsia"/>
        </w:rPr>
        <w:t>w</w:t>
      </w:r>
      <w:r w:rsidRPr="002D32C4">
        <w:rPr>
          <w:rFonts w:ascii="Meiryo" w:eastAsia="Meiryo" w:hAnsi="Meiryo" w:cs="Meiryo"/>
        </w:rPr>
        <w:t xml:space="preserve">hich </w:t>
      </w:r>
      <w:r w:rsidRPr="00B901F3">
        <w:rPr>
          <w:rFonts w:ascii="Meiryo" w:eastAsia="Meiryo" w:hAnsi="Meiryo" w:cs="Meiryo"/>
        </w:rPr>
        <w:t>diseases</w:t>
      </w:r>
      <w:r w:rsidRPr="00B901F3">
        <w:rPr>
          <w:rFonts w:ascii="Meiryo" w:eastAsia="Meiryo" w:hAnsi="Meiryo" w:cs="Meiryo" w:hint="eastAsia"/>
        </w:rPr>
        <w:t>？（</w:t>
      </w:r>
      <w:r w:rsidRPr="00B901F3">
        <w:rPr>
          <w:rFonts w:ascii="Meiryo" w:eastAsia="맑은 고딕" w:hAnsi="Meiryo" w:cs="Meiryo" w:hint="eastAsia"/>
        </w:rPr>
        <w:t>Check</w:t>
      </w:r>
      <w:r w:rsidRPr="00B901F3">
        <w:rPr>
          <w:rFonts w:ascii="Meiryo" w:eastAsia="맑은 고딕" w:hAnsi="Meiryo" w:cs="Meiryo" w:hint="eastAsia"/>
          <w:lang w:eastAsia="ko-KR"/>
        </w:rPr>
        <w:t xml:space="preserve"> all that apply</w:t>
      </w:r>
      <w:r w:rsidRPr="00B901F3">
        <w:rPr>
          <w:rFonts w:ascii="Meiryo" w:eastAsia="Meiryo" w:hAnsi="Meiryo" w:cs="Meiryo" w:hint="eastAsia"/>
        </w:rPr>
        <w:t>）</w:t>
      </w:r>
    </w:p>
    <w:p w14:paraId="6A7D3B5C" w14:textId="48B4EC46" w:rsidR="002D32C4" w:rsidRDefault="00C02A06" w:rsidP="006430CD">
      <w:pP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Meiryo" w:hAnsi="Meiryo" w:cs="Meiryo" w:hint="eastAsia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3E2A82" wp14:editId="0B143989">
                <wp:simplePos x="0" y="0"/>
                <wp:positionH relativeFrom="column">
                  <wp:posOffset>20955</wp:posOffset>
                </wp:positionH>
                <wp:positionV relativeFrom="paragraph">
                  <wp:posOffset>135728</wp:posOffset>
                </wp:positionV>
                <wp:extent cx="9239250" cy="1903228"/>
                <wp:effectExtent l="0" t="0" r="19050" b="20955"/>
                <wp:wrapNone/>
                <wp:docPr id="4" name="모서리가 둥근 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39250" cy="1903228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EB5EB8" w14:textId="4990F3DE" w:rsidR="008F5FE8" w:rsidRPr="00C02A06" w:rsidRDefault="008F5FE8" w:rsidP="002D32C4">
                            <w:pPr>
                              <w:spacing w:line="400" w:lineRule="exact"/>
                              <w:suppressOverlap/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Hypertension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2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Stroke (cerebral hemorrhage, cerebral infarction, etc.)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Heart disease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Diabetes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Dyslipidemia (hyperlipidemia)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4047CF65" w14:textId="77777777" w:rsidR="008F5FE8" w:rsidRPr="00C02A06" w:rsidRDefault="008F5FE8" w:rsidP="002D32C4">
                            <w:pPr>
                              <w:spacing w:line="400" w:lineRule="exact"/>
                              <w:suppressOverlap/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Respiratory illness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Diseases of the gastrointestinal tract (gastrointestinal, liver, gall bladder, pancreas, etc.)</w:t>
                            </w:r>
                            <w:proofErr w:type="gramEnd"/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CA8BEE8" w14:textId="77777777" w:rsidR="008F5FE8" w:rsidRDefault="008F5FE8" w:rsidP="002D32C4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. Kidney and urological diseases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Musculoskeletal diseases (osteoporosis, </w:t>
                            </w:r>
                            <w:proofErr w:type="spellStart"/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arthropathy</w:t>
                            </w:r>
                            <w:proofErr w:type="spellEnd"/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, back pain, etc.)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10. Trauma (falls, fractures, etc.)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11. Cancer (including blood cancer and sarcoma)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2.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lood disease (other than tumor)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　1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3. Immune disease (such as collagen disease)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6F58A255" w14:textId="77777777" w:rsidR="008F5FE8" w:rsidRDefault="008F5FE8" w:rsidP="002D32C4">
                            <w:pPr>
                              <w:spacing w:line="400" w:lineRule="exact"/>
                              <w:suppressOverlap/>
                              <w:rPr>
                                <w:rFonts w:ascii="Meiryo" w:eastAsia="맑은 고딕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ental disorders such as depression / dementia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ose disease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ye disease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ar disease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8．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Skin disease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</w:p>
                          <w:p w14:paraId="6682797F" w14:textId="0502A583" w:rsidR="008F5FE8" w:rsidRPr="00C02A06" w:rsidRDefault="008F5FE8" w:rsidP="002D32C4">
                            <w:pPr>
                              <w:spacing w:line="400" w:lineRule="exact"/>
                              <w:suppressOverlap/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19．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Tooth disease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eastAsia="ko-KR"/>
                              </w:rPr>
                              <w:t xml:space="preserve">   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>20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C02A06">
                              <w:rPr>
                                <w:rFonts w:ascii="Meiryo" w:eastAsia="Meiryo" w:hAnsi="Meiryo" w:cs="Meiryo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thers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（</w:t>
                            </w:r>
                            <w:r w:rsidR="007C6EB2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val="en-GB" w:eastAsia="ko-KR"/>
                              </w:rPr>
                              <w:t xml:space="preserve">other </w:t>
                            </w:r>
                            <w:r w:rsidR="00A004D7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val="en-GB" w:eastAsia="ko-KR"/>
                              </w:rPr>
                              <w:t>spec</w:t>
                            </w:r>
                            <w:r w:rsidR="007C6EB2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lang w:val="en-GB" w:eastAsia="ko-KR"/>
                              </w:rPr>
                              <w:t>ify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：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  <w:u w:val="dotted"/>
                              </w:rPr>
                              <w:t xml:space="preserve">　　　　　　　　　　　　　　　　　　　　　　　　</w:t>
                            </w:r>
                            <w:r w:rsidRPr="00C02A06">
                              <w:rPr>
                                <w:rFonts w:ascii="Meiryo" w:eastAsia="Meiryo" w:hAnsi="Meiryo" w:cs="Meiryo" w:hint="eastAsia"/>
                                <w:color w:val="000000" w:themeColor="text1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p w14:paraId="51431437" w14:textId="5651AF0F" w:rsidR="008F5FE8" w:rsidRPr="002D32C4" w:rsidRDefault="008F5FE8" w:rsidP="002D32C4">
                            <w:pPr>
                              <w:jc w:val="center"/>
                              <w:rPr>
                                <w:rFonts w:eastAsia="맑은 고딕"/>
                                <w:lang w:eastAsia="ko-K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4" o:spid="_x0000_s1028" style="position:absolute;margin-left:1.65pt;margin-top:10.7pt;width:727.5pt;height:149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" filled="f" strokecolor="#7f7f7f [1612]" strokeweight="2pt">
                <v:textbox>
                  <w:txbxContent>
                    <w:p w14:paraId="47EB5EB8" w14:textId="4990F3DE" w:rsidR="008F5FE8" w:rsidRPr="00C02A06" w:rsidRDefault="008F5FE8" w:rsidP="002D32C4">
                      <w:pPr>
                        <w:spacing w:line="400" w:lineRule="exact"/>
                        <w:suppressOverlap/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Hypertension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 xml:space="preserve">   2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Stroke (cerebral hemorrhage, cerebral infarction, etc.)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Heart disease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Diabetes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Dyslipidemia (hyperlipidemia)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4047CF65" w14:textId="77777777" w:rsidR="008F5FE8" w:rsidRPr="00C02A06" w:rsidRDefault="008F5FE8" w:rsidP="002D32C4">
                      <w:pPr>
                        <w:spacing w:line="400" w:lineRule="exact"/>
                        <w:suppressOverlap/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Respiratory illness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Diseases of the gastrointestinal tract (gastrointestinal, liver, gall bladder, pancreas, etc.)</w:t>
                      </w:r>
                      <w:proofErr w:type="gramEnd"/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CA8BEE8" w14:textId="77777777" w:rsidR="008F5FE8" w:rsidRDefault="008F5FE8" w:rsidP="002D32C4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8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. Kidney and urological diseases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. Musculoskeletal diseases (osteoporosis, </w:t>
                      </w:r>
                      <w:proofErr w:type="spellStart"/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arthropathy</w:t>
                      </w:r>
                      <w:proofErr w:type="spellEnd"/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, back pain, etc.)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10. Trauma (falls, fractures, etc.)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11. Cancer (including blood cancer and sarcoma)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2.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Blood disease (other than tumor)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 xml:space="preserve">　1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3. Immune disease (such as collagen disease)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6F58A255" w14:textId="77777777" w:rsidR="008F5FE8" w:rsidRDefault="008F5FE8" w:rsidP="002D32C4">
                      <w:pPr>
                        <w:spacing w:line="400" w:lineRule="exact"/>
                        <w:suppressOverlap/>
                        <w:rPr>
                          <w:rFonts w:ascii="Meiryo" w:eastAsia="맑은 고딕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Mental disorders such as depression / dementia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Nose disease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Eye disease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Ear disease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8．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Skin disease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</w:p>
                    <w:p w14:paraId="6682797F" w14:textId="0502A583" w:rsidR="008F5FE8" w:rsidRPr="00C02A06" w:rsidRDefault="008F5FE8" w:rsidP="002D32C4">
                      <w:pPr>
                        <w:spacing w:line="400" w:lineRule="exact"/>
                        <w:suppressOverlap/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  <w:lang w:eastAsia="ko-KR"/>
                        </w:rPr>
                      </w:pP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19．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Tooth disease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eastAsia="ko-KR"/>
                        </w:rPr>
                        <w:t xml:space="preserve">   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>20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C02A06">
                        <w:rPr>
                          <w:rFonts w:ascii="Meiryo" w:eastAsia="Meiryo" w:hAnsi="Meiryo" w:cs="Meiryo"/>
                          <w:color w:val="000000" w:themeColor="text1"/>
                          <w:sz w:val="20"/>
                          <w:szCs w:val="20"/>
                        </w:rPr>
                        <w:t xml:space="preserve"> Others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（</w:t>
                      </w:r>
                      <w:r w:rsidR="007C6EB2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val="en-GB" w:eastAsia="ko-KR"/>
                        </w:rPr>
                        <w:t>other</w:t>
                      </w:r>
                      <w:r w:rsidR="007C6EB2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val="en-GB" w:eastAsia="ko-KR"/>
                        </w:rPr>
                        <w:t xml:space="preserve"> </w:t>
                      </w:r>
                      <w:r w:rsidR="00A004D7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val="en-GB" w:eastAsia="ko-KR"/>
                        </w:rPr>
                        <w:t>spec</w:t>
                      </w:r>
                      <w:r w:rsidR="007C6EB2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lang w:val="en-GB" w:eastAsia="ko-KR"/>
                        </w:rPr>
                        <w:t>ify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：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  <w:u w:val="dotted"/>
                        </w:rPr>
                        <w:t xml:space="preserve">　　　　　　　　　　　　　　　　　　　　　　　　</w:t>
                      </w:r>
                      <w:r w:rsidRPr="00C02A06">
                        <w:rPr>
                          <w:rFonts w:ascii="Meiryo" w:eastAsia="Meiryo" w:hAnsi="Meiryo" w:cs="Meiryo" w:hint="eastAsia"/>
                          <w:color w:val="000000" w:themeColor="text1"/>
                          <w:sz w:val="20"/>
                          <w:szCs w:val="20"/>
                        </w:rPr>
                        <w:t>）</w:t>
                      </w:r>
                    </w:p>
                    <w:p w14:paraId="51431437" w14:textId="5651AF0F" w:rsidR="008F5FE8" w:rsidRPr="002D32C4" w:rsidRDefault="008F5FE8" w:rsidP="002D32C4">
                      <w:pPr>
                        <w:jc w:val="center"/>
                        <w:rPr>
                          <w:rFonts w:eastAsia="맑은 고딕"/>
                          <w:lang w:eastAsia="ko-KR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64F48F3" w14:textId="77777777" w:rsidR="002D32C4" w:rsidRDefault="002D32C4" w:rsidP="006430CD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0AAE86DF" w14:textId="77777777" w:rsidR="002D32C4" w:rsidRPr="002D32C4" w:rsidRDefault="002D32C4" w:rsidP="006430CD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615B1ABA" w14:textId="430C2635" w:rsidR="002D32C4" w:rsidRDefault="002D32C4" w:rsidP="006430CD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7F1D3765" w14:textId="77777777" w:rsidR="002D32C4" w:rsidRDefault="002D32C4" w:rsidP="006430CD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1EE31820" w14:textId="77777777" w:rsidR="002D32C4" w:rsidRDefault="002D32C4" w:rsidP="006430CD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092155FA" w14:textId="77777777" w:rsidR="002D32C4" w:rsidRPr="002D32C4" w:rsidRDefault="002D32C4" w:rsidP="006430CD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1AB57978" w14:textId="77777777" w:rsidR="00297392" w:rsidRDefault="00297392" w:rsidP="009C10B9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715ADD25" w14:textId="77777777" w:rsidR="002D32C4" w:rsidRPr="00C02F9B" w:rsidRDefault="002D32C4" w:rsidP="009C10B9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49CDC6C8" w14:textId="77777777" w:rsidR="00C02A06" w:rsidRDefault="00C02A06" w:rsidP="002D32C4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34B9A826" w14:textId="77777777" w:rsidR="004240A2" w:rsidRDefault="004240A2" w:rsidP="00C02A06">
      <w:pPr>
        <w:spacing w:line="320" w:lineRule="exact"/>
        <w:rPr>
          <w:rFonts w:eastAsia="맑은 고딕"/>
          <w:lang w:eastAsia="ko-KR"/>
        </w:rPr>
      </w:pPr>
    </w:p>
    <w:p w14:paraId="3E3AC306" w14:textId="77777777" w:rsidR="00A007E8" w:rsidRDefault="00A007E8" w:rsidP="00C02A06">
      <w:pPr>
        <w:spacing w:line="320" w:lineRule="exact"/>
        <w:rPr>
          <w:rFonts w:ascii="Meiryo" w:eastAsia="맑은 고딕" w:hAnsi="Meiryo" w:cs="Meiryo"/>
          <w:lang w:eastAsia="ko-KR"/>
        </w:rPr>
      </w:pPr>
    </w:p>
    <w:p w14:paraId="7894A077" w14:textId="7F094CDB" w:rsidR="00C02A06" w:rsidRDefault="003F5758" w:rsidP="00C02A06">
      <w:pPr>
        <w:spacing w:line="320" w:lineRule="exact"/>
        <w:rPr>
          <w:rFonts w:ascii="Meiryo" w:eastAsia="맑은 고딕" w:hAnsi="Meiryo" w:cs="Meiryo"/>
          <w:lang w:eastAsia="ko-KR"/>
        </w:rPr>
      </w:pPr>
      <w:r>
        <w:rPr>
          <w:rFonts w:ascii="Meiryo" w:eastAsia="맑은 고딕" w:hAnsi="Meiryo" w:cs="Meiryo" w:hint="eastAsia"/>
          <w:lang w:eastAsia="ko-KR"/>
        </w:rPr>
        <w:t>Q</w:t>
      </w:r>
      <w:r w:rsidR="004240A2">
        <w:rPr>
          <w:rFonts w:ascii="Meiryo" w:eastAsia="맑은 고딕" w:hAnsi="Meiryo" w:cs="Meiryo" w:hint="eastAsia"/>
          <w:lang w:eastAsia="ko-KR"/>
        </w:rPr>
        <w:t>7</w:t>
      </w:r>
      <w:r w:rsidR="009C10B9">
        <w:rPr>
          <w:rFonts w:ascii="Meiryo" w:eastAsia="Meiryo" w:hAnsi="Meiryo" w:cs="Meiryo" w:hint="eastAsia"/>
        </w:rPr>
        <w:t>．</w:t>
      </w:r>
      <w:r w:rsidRPr="003F5758">
        <w:t xml:space="preserve"> </w:t>
      </w:r>
      <w:r w:rsidRPr="003F5758">
        <w:rPr>
          <w:rFonts w:ascii="Meiryo" w:eastAsia="Meiryo" w:hAnsi="Meiryo" w:cs="Meiryo"/>
        </w:rPr>
        <w:t xml:space="preserve">Do you have </w:t>
      </w:r>
      <w:r>
        <w:rPr>
          <w:rFonts w:ascii="Meiryo" w:eastAsia="맑은 고딕" w:hAnsi="Meiryo" w:cs="Meiryo" w:hint="eastAsia"/>
          <w:lang w:eastAsia="ko-KR"/>
        </w:rPr>
        <w:t xml:space="preserve">a private </w:t>
      </w:r>
      <w:r w:rsidRPr="003F5758">
        <w:rPr>
          <w:rFonts w:ascii="Meiryo" w:eastAsia="Meiryo" w:hAnsi="Meiryo" w:cs="Meiryo"/>
        </w:rPr>
        <w:t>medical insurance</w:t>
      </w:r>
      <w:r>
        <w:rPr>
          <w:rFonts w:ascii="Meiryo" w:eastAsia="Meiryo" w:hAnsi="Meiryo" w:cs="Meiryo" w:hint="eastAsia"/>
        </w:rPr>
        <w:t>？</w:t>
      </w:r>
      <w:r w:rsidR="009C10B9" w:rsidRPr="00CD0F9E">
        <w:rPr>
          <w:rFonts w:ascii="Meiryo" w:eastAsia="Meiryo" w:hAnsi="Meiryo" w:cs="Meiryo" w:hint="eastAsia"/>
          <w:b/>
        </w:rPr>
        <w:t>（　１</w:t>
      </w:r>
      <w:r w:rsidR="006972F7" w:rsidRPr="00CD0F9E">
        <w:rPr>
          <w:rFonts w:ascii="Meiryo" w:eastAsia="Meiryo" w:hAnsi="Meiryo" w:cs="Meiryo" w:hint="eastAsia"/>
          <w:b/>
        </w:rPr>
        <w:t>.</w:t>
      </w:r>
      <w:r w:rsidR="006972F7" w:rsidRPr="00CD0F9E">
        <w:rPr>
          <w:rFonts w:ascii="Meiryo" w:eastAsia="Meiryo" w:hAnsi="Meiryo" w:cs="Meiryo"/>
          <w:b/>
        </w:rPr>
        <w:t xml:space="preserve"> </w:t>
      </w:r>
      <w:r w:rsidR="009577A1" w:rsidRPr="00CD0F9E">
        <w:rPr>
          <w:rFonts w:ascii="Meiryo" w:eastAsia="맑은 고딕" w:hAnsi="Meiryo" w:cs="Meiryo" w:hint="eastAsia"/>
          <w:b/>
        </w:rPr>
        <w:t>Y</w:t>
      </w:r>
      <w:r w:rsidR="009577A1" w:rsidRPr="00CD0F9E">
        <w:rPr>
          <w:rFonts w:ascii="Meiryo" w:eastAsia="맑은 고딕" w:hAnsi="Meiryo" w:cs="Meiryo" w:hint="eastAsia"/>
          <w:b/>
          <w:lang w:eastAsia="ko-KR"/>
        </w:rPr>
        <w:t>es</w:t>
      </w:r>
      <w:r w:rsidR="009C10B9" w:rsidRPr="00CD0F9E">
        <w:rPr>
          <w:rFonts w:ascii="Meiryo" w:eastAsia="Meiryo" w:hAnsi="Meiryo" w:cs="Meiryo" w:hint="eastAsia"/>
          <w:b/>
        </w:rPr>
        <w:t xml:space="preserve">　２</w:t>
      </w:r>
      <w:r w:rsidR="006972F7" w:rsidRPr="00CD0F9E">
        <w:rPr>
          <w:rFonts w:ascii="Meiryo" w:eastAsia="Meiryo" w:hAnsi="Meiryo" w:cs="Meiryo" w:hint="eastAsia"/>
          <w:b/>
        </w:rPr>
        <w:t>.</w:t>
      </w:r>
      <w:r w:rsidR="006972F7" w:rsidRPr="00CD0F9E">
        <w:rPr>
          <w:rFonts w:ascii="Meiryo" w:eastAsia="Meiryo" w:hAnsi="Meiryo" w:cs="Meiryo"/>
          <w:b/>
        </w:rPr>
        <w:t xml:space="preserve"> </w:t>
      </w:r>
      <w:r w:rsidR="009577A1" w:rsidRPr="00CD0F9E">
        <w:rPr>
          <w:rFonts w:ascii="Meiryo" w:eastAsia="맑은 고딕" w:hAnsi="Meiryo" w:cs="Meiryo" w:hint="eastAsia"/>
          <w:b/>
          <w:lang w:eastAsia="ko-KR"/>
        </w:rPr>
        <w:t>No</w:t>
      </w:r>
      <w:r w:rsidR="009C10B9" w:rsidRPr="00CD0F9E">
        <w:rPr>
          <w:rFonts w:ascii="Meiryo" w:eastAsia="Meiryo" w:hAnsi="Meiryo" w:cs="Meiryo" w:hint="eastAsia"/>
          <w:b/>
        </w:rPr>
        <w:t xml:space="preserve">　）</w:t>
      </w:r>
      <w:r w:rsidR="00C02A06">
        <w:rPr>
          <w:rFonts w:ascii="Meiryo" w:eastAsia="맑은 고딕" w:hAnsi="Meiryo" w:cs="Meiryo"/>
          <w:lang w:eastAsia="ko-KR"/>
        </w:rPr>
        <w:br w:type="page"/>
      </w:r>
    </w:p>
    <w:p w14:paraId="543B15F3" w14:textId="131C9CB5" w:rsidR="00315167" w:rsidRPr="00C02A06" w:rsidRDefault="003F5758" w:rsidP="00C02A06">
      <w:pPr>
        <w:spacing w:line="320" w:lineRule="exact"/>
        <w:rPr>
          <w:rFonts w:ascii="Meiryo" w:eastAsia="맑은 고딕" w:hAnsi="Meiryo" w:cs="Meiryo"/>
          <w:lang w:eastAsia="ko-KR"/>
        </w:rPr>
      </w:pPr>
      <w:r w:rsidRPr="003F5758">
        <w:rPr>
          <w:rFonts w:ascii="Meiryo" w:eastAsia="Meiryo" w:hAnsi="Meiryo" w:cs="Meiryo" w:hint="eastAsia"/>
          <w:b/>
          <w:kern w:val="2"/>
          <w:sz w:val="36"/>
          <w:szCs w:val="36"/>
        </w:rPr>
        <w:lastRenderedPageBreak/>
        <w:t>Question １</w:t>
      </w:r>
      <w:r w:rsidR="00D637FB">
        <w:rPr>
          <w:rFonts w:ascii="Meiryo" w:eastAsia="Meiryo" w:hAnsi="Meiryo" w:cs="Meiryo"/>
          <w:b/>
          <w:kern w:val="2"/>
          <w:sz w:val="36"/>
          <w:szCs w:val="36"/>
        </w:rPr>
        <w:t>.</w:t>
      </w:r>
      <w:r w:rsidR="00D637FB">
        <w:rPr>
          <w:rFonts w:ascii="Meiryo" w:eastAsia="맑은 고딕" w:hAnsi="Meiryo" w:cs="Meiryo" w:hint="eastAsia"/>
          <w:b/>
          <w:kern w:val="2"/>
          <w:sz w:val="36"/>
          <w:szCs w:val="36"/>
          <w:lang w:eastAsia="ko-KR"/>
        </w:rPr>
        <w:t xml:space="preserve"> H</w:t>
      </w:r>
      <w:r w:rsidRPr="003F5758">
        <w:rPr>
          <w:rFonts w:ascii="Meiryo" w:eastAsia="Meiryo" w:hAnsi="Meiryo" w:cs="Meiryo" w:hint="eastAsia"/>
          <w:b/>
          <w:kern w:val="2"/>
          <w:sz w:val="36"/>
          <w:szCs w:val="36"/>
          <w:lang w:eastAsia="ko-KR"/>
        </w:rPr>
        <w:t>ealth care providers</w:t>
      </w:r>
    </w:p>
    <w:tbl>
      <w:tblPr>
        <w:tblW w:w="14575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9"/>
        <w:gridCol w:w="910"/>
        <w:gridCol w:w="1052"/>
        <w:gridCol w:w="1216"/>
        <w:gridCol w:w="1560"/>
        <w:gridCol w:w="1275"/>
        <w:gridCol w:w="851"/>
        <w:gridCol w:w="1739"/>
        <w:gridCol w:w="992"/>
        <w:gridCol w:w="1134"/>
        <w:gridCol w:w="992"/>
        <w:gridCol w:w="825"/>
      </w:tblGrid>
      <w:tr w:rsidR="00B300CB" w14:paraId="7B0D2DD1" w14:textId="77777777" w:rsidTr="00536ED3">
        <w:trPr>
          <w:trHeight w:val="612"/>
        </w:trPr>
        <w:tc>
          <w:tcPr>
            <w:tcW w:w="29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F2FDF4" w14:textId="4CA9C229" w:rsidR="00B300CB" w:rsidRPr="006B42BA" w:rsidRDefault="006B42BA">
            <w:pPr>
              <w:spacing w:line="240" w:lineRule="exact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6"/>
              </w:rPr>
              <w:t xml:space="preserve">Have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6"/>
                <w:lang w:eastAsia="ko-KR"/>
              </w:rPr>
              <w:t xml:space="preserve">you seen any of the </w:t>
            </w:r>
            <w:r>
              <w:rPr>
                <w:rFonts w:ascii="Meiryo" w:eastAsia="맑은 고딕" w:hAnsi="Meiryo" w:cs="Meiryo"/>
                <w:color w:val="000000"/>
                <w:sz w:val="20"/>
                <w:szCs w:val="16"/>
                <w:lang w:eastAsia="ko-KR"/>
              </w:rPr>
              <w:t>following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6"/>
                <w:lang w:eastAsia="ko-KR"/>
              </w:rPr>
              <w:t xml:space="preserve"> providers </w:t>
            </w:r>
            <w:r w:rsidRPr="006B42BA">
              <w:rPr>
                <w:rFonts w:ascii="Meiryo" w:eastAsia="맑은 고딕" w:hAnsi="Meiryo" w:cs="Meiryo" w:hint="eastAsia"/>
                <w:b/>
                <w:color w:val="000000"/>
                <w:sz w:val="20"/>
                <w:szCs w:val="16"/>
                <w:lang w:eastAsia="ko-KR"/>
              </w:rPr>
              <w:t>in the last 12 months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6"/>
                <w:lang w:eastAsia="ko-KR"/>
              </w:rPr>
              <w:t>?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AA4A98" w14:textId="3CD21BD2" w:rsidR="00B300CB" w:rsidRPr="006B42BA" w:rsidRDefault="006B42BA" w:rsidP="00B328B8">
            <w:pPr>
              <w:spacing w:line="-240" w:lineRule="auto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 w:rsidRPr="006B42BA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 xml:space="preserve">Number of times you saw this provider </w:t>
            </w:r>
            <w:r w:rsidRPr="006B42BA">
              <w:rPr>
                <w:rFonts w:ascii="Meiryo" w:eastAsia="맑은 고딕" w:hAnsi="Meiryo" w:cs="Meiryo" w:hint="eastAsia"/>
                <w:b/>
                <w:bCs/>
                <w:color w:val="000000"/>
                <w:sz w:val="20"/>
                <w:szCs w:val="18"/>
                <w:lang w:eastAsia="ko-KR"/>
              </w:rPr>
              <w:t>in the last 3 months</w:t>
            </w:r>
            <w:r w:rsidRPr="006B42BA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?</w:t>
            </w:r>
          </w:p>
        </w:tc>
        <w:tc>
          <w:tcPr>
            <w:tcW w:w="66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FC79B1" w14:textId="2422E388" w:rsidR="006B42BA" w:rsidRDefault="006B42BA" w:rsidP="006B42BA">
            <w:pPr>
              <w:spacing w:line="-240" w:lineRule="auto"/>
              <w:ind w:firstLineChars="200" w:firstLine="400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Please indicate the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ma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ason you </w:t>
            </w:r>
            <w:r w:rsidRPr="006B42B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last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saw the provider.</w:t>
            </w:r>
          </w:p>
          <w:p w14:paraId="03D5584A" w14:textId="4DA2DA71" w:rsidR="00B300CB" w:rsidRPr="006B42BA" w:rsidRDefault="006B42BA" w:rsidP="006B42BA">
            <w:pPr>
              <w:spacing w:line="-240" w:lineRule="auto"/>
              <w:ind w:firstLineChars="200" w:firstLine="400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(Check only one)</w:t>
            </w: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99598D" w14:textId="5EC9E637" w:rsidR="00B300CB" w:rsidRPr="00536ED3" w:rsidRDefault="00536ED3" w:rsidP="00890A11">
            <w:pPr>
              <w:spacing w:line="-240" w:lineRule="auto"/>
              <w:rPr>
                <w:rFonts w:ascii="Meiryo" w:eastAsia="맑은 고딕" w:hAnsi="Meiryo" w:cs="Meiryo"/>
                <w:bCs/>
                <w:color w:val="000000"/>
                <w:sz w:val="20"/>
                <w:szCs w:val="18"/>
                <w:lang w:eastAsia="ko-KR"/>
              </w:rPr>
            </w:pP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 xml:space="preserve">How helpful was it for you to </w:t>
            </w:r>
            <w:r w:rsidRPr="00536ED3">
              <w:rPr>
                <w:rFonts w:ascii="Meiryo" w:eastAsia="맑은 고딕" w:hAnsi="Meiryo" w:cs="Meiryo"/>
                <w:bCs/>
                <w:color w:val="000000"/>
                <w:sz w:val="20"/>
                <w:szCs w:val="18"/>
                <w:lang w:eastAsia="ko-KR"/>
              </w:rPr>
              <w:t>see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 xml:space="preserve"> this provider? (</w:t>
            </w:r>
            <w:r w:rsidRPr="00536ED3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heck only one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)</w:t>
            </w:r>
          </w:p>
        </w:tc>
      </w:tr>
      <w:tr w:rsidR="0023057A" w14:paraId="6BAE41E1" w14:textId="77777777" w:rsidTr="00D31BA3">
        <w:trPr>
          <w:trHeight w:val="223"/>
        </w:trPr>
        <w:tc>
          <w:tcPr>
            <w:tcW w:w="293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A296" w14:textId="77777777" w:rsidR="00B300CB" w:rsidRPr="001F4300" w:rsidRDefault="00B300CB" w:rsidP="001F4300">
            <w:pPr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1317A" w14:textId="77777777" w:rsidR="00B300CB" w:rsidRPr="001F4300" w:rsidRDefault="00B300CB" w:rsidP="005A0314">
            <w:pPr>
              <w:jc w:val="right"/>
              <w:rPr>
                <w:rFonts w:ascii="Meiryo" w:eastAsia="Meiryo" w:hAnsi="Meiryo" w:cs="Meiryo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DF3FF1E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8F0E06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F19B3DA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28158A76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A9A8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12753C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286B86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B1964C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B84D" w14:textId="77777777" w:rsidR="00B300CB" w:rsidRPr="001F4300" w:rsidRDefault="00B300CB" w:rsidP="00192F0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23057A" w14:paraId="28B62B88" w14:textId="77777777" w:rsidTr="00D31BA3">
        <w:trPr>
          <w:trHeight w:val="450"/>
        </w:trPr>
        <w:tc>
          <w:tcPr>
            <w:tcW w:w="293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41C3" w14:textId="77777777" w:rsidR="00B300CB" w:rsidRPr="001F4300" w:rsidRDefault="00B300CB">
            <w:pPr>
              <w:rPr>
                <w:rFonts w:ascii="Meiryo" w:eastAsia="Meiryo" w:hAnsi="Meiryo" w:cs="Meiryo"/>
                <w:color w:val="000000"/>
                <w:sz w:val="18"/>
                <w:szCs w:val="16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19468" w14:textId="77777777" w:rsidR="00B300CB" w:rsidRPr="001F4300" w:rsidRDefault="00B300CB" w:rsidP="005A0314">
            <w:pPr>
              <w:jc w:val="right"/>
              <w:rPr>
                <w:rFonts w:ascii="Meiryo" w:eastAsia="Meiryo" w:hAnsi="Meiryo" w:cs="Meiryo"/>
                <w:color w:val="000000"/>
                <w:sz w:val="20"/>
                <w:szCs w:val="22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E726F6" w14:textId="16EA54EB" w:rsidR="00B300CB" w:rsidRPr="00D31BA3" w:rsidRDefault="006B42BA" w:rsidP="00A879D8">
            <w:pPr>
              <w:spacing w:line="-240" w:lineRule="auto"/>
              <w:jc w:val="center"/>
              <w:rPr>
                <w:rFonts w:ascii="Meiryo" w:eastAsia="맑은 고딕" w:hAnsi="Meiryo" w:cs="Meiryo"/>
                <w:sz w:val="20"/>
                <w:szCs w:val="18"/>
                <w:lang w:eastAsia="ko-KR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For an acute illness / condition, one that lasted less than one month</w:t>
            </w:r>
          </w:p>
        </w:tc>
        <w:tc>
          <w:tcPr>
            <w:tcW w:w="156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CE624B" w14:textId="39DABA6A" w:rsidR="00B300CB" w:rsidRPr="00D31BA3" w:rsidRDefault="006B42BA" w:rsidP="00A879D8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To treat a long-term health c</w:t>
            </w:r>
            <w:r w:rsidR="005A2071"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ondition(one that lasted more</w:t>
            </w: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 than one month</w:t>
            </w:r>
            <w:r w:rsidR="005A2071"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) or its symptoms</w:t>
            </w:r>
          </w:p>
        </w:tc>
        <w:tc>
          <w:tcPr>
            <w:tcW w:w="127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B18371" w14:textId="1FE14119" w:rsidR="00B300CB" w:rsidRPr="0023057A" w:rsidRDefault="0023057A" w:rsidP="0023057A">
            <w:pPr>
              <w:spacing w:line="-240" w:lineRule="auto"/>
              <w:jc w:val="center"/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To improve well-being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C3F26" w14:textId="3E8D6563" w:rsidR="00B300CB" w:rsidRPr="0023057A" w:rsidRDefault="0023057A" w:rsidP="00A879D8">
            <w:pPr>
              <w:spacing w:line="-240" w:lineRule="auto"/>
              <w:jc w:val="center"/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Other</w:t>
            </w:r>
          </w:p>
        </w:tc>
        <w:tc>
          <w:tcPr>
            <w:tcW w:w="17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68AC" w14:textId="6153EFCD" w:rsidR="00B300CB" w:rsidRPr="0023057A" w:rsidRDefault="00B300CB" w:rsidP="0023057A">
            <w:pPr>
              <w:spacing w:line="-240" w:lineRule="auto"/>
              <w:rPr>
                <w:rFonts w:ascii="Meiryo" w:eastAsia="맑은 고딕" w:hAnsi="Meiryo" w:cs="Meiryo"/>
                <w:color w:val="000000"/>
                <w:sz w:val="18"/>
                <w:szCs w:val="18"/>
                <w:lang w:val="en-GB" w:eastAsia="ko-KR"/>
              </w:rPr>
            </w:pP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(</w:t>
            </w:r>
            <w:r w:rsidR="0023057A"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Please specify the other reason</w:t>
            </w: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F3AF97" w14:textId="2D3DE0B5" w:rsidR="00B300CB" w:rsidRPr="00E5756B" w:rsidRDefault="00E5756B" w:rsidP="00536ED3">
            <w:pPr>
              <w:spacing w:line="-240" w:lineRule="auto"/>
              <w:jc w:val="center"/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Very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F9A204" w14:textId="392429F4" w:rsidR="00B300CB" w:rsidRPr="00E5756B" w:rsidRDefault="00E5756B" w:rsidP="00536ED3">
            <w:pPr>
              <w:spacing w:line="-240" w:lineRule="auto"/>
              <w:jc w:val="center"/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Somewhat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6B2D29" w14:textId="1E47E0C9" w:rsidR="00B300CB" w:rsidRPr="00E5756B" w:rsidRDefault="00E5756B" w:rsidP="00536ED3">
            <w:pPr>
              <w:spacing w:line="-240" w:lineRule="auto"/>
              <w:jc w:val="center"/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Not at all</w:t>
            </w:r>
          </w:p>
        </w:tc>
        <w:tc>
          <w:tcPr>
            <w:tcW w:w="825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1BBE" w14:textId="23C54D9B" w:rsidR="00B300CB" w:rsidRPr="00E5756B" w:rsidRDefault="00E5756B" w:rsidP="00536ED3">
            <w:pPr>
              <w:spacing w:line="-240" w:lineRule="auto"/>
              <w:jc w:val="center"/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  <w:t>Don’t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know</w:t>
            </w:r>
          </w:p>
        </w:tc>
      </w:tr>
      <w:tr w:rsidR="007F4B70" w14:paraId="1438F598" w14:textId="77777777" w:rsidTr="00D31BA3">
        <w:trPr>
          <w:trHeight w:val="370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0BC45" w14:textId="7E03F835" w:rsidR="007F4B70" w:rsidRPr="006B42BA" w:rsidRDefault="007F4B70" w:rsidP="00B300CB">
            <w:pPr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</w:pPr>
            <w:r w:rsidRPr="006B42BA"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Physicia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3A849" w14:textId="275D12EE" w:rsidR="007F4B70" w:rsidRPr="006B42BA" w:rsidRDefault="007F4B70" w:rsidP="006B42BA">
            <w:pPr>
              <w:jc w:val="center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BF739" w14:textId="5B2B0EE8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D82577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222550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FE5B28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FBF95B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9DA26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529F39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B3291E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3D54D1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BA580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42CB9EB6" w14:textId="77777777" w:rsidTr="00D31BA3">
        <w:trPr>
          <w:trHeight w:val="370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B5B8B" w14:textId="2CABE89F" w:rsidR="007F4B70" w:rsidRPr="006B42BA" w:rsidRDefault="007F4B70" w:rsidP="00B300CB">
            <w:pPr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6B42BA"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Korean Medical Doctor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C055" w14:textId="7871E0B0" w:rsidR="007F4B70" w:rsidRPr="000C4DCA" w:rsidRDefault="007F4B70" w:rsidP="006B42BA">
            <w:pPr>
              <w:jc w:val="center"/>
              <w:rPr>
                <w:rFonts w:ascii="Meiryo" w:eastAsia="Meiryo" w:hAnsi="Meiryo" w:cs="Meiryo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658BE" w14:textId="54FC88B8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szCs w:val="22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373F06" w14:textId="4B11B505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79A664" w14:textId="015A618E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F122AB" w14:textId="035D24CF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CBD9E0" w14:textId="2759D0B9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26BD3" w14:textId="77777777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9F4476" w14:textId="3BA91F09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122F4A" w14:textId="62185DF1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AD3494" w14:textId="5BD8DB96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6CDA3" w14:textId="296CFF0E" w:rsidR="007F4B70" w:rsidRPr="000C4DCA" w:rsidRDefault="007F4B70" w:rsidP="00B300CB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14:paraId="084EA5A0" w14:textId="77777777" w:rsidTr="00D31BA3">
        <w:trPr>
          <w:trHeight w:val="278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3296BE" w14:textId="0341A8C6" w:rsidR="007F4B70" w:rsidRPr="008D4DD1" w:rsidRDefault="007F4B70" w:rsidP="00B300CB">
            <w:pPr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Dent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DDEA5" w14:textId="662FE63E" w:rsidR="007F4B70" w:rsidRPr="00B328B8" w:rsidRDefault="007F4B70" w:rsidP="006B42BA">
            <w:pPr>
              <w:jc w:val="center"/>
              <w:rPr>
                <w:rFonts w:ascii="Meiryo" w:eastAsia="Meiryo" w:hAnsi="Meiryo" w:cs="Meiryo"/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3682A" w14:textId="018D638A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1FCF6D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655CF7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AC5DCD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9754CC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CC8FC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D75234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794286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F9D9E9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98135" w14:textId="77777777" w:rsidR="007F4B70" w:rsidRPr="001F4300" w:rsidRDefault="007F4B70" w:rsidP="00B300CB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0835916E" w14:textId="77777777" w:rsidTr="00D31BA3">
        <w:trPr>
          <w:trHeight w:val="256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496A8" w14:textId="3233B62C" w:rsidR="007F4B70" w:rsidRPr="008D4DD1" w:rsidRDefault="007F4B70" w:rsidP="00192F01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Pharmac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49954" w14:textId="05E7C007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AED61" w14:textId="076BC963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716F1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C0934F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E02D7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3E2BEB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794A3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7E08E2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278D83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6C920A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B4CFF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5322F81B" w14:textId="77777777" w:rsidTr="00D31BA3">
        <w:trPr>
          <w:trHeight w:val="328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18E4AF" w14:textId="1B6ACDC9" w:rsidR="007F4B70" w:rsidRPr="008D4DD1" w:rsidRDefault="007F4B70" w:rsidP="00BD1A84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Nurs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9B821" w14:textId="7A449933" w:rsidR="007F4B70" w:rsidRPr="00B328B8" w:rsidRDefault="007F4B70" w:rsidP="006B42BA">
            <w:pPr>
              <w:jc w:val="center"/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9D0C9" w14:textId="6F41C768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color w:val="000000"/>
                <w:sz w:val="16"/>
                <w:szCs w:val="22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FB802B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70C098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99724B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C27074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0D760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33516C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C76405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654C7BE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F9924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3599B236" w14:textId="77777777" w:rsidTr="00D31BA3">
        <w:trPr>
          <w:trHeight w:val="321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9511BA" w14:textId="6772C20C" w:rsidR="007F4B70" w:rsidRPr="009577A1" w:rsidRDefault="007F4B70" w:rsidP="00BD1A84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Maternity nurs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5F852" w14:textId="5C124843" w:rsidR="007F4B70" w:rsidRPr="00B328B8" w:rsidRDefault="007F4B70" w:rsidP="006B42BA">
            <w:pPr>
              <w:jc w:val="center"/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41D0E" w14:textId="0E707ECC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color w:val="000000"/>
                <w:sz w:val="16"/>
                <w:szCs w:val="22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FB95EE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B3780C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111AC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3C5960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D63A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241AB1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20C4CE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2AD7C6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47E9B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3BABFB81" w14:textId="77777777" w:rsidTr="00D31BA3">
        <w:trPr>
          <w:trHeight w:val="439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E6AFC" w14:textId="755CC1A5" w:rsidR="007F4B70" w:rsidRPr="006B42BA" w:rsidRDefault="007F4B70" w:rsidP="00192F01">
            <w:pPr>
              <w:spacing w:line="240" w:lineRule="exact"/>
              <w:rPr>
                <w:rFonts w:ascii="Meiryo" w:eastAsia="Meiryo" w:hAnsi="Meiryo" w:cs="Meiryo"/>
                <w:b/>
                <w:bCs/>
                <w:sz w:val="18"/>
                <w:lang w:val="en-GB"/>
              </w:rPr>
            </w:pPr>
            <w:r w:rsidRPr="009577A1">
              <w:rPr>
                <w:rFonts w:ascii="Meiryo" w:eastAsia="Meiryo" w:hAnsi="Meiryo" w:cs="Meiryo"/>
                <w:b/>
                <w:bCs/>
                <w:sz w:val="18"/>
                <w:lang w:val="en-GB"/>
              </w:rPr>
              <w:t>Massage practitioner / Acupressure therap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B3244" w14:textId="688FB169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44A0B" w14:textId="1839424F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E9850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A223A2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3DC483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A8941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5AFD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77862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623EB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0DB7E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4A0DD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4F97DF66" w14:textId="77777777" w:rsidTr="00D31BA3">
        <w:trPr>
          <w:trHeight w:val="296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DC46B3" w14:textId="47F1AE09" w:rsidR="007F4B70" w:rsidRPr="009577A1" w:rsidRDefault="007F4B70" w:rsidP="00192F01">
            <w:pPr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Acupuncturist</w:t>
            </w:r>
            <w:r w:rsidRPr="009577A1">
              <w:rPr>
                <w:rFonts w:ascii="Meiryo" w:eastAsia="Meiryo" w:hAnsi="Meiryo" w:cs="Meiryo"/>
                <w:b/>
                <w:bCs/>
                <w:sz w:val="18"/>
                <w:lang w:val="en-GB"/>
              </w:rPr>
              <w:t xml:space="preserve">/ </w:t>
            </w:r>
            <w:proofErr w:type="spellStart"/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Moxibustionist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11BC4" w14:textId="4EBF8F9A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306C4" w14:textId="2126A0F2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8781D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8DF45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E4A85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1BFF7C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4E9A7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246896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8CD0FD1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E4B027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678DF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6B957FF6" w14:textId="77777777" w:rsidTr="00D31BA3">
        <w:trPr>
          <w:trHeight w:val="332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22479" w14:textId="3F971283" w:rsidR="007F4B70" w:rsidRPr="006B42BA" w:rsidRDefault="007F4B70" w:rsidP="00130D42">
            <w:pPr>
              <w:spacing w:line="240" w:lineRule="exact"/>
              <w:rPr>
                <w:rFonts w:ascii="Meiryo" w:eastAsia="Meiryo" w:hAnsi="Meiryo" w:cs="Meiryo"/>
                <w:b/>
                <w:color w:val="000000"/>
                <w:sz w:val="18"/>
                <w:szCs w:val="22"/>
              </w:rPr>
            </w:pPr>
            <w:r w:rsidRPr="009577A1">
              <w:rPr>
                <w:rFonts w:ascii="Meiryo" w:eastAsia="Meiryo" w:hAnsi="Meiryo" w:cs="Meiryo"/>
                <w:b/>
                <w:color w:val="000000"/>
                <w:sz w:val="18"/>
                <w:szCs w:val="22"/>
              </w:rPr>
              <w:t>Judo therapist (Bonesetter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DF653" w14:textId="4D328194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F82C1" w14:textId="0C02C47D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C7ED39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E465A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1C3ECA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A188AD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51EA8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75C349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D1A07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0599A6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4336C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0B208A28" w14:textId="77777777" w:rsidTr="00D31BA3">
        <w:trPr>
          <w:trHeight w:val="312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5AF661" w14:textId="630B3868" w:rsidR="007F4B70" w:rsidRPr="009577A1" w:rsidRDefault="007F4B70" w:rsidP="00192F01">
            <w:pPr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Nutrition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AC45F" w14:textId="62B88EAD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C6840" w14:textId="1D2300BC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781CEA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FA29A7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1CD40B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FF84D0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6D8BC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056E7A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6C116B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E4FA3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F8FE8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099C496B" w14:textId="77777777" w:rsidTr="00D31BA3">
        <w:trPr>
          <w:trHeight w:val="345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60CFF5" w14:textId="29FB57A2" w:rsidR="007F4B70" w:rsidRPr="009577A1" w:rsidRDefault="007F4B70" w:rsidP="00192F01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Yoga instructor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6E961" w14:textId="187BC436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42659" w14:textId="3C54D3B4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4004C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03A446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C1FFCE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7F3B4F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30563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DC28FF0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18D662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FE55288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F89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264D7634" w14:textId="77777777" w:rsidTr="00D31BA3">
        <w:trPr>
          <w:trHeight w:val="336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B946D1" w14:textId="2B7A8A2D" w:rsidR="007F4B70" w:rsidRPr="00536ED3" w:rsidRDefault="007F4B70" w:rsidP="00830E80">
            <w:pPr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536ED3">
              <w:rPr>
                <w:rFonts w:ascii="Meiryo" w:eastAsia="맑은 고딕" w:hAnsi="Meiryo" w:cs="Meiryo" w:hint="eastAsia"/>
                <w:b/>
                <w:bCs/>
                <w:sz w:val="18"/>
                <w:szCs w:val="18"/>
                <w:lang w:val="en-GB" w:eastAsia="ko-KR"/>
              </w:rPr>
              <w:t>Chiropractor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E9B91" w14:textId="1505EBB2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2C2C6" w14:textId="0C15998A" w:rsidR="007F4B70" w:rsidRPr="00536ED3" w:rsidRDefault="007F4B70" w:rsidP="00192F0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F6E925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5AE14D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81F268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3D3954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D122D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3F06D7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F62C50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0EDA78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00C87" w14:textId="77777777" w:rsidR="007F4B70" w:rsidRPr="001F4300" w:rsidRDefault="007F4B70" w:rsidP="00192F0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33C9BEC6" w14:textId="77777777" w:rsidTr="00D31BA3">
        <w:trPr>
          <w:trHeight w:val="314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BC7698" w14:textId="73ADF1EB" w:rsidR="007F4B70" w:rsidRPr="009577A1" w:rsidRDefault="007F4B70" w:rsidP="00BD1A84">
            <w:pPr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Manual therap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E668E" w14:textId="63424D01" w:rsidR="007F4B70" w:rsidRPr="000C4DCA" w:rsidRDefault="007F4B70" w:rsidP="006B42BA">
            <w:pPr>
              <w:jc w:val="center"/>
              <w:rPr>
                <w:rFonts w:ascii="Meiryo" w:eastAsia="Meiryo" w:hAnsi="Meiryo" w:cs="Meiryo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13E6A" w14:textId="095C2228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sz w:val="16"/>
                <w:szCs w:val="22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D42068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EBFC96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45F949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79237C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32E34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2058C9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FACCF9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B96178B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1F3FC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17DDDC84" w14:textId="77777777" w:rsidTr="00D31BA3">
        <w:trPr>
          <w:trHeight w:val="498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A87C8F" w14:textId="218650C5" w:rsidR="007F4B70" w:rsidRPr="009577A1" w:rsidRDefault="007F4B70" w:rsidP="00BD1A84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proofErr w:type="spellStart"/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Aromatherapist</w:t>
            </w:r>
            <w:proofErr w:type="spellEnd"/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 xml:space="preserve"> / Herb therap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F507E" w14:textId="08C3BF52" w:rsidR="007F4B70" w:rsidRPr="000C4DCA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FC3BE" w14:textId="67960745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85454A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BFE5B2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DBD83E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03C905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3A073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6F619A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00144E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17D97C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F72A4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5B17002E" w14:textId="77777777" w:rsidTr="00D31BA3">
        <w:trPr>
          <w:trHeight w:val="380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616CC0" w14:textId="39900753" w:rsidR="007F4B70" w:rsidRPr="00536ED3" w:rsidRDefault="007F4B70" w:rsidP="00BD1A84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lastRenderedPageBreak/>
              <w:t>Spiritual therap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5CF73" w14:textId="37813BB5" w:rsidR="007F4B70" w:rsidRPr="000C4DCA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4567B" w14:textId="4524E45B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B66F25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D2BCB4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9E0C33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46CCF5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0C4DCA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190F8" w14:textId="77777777" w:rsidR="007F4B70" w:rsidRPr="000C4DCA" w:rsidRDefault="007F4B70" w:rsidP="00BD1A84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8935C40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46DB4B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157902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1318F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2FBAE926" w14:textId="77777777" w:rsidTr="00D31BA3">
        <w:trPr>
          <w:trHeight w:val="430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6EDE9F" w14:textId="20D9F28E" w:rsidR="007F4B70" w:rsidRPr="00536ED3" w:rsidRDefault="007F4B70" w:rsidP="00BD1A84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9577A1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Homeopathy therapi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F418B" w14:textId="15FC3DAB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24BC9" w14:textId="7C2ADD3B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023324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70ACBE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9FC57F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687620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86D10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CCC49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9DF300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80184D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0F885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43990426" w14:textId="77777777" w:rsidTr="00D31BA3">
        <w:trPr>
          <w:trHeight w:val="564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E5B728" w14:textId="519324FB" w:rsidR="007F4B70" w:rsidRPr="00536ED3" w:rsidRDefault="007F4B70" w:rsidP="00BD1A84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szCs w:val="18"/>
                <w:lang w:val="en-GB" w:eastAsia="ko-KR"/>
              </w:rPr>
              <w:t>Other(please specify):</w:t>
            </w:r>
            <w:r w:rsidRPr="00536ED3">
              <w:rPr>
                <w:rFonts w:ascii="Meiryo" w:eastAsia="맑은 고딕" w:hAnsi="Meiryo" w:cs="Meiryo" w:hint="eastAsia"/>
                <w:b/>
                <w:bCs/>
                <w:sz w:val="18"/>
                <w:szCs w:val="18"/>
                <w:u w:val="single"/>
                <w:lang w:val="en-GB" w:eastAsia="ko-KR"/>
              </w:rPr>
              <w:t xml:space="preserve">           </w:t>
            </w:r>
            <w:r w:rsidRPr="00536ED3">
              <w:rPr>
                <w:rFonts w:ascii="Meiryo" w:eastAsia="맑은 고딕" w:hAnsi="Meiryo" w:cs="Meiryo" w:hint="eastAsia"/>
                <w:b/>
                <w:bCs/>
                <w:sz w:val="18"/>
                <w:szCs w:val="18"/>
                <w:lang w:val="en-GB" w:eastAsia="ko-KR"/>
              </w:rPr>
              <w:t xml:space="preserve">  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074B6" w14:textId="59857E87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A5BA2" w14:textId="6D942C1B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1A36E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B85E8F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10615B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738586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6389F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472EE3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DE8F8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344E49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1B1C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2FD8A3CA" w14:textId="77777777" w:rsidTr="00D31BA3">
        <w:trPr>
          <w:trHeight w:val="565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C7CF34" w14:textId="7487AACA" w:rsidR="007F4B70" w:rsidRPr="006B42BA" w:rsidRDefault="007F4B70" w:rsidP="00BD1A84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szCs w:val="18"/>
                <w:lang w:val="en-GB" w:eastAsia="ko-KR"/>
              </w:rPr>
              <w:t>Other(please specify):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4D9FA" w14:textId="4801D1BA" w:rsidR="007F4B70" w:rsidRPr="00B328B8" w:rsidRDefault="007F4B70" w:rsidP="006B42BA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B2EBA" w14:textId="381B9126" w:rsidR="007F4B70" w:rsidRPr="00536ED3" w:rsidRDefault="007F4B70" w:rsidP="00BD1A84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0C666C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C1F057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2DE871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3AD85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73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98E24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1ED870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06226F7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07DA952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59598" w14:textId="77777777" w:rsidR="007F4B70" w:rsidRPr="001F4300" w:rsidRDefault="007F4B70" w:rsidP="00BD1A84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</w:tbl>
    <w:p w14:paraId="21EAE4DF" w14:textId="72C36314" w:rsidR="003B4569" w:rsidRPr="00E6636E" w:rsidRDefault="000C4DCA" w:rsidP="000C4DCA">
      <w:pPr>
        <w:rPr>
          <w:rFonts w:ascii="Meiryo" w:eastAsia="Meiryo" w:hAnsi="Meiryo" w:cs="Meiryo"/>
          <w:b/>
          <w:kern w:val="2"/>
          <w:sz w:val="40"/>
          <w:szCs w:val="20"/>
          <w:lang w:eastAsia="ko-KR"/>
        </w:rPr>
      </w:pPr>
      <w:r>
        <w:rPr>
          <w:rFonts w:ascii="HGPSoeiPresenceEB" w:eastAsia="HGPSoeiPresenceEB" w:hAnsi="MS Gothic" w:cs="Meiryo"/>
          <w:kern w:val="2"/>
          <w:sz w:val="40"/>
          <w:szCs w:val="20"/>
        </w:rPr>
        <w:br w:type="page"/>
      </w:r>
      <w:r w:rsidR="00E6636E" w:rsidRPr="00E6636E">
        <w:rPr>
          <w:rFonts w:ascii="Meiryo" w:eastAsia="Meiryo" w:hAnsi="Meiryo" w:cs="Meiryo" w:hint="eastAsia"/>
          <w:b/>
          <w:kern w:val="2"/>
          <w:sz w:val="36"/>
          <w:szCs w:val="20"/>
        </w:rPr>
        <w:lastRenderedPageBreak/>
        <w:t xml:space="preserve">Question </w:t>
      </w:r>
      <w:r w:rsidR="00F51843" w:rsidRPr="00E6636E">
        <w:rPr>
          <w:rFonts w:ascii="Meiryo" w:eastAsia="Meiryo" w:hAnsi="Meiryo" w:cs="Meiryo" w:hint="eastAsia"/>
          <w:b/>
          <w:kern w:val="2"/>
          <w:sz w:val="36"/>
          <w:szCs w:val="20"/>
        </w:rPr>
        <w:t>２</w:t>
      </w:r>
      <w:r w:rsidR="0050309D" w:rsidRPr="00E6636E">
        <w:rPr>
          <w:rFonts w:ascii="Meiryo" w:eastAsia="Meiryo" w:hAnsi="Meiryo" w:cs="Meiryo"/>
          <w:b/>
          <w:kern w:val="2"/>
          <w:sz w:val="36"/>
          <w:szCs w:val="20"/>
        </w:rPr>
        <w:t xml:space="preserve">. </w:t>
      </w:r>
      <w:r w:rsidR="00E6636E" w:rsidRPr="00E6636E">
        <w:rPr>
          <w:rFonts w:ascii="Meiryo" w:eastAsia="Meiryo" w:hAnsi="Meiryo" w:cs="Meiryo" w:hint="eastAsia"/>
          <w:b/>
          <w:kern w:val="2"/>
          <w:sz w:val="36"/>
          <w:szCs w:val="20"/>
          <w:lang w:eastAsia="ko-KR"/>
        </w:rPr>
        <w:t>Medical care / health services received from physicians</w:t>
      </w:r>
    </w:p>
    <w:p w14:paraId="4B5B0AB0" w14:textId="0181041B" w:rsidR="0050309D" w:rsidRPr="000C4DCA" w:rsidRDefault="00E6636E" w:rsidP="009C0E26">
      <w:pPr>
        <w:jc w:val="both"/>
        <w:rPr>
          <w:rFonts w:ascii="Meiryo" w:eastAsia="Meiryo" w:hAnsi="Meiryo" w:cs="Meiryo"/>
          <w:bCs/>
          <w:sz w:val="20"/>
          <w:szCs w:val="18"/>
        </w:rPr>
      </w:pPr>
      <w:r>
        <w:rPr>
          <w:rFonts w:ascii="Meiryo" w:eastAsia="맑은 고딕" w:hAnsi="Meiryo" w:cs="Meiryo" w:hint="eastAsia"/>
          <w:bCs/>
          <w:sz w:val="20"/>
          <w:szCs w:val="18"/>
          <w:lang w:eastAsia="ko-KR"/>
        </w:rPr>
        <w:t>If you not seen a physician in the past 12 mon</w:t>
      </w:r>
      <w:r w:rsidR="003F181F">
        <w:rPr>
          <w:rFonts w:ascii="Meiryo" w:eastAsia="맑은 고딕" w:hAnsi="Meiryo" w:cs="Meiryo" w:hint="eastAsia"/>
          <w:bCs/>
          <w:sz w:val="20"/>
          <w:szCs w:val="18"/>
          <w:lang w:eastAsia="ko-KR"/>
        </w:rPr>
        <w:t>ths, please go to question 3</w:t>
      </w:r>
      <w:r>
        <w:rPr>
          <w:rFonts w:ascii="Meiryo" w:eastAsia="맑은 고딕" w:hAnsi="Meiryo" w:cs="Meiryo" w:hint="eastAsia"/>
          <w:bCs/>
          <w:sz w:val="20"/>
          <w:szCs w:val="18"/>
          <w:lang w:eastAsia="ko-KR"/>
        </w:rPr>
        <w:t>.</w:t>
      </w:r>
    </w:p>
    <w:p w14:paraId="245DD4B4" w14:textId="77777777" w:rsidR="00973A9D" w:rsidRPr="00E6636E" w:rsidRDefault="00973A9D" w:rsidP="00973A9D">
      <w:pPr>
        <w:spacing w:line="-240" w:lineRule="auto"/>
        <w:rPr>
          <w:rFonts w:ascii="Meiryo" w:eastAsia="Meiryo" w:hAnsi="Meiryo" w:cs="Meiryo"/>
          <w:bCs/>
          <w:color w:val="000000"/>
          <w:sz w:val="20"/>
          <w:szCs w:val="18"/>
        </w:rPr>
      </w:pPr>
    </w:p>
    <w:tbl>
      <w:tblPr>
        <w:tblW w:w="1471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4"/>
        <w:gridCol w:w="956"/>
        <w:gridCol w:w="1107"/>
        <w:gridCol w:w="1234"/>
        <w:gridCol w:w="1542"/>
        <w:gridCol w:w="1010"/>
        <w:gridCol w:w="975"/>
        <w:gridCol w:w="1826"/>
        <w:gridCol w:w="992"/>
        <w:gridCol w:w="1134"/>
        <w:gridCol w:w="992"/>
        <w:gridCol w:w="825"/>
      </w:tblGrid>
      <w:tr w:rsidR="00973A9D" w14:paraId="48877BD7" w14:textId="77777777" w:rsidTr="00D31BA3">
        <w:trPr>
          <w:trHeight w:val="735"/>
          <w:jc w:val="center"/>
        </w:trPr>
        <w:tc>
          <w:tcPr>
            <w:tcW w:w="30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9EA982" w14:textId="5D95E63B" w:rsidR="00973A9D" w:rsidRPr="00CE45FA" w:rsidRDefault="00CE45FA" w:rsidP="00CE45FA">
            <w:pPr>
              <w:spacing w:line="240" w:lineRule="exact"/>
              <w:rPr>
                <w:rFonts w:ascii="Meiryo" w:eastAsia="맑은 고딕" w:hAnsi="Meiryo" w:cs="Meiryo"/>
                <w:color w:val="000000"/>
                <w:sz w:val="20"/>
                <w:szCs w:val="16"/>
                <w:lang w:eastAsia="ko-KR"/>
              </w:rPr>
            </w:pP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Have you received any of the following medical care or health services from physicians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in the last 12 months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? 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81D2D3" w14:textId="32EE0048" w:rsidR="00973A9D" w:rsidRPr="001F4300" w:rsidRDefault="00CE45FA" w:rsidP="00B328B8">
            <w:pPr>
              <w:spacing w:line="-240" w:lineRule="auto"/>
              <w:rPr>
                <w:rFonts w:ascii="Meiryo" w:eastAsia="Meiryo" w:hAnsi="Meiryo" w:cs="Meiryo"/>
                <w:color w:val="000000"/>
                <w:sz w:val="20"/>
                <w:szCs w:val="18"/>
              </w:rPr>
            </w:pPr>
            <w:r w:rsidRPr="006B42BA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 xml:space="preserve">Number of times you saw this provider </w:t>
            </w:r>
            <w:r w:rsidRPr="006B42BA">
              <w:rPr>
                <w:rFonts w:ascii="Meiryo" w:eastAsia="맑은 고딕" w:hAnsi="Meiryo" w:cs="Meiryo" w:hint="eastAsia"/>
                <w:b/>
                <w:bCs/>
                <w:color w:val="000000"/>
                <w:sz w:val="20"/>
                <w:szCs w:val="18"/>
                <w:lang w:eastAsia="ko-KR"/>
              </w:rPr>
              <w:t>in the last 3 months</w:t>
            </w:r>
            <w:r w:rsidRPr="006B42BA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?</w:t>
            </w:r>
          </w:p>
        </w:tc>
        <w:tc>
          <w:tcPr>
            <w:tcW w:w="65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1EB417" w14:textId="25CFA643" w:rsidR="00973A9D" w:rsidRPr="00CE45FA" w:rsidRDefault="00CE45FA" w:rsidP="00CE45FA">
            <w:pPr>
              <w:spacing w:line="-240" w:lineRule="auto"/>
              <w:ind w:firstLineChars="200" w:firstLine="400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Please indicate the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ma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ason you </w:t>
            </w:r>
            <w:r w:rsidRPr="006B42B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last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ceived </w:t>
            </w:r>
            <w:r w:rsidR="003569FD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the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are /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service. (Check only one)</w:t>
            </w: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4FDFA6" w14:textId="7387100B" w:rsidR="00956D0A" w:rsidRDefault="00D31BA3" w:rsidP="00956D0A">
            <w:pPr>
              <w:spacing w:line="300" w:lineRule="exact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How helpful was it to receive </w:t>
            </w:r>
            <w:r w:rsidR="00956D0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you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are /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service from the physician</w:t>
            </w:r>
            <w:r w:rsidR="00956D0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?</w:t>
            </w:r>
          </w:p>
          <w:p w14:paraId="054F2693" w14:textId="7D43C515" w:rsidR="00973A9D" w:rsidRPr="00956D0A" w:rsidRDefault="00956D0A" w:rsidP="00956D0A">
            <w:pPr>
              <w:spacing w:line="300" w:lineRule="exact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(</w:t>
            </w:r>
            <w:r w:rsidRPr="00536ED3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heck only one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)</w:t>
            </w:r>
          </w:p>
        </w:tc>
      </w:tr>
      <w:tr w:rsidR="00B328B8" w14:paraId="7F3B931B" w14:textId="77777777" w:rsidTr="00D31BA3">
        <w:trPr>
          <w:trHeight w:val="223"/>
          <w:jc w:val="center"/>
        </w:trPr>
        <w:tc>
          <w:tcPr>
            <w:tcW w:w="30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6C7EB" w14:textId="77777777" w:rsidR="00B328B8" w:rsidRPr="001F4300" w:rsidRDefault="00B328B8" w:rsidP="00B328B8">
            <w:pPr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0298E" w14:textId="77777777" w:rsidR="00B328B8" w:rsidRPr="001F4300" w:rsidRDefault="00B328B8" w:rsidP="00B328B8">
            <w:pPr>
              <w:jc w:val="right"/>
              <w:rPr>
                <w:rFonts w:ascii="Meiryo" w:eastAsia="Meiryo" w:hAnsi="Meiryo" w:cs="Meiryo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572CB7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5B3330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FC76F95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21109B59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6540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4CF967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08C441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5DB14E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BFF3" w14:textId="77777777" w:rsidR="00B328B8" w:rsidRPr="001F4300" w:rsidRDefault="00B328B8" w:rsidP="00B328B8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14:paraId="0999726B" w14:textId="77777777" w:rsidTr="00D31BA3">
        <w:trPr>
          <w:trHeight w:val="660"/>
          <w:jc w:val="center"/>
        </w:trPr>
        <w:tc>
          <w:tcPr>
            <w:tcW w:w="30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7E1A" w14:textId="77777777" w:rsidR="00D31BA3" w:rsidRPr="001F4300" w:rsidRDefault="00D31BA3" w:rsidP="00B328B8">
            <w:pPr>
              <w:rPr>
                <w:rFonts w:ascii="Meiryo" w:eastAsia="Meiryo" w:hAnsi="Meiryo" w:cs="Meiryo"/>
                <w:color w:val="000000"/>
                <w:sz w:val="18"/>
                <w:szCs w:val="16"/>
              </w:rPr>
            </w:pPr>
          </w:p>
        </w:tc>
        <w:tc>
          <w:tcPr>
            <w:tcW w:w="11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D78B3" w14:textId="77777777" w:rsidR="00D31BA3" w:rsidRPr="001F4300" w:rsidRDefault="00D31BA3" w:rsidP="00B328B8">
            <w:pPr>
              <w:jc w:val="right"/>
              <w:rPr>
                <w:rFonts w:ascii="Meiryo" w:eastAsia="Meiryo" w:hAnsi="Meiryo" w:cs="Meiryo"/>
                <w:color w:val="000000"/>
                <w:sz w:val="20"/>
                <w:szCs w:val="22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20C28EC" w14:textId="7F0F1815" w:rsidR="00D31BA3" w:rsidRPr="001F4300" w:rsidRDefault="00D31BA3" w:rsidP="00B328B8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20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For an acute illness / condition, one that lasted less than one month</w:t>
            </w:r>
          </w:p>
        </w:tc>
        <w:tc>
          <w:tcPr>
            <w:tcW w:w="154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8A9A8F" w14:textId="223FE6FA" w:rsidR="00D31BA3" w:rsidRPr="00192F01" w:rsidRDefault="00D31BA3" w:rsidP="00B328B8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To treat a long-term health condition(one that lasted more than one month) or its symptoms</w:t>
            </w:r>
          </w:p>
        </w:tc>
        <w:tc>
          <w:tcPr>
            <w:tcW w:w="101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01284D" w14:textId="1C24DAA7" w:rsidR="00D31BA3" w:rsidRPr="00192F01" w:rsidRDefault="00D31BA3" w:rsidP="00B328B8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To improve well-being</w:t>
            </w:r>
          </w:p>
        </w:tc>
        <w:tc>
          <w:tcPr>
            <w:tcW w:w="975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40D4F" w14:textId="0739B28D" w:rsidR="00D31BA3" w:rsidRPr="00192F01" w:rsidRDefault="00D31BA3" w:rsidP="00B328B8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Other</w:t>
            </w:r>
          </w:p>
        </w:tc>
        <w:tc>
          <w:tcPr>
            <w:tcW w:w="18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E80E" w14:textId="0D27DBA5" w:rsidR="00D31BA3" w:rsidRPr="00192F01" w:rsidRDefault="00D31BA3" w:rsidP="00B328B8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Please specify the other reason</w:t>
            </w: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4931DC" w14:textId="59574839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Very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D61A6B" w14:textId="6E3A93D6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Somewhat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93EB75" w14:textId="21757ADB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Not at all</w:t>
            </w:r>
          </w:p>
        </w:tc>
        <w:tc>
          <w:tcPr>
            <w:tcW w:w="825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8E8C" w14:textId="435F1D89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  <w:t>Don’t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know</w:t>
            </w:r>
          </w:p>
        </w:tc>
      </w:tr>
      <w:tr w:rsidR="007F4B70" w14:paraId="700ECE12" w14:textId="77777777" w:rsidTr="00D31BA3">
        <w:trPr>
          <w:trHeight w:val="370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C73961" w14:textId="44661A9A" w:rsidR="007F4B70" w:rsidRPr="00956D0A" w:rsidRDefault="007F4B70" w:rsidP="00101B41">
            <w:pPr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</w:pPr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 xml:space="preserve">Acupuncture and </w:t>
            </w:r>
            <w:proofErr w:type="spellStart"/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>moxibustion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F11528" w14:textId="354E1B35" w:rsidR="007F4B70" w:rsidRPr="00B328B8" w:rsidRDefault="007F4B70" w:rsidP="00101B41">
            <w:pPr>
              <w:rPr>
                <w:rFonts w:ascii="Meiryo" w:eastAsia="Meiryo" w:hAnsi="Meiryo" w:cs="Meiryo"/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C56DFC" w14:textId="358E9C84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531916D7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048E1C1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5AD833A2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3341BE2C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95C2C" w14:textId="6EFB33EE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9C1FB0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01C8C6F7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0E85AFC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B501B2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441EA34E" w14:textId="77777777" w:rsidTr="00D31BA3">
        <w:trPr>
          <w:trHeight w:val="470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48287" w14:textId="4CDC3FA6" w:rsidR="007F4B70" w:rsidRPr="00956D0A" w:rsidRDefault="007F4B70" w:rsidP="00101B41">
            <w:pPr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Massag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01D6E" w14:textId="416BFD2A" w:rsidR="007F4B70" w:rsidRPr="00B328B8" w:rsidRDefault="007F4B70" w:rsidP="00101B41">
            <w:pPr>
              <w:rPr>
                <w:rFonts w:ascii="Meiryo" w:eastAsia="Meiryo" w:hAnsi="Meiryo" w:cs="Meiryo"/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5DB22" w14:textId="49B1BEBF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F46D7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19087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67602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E1841A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5A6B2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28DEEC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FCB88E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4121F7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0B64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2E939404" w14:textId="77777777" w:rsidTr="00D31BA3">
        <w:trPr>
          <w:trHeight w:val="420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BC06C" w14:textId="37150056" w:rsidR="007F4B70" w:rsidRPr="00956D0A" w:rsidRDefault="007F4B70" w:rsidP="00101B41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Dietary supple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1EE50" w14:textId="7427DDCC" w:rsidR="007F4B70" w:rsidRPr="00B328B8" w:rsidRDefault="007F4B70" w:rsidP="00101B41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04F4E" w14:textId="52DA6BEA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4F0774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DDB5BF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924611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96C050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C7123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6D2EC5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A81A59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07BFE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A7050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43BC64B4" w14:textId="77777777" w:rsidTr="00D31BA3">
        <w:trPr>
          <w:trHeight w:val="420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CE0A87" w14:textId="31353A83" w:rsidR="007F4B70" w:rsidRPr="00956D0A" w:rsidRDefault="007F4B70" w:rsidP="00101B41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Cupping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6E03D" w14:textId="1DB4ED37" w:rsidR="007F4B70" w:rsidRPr="00B328B8" w:rsidRDefault="007F4B70" w:rsidP="00101B41">
            <w:pPr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58676" w14:textId="6355EA78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color w:val="000000"/>
                <w:sz w:val="16"/>
                <w:szCs w:val="22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8431EA" w14:textId="05F27878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7B97B3" w14:textId="42044A11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77A8FD" w14:textId="399A4A0A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9AA829" w14:textId="6F172FA1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1F3DA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64CC90" w14:textId="678B370F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086609" w14:textId="62CC392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3F4A2C" w14:textId="4FB96CED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D7131" w14:textId="17949F2F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16A04701" w14:textId="77777777" w:rsidTr="00D31BA3">
        <w:trPr>
          <w:trHeight w:val="412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226F5" w14:textId="37336618" w:rsidR="007F4B70" w:rsidRPr="00956D0A" w:rsidRDefault="007F4B70" w:rsidP="00101B41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Aromatherap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661C" w14:textId="4E1AFE60" w:rsidR="007F4B70" w:rsidRPr="00B328B8" w:rsidRDefault="007F4B70" w:rsidP="00101B41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32999" w14:textId="42ADE9C4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5F9BDE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EB397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093FD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E2D3E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8129E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1F1F2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FBCAC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9F0E6F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97F94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7C00D399" w14:textId="77777777" w:rsidTr="00D31BA3">
        <w:trPr>
          <w:trHeight w:val="340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D0BD1E" w14:textId="5637DFE6" w:rsidR="007F4B70" w:rsidRPr="00956D0A" w:rsidRDefault="007F4B70" w:rsidP="00101B41">
            <w:pPr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</w:pPr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>Herb therap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3F3E0" w14:textId="3ECB1FF0" w:rsidR="007F4B70" w:rsidRPr="00B328B8" w:rsidRDefault="007F4B70" w:rsidP="00101B41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FB943" w14:textId="00161FD7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D2ED93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F0D6A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678BA0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645390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69E5F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565AEF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4EB540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04264E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E3EEC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52D5C636" w14:textId="77777777" w:rsidTr="00D31BA3">
        <w:trPr>
          <w:trHeight w:val="332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29C21" w14:textId="439293A9" w:rsidR="007F4B70" w:rsidRPr="00956D0A" w:rsidRDefault="007F4B70" w:rsidP="00101B41">
            <w:pPr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</w:pPr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>Homeopath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C6818" w14:textId="5DF551A3" w:rsidR="007F4B70" w:rsidRPr="00B328B8" w:rsidRDefault="007F4B70" w:rsidP="00101B41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22CD9" w14:textId="4A6C5890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5F4949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8B682A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27C370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8171AA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22F4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0D3459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9E2DF2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55812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929CF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3093B5DA" w14:textId="77777777" w:rsidTr="00D31BA3">
        <w:trPr>
          <w:trHeight w:val="324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21E18D" w14:textId="254417E8" w:rsidR="007F4B70" w:rsidRPr="00956D0A" w:rsidRDefault="007F4B70" w:rsidP="00101B41">
            <w:pPr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Spiritual therap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6D98E" w14:textId="41055635" w:rsidR="007F4B70" w:rsidRPr="00B328B8" w:rsidRDefault="007F4B70" w:rsidP="00101B41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4F5D3" w14:textId="7021084E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37864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283254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1FB22F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037D9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6768F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2EF7D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8E77755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D9E281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3348C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415186F2" w14:textId="77777777" w:rsidTr="00D31BA3">
        <w:trPr>
          <w:trHeight w:val="424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4419D" w14:textId="293D96D8" w:rsidR="007F4B70" w:rsidRPr="00956D0A" w:rsidRDefault="007F4B70" w:rsidP="00101B41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Music therap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60092" w14:textId="328B1ACA" w:rsidR="007F4B70" w:rsidRPr="00B328B8" w:rsidRDefault="007F4B70" w:rsidP="00101B41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0C764" w14:textId="597093B6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3E25F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433805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C8CFCA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D84628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85B33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9F983B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9FEE11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7CEBD3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FDBD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77845917" w14:textId="77777777" w:rsidTr="00D31BA3">
        <w:trPr>
          <w:trHeight w:val="416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2C276" w14:textId="7C5A2B50" w:rsidR="007F4B70" w:rsidRPr="00956D0A" w:rsidRDefault="007F4B70" w:rsidP="00101B41">
            <w:pPr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Spa therap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B0CD3" w14:textId="54D51CD1" w:rsidR="007F4B70" w:rsidRPr="00B328B8" w:rsidRDefault="007F4B70" w:rsidP="00101B41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7BA1D" w14:textId="6FF4B6B9" w:rsidR="007F4B70" w:rsidRPr="00CE45FA" w:rsidRDefault="007F4B70" w:rsidP="00101B41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FBE4F9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8BD04A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C28AB1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4F59AD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3696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AAF254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1F788E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60929C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55F43" w14:textId="77777777" w:rsidR="007F4B70" w:rsidRPr="001F4300" w:rsidRDefault="007F4B70" w:rsidP="00101B41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2DF1587F" w14:textId="77777777" w:rsidTr="00D31BA3">
        <w:trPr>
          <w:trHeight w:val="498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AB9B3" w14:textId="2A9977A6" w:rsidR="007F4B70" w:rsidRPr="00956D0A" w:rsidRDefault="007F4B70" w:rsidP="00B52A3A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Ayurved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2C2B2" w14:textId="539048DC" w:rsidR="007F4B70" w:rsidRPr="00B328B8" w:rsidRDefault="007F4B70" w:rsidP="00B52A3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4091E" w14:textId="6B674779" w:rsidR="007F4B70" w:rsidRPr="00CE45FA" w:rsidRDefault="007F4B70" w:rsidP="00B52A3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1EB7AA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78C095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810D70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ED5E72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D36AC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37369A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36B526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D02860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9E635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42AD3B3F" w14:textId="77777777" w:rsidTr="00D31BA3">
        <w:trPr>
          <w:trHeight w:val="342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EE998" w14:textId="34238307" w:rsidR="007F4B70" w:rsidRPr="00956D0A" w:rsidRDefault="007F4B70" w:rsidP="009C0E26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(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　　</w:t>
            </w: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43772" w14:textId="79DE967F" w:rsidR="007F4B70" w:rsidRPr="00B328B8" w:rsidRDefault="007F4B70" w:rsidP="00B52A3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FF856" w14:textId="5B2A9B2E" w:rsidR="007F4B70" w:rsidRPr="00CE45FA" w:rsidRDefault="007F4B70" w:rsidP="00B52A3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56F8FA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9A3A81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C33CBC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FDB1EA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F51FF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19845F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F7F719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CF319A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ED1A2" w14:textId="77777777" w:rsidR="007F4B70" w:rsidRPr="001F4300" w:rsidRDefault="007F4B70" w:rsidP="00B52A3A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392CEB7F" w14:textId="77777777" w:rsidTr="00D31BA3">
        <w:trPr>
          <w:trHeight w:val="320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6C26C" w14:textId="61837D05" w:rsidR="007F4B70" w:rsidRPr="00956D0A" w:rsidRDefault="007F4B70" w:rsidP="000C48EF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(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　　</w:t>
            </w: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D573F" w14:textId="362582B2" w:rsidR="007F4B70" w:rsidRPr="00B328B8" w:rsidRDefault="007F4B70" w:rsidP="000C48EF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8AD3B" w14:textId="32AA8C38" w:rsidR="007F4B70" w:rsidRPr="00CE45FA" w:rsidRDefault="007F4B70" w:rsidP="000C48EF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0A83C2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6D5C5A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7CCF5A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2B5D54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82ABF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7CA2F4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841BA4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255AD6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AB20A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7F4B70" w14:paraId="647C04EA" w14:textId="77777777" w:rsidTr="00D31BA3">
        <w:trPr>
          <w:trHeight w:val="312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533404" w14:textId="04B53E7F" w:rsidR="007F4B70" w:rsidRPr="00956D0A" w:rsidRDefault="007F4B70" w:rsidP="000C48EF">
            <w:pPr>
              <w:spacing w:line="240" w:lineRule="exact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lastRenderedPageBreak/>
              <w:t>(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　　</w:t>
            </w: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F3EDE" w14:textId="34D35C75" w:rsidR="007F4B70" w:rsidRPr="00B328B8" w:rsidRDefault="007F4B70" w:rsidP="000C48EF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B9415" w14:textId="340E9462" w:rsidR="007F4B70" w:rsidRPr="00CE45FA" w:rsidRDefault="007F4B70" w:rsidP="000C48EF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0C9D68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FF65F6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F77DA3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9BA604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CAC16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A2B085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5AA0B5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BD3F0AE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53480" w14:textId="77777777" w:rsidR="007F4B70" w:rsidRPr="001F4300" w:rsidRDefault="007F4B70" w:rsidP="000C48EF">
            <w:pPr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</w:tbl>
    <w:p w14:paraId="1FB82E71" w14:textId="77777777" w:rsidR="00D31BA3" w:rsidRDefault="00D31BA3" w:rsidP="004F7371">
      <w:pPr>
        <w:jc w:val="both"/>
        <w:rPr>
          <w:rFonts w:ascii="Meiryo" w:eastAsia="Meiryo" w:hAnsi="Meiryo" w:cs="Meiryo"/>
          <w:b/>
          <w:kern w:val="2"/>
          <w:sz w:val="36"/>
          <w:szCs w:val="20"/>
        </w:rPr>
      </w:pPr>
      <w:r>
        <w:rPr>
          <w:rFonts w:ascii="Meiryo" w:eastAsia="Meiryo" w:hAnsi="Meiryo" w:cs="Meiryo"/>
          <w:b/>
          <w:kern w:val="2"/>
          <w:sz w:val="36"/>
          <w:szCs w:val="20"/>
        </w:rPr>
        <w:br w:type="page"/>
      </w:r>
    </w:p>
    <w:p w14:paraId="0E16D159" w14:textId="2A946AA5" w:rsidR="00E6636E" w:rsidRPr="001C586D" w:rsidRDefault="00E6636E" w:rsidP="004F7371">
      <w:pPr>
        <w:jc w:val="both"/>
        <w:rPr>
          <w:rFonts w:ascii="Meiryo" w:eastAsia="Meiryo" w:hAnsi="Meiryo" w:cs="Meiryo"/>
          <w:b/>
          <w:kern w:val="2"/>
          <w:sz w:val="36"/>
          <w:szCs w:val="20"/>
        </w:rPr>
      </w:pPr>
      <w:proofErr w:type="gramStart"/>
      <w:r w:rsidRPr="00E6636E">
        <w:rPr>
          <w:rFonts w:ascii="Meiryo" w:eastAsia="Meiryo" w:hAnsi="Meiryo" w:cs="Meiryo" w:hint="eastAsia"/>
          <w:b/>
          <w:kern w:val="2"/>
          <w:sz w:val="36"/>
          <w:szCs w:val="20"/>
        </w:rPr>
        <w:lastRenderedPageBreak/>
        <w:t xml:space="preserve">Question </w:t>
      </w:r>
      <w:r w:rsidR="005D01C3"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3</w:t>
      </w:r>
      <w:r w:rsidRPr="00E6636E">
        <w:rPr>
          <w:rFonts w:ascii="Meiryo" w:eastAsia="Meiryo" w:hAnsi="Meiryo" w:cs="Meiryo"/>
          <w:b/>
          <w:kern w:val="2"/>
          <w:sz w:val="36"/>
          <w:szCs w:val="20"/>
        </w:rPr>
        <w:t>.</w:t>
      </w:r>
      <w:proofErr w:type="gramEnd"/>
      <w:r w:rsidRPr="00E6636E">
        <w:rPr>
          <w:rFonts w:ascii="Meiryo" w:eastAsia="Meiryo" w:hAnsi="Meiryo" w:cs="Meiryo"/>
          <w:b/>
          <w:kern w:val="2"/>
          <w:sz w:val="36"/>
          <w:szCs w:val="20"/>
        </w:rPr>
        <w:t xml:space="preserve"> </w:t>
      </w:r>
      <w:r w:rsidR="003569FD">
        <w:rPr>
          <w:rFonts w:ascii="Meiryo" w:eastAsia="Meiryo" w:hAnsi="Meiryo" w:cs="Meiryo" w:hint="eastAsia"/>
          <w:b/>
          <w:kern w:val="2"/>
          <w:sz w:val="36"/>
          <w:szCs w:val="20"/>
          <w:lang w:eastAsia="ko-KR"/>
        </w:rPr>
        <w:t xml:space="preserve">Medical care / </w:t>
      </w:r>
      <w:r w:rsidR="003569FD"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H</w:t>
      </w:r>
      <w:r w:rsidRPr="00E6636E">
        <w:rPr>
          <w:rFonts w:ascii="Meiryo" w:eastAsia="Meiryo" w:hAnsi="Meiryo" w:cs="Meiryo" w:hint="eastAsia"/>
          <w:b/>
          <w:kern w:val="2"/>
          <w:sz w:val="36"/>
          <w:szCs w:val="20"/>
          <w:lang w:eastAsia="ko-KR"/>
        </w:rPr>
        <w:t xml:space="preserve">ealth services received from </w:t>
      </w:r>
      <w:r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Korean Medical doctors</w:t>
      </w:r>
    </w:p>
    <w:p w14:paraId="5EA14C50" w14:textId="7D937169" w:rsidR="004F7371" w:rsidRPr="00716A49" w:rsidRDefault="00E6636E" w:rsidP="004F7371">
      <w:pPr>
        <w:jc w:val="both"/>
        <w:rPr>
          <w:rFonts w:ascii="Meiryo" w:eastAsia="Meiryo" w:hAnsi="Meiryo" w:cs="Meiryo"/>
          <w:bCs/>
          <w:sz w:val="20"/>
          <w:szCs w:val="18"/>
        </w:rPr>
      </w:pPr>
      <w:r w:rsidRPr="00716A49">
        <w:rPr>
          <w:rFonts w:ascii="Meiryo" w:eastAsia="Meiryo" w:hAnsi="Meiryo" w:cs="Meiryo" w:hint="eastAsia"/>
          <w:bCs/>
          <w:sz w:val="20"/>
          <w:szCs w:val="18"/>
        </w:rPr>
        <w:t xml:space="preserve"> </w:t>
      </w:r>
      <w:r w:rsidR="001C586D">
        <w:rPr>
          <w:rFonts w:ascii="Meiryo" w:eastAsia="맑은 고딕" w:hAnsi="Meiryo" w:cs="Meiryo" w:hint="eastAsia"/>
          <w:bCs/>
          <w:sz w:val="20"/>
          <w:szCs w:val="18"/>
          <w:lang w:eastAsia="ko-KR"/>
        </w:rPr>
        <w:t>If you not seen a Korean Medical Doctor in the past 12</w:t>
      </w:r>
      <w:r w:rsidR="003F181F">
        <w:rPr>
          <w:rFonts w:ascii="Meiryo" w:eastAsia="맑은 고딕" w:hAnsi="Meiryo" w:cs="Meiryo" w:hint="eastAsia"/>
          <w:bCs/>
          <w:sz w:val="20"/>
          <w:szCs w:val="18"/>
          <w:lang w:eastAsia="ko-KR"/>
        </w:rPr>
        <w:t xml:space="preserve"> months, please go to question 4</w:t>
      </w:r>
      <w:r w:rsidR="001C586D">
        <w:rPr>
          <w:rFonts w:ascii="Meiryo" w:eastAsia="맑은 고딕" w:hAnsi="Meiryo" w:cs="Meiryo" w:hint="eastAsia"/>
          <w:bCs/>
          <w:sz w:val="20"/>
          <w:szCs w:val="18"/>
          <w:lang w:eastAsia="ko-KR"/>
        </w:rPr>
        <w:t>.</w:t>
      </w:r>
    </w:p>
    <w:p w14:paraId="6CF97299" w14:textId="77777777" w:rsidR="004F7371" w:rsidRPr="00716A49" w:rsidRDefault="004F7371" w:rsidP="004F7371">
      <w:pPr>
        <w:spacing w:line="-240" w:lineRule="auto"/>
        <w:rPr>
          <w:rFonts w:ascii="Meiryo" w:eastAsia="Meiryo" w:hAnsi="Meiryo" w:cs="Meiryo"/>
          <w:bCs/>
          <w:sz w:val="20"/>
          <w:szCs w:val="18"/>
        </w:rPr>
      </w:pPr>
    </w:p>
    <w:tbl>
      <w:tblPr>
        <w:tblW w:w="1471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1"/>
        <w:gridCol w:w="934"/>
        <w:gridCol w:w="1107"/>
        <w:gridCol w:w="1235"/>
        <w:gridCol w:w="1396"/>
        <w:gridCol w:w="1097"/>
        <w:gridCol w:w="827"/>
        <w:gridCol w:w="2037"/>
        <w:gridCol w:w="992"/>
        <w:gridCol w:w="1134"/>
        <w:gridCol w:w="992"/>
        <w:gridCol w:w="825"/>
      </w:tblGrid>
      <w:tr w:rsidR="004F7371" w:rsidRPr="00716A49" w14:paraId="45191827" w14:textId="77777777" w:rsidTr="007F4B70">
        <w:trPr>
          <w:trHeight w:val="735"/>
          <w:jc w:val="center"/>
        </w:trPr>
        <w:tc>
          <w:tcPr>
            <w:tcW w:w="30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AE5A1C" w14:textId="1D5E0527" w:rsidR="004F7371" w:rsidRPr="00CE45FA" w:rsidRDefault="00CE45FA" w:rsidP="00CE45FA">
            <w:pPr>
              <w:spacing w:line="240" w:lineRule="exact"/>
              <w:rPr>
                <w:rFonts w:ascii="Meiryo" w:eastAsia="맑은 고딕" w:hAnsi="Meiryo" w:cs="Meiryo"/>
                <w:sz w:val="20"/>
                <w:szCs w:val="16"/>
                <w:lang w:eastAsia="ko-KR"/>
              </w:rPr>
            </w:pP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Have you received any of the following medical care or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health services from Korean Medical Doctor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s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in the last 12 months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?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0A710B" w14:textId="2718A7FA" w:rsidR="004F7371" w:rsidRPr="00716A49" w:rsidRDefault="00CE45FA" w:rsidP="005011CA">
            <w:pPr>
              <w:spacing w:line="-240" w:lineRule="auto"/>
              <w:rPr>
                <w:rFonts w:ascii="Meiryo" w:eastAsia="Meiryo" w:hAnsi="Meiryo" w:cs="Meiryo"/>
                <w:sz w:val="20"/>
                <w:szCs w:val="18"/>
              </w:rPr>
            </w:pPr>
            <w:r w:rsidRPr="006B42BA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 xml:space="preserve">Number of times you saw this provider </w:t>
            </w:r>
            <w:r w:rsidRPr="006B42BA">
              <w:rPr>
                <w:rFonts w:ascii="Meiryo" w:eastAsia="맑은 고딕" w:hAnsi="Meiryo" w:cs="Meiryo" w:hint="eastAsia"/>
                <w:b/>
                <w:bCs/>
                <w:color w:val="000000"/>
                <w:sz w:val="20"/>
                <w:szCs w:val="18"/>
                <w:lang w:eastAsia="ko-KR"/>
              </w:rPr>
              <w:t>in the last 3 months</w:t>
            </w:r>
            <w:r w:rsidRPr="006B42BA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?</w:t>
            </w:r>
          </w:p>
        </w:tc>
        <w:tc>
          <w:tcPr>
            <w:tcW w:w="65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7C9EEC" w14:textId="31A858E7" w:rsidR="004F7371" w:rsidRPr="00CE45FA" w:rsidRDefault="00CE45FA" w:rsidP="00CE45FA">
            <w:pPr>
              <w:spacing w:line="-240" w:lineRule="auto"/>
              <w:ind w:right="400"/>
              <w:jc w:val="center"/>
              <w:rPr>
                <w:rFonts w:ascii="Meiryo" w:eastAsia="맑은 고딕" w:hAnsi="Meiryo" w:cs="Meiryo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Please indicate the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ma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ason you </w:t>
            </w:r>
            <w:r w:rsidRPr="006B42B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last</w:t>
            </w:r>
            <w:r w:rsidR="003569FD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ceived the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are /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service. (Check only one)</w:t>
            </w: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01BF6B" w14:textId="4640542C" w:rsidR="004F7371" w:rsidRPr="00956D0A" w:rsidRDefault="00D31BA3" w:rsidP="00D31BA3">
            <w:pPr>
              <w:spacing w:line="300" w:lineRule="exact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How helpful was it to receive you care /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service from the Korean Medical Doctor? 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(</w:t>
            </w:r>
            <w:r w:rsidRPr="00536ED3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heck only one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)</w:t>
            </w:r>
          </w:p>
        </w:tc>
      </w:tr>
      <w:tr w:rsidR="004F7371" w:rsidRPr="00716A49" w14:paraId="678119B8" w14:textId="77777777" w:rsidTr="007F4B70">
        <w:trPr>
          <w:trHeight w:val="223"/>
          <w:jc w:val="center"/>
        </w:trPr>
        <w:tc>
          <w:tcPr>
            <w:tcW w:w="307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776B" w14:textId="77777777" w:rsidR="004F7371" w:rsidRPr="00716A49" w:rsidRDefault="004F7371" w:rsidP="005011CA">
            <w:pPr>
              <w:rPr>
                <w:rFonts w:ascii="Meiryo" w:eastAsia="Meiryo" w:hAnsi="Meiryo" w:cs="Meiryo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2293F" w14:textId="77777777" w:rsidR="004F7371" w:rsidRPr="00716A49" w:rsidRDefault="004F7371" w:rsidP="005011CA">
            <w:pPr>
              <w:jc w:val="right"/>
              <w:rPr>
                <w:rFonts w:ascii="Meiryo" w:eastAsia="Meiryo" w:hAnsi="Meiryo" w:cs="Meiryo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5E54CF3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C5D1CF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0EA945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6580A94F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359C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D16973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C7616D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F18E14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7C4A" w14:textId="77777777" w:rsidR="004F7371" w:rsidRPr="00716A49" w:rsidRDefault="004F7371" w:rsidP="005011CA">
            <w:pPr>
              <w:spacing w:line="240" w:lineRule="exact"/>
              <w:jc w:val="center"/>
              <w:rPr>
                <w:rFonts w:ascii="Meiryo" w:eastAsia="Meiryo" w:hAnsi="Meiryo" w:cs="Meiryo"/>
                <w:sz w:val="22"/>
                <w:szCs w:val="18"/>
              </w:rPr>
            </w:pPr>
            <w:r w:rsidRPr="00716A49">
              <w:rPr>
                <w:rFonts w:ascii="Meiryo" w:eastAsia="Meiryo" w:hAnsi="Meiryo" w:cs="Meiryo"/>
                <w:sz w:val="22"/>
                <w:szCs w:val="18"/>
                <w:lang w:val="en-GB"/>
              </w:rPr>
              <w:t>4</w:t>
            </w:r>
          </w:p>
        </w:tc>
      </w:tr>
      <w:tr w:rsidR="00D31BA3" w:rsidRPr="00716A49" w14:paraId="3DFF3002" w14:textId="77777777" w:rsidTr="007F4B70">
        <w:trPr>
          <w:trHeight w:val="660"/>
          <w:jc w:val="center"/>
        </w:trPr>
        <w:tc>
          <w:tcPr>
            <w:tcW w:w="307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84D4" w14:textId="77777777" w:rsidR="00D31BA3" w:rsidRPr="00716A49" w:rsidRDefault="00D31BA3" w:rsidP="005011CA">
            <w:pPr>
              <w:rPr>
                <w:rFonts w:ascii="Meiryo" w:eastAsia="Meiryo" w:hAnsi="Meiryo" w:cs="Meiryo"/>
                <w:sz w:val="18"/>
                <w:szCs w:val="16"/>
              </w:rPr>
            </w:pPr>
          </w:p>
        </w:tc>
        <w:tc>
          <w:tcPr>
            <w:tcW w:w="11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8A2D1" w14:textId="77777777" w:rsidR="00D31BA3" w:rsidRPr="00716A49" w:rsidRDefault="00D31BA3" w:rsidP="005011CA">
            <w:pPr>
              <w:jc w:val="right"/>
              <w:rPr>
                <w:rFonts w:ascii="Meiryo" w:eastAsia="Meiryo" w:hAnsi="Meiryo" w:cs="Meiryo"/>
                <w:sz w:val="20"/>
                <w:szCs w:val="22"/>
              </w:rPr>
            </w:pP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5FAF1B0" w14:textId="2C4AD83A" w:rsidR="00D31BA3" w:rsidRPr="00716A49" w:rsidRDefault="00D31BA3" w:rsidP="005011CA">
            <w:pPr>
              <w:spacing w:line="-240" w:lineRule="auto"/>
              <w:jc w:val="center"/>
              <w:rPr>
                <w:rFonts w:ascii="Meiryo" w:eastAsia="Meiryo" w:hAnsi="Meiryo" w:cs="Meiryo"/>
                <w:sz w:val="20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For an acute illness / condition, one that lasted less than one month</w:t>
            </w:r>
          </w:p>
        </w:tc>
        <w:tc>
          <w:tcPr>
            <w:tcW w:w="139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716A489" w14:textId="5230D38B" w:rsidR="00D31BA3" w:rsidRPr="00716A49" w:rsidRDefault="00D31BA3" w:rsidP="005011C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To treat a long-term health condition(one that lasted more than one month) or its symptoms</w:t>
            </w:r>
          </w:p>
        </w:tc>
        <w:tc>
          <w:tcPr>
            <w:tcW w:w="109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3D8216" w14:textId="78CD8453" w:rsidR="00D31BA3" w:rsidRPr="00716A49" w:rsidRDefault="00D31BA3" w:rsidP="005011C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To improve well-being</w:t>
            </w:r>
          </w:p>
        </w:tc>
        <w:tc>
          <w:tcPr>
            <w:tcW w:w="827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468D3" w14:textId="4636B1EE" w:rsidR="00D31BA3" w:rsidRPr="00716A49" w:rsidRDefault="00D31BA3" w:rsidP="005011C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Other</w:t>
            </w:r>
          </w:p>
        </w:tc>
        <w:tc>
          <w:tcPr>
            <w:tcW w:w="20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0AEFF" w14:textId="41D6F2A9" w:rsidR="00D31BA3" w:rsidRPr="00716A49" w:rsidRDefault="00D31BA3" w:rsidP="005011C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Please specify the other reason</w:t>
            </w: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AD12BE" w14:textId="75FF28DD" w:rsidR="00D31BA3" w:rsidRPr="00716A49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Very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FCD6C9" w14:textId="30BD0089" w:rsidR="00D31BA3" w:rsidRPr="00716A49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Somewhat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55BC07" w14:textId="36A81F83" w:rsidR="00D31BA3" w:rsidRPr="00716A49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Not at all</w:t>
            </w:r>
          </w:p>
        </w:tc>
        <w:tc>
          <w:tcPr>
            <w:tcW w:w="825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2DDC" w14:textId="6EB3DA4C" w:rsidR="00D31BA3" w:rsidRPr="00716A49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sz w:val="18"/>
                <w:szCs w:val="18"/>
              </w:rPr>
            </w:pPr>
            <w:r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  <w:t>Don’t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know</w:t>
            </w:r>
          </w:p>
        </w:tc>
      </w:tr>
      <w:tr w:rsidR="007F4B70" w:rsidRPr="00716A49" w14:paraId="387CD753" w14:textId="77777777" w:rsidTr="007F4B70">
        <w:trPr>
          <w:trHeight w:val="370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19A77" w14:textId="4B5EE13A" w:rsidR="007F4B70" w:rsidRPr="00716A49" w:rsidRDefault="007F4B70" w:rsidP="005011CA">
            <w:pPr>
              <w:rPr>
                <w:rFonts w:ascii="Meiryo" w:eastAsia="Meiryo" w:hAnsi="Meiryo" w:cs="Meiryo"/>
                <w:b/>
                <w:sz w:val="20"/>
                <w:szCs w:val="22"/>
              </w:rPr>
            </w:pPr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 xml:space="preserve">Acupuncture and </w:t>
            </w:r>
            <w:proofErr w:type="spellStart"/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>moxibustion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F839F" w14:textId="3D14C793" w:rsidR="007F4B70" w:rsidRPr="00716A49" w:rsidRDefault="007F4B70" w:rsidP="005011CA">
            <w:pPr>
              <w:rPr>
                <w:rFonts w:ascii="Meiryo" w:eastAsia="Meiryo" w:hAnsi="Meiryo" w:cs="Meiryo"/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995409" w14:textId="107B974D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2E39D5FB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BD2C9A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608E48A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4D872CB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CBBC8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040C628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6A2CCCE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3BE91E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F0947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1F472BBB" w14:textId="77777777" w:rsidTr="007F4B70">
        <w:trPr>
          <w:trHeight w:val="470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5D5E2D" w14:textId="6A8E0ABE" w:rsidR="007F4B70" w:rsidRPr="00716A49" w:rsidRDefault="007F4B70" w:rsidP="005011CA">
            <w:pPr>
              <w:rPr>
                <w:rFonts w:ascii="Meiryo" w:eastAsia="Meiryo" w:hAnsi="Meiryo" w:cs="Meiryo"/>
                <w:b/>
                <w:bCs/>
                <w:sz w:val="21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Massag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2A1B7" w14:textId="1CF61DE7" w:rsidR="007F4B70" w:rsidRPr="00716A49" w:rsidRDefault="007F4B70" w:rsidP="005011CA">
            <w:pPr>
              <w:rPr>
                <w:rFonts w:ascii="Meiryo" w:eastAsia="Meiryo" w:hAnsi="Meiryo" w:cs="Meiryo"/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2BA42" w14:textId="218F033C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20221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C9657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4733AB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95F6FF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1603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45E89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BF7C57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5E2D7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2BE3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6AB2C257" w14:textId="77777777" w:rsidTr="007F4B70">
        <w:trPr>
          <w:trHeight w:val="420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6554D1" w14:textId="1576A0AD" w:rsidR="007F4B70" w:rsidRPr="00716A49" w:rsidRDefault="007F4B70" w:rsidP="005011CA">
            <w:pPr>
              <w:spacing w:line="240" w:lineRule="exact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Dietary supplemen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38C06" w14:textId="03A63080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FA191" w14:textId="07353B57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75F3EB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1B59B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4D5EB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36F31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868B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75E02B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25812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D7889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0964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1D818E3E" w14:textId="77777777" w:rsidTr="007F4B70">
        <w:trPr>
          <w:trHeight w:val="420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3E2D4E" w14:textId="0DC2E764" w:rsidR="007F4B70" w:rsidRPr="00716A49" w:rsidRDefault="007F4B70" w:rsidP="005011CA">
            <w:pPr>
              <w:spacing w:line="240" w:lineRule="exact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Cupping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CE8B8" w14:textId="1A0A867E" w:rsidR="007F4B70" w:rsidRPr="00716A49" w:rsidRDefault="007F4B70" w:rsidP="005011CA">
            <w:pPr>
              <w:rPr>
                <w:rFonts w:ascii="Meiryo" w:eastAsia="Meiryo" w:hAnsi="Meiryo" w:cs="Meiryo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8BD74" w14:textId="5B917EC5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szCs w:val="22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68C01D" w14:textId="0BF38AE4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9F027B" w14:textId="19240241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2F22E3" w14:textId="15773EA6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5A688E" w14:textId="1AAB214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A06C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939993" w14:textId="32285266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777198" w14:textId="4FEDCFF9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4DC236" w14:textId="715050C8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08454" w14:textId="3137F3E1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66DE7D62" w14:textId="77777777" w:rsidTr="007F4B70">
        <w:trPr>
          <w:trHeight w:val="412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D6708D" w14:textId="17248A60" w:rsidR="007F4B70" w:rsidRPr="00716A49" w:rsidRDefault="007F4B70" w:rsidP="005011CA">
            <w:pPr>
              <w:spacing w:line="240" w:lineRule="exact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Aromatherap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8AF1B" w14:textId="15575FE7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28F81" w14:textId="7B2E91D7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58028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65FDD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C8D4D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99EF8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618EF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773FF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DE014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BE502F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FEB3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5E546FAA" w14:textId="77777777" w:rsidTr="007F4B70">
        <w:trPr>
          <w:trHeight w:val="340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7CF67E" w14:textId="289B4F7F" w:rsidR="007F4B70" w:rsidRPr="00716A49" w:rsidRDefault="007F4B70" w:rsidP="005011CA">
            <w:pPr>
              <w:rPr>
                <w:rFonts w:ascii="Meiryo" w:eastAsia="Meiryo" w:hAnsi="Meiryo" w:cs="Meiryo"/>
                <w:b/>
                <w:sz w:val="20"/>
                <w:szCs w:val="22"/>
              </w:rPr>
            </w:pPr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>Herb therap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8E3BD" w14:textId="2DB049A6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5AAB1" w14:textId="466DEFC8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423638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26EE1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88C9D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B3FCA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020F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2E0B43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72C728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4F1DC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52EE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74055718" w14:textId="77777777" w:rsidTr="007F4B70">
        <w:trPr>
          <w:trHeight w:val="332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CA53F" w14:textId="0B8958F3" w:rsidR="007F4B70" w:rsidRPr="00716A49" w:rsidRDefault="007F4B70" w:rsidP="005011CA">
            <w:pPr>
              <w:rPr>
                <w:rFonts w:ascii="Meiryo" w:eastAsia="Meiryo" w:hAnsi="Meiryo" w:cs="Meiryo"/>
                <w:b/>
                <w:sz w:val="20"/>
                <w:szCs w:val="22"/>
              </w:rPr>
            </w:pPr>
            <w:r w:rsidRPr="00956D0A">
              <w:rPr>
                <w:rFonts w:ascii="Meiryo" w:eastAsia="맑은 고딕" w:hAnsi="Meiryo" w:cs="Meiryo"/>
                <w:b/>
                <w:color w:val="000000"/>
                <w:sz w:val="18"/>
                <w:szCs w:val="18"/>
                <w:lang w:eastAsia="ko-KR"/>
              </w:rPr>
              <w:t>Homeopath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C4F95" w14:textId="60E43864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5DDF8" w14:textId="2125CEBA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9160F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40BBF8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77D85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B33168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B5EA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EA76C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9DC32F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9B48A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F073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22448AC9" w14:textId="77777777" w:rsidTr="007F4B70">
        <w:trPr>
          <w:trHeight w:val="324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B2CCE" w14:textId="6FF76838" w:rsidR="007F4B70" w:rsidRPr="00716A49" w:rsidRDefault="007F4B70" w:rsidP="005011CA">
            <w:pPr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Spiritual therap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A2B1" w14:textId="46AE1548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8418F" w14:textId="00334B72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87DBF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0DBA5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B1826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E38B9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01838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5E04C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EAC18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0F338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8BA0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085A4EB0" w14:textId="77777777" w:rsidTr="007F4B70">
        <w:trPr>
          <w:trHeight w:val="424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8D135E" w14:textId="226D3BD2" w:rsidR="007F4B70" w:rsidRPr="00716A49" w:rsidRDefault="007F4B70" w:rsidP="005011CA">
            <w:pPr>
              <w:spacing w:line="-240" w:lineRule="auto"/>
              <w:rPr>
                <w:rFonts w:ascii="Meiryo" w:eastAsia="Meiryo" w:hAnsi="Meiryo" w:cs="Meiryo"/>
                <w:b/>
                <w:bCs/>
                <w:sz w:val="21"/>
                <w:lang w:val="en-GB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Music therap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CC887" w14:textId="3C62866C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5B28B" w14:textId="3199A648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6F4D9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019F6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4D400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9E584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DB92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A4850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8F328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935E7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B856C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722B9030" w14:textId="77777777" w:rsidTr="007F4B70">
        <w:trPr>
          <w:trHeight w:val="416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9703C" w14:textId="66464E09" w:rsidR="007F4B70" w:rsidRPr="00716A49" w:rsidRDefault="007F4B70" w:rsidP="005011CA">
            <w:pPr>
              <w:rPr>
                <w:rFonts w:ascii="Meiryo" w:eastAsia="Meiryo" w:hAnsi="Meiryo" w:cs="Meiryo"/>
                <w:b/>
                <w:bCs/>
                <w:sz w:val="21"/>
                <w:lang w:val="en-GB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Spa therap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36D6A" w14:textId="7418ABDF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93727" w14:textId="60761AE9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B59D1F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5992D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622CC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5C816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CEBE3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52486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B017F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8935CC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260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44D2C66F" w14:textId="77777777" w:rsidTr="007F4B70">
        <w:trPr>
          <w:trHeight w:val="498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4783BE" w14:textId="5103F6A4" w:rsidR="007F4B70" w:rsidRPr="00716A49" w:rsidRDefault="007F4B70" w:rsidP="005011CA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956D0A">
              <w:rPr>
                <w:rFonts w:ascii="Meiryo" w:eastAsia="맑은 고딕" w:hAnsi="Meiryo" w:cs="Meiryo"/>
                <w:b/>
                <w:bCs/>
                <w:sz w:val="18"/>
                <w:szCs w:val="18"/>
                <w:lang w:val="en-GB" w:eastAsia="ko-KR"/>
              </w:rPr>
              <w:t>Ayurveda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5BEB5" w14:textId="1A1348BC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1DF73" w14:textId="4F371062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A6135F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42002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0B929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03387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B1603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A83B9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0218A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F784C2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E68A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0B7AFC10" w14:textId="77777777" w:rsidTr="007F4B70">
        <w:trPr>
          <w:trHeight w:val="342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36777" w14:textId="778B870C" w:rsidR="007F4B70" w:rsidRPr="00716A49" w:rsidRDefault="007F4B70" w:rsidP="005011CA">
            <w:pPr>
              <w:spacing w:line="-240" w:lineRule="auto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lastRenderedPageBreak/>
              <w:t>(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　　</w:t>
            </w: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52396" w14:textId="384D94B8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305CA" w14:textId="0909DBE6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61D71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8697B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76AD5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E460A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CF18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A9F85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4A8317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7D72D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ADA06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68FDBABA" w14:textId="77777777" w:rsidTr="007F4B70">
        <w:trPr>
          <w:trHeight w:val="320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4AA2A" w14:textId="5D28BC7B" w:rsidR="007F4B70" w:rsidRPr="00716A49" w:rsidRDefault="007F4B70" w:rsidP="005011CA">
            <w:pPr>
              <w:spacing w:line="-240" w:lineRule="auto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(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　　</w:t>
            </w: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0B127" w14:textId="196262E9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8D8DF" w14:textId="52A8AC86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64A33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D6C098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A78B9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A294D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4E16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B842C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EE77B2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16C685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C0EB9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6E516908" w14:textId="77777777" w:rsidTr="007F4B70">
        <w:trPr>
          <w:trHeight w:val="312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F16482" w14:textId="3CB83FEF" w:rsidR="007F4B70" w:rsidRPr="00716A49" w:rsidRDefault="007F4B70" w:rsidP="005011CA">
            <w:pPr>
              <w:spacing w:line="240" w:lineRule="exact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(</w:t>
            </w:r>
            <w:r w:rsidRPr="00956D0A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　　</w:t>
            </w:r>
            <w:r w:rsidRPr="00956D0A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9C17F" w14:textId="668AA377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0D8AF" w14:textId="36718778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35B094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C3F31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524EB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A3932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05D77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1E571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00551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CE1D1E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FCAB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  <w:tr w:rsidR="007F4B70" w:rsidRPr="00716A49" w14:paraId="08A04CAA" w14:textId="77777777" w:rsidTr="007F4B70">
        <w:trPr>
          <w:trHeight w:val="432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3756D6" w14:textId="77777777" w:rsidR="007F4B70" w:rsidRPr="00716A49" w:rsidRDefault="007F4B70" w:rsidP="005011CA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716A49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(</w:t>
            </w:r>
            <w:r w:rsidRPr="00716A49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　　</w:t>
            </w:r>
            <w:r w:rsidRPr="00716A49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B1E32" w14:textId="3362C399" w:rsidR="007F4B70" w:rsidRPr="00716A49" w:rsidRDefault="007F4B70" w:rsidP="005011CA">
            <w:pPr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21E76" w14:textId="2D01AFB6" w:rsidR="007F4B70" w:rsidRPr="00CE45FA" w:rsidRDefault="007F4B70" w:rsidP="005011CA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A7547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60D4B0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CC5441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C9262B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A1053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E0E552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CA31DD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E7B22A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AEF05" w14:textId="77777777" w:rsidR="007F4B70" w:rsidRPr="00716A49" w:rsidRDefault="007F4B70" w:rsidP="005011CA">
            <w:pPr>
              <w:jc w:val="center"/>
              <w:rPr>
                <w:rFonts w:ascii="Meiryo" w:eastAsia="Meiryo" w:hAnsi="Meiryo" w:cs="Meiryo"/>
                <w:sz w:val="22"/>
                <w:szCs w:val="18"/>
                <w:lang w:val="en-GB"/>
              </w:rPr>
            </w:pPr>
            <w:r w:rsidRPr="00716A49">
              <w:rPr>
                <w:rFonts w:ascii="Meiryo" w:eastAsia="Meiryo" w:hAnsi="Meiryo" w:cs="Meiryo" w:hint="eastAsia"/>
                <w:sz w:val="22"/>
                <w:szCs w:val="18"/>
                <w:lang w:val="en-GB"/>
              </w:rPr>
              <w:t>4</w:t>
            </w:r>
          </w:p>
        </w:tc>
      </w:tr>
    </w:tbl>
    <w:p w14:paraId="25B1646D" w14:textId="77777777" w:rsidR="00EB618D" w:rsidRPr="00716A49" w:rsidRDefault="00EB618D" w:rsidP="00DD197D">
      <w:pPr>
        <w:rPr>
          <w:rFonts w:ascii="Arial" w:hAnsi="Arial" w:cs="Arial"/>
          <w:b/>
          <w:i/>
          <w:sz w:val="28"/>
          <w:szCs w:val="28"/>
          <w:lang w:val="en-GB"/>
        </w:rPr>
        <w:sectPr w:rsidR="00EB618D" w:rsidRPr="00716A49" w:rsidSect="009C0E26">
          <w:footerReference w:type="default" r:id="rId10"/>
          <w:pgSz w:w="15840" w:h="12240" w:orient="landscape" w:code="1"/>
          <w:pgMar w:top="720" w:right="720" w:bottom="426" w:left="720" w:header="720" w:footer="397" w:gutter="0"/>
          <w:pgNumType w:start="1"/>
          <w:cols w:space="720"/>
          <w:titlePg/>
          <w:docGrid w:linePitch="360"/>
        </w:sectPr>
      </w:pPr>
    </w:p>
    <w:p w14:paraId="21666BC3" w14:textId="1C72B7E4" w:rsidR="008F3DB9" w:rsidRPr="000D7231" w:rsidRDefault="001C586D" w:rsidP="000D7231">
      <w:pPr>
        <w:rPr>
          <w:rFonts w:ascii="HGPSoeiPresenceEB" w:eastAsia="HGPSoeiPresenceEB" w:hAnsi="MS Gothic" w:cs="Meiryo"/>
          <w:kern w:val="2"/>
          <w:sz w:val="40"/>
          <w:szCs w:val="20"/>
        </w:rPr>
      </w:pPr>
      <w:proofErr w:type="gramStart"/>
      <w:r w:rsidRPr="00E6636E">
        <w:rPr>
          <w:rFonts w:ascii="Meiryo" w:eastAsia="Meiryo" w:hAnsi="Meiryo" w:cs="Meiryo" w:hint="eastAsia"/>
          <w:b/>
          <w:kern w:val="2"/>
          <w:sz w:val="36"/>
          <w:szCs w:val="20"/>
        </w:rPr>
        <w:lastRenderedPageBreak/>
        <w:t xml:space="preserve">Question </w:t>
      </w:r>
      <w:r w:rsidR="00D355E2"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4</w:t>
      </w:r>
      <w:r w:rsidRPr="00E6636E">
        <w:rPr>
          <w:rFonts w:ascii="Meiryo" w:eastAsia="Meiryo" w:hAnsi="Meiryo" w:cs="Meiryo"/>
          <w:b/>
          <w:kern w:val="2"/>
          <w:sz w:val="36"/>
          <w:szCs w:val="20"/>
        </w:rPr>
        <w:t>.</w:t>
      </w:r>
      <w:proofErr w:type="gramEnd"/>
      <w:r w:rsidRPr="00E6636E">
        <w:rPr>
          <w:rFonts w:ascii="Meiryo" w:eastAsia="Meiryo" w:hAnsi="Meiryo" w:cs="Meiryo"/>
          <w:b/>
          <w:kern w:val="2"/>
          <w:sz w:val="36"/>
          <w:szCs w:val="20"/>
        </w:rPr>
        <w:t xml:space="preserve"> </w:t>
      </w:r>
      <w:r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Us</w:t>
      </w:r>
      <w:r w:rsidRPr="00E6636E">
        <w:rPr>
          <w:rFonts w:ascii="Meiryo" w:eastAsia="Meiryo" w:hAnsi="Meiryo" w:cs="Meiryo" w:hint="eastAsia"/>
          <w:b/>
          <w:kern w:val="2"/>
          <w:sz w:val="36"/>
          <w:szCs w:val="20"/>
        </w:rPr>
        <w:t>e</w:t>
      </w:r>
      <w:r w:rsidR="00723982"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 xml:space="preserve"> of</w:t>
      </w:r>
      <w:r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 xml:space="preserve"> Dietary </w:t>
      </w:r>
      <w:proofErr w:type="gramStart"/>
      <w:r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Supplements(</w:t>
      </w:r>
      <w:proofErr w:type="gramEnd"/>
      <w:r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Dietary Supplements, Health Foods,</w:t>
      </w:r>
      <w:r w:rsidR="00723982"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 xml:space="preserve"> Traditional Korean Medicine, etc</w:t>
      </w:r>
      <w:r w:rsidR="003F181F">
        <w:rPr>
          <w:rFonts w:ascii="Meiryo" w:eastAsia="맑은 고딕" w:hAnsi="Meiryo" w:cs="Meiryo" w:hint="eastAsia"/>
          <w:b/>
          <w:kern w:val="2"/>
          <w:sz w:val="36"/>
          <w:szCs w:val="20"/>
          <w:lang w:eastAsia="ko-KR"/>
        </w:rPr>
        <w:t>.</w:t>
      </w:r>
      <w:r w:rsidR="003B4569" w:rsidRPr="00716A49">
        <w:rPr>
          <w:rFonts w:ascii="HGPSoeiPresenceEB" w:eastAsia="HGPSoeiPresenceEB" w:hAnsi="MS Gothic" w:cs="Meiryo" w:hint="eastAsia"/>
          <w:kern w:val="2"/>
          <w:sz w:val="40"/>
          <w:szCs w:val="20"/>
        </w:rPr>
        <w:t>)</w:t>
      </w:r>
    </w:p>
    <w:tbl>
      <w:tblPr>
        <w:tblW w:w="1568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172"/>
        <w:gridCol w:w="1490"/>
        <w:gridCol w:w="31"/>
        <w:gridCol w:w="284"/>
        <w:gridCol w:w="1045"/>
        <w:gridCol w:w="1119"/>
        <w:gridCol w:w="800"/>
        <w:gridCol w:w="1855"/>
        <w:gridCol w:w="38"/>
        <w:gridCol w:w="992"/>
        <w:gridCol w:w="1134"/>
        <w:gridCol w:w="992"/>
        <w:gridCol w:w="851"/>
        <w:gridCol w:w="937"/>
      </w:tblGrid>
      <w:tr w:rsidR="009D3B55" w:rsidRPr="00973A9D" w14:paraId="67F5B725" w14:textId="77777777" w:rsidTr="009D3B55">
        <w:trPr>
          <w:gridAfter w:val="1"/>
          <w:wAfter w:w="937" w:type="dxa"/>
          <w:trHeight w:val="503"/>
        </w:trPr>
        <w:tc>
          <w:tcPr>
            <w:tcW w:w="10736" w:type="dxa"/>
            <w:gridSpan w:val="9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5AAA1F9" w14:textId="551F30AC" w:rsidR="009D3B55" w:rsidRPr="009D3B55" w:rsidRDefault="009D3B55" w:rsidP="009D3B55">
            <w:pPr>
              <w:spacing w:line="240" w:lineRule="exact"/>
              <w:ind w:left="2717" w:hangingChars="1235" w:hanging="2717"/>
              <w:rPr>
                <w:rFonts w:ascii="Meiryo" w:eastAsia="맑은 고딕" w:hAnsi="Meiryo" w:cs="Meiryo"/>
                <w:b/>
                <w:bCs/>
                <w:sz w:val="20"/>
                <w:szCs w:val="20"/>
                <w:lang w:val="en-GB" w:eastAsia="ko-KR"/>
              </w:rPr>
            </w:pPr>
            <w:r w:rsidRPr="00C13167">
              <w:rPr>
                <w:rFonts w:ascii="Meiryo" w:eastAsia="Meiryo" w:hAnsi="Meiryo" w:cs="Meiryo" w:hint="eastAsia"/>
                <w:b/>
                <w:bCs/>
                <w:sz w:val="22"/>
                <w:szCs w:val="22"/>
                <w:highlight w:val="lightGray"/>
                <w:lang w:val="en-GB"/>
              </w:rPr>
              <w:t>《</w:t>
            </w:r>
            <w:r w:rsidRPr="00C13167">
              <w:rPr>
                <w:rFonts w:ascii="Meiryo" w:eastAsia="맑은 고딕" w:hAnsi="Meiryo" w:cs="Meiryo"/>
                <w:b/>
                <w:sz w:val="22"/>
                <w:szCs w:val="22"/>
              </w:rPr>
              <w:t xml:space="preserve"> Vitamin</w:t>
            </w:r>
            <w:r w:rsidRPr="00C13167">
              <w:rPr>
                <w:rFonts w:ascii="Meiryo" w:eastAsia="맑은 고딕" w:hAnsi="Meiryo" w:cs="Meiryo" w:hint="eastAsia"/>
                <w:b/>
                <w:sz w:val="22"/>
                <w:szCs w:val="22"/>
                <w:lang w:eastAsia="ko-KR"/>
              </w:rPr>
              <w:t xml:space="preserve">s / </w:t>
            </w:r>
            <w:r w:rsidRPr="00C13167">
              <w:rPr>
                <w:rFonts w:ascii="Meiryo" w:eastAsia="맑은 고딕" w:hAnsi="Meiryo" w:cs="Meiryo" w:hint="eastAsia"/>
                <w:b/>
                <w:color w:val="000000"/>
                <w:sz w:val="22"/>
                <w:szCs w:val="22"/>
                <w:lang w:eastAsia="ko-KR"/>
              </w:rPr>
              <w:t>M</w:t>
            </w:r>
            <w:r w:rsidRPr="00C13167">
              <w:rPr>
                <w:rFonts w:ascii="Meiryo" w:eastAsia="Meiryo" w:hAnsi="Meiryo" w:cs="Meiryo"/>
                <w:b/>
                <w:color w:val="000000"/>
                <w:sz w:val="22"/>
                <w:szCs w:val="22"/>
              </w:rPr>
              <w:t>ineral</w:t>
            </w:r>
            <w:r w:rsidRPr="00C13167">
              <w:rPr>
                <w:rFonts w:ascii="Meiryo" w:eastAsia="맑은 고딕" w:hAnsi="Meiryo" w:cs="Meiryo" w:hint="eastAsia"/>
                <w:b/>
                <w:color w:val="000000"/>
                <w:sz w:val="22"/>
                <w:szCs w:val="22"/>
                <w:lang w:eastAsia="ko-KR"/>
              </w:rPr>
              <w:t xml:space="preserve">s </w:t>
            </w:r>
            <w:r w:rsidRPr="00C13167">
              <w:rPr>
                <w:rFonts w:ascii="Meiryo" w:eastAsia="Meiryo" w:hAnsi="Meiryo" w:cs="Meiryo" w:hint="eastAsia"/>
                <w:b/>
                <w:bCs/>
                <w:sz w:val="20"/>
                <w:szCs w:val="20"/>
                <w:highlight w:val="lightGray"/>
                <w:lang w:val="en-GB"/>
              </w:rPr>
              <w:t>》</w:t>
            </w:r>
            <w:r w:rsidRPr="00C13167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  <w:lang w:eastAsia="ko-KR"/>
              </w:rPr>
              <w:t xml:space="preserve">　</w:t>
            </w:r>
            <w:r w:rsidRPr="00C131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 Have you used </w:t>
            </w:r>
            <w:r w:rsidR="003569FD">
              <w:rPr>
                <w:rFonts w:ascii="Meiryo" w:eastAsia="맑은 고딕" w:hAnsi="Meiryo" w:cs="Meiryo" w:hint="eastAsia"/>
                <w:sz w:val="20"/>
                <w:szCs w:val="20"/>
                <w:lang w:eastAsia="ko-KR"/>
              </w:rPr>
              <w:t>v</w:t>
            </w:r>
            <w:r w:rsidRPr="00C13167">
              <w:rPr>
                <w:rFonts w:ascii="Meiryo" w:eastAsia="맑은 고딕" w:hAnsi="Meiryo" w:cs="Meiryo"/>
                <w:sz w:val="20"/>
                <w:szCs w:val="20"/>
              </w:rPr>
              <w:t>itamin</w:t>
            </w:r>
            <w:r w:rsidRPr="00C13167">
              <w:rPr>
                <w:rFonts w:ascii="Meiryo" w:eastAsia="맑은 고딕" w:hAnsi="Meiryo" w:cs="Meiryo" w:hint="eastAsia"/>
                <w:sz w:val="20"/>
                <w:szCs w:val="20"/>
                <w:lang w:eastAsia="ko-KR"/>
              </w:rPr>
              <w:t xml:space="preserve">s / </w:t>
            </w:r>
            <w:r w:rsidR="003569FD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m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20"/>
              </w:rPr>
              <w:t>ineral</w:t>
            </w:r>
            <w:r w:rsidRPr="00C131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s </w:t>
            </w:r>
            <w:r w:rsidRPr="00C13167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  <w:lang w:eastAsia="ko-KR"/>
              </w:rPr>
              <w:t>in the last 12 months</w:t>
            </w:r>
            <w:r w:rsidRPr="00C131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?</w:t>
            </w:r>
            <w:r w:rsidRPr="00C13167">
              <w:rPr>
                <w:rFonts w:ascii="Meiryo" w:eastAsia="Meiryo" w:hAnsi="Meiryo" w:cs="Meiryo" w:hint="eastAsia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007" w:type="dxa"/>
            <w:gridSpan w:val="5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B60B468" w14:textId="3ADBD396" w:rsidR="009D3B55" w:rsidRPr="009D3B55" w:rsidRDefault="009D3B55" w:rsidP="009D3B55">
            <w:pPr>
              <w:spacing w:line="240" w:lineRule="exact"/>
              <w:ind w:left="2470" w:hangingChars="1235" w:hanging="2470"/>
              <w:jc w:val="center"/>
              <w:rPr>
                <w:rFonts w:ascii="Meiryo" w:eastAsia="맑은 고딕" w:hAnsi="Meiryo" w:cs="Meiryo"/>
                <w:b/>
                <w:bCs/>
                <w:sz w:val="20"/>
                <w:szCs w:val="20"/>
                <w:lang w:val="en-GB" w:eastAsia="ko-KR"/>
              </w:rPr>
            </w:pPr>
            <w:r w:rsidRPr="009D3B55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 xml:space="preserve">（　</w:t>
            </w:r>
            <w:r w:rsidRPr="009D3B55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</w:rPr>
              <w:t xml:space="preserve"> Yes</w:t>
            </w:r>
            <w:r w:rsidRPr="009D3B55">
              <w:rPr>
                <w:rFonts w:ascii="Meiryo" w:eastAsia="Meiryo" w:hAnsi="Meiryo" w:cs="Meiryo" w:hint="eastAsia"/>
                <w:b/>
                <w:color w:val="000000"/>
                <w:sz w:val="20"/>
                <w:szCs w:val="20"/>
              </w:rPr>
              <w:t>・</w:t>
            </w:r>
            <w:r w:rsidRPr="009D3B55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</w:rPr>
              <w:t>No</w:t>
            </w:r>
            <w:r w:rsidRPr="009D3B55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 xml:space="preserve"> 　）</w:t>
            </w:r>
          </w:p>
        </w:tc>
      </w:tr>
      <w:tr w:rsidR="009D3B55" w:rsidRPr="00973A9D" w14:paraId="5974BB16" w14:textId="77777777" w:rsidTr="006B42D4">
        <w:trPr>
          <w:gridAfter w:val="1"/>
          <w:wAfter w:w="937" w:type="dxa"/>
          <w:trHeight w:val="502"/>
        </w:trPr>
        <w:tc>
          <w:tcPr>
            <w:tcW w:w="14743" w:type="dxa"/>
            <w:gridSpan w:val="14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B9876" w14:textId="1A351C89" w:rsidR="009D3B55" w:rsidRPr="00C13167" w:rsidRDefault="009D3B55" w:rsidP="009D3B55">
            <w:pPr>
              <w:spacing w:line="240" w:lineRule="exact"/>
              <w:ind w:firstLineChars="50" w:firstLine="90"/>
              <w:rPr>
                <w:rFonts w:ascii="Meiryo" w:eastAsia="Meiryo" w:hAnsi="Meiryo" w:cs="Meiryo"/>
                <w:b/>
                <w:bCs/>
                <w:sz w:val="22"/>
                <w:szCs w:val="22"/>
                <w:highlight w:val="lightGray"/>
                <w:lang w:val="en-GB"/>
              </w:rPr>
            </w:pPr>
            <w:r w:rsidRPr="003F0B27"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/>
              </w:rPr>
              <w:t>e.g.</w:t>
            </w:r>
            <w:r w:rsidRPr="003F0B27">
              <w:rPr>
                <w:rFonts w:ascii="Meiryo" w:eastAsia="Meiryo" w:hAnsi="Meiryo" w:cs="Meiryo" w:hint="eastAsia"/>
                <w:sz w:val="18"/>
                <w:szCs w:val="18"/>
              </w:rPr>
              <w:t>）</w:t>
            </w:r>
            <w:r w:rsidRPr="00C13167">
              <w:rPr>
                <w:rFonts w:ascii="Meiryo" w:eastAsia="맑은 고딕" w:hAnsi="Meiryo" w:cs="Meiryo"/>
                <w:sz w:val="18"/>
                <w:szCs w:val="18"/>
              </w:rPr>
              <w:t>Vitamin A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Vitamin B1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Vitamin B2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Vitamin B6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Vitamin B12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Vitamin C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Vitamin D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>
              <w:rPr>
                <w:rFonts w:ascii="Meiryo" w:eastAsia="Meiryo" w:hAnsi="Meiryo" w:cs="Meiryo"/>
                <w:color w:val="000000"/>
                <w:sz w:val="20"/>
                <w:szCs w:val="18"/>
              </w:rPr>
              <w:t xml:space="preserve">Vitamin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E, </w:t>
            </w:r>
            <w:r>
              <w:rPr>
                <w:rFonts w:ascii="Meiryo" w:eastAsia="Meiryo" w:hAnsi="Meiryo" w:cs="Meiryo"/>
                <w:color w:val="000000"/>
                <w:sz w:val="20"/>
                <w:szCs w:val="18"/>
              </w:rPr>
              <w:t xml:space="preserve">Vitamin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K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Multiple vitam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Pantothenic acid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,</w:t>
            </w:r>
            <w:r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  <w:br/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Biot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</w:rPr>
              <w:t>,</w:t>
            </w:r>
            <w:r>
              <w:t xml:space="preserve">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Niac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Folic acid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Iro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Calcium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Copper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Zinc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Magnesium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Potassium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, </w:t>
            </w:r>
            <w:r w:rsidRPr="00C13167">
              <w:rPr>
                <w:rFonts w:ascii="Meiryo" w:eastAsia="Meiryo" w:hAnsi="Meiryo" w:cs="Meiryo"/>
                <w:color w:val="000000"/>
                <w:sz w:val="20"/>
                <w:szCs w:val="18"/>
              </w:rPr>
              <w:t>Multi-mineral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etc.</w:t>
            </w:r>
          </w:p>
        </w:tc>
      </w:tr>
      <w:tr w:rsidR="00730208" w:rsidRPr="00973A9D" w14:paraId="38D7B9A1" w14:textId="77777777" w:rsidTr="006B42D4">
        <w:trPr>
          <w:gridAfter w:val="1"/>
          <w:wAfter w:w="937" w:type="dxa"/>
          <w:trHeight w:val="400"/>
        </w:trPr>
        <w:tc>
          <w:tcPr>
            <w:tcW w:w="2940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5F73D" w14:textId="34E1926E" w:rsidR="0077018A" w:rsidRPr="0077018A" w:rsidRDefault="0077018A" w:rsidP="006A56F7">
            <w:pPr>
              <w:spacing w:before="40" w:line="240" w:lineRule="exact"/>
              <w:rPr>
                <w:rFonts w:ascii="Meiryo" w:eastAsia="Meiryo" w:hAnsi="Meiryo" w:cs="Meiryo"/>
                <w:sz w:val="21"/>
                <w:szCs w:val="21"/>
              </w:rPr>
            </w:pPr>
            <w:r>
              <w:rPr>
                <w:rFonts w:ascii="Meiryo" w:eastAsia="Meiryo" w:hAnsi="Meiryo" w:cs="Meiryo" w:hint="eastAsia"/>
                <w:sz w:val="21"/>
                <w:szCs w:val="21"/>
              </w:rPr>
              <w:t>Please ad</w:t>
            </w:r>
            <w:r>
              <w:rPr>
                <w:rFonts w:ascii="Meiryo" w:eastAsia="Meiryo" w:hAnsi="Meiryo" w:cs="Meiryo"/>
                <w:sz w:val="21"/>
                <w:szCs w:val="21"/>
              </w:rPr>
              <w:t xml:space="preserve">d the product name used each in the last 12 months.   </w:t>
            </w:r>
          </w:p>
          <w:p w14:paraId="7C9082C1" w14:textId="4170FFB5" w:rsidR="00730208" w:rsidRPr="00C67CAC" w:rsidDel="000662BE" w:rsidRDefault="00730208" w:rsidP="00C67CAC">
            <w:pPr>
              <w:spacing w:line="240" w:lineRule="exact"/>
              <w:ind w:left="200" w:hangingChars="100" w:hanging="200"/>
              <w:rPr>
                <w:rFonts w:ascii="Meiryo" w:eastAsia="Meiryo" w:hAnsi="Meiryo" w:cs="Meiryo"/>
                <w:color w:val="000000"/>
                <w:sz w:val="20"/>
                <w:szCs w:val="18"/>
              </w:rPr>
            </w:pPr>
            <w:r w:rsidRPr="009C0E26">
              <w:rPr>
                <w:rFonts w:ascii="Meiryo" w:eastAsia="Meiryo" w:hAnsi="Meiryo" w:cs="Meiryo" w:hint="eastAsia"/>
                <w:color w:val="000000"/>
                <w:sz w:val="20"/>
                <w:szCs w:val="18"/>
              </w:rPr>
              <w:t>（</w:t>
            </w:r>
            <w:r w:rsidR="0077018A" w:rsidRPr="0077018A">
              <w:rPr>
                <w:rFonts w:ascii="Meiryo" w:eastAsia="Meiryo" w:hAnsi="Meiryo" w:cs="Meiryo" w:hint="eastAsia"/>
                <w:sz w:val="20"/>
                <w:szCs w:val="18"/>
              </w:rPr>
              <w:t>Regardless of the physician</w:t>
            </w:r>
            <w:r w:rsidR="0077018A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="0077018A" w:rsidRPr="0077018A">
              <w:rPr>
                <w:rFonts w:ascii="Meiryo" w:eastAsia="Meiryo" w:hAnsi="Meiryo" w:cs="Meiryo" w:hint="eastAsia"/>
                <w:sz w:val="20"/>
                <w:szCs w:val="18"/>
              </w:rPr>
              <w:t>/</w:t>
            </w:r>
            <w:r w:rsidR="0077018A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="0077018A" w:rsidRPr="0077018A">
              <w:rPr>
                <w:rFonts w:ascii="Meiryo" w:eastAsia="Meiryo" w:hAnsi="Meiryo" w:cs="Meiryo"/>
                <w:sz w:val="20"/>
                <w:szCs w:val="18"/>
              </w:rPr>
              <w:t>Korean</w:t>
            </w:r>
            <w:r w:rsidR="0077018A" w:rsidRPr="0077018A">
              <w:rPr>
                <w:rFonts w:ascii="Meiryo" w:eastAsia="Meiryo" w:hAnsi="Meiryo" w:cs="Meiryo" w:hint="eastAsia"/>
                <w:sz w:val="20"/>
                <w:szCs w:val="18"/>
              </w:rPr>
              <w:t xml:space="preserve"> </w:t>
            </w:r>
            <w:r w:rsidR="0077018A" w:rsidRPr="0077018A">
              <w:rPr>
                <w:rFonts w:ascii="Meiryo" w:eastAsia="Meiryo" w:hAnsi="Meiryo" w:cs="Meiryo"/>
                <w:sz w:val="20"/>
                <w:szCs w:val="18"/>
              </w:rPr>
              <w:t>medical doctor’s prescription</w:t>
            </w:r>
            <w:r w:rsidR="0077018A">
              <w:rPr>
                <w:rFonts w:ascii="Meiryo" w:eastAsia="Meiryo" w:hAnsi="Meiryo" w:cs="Meiryo"/>
                <w:sz w:val="20"/>
                <w:szCs w:val="18"/>
              </w:rPr>
              <w:t xml:space="preserve"> or</w:t>
            </w:r>
            <w:r w:rsidR="001C1721">
              <w:rPr>
                <w:rFonts w:ascii="Meiryo" w:eastAsia="Meiryo" w:hAnsi="Meiryo" w:cs="Meiryo"/>
                <w:sz w:val="20"/>
                <w:szCs w:val="18"/>
              </w:rPr>
              <w:t xml:space="preserve"> its</w:t>
            </w:r>
            <w:r w:rsidR="005A2F5C">
              <w:rPr>
                <w:rFonts w:ascii="Meiryo" w:eastAsia="Meiryo" w:hAnsi="Meiryo" w:cs="Meiryo"/>
                <w:sz w:val="20"/>
                <w:szCs w:val="18"/>
              </w:rPr>
              <w:t xml:space="preserve"> advise</w:t>
            </w:r>
            <w:r w:rsidRPr="0077018A">
              <w:rPr>
                <w:rFonts w:ascii="Meiryo" w:eastAsia="Meiryo" w:hAnsi="Meiryo" w:cs="Meiryo" w:hint="eastAsia"/>
                <w:sz w:val="20"/>
                <w:szCs w:val="18"/>
              </w:rPr>
              <w:t>）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EEEDA6" w14:textId="2DC09C56" w:rsidR="00730208" w:rsidRPr="005567B9" w:rsidRDefault="00CE45FA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  <w:r w:rsidRPr="00CE45FA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 xml:space="preserve">Do you </w:t>
            </w:r>
            <w:r w:rsidRPr="00CE45FA">
              <w:rPr>
                <w:rFonts w:ascii="Meiryo" w:eastAsia="맑은 고딕" w:hAnsi="Meiryo" w:cs="Meiryo" w:hint="eastAsia"/>
                <w:b/>
                <w:sz w:val="20"/>
                <w:szCs w:val="18"/>
                <w:lang w:val="en-GB" w:eastAsia="ko-KR"/>
              </w:rPr>
              <w:t xml:space="preserve">currently </w:t>
            </w:r>
            <w:r w:rsidRPr="00CE45FA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use the product?</w:t>
            </w:r>
            <w:r w:rsidR="00730208" w:rsidRPr="00CE45FA">
              <w:rPr>
                <w:rFonts w:ascii="Meiryo" w:eastAsia="Meiryo" w:hAnsi="Meiryo" w:cs="Meiryo"/>
                <w:bCs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6662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A3DEC0" w14:textId="7C8E5C85" w:rsidR="00730208" w:rsidRPr="00CE45FA" w:rsidRDefault="00CE45FA" w:rsidP="00CE45FA">
            <w:pPr>
              <w:spacing w:line="240" w:lineRule="exact"/>
              <w:jc w:val="center"/>
              <w:rPr>
                <w:rFonts w:ascii="Meiryo" w:eastAsia="맑은 고딕" w:hAnsi="Meiryo" w:cs="Meiryo"/>
                <w:color w:val="000000"/>
                <w:sz w:val="22"/>
                <w:szCs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Please indicate the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ma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ason that applies to your </w:t>
            </w:r>
            <w:r w:rsidRPr="006B42B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last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use. (Check only one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440FD5" w14:textId="77777777" w:rsidR="00730208" w:rsidRDefault="00956D0A" w:rsidP="00956D0A">
            <w:pPr>
              <w:spacing w:line="300" w:lineRule="exact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How helpful did you find this product?</w:t>
            </w:r>
          </w:p>
          <w:p w14:paraId="6FA57072" w14:textId="5C203F1C" w:rsidR="00956D0A" w:rsidRPr="00973A9D" w:rsidRDefault="00956D0A" w:rsidP="00956D0A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(</w:t>
            </w:r>
            <w:r w:rsidRPr="00536ED3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heck only one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)</w:t>
            </w:r>
          </w:p>
        </w:tc>
      </w:tr>
      <w:tr w:rsidR="009C0E26" w:rsidRPr="00973A9D" w14:paraId="4AEA0571" w14:textId="77777777" w:rsidTr="006B42D4">
        <w:trPr>
          <w:gridAfter w:val="1"/>
          <w:wAfter w:w="937" w:type="dxa"/>
          <w:trHeight w:val="366"/>
        </w:trPr>
        <w:tc>
          <w:tcPr>
            <w:tcW w:w="2940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924D6" w14:textId="77777777" w:rsidR="00730208" w:rsidRPr="00CE26CA" w:rsidDel="000662BE" w:rsidRDefault="00730208" w:rsidP="006A56F7">
            <w:pPr>
              <w:spacing w:line="300" w:lineRule="exact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70D4B" w14:textId="77777777" w:rsidR="00730208" w:rsidRPr="005567B9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95D123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84EBDB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58F69E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77F9DEDE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7D1D3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696A24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199C6E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792E806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C13A2" w14:textId="77777777" w:rsidR="00730208" w:rsidRPr="00973A9D" w:rsidRDefault="00730208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2030BFDC" w14:textId="77777777" w:rsidTr="006B42D4">
        <w:trPr>
          <w:gridAfter w:val="1"/>
          <w:wAfter w:w="937" w:type="dxa"/>
          <w:trHeight w:val="400"/>
        </w:trPr>
        <w:tc>
          <w:tcPr>
            <w:tcW w:w="29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DFA6DB" w14:textId="77777777" w:rsidR="00D31BA3" w:rsidRPr="00CE26CA" w:rsidDel="000662BE" w:rsidRDefault="00D31BA3" w:rsidP="006A56F7">
            <w:pPr>
              <w:spacing w:line="300" w:lineRule="exact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0DB21" w14:textId="77777777" w:rsidR="00D31BA3" w:rsidRPr="005567B9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B343F9" w14:textId="076025FA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For an acute illness / condition, one that lasted less than one month</w:t>
            </w:r>
          </w:p>
        </w:tc>
        <w:tc>
          <w:tcPr>
            <w:tcW w:w="1360" w:type="dxa"/>
            <w:gridSpan w:val="3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2439023" w14:textId="51D3E7D4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To treat a long-term health condition(one that lasted more than one month) or its symptoms</w:t>
            </w:r>
          </w:p>
        </w:tc>
        <w:tc>
          <w:tcPr>
            <w:tcW w:w="111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7413E6" w14:textId="25CD90B2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To improve well-being</w:t>
            </w:r>
          </w:p>
        </w:tc>
        <w:tc>
          <w:tcPr>
            <w:tcW w:w="80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C2A3C" w14:textId="34DA09C8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Other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E37D8" w14:textId="0342F9BA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Please specify the other reason</w:t>
            </w: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7FFB6B" w14:textId="6FD9B47A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Very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1DBCEA" w14:textId="6E8DEA0D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Somewhat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FF6CC27" w14:textId="50881C1E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Not at all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D952E" w14:textId="2015AC91" w:rsidR="00D31BA3" w:rsidRPr="00973A9D" w:rsidRDefault="00D31BA3" w:rsidP="009C0E26">
            <w:pPr>
              <w:spacing w:line="2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  <w:t>Don’t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know</w:t>
            </w:r>
          </w:p>
        </w:tc>
      </w:tr>
      <w:tr w:rsidR="00D31BA3" w:rsidRPr="00973A9D" w14:paraId="4A76D6A5" w14:textId="77777777" w:rsidTr="006B42D4">
        <w:trPr>
          <w:gridAfter w:val="1"/>
          <w:wAfter w:w="937" w:type="dxa"/>
          <w:trHeight w:val="332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1933D6" w14:textId="2703C705" w:rsidR="00D31BA3" w:rsidRPr="00B328B8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>(</w:t>
            </w:r>
            <w:r w:rsidRPr="00F74F8F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　　　　　　　　　　　</w:t>
            </w:r>
            <w:r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</w:t>
            </w:r>
            <w:r w:rsidRPr="000C6910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63B96" w14:textId="22D53157" w:rsidR="00D31BA3" w:rsidRPr="009C0E26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88AEBB" w14:textId="55FFD19C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A3E91E" w14:textId="521940E9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32EBAE" w14:textId="2DDC126C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884C7F" w14:textId="6EBB82A9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B9F9E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57576D" w14:textId="2A908DE6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C1C126" w14:textId="06A077D1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1B8C65" w14:textId="5521366F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5E45E" w14:textId="7632324A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31957536" w14:textId="77777777" w:rsidTr="006B42D4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6364B" w14:textId="685455AC" w:rsidR="00D31BA3" w:rsidRPr="00B328B8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1E7FD6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1E7FD6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BA08" w14:textId="173F78BE" w:rsidR="00D31BA3" w:rsidRPr="009C0E26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B69621" w14:textId="4F37780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AA45EE" w14:textId="1E04753E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49A26A" w14:textId="2C12970D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E88604" w14:textId="6039AB2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A0232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E32197" w14:textId="1F680AC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8C6735" w14:textId="757247AF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6055CA" w14:textId="3C350B25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7F1D6" w14:textId="59F96CF9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526DB2C2" w14:textId="77777777" w:rsidTr="006B42D4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09DC9" w14:textId="5A29BC48" w:rsidR="00D31BA3" w:rsidRPr="00B328B8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1E7FD6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1E7FD6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1E562" w14:textId="3AE78A37" w:rsidR="00D31BA3" w:rsidRPr="009C0E26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B9D7BC" w14:textId="557A4510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964029" w14:textId="4EB8644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2817D9" w14:textId="12EC0676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27A718" w14:textId="03C08A5A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1ED3A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136BC0A" w14:textId="0C885BFD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D89523" w14:textId="663DC2B6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DE40D2" w14:textId="6A63BD1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9A1B7" w14:textId="0F5A4106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3EA24175" w14:textId="77777777" w:rsidTr="006B42D4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9B086C" w14:textId="7D7FFBF0" w:rsidR="00D31BA3" w:rsidRPr="00B328B8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1E7FD6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1E7FD6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EDF64" w14:textId="384F1196" w:rsidR="00D31BA3" w:rsidRPr="009C0E26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ECD619" w14:textId="0BD6369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DE3D98" w14:textId="33F90E6E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EDD91E" w14:textId="74AB680D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AF3920" w14:textId="6EC3AF9C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F69C0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8F8BE98" w14:textId="6434DB4C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B4B0E1" w14:textId="5ACDD48A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F24B2D" w14:textId="255F9B7C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AFA54" w14:textId="5FDCA65B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5349F47B" w14:textId="77777777" w:rsidTr="006B42D4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CFDEA2" w14:textId="4454E95D" w:rsidR="00D31BA3" w:rsidRPr="00B328B8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1E7FD6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1E7FD6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CDD05" w14:textId="76E94F80" w:rsidR="00D31BA3" w:rsidRPr="009C0E26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CD7DF82" w14:textId="1E0C234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A65E23" w14:textId="52B226B2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762B5F" w14:textId="17835495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6AC05D" w14:textId="24508A6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29C5A" w14:textId="77777777" w:rsidR="00D31BA3" w:rsidRPr="00CE26CA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153078" w14:textId="40DA8D0D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F12429" w14:textId="1B61FA53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053E6A" w14:textId="18CD0A63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85CB8" w14:textId="0D142F5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7394F9FC" w14:textId="77777777" w:rsidTr="006B42D4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6B1675" w14:textId="1F25A75A" w:rsidR="00D31BA3" w:rsidRPr="00B328B8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1E7FD6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1E7FD6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3E07" w14:textId="495411F7" w:rsidR="00D31BA3" w:rsidRPr="009C0E26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DD5CDF" w14:textId="3582BFC1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40B80B" w14:textId="74031E50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E16074" w14:textId="36AED3AE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3E0F8B" w14:textId="6BFB9459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71354" w14:textId="77777777" w:rsidR="00D31BA3" w:rsidRPr="00CE26CA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b/>
                <w:bCs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DD2A1A" w14:textId="2D7707E1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A4DDD7" w14:textId="4A760BCB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DF7C5D" w14:textId="2DAF486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2CDFB" w14:textId="38799992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9D3B55" w:rsidRPr="00101B41" w14:paraId="0808731F" w14:textId="39421775" w:rsidTr="009D3B55">
        <w:trPr>
          <w:trHeight w:val="346"/>
        </w:trPr>
        <w:tc>
          <w:tcPr>
            <w:tcW w:w="563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A95E157" w14:textId="42CF30CA" w:rsidR="009D3B55" w:rsidRPr="00101B41" w:rsidRDefault="009D3B55" w:rsidP="009D3B55">
            <w:pPr>
              <w:spacing w:line="300" w:lineRule="exact"/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</w:pPr>
            <w:r>
              <w:rPr>
                <w:rFonts w:ascii="Meiryo" w:eastAsia="Meiryo" w:hAnsi="Meiryo" w:cs="Meiryo" w:hint="eastAsia"/>
                <w:b/>
                <w:color w:val="000000"/>
                <w:sz w:val="22"/>
                <w:szCs w:val="18"/>
                <w:lang w:val="en-GB"/>
              </w:rPr>
              <w:t>《</w:t>
            </w:r>
            <w:r>
              <w:rPr>
                <w:rFonts w:ascii="Meiryo" w:eastAsia="맑은 고딕" w:hAnsi="Meiryo" w:cs="Meiryo" w:hint="eastAsia"/>
                <w:b/>
                <w:color w:val="000000"/>
                <w:sz w:val="22"/>
                <w:szCs w:val="18"/>
                <w:lang w:val="en-GB" w:eastAsia="ko-KR"/>
              </w:rPr>
              <w:t>D</w:t>
            </w:r>
            <w:r w:rsidRPr="00290F00"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  <w:t>iet treatment</w:t>
            </w:r>
            <w:r>
              <w:rPr>
                <w:rFonts w:ascii="Meiryo" w:eastAsia="Meiryo" w:hAnsi="Meiryo" w:cs="Meiryo" w:hint="eastAsia"/>
                <w:b/>
                <w:color w:val="000000"/>
                <w:sz w:val="22"/>
                <w:szCs w:val="18"/>
                <w:lang w:val="en-GB"/>
              </w:rPr>
              <w:t>》《</w:t>
            </w:r>
            <w:r w:rsidRPr="000F0A0D">
              <w:rPr>
                <w:rFonts w:ascii="Meiryo" w:eastAsia="맑은 고딕" w:hAnsi="Meiryo" w:cs="Meiryo"/>
                <w:b/>
                <w:color w:val="000000"/>
                <w:sz w:val="20"/>
                <w:szCs w:val="22"/>
                <w:lang w:eastAsia="ko-KR"/>
              </w:rPr>
              <w:t>M</w:t>
            </w:r>
            <w:proofErr w:type="spellStart"/>
            <w:r w:rsidRPr="00290F00"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  <w:t>edicinal</w:t>
            </w:r>
            <w:proofErr w:type="spellEnd"/>
            <w:r w:rsidRPr="00290F00"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  <w:t xml:space="preserve"> liquor</w:t>
            </w:r>
            <w:r w:rsidRPr="00101B41">
              <w:rPr>
                <w:rFonts w:ascii="Meiryo" w:eastAsia="Meiryo" w:hAnsi="Meiryo" w:cs="Meiryo" w:hint="eastAsia"/>
                <w:b/>
                <w:color w:val="000000"/>
                <w:sz w:val="22"/>
                <w:szCs w:val="18"/>
                <w:lang w:val="en-GB"/>
              </w:rPr>
              <w:t>》</w:t>
            </w:r>
          </w:p>
        </w:tc>
        <w:tc>
          <w:tcPr>
            <w:tcW w:w="9110" w:type="dxa"/>
            <w:gridSpan w:val="10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4736A7" w14:textId="218F9BD0" w:rsidR="009D3B55" w:rsidRPr="009D3B55" w:rsidRDefault="009D3B55" w:rsidP="006A56F7">
            <w:pPr>
              <w:spacing w:line="300" w:lineRule="exact"/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</w:pPr>
            <w:r w:rsidRPr="009D3B55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 xml:space="preserve">（　</w:t>
            </w:r>
            <w:r w:rsidRPr="009D3B55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</w:rPr>
              <w:t xml:space="preserve"> Yes</w:t>
            </w:r>
            <w:r w:rsidRPr="009D3B55">
              <w:rPr>
                <w:rFonts w:ascii="Meiryo" w:eastAsia="Meiryo" w:hAnsi="Meiryo" w:cs="Meiryo" w:hint="eastAsia"/>
                <w:b/>
                <w:color w:val="000000"/>
                <w:sz w:val="20"/>
                <w:szCs w:val="20"/>
              </w:rPr>
              <w:t>・</w:t>
            </w:r>
            <w:r w:rsidRPr="009D3B55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</w:rPr>
              <w:t>No</w:t>
            </w:r>
            <w:r w:rsidRPr="009D3B55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 xml:space="preserve"> 　）</w:t>
            </w:r>
          </w:p>
        </w:tc>
        <w:tc>
          <w:tcPr>
            <w:tcW w:w="937" w:type="dxa"/>
            <w:tcBorders>
              <w:left w:val="single" w:sz="4" w:space="0" w:color="000000" w:themeColor="text1"/>
            </w:tcBorders>
            <w:vAlign w:val="center"/>
          </w:tcPr>
          <w:p w14:paraId="378ABE78" w14:textId="06ADA4A7" w:rsidR="009D3B55" w:rsidRPr="00290F00" w:rsidRDefault="009D3B55">
            <w:pPr>
              <w:rPr>
                <w:rFonts w:eastAsia="맑은 고딕"/>
                <w:lang w:val="en-GB" w:eastAsia="ko-KR"/>
              </w:rPr>
            </w:pPr>
          </w:p>
        </w:tc>
      </w:tr>
      <w:tr w:rsidR="00D31BA3" w:rsidRPr="00973A9D" w14:paraId="41DDC8D9" w14:textId="77777777" w:rsidTr="0007378C">
        <w:trPr>
          <w:gridAfter w:val="1"/>
          <w:wAfter w:w="937" w:type="dxa"/>
          <w:trHeight w:val="374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35268E" w14:textId="35096010" w:rsidR="00D31BA3" w:rsidRPr="000F0A0D" w:rsidRDefault="000F0A0D" w:rsidP="006A56F7">
            <w:pPr>
              <w:spacing w:line="300" w:lineRule="exact"/>
              <w:rPr>
                <w:rFonts w:ascii="Meiryo" w:eastAsia="맑은 고딕" w:hAnsi="Meiryo" w:cs="Meiryo"/>
                <w:b/>
                <w:color w:val="000000"/>
                <w:sz w:val="20"/>
                <w:szCs w:val="22"/>
                <w:lang w:eastAsia="ko-KR"/>
              </w:rPr>
            </w:pPr>
            <w:r w:rsidRPr="000F0A0D">
              <w:rPr>
                <w:rFonts w:ascii="Meiryo" w:eastAsia="맑은 고딕" w:hAnsi="Meiryo" w:cs="Meiryo"/>
                <w:b/>
                <w:color w:val="000000"/>
                <w:sz w:val="20"/>
                <w:szCs w:val="22"/>
                <w:lang w:eastAsia="ko-KR"/>
              </w:rPr>
              <w:t>Macrobiotic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4FB90" w14:textId="30D0615D" w:rsidR="00D31BA3" w:rsidRPr="009C0E26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03A553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EA04BE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C4D195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A8EB9E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3BF80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B666B2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8E824C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2969F7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D2DFBA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6A3BC6B1" w14:textId="77777777" w:rsidTr="0007378C">
        <w:trPr>
          <w:gridAfter w:val="1"/>
          <w:wAfter w:w="937" w:type="dxa"/>
          <w:trHeight w:val="36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F046C" w14:textId="743FD869" w:rsidR="00D31BA3" w:rsidRPr="000F0A0D" w:rsidRDefault="000F0A0D" w:rsidP="006A56F7">
            <w:pPr>
              <w:spacing w:line="300" w:lineRule="exact"/>
              <w:rPr>
                <w:rFonts w:ascii="Meiryo" w:eastAsia="맑은 고딕" w:hAnsi="Meiryo" w:cs="Meiryo"/>
                <w:b/>
                <w:color w:val="000000"/>
                <w:sz w:val="20"/>
                <w:szCs w:val="22"/>
                <w:lang w:eastAsia="ko-KR"/>
              </w:rPr>
            </w:pPr>
            <w:r w:rsidRPr="000F0A0D">
              <w:rPr>
                <w:rFonts w:ascii="Meiryo" w:eastAsia="맑은 고딕" w:hAnsi="Meiryo" w:cs="Meiryo"/>
                <w:b/>
                <w:color w:val="000000"/>
                <w:sz w:val="20"/>
                <w:szCs w:val="22"/>
                <w:lang w:eastAsia="ko-KR"/>
              </w:rPr>
              <w:t>Fasting therap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98A09" w14:textId="73A7CB11" w:rsidR="00D31BA3" w:rsidRPr="009C0E26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015D34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6156E1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4EB80C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F79B0B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3EA68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04489D3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6828AA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6ECC066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DDD33" w14:textId="77777777" w:rsidR="00D31BA3" w:rsidRPr="00973A9D" w:rsidRDefault="00D31BA3" w:rsidP="006A56F7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796F300D" w14:textId="77777777" w:rsidTr="0007378C">
        <w:trPr>
          <w:gridAfter w:val="1"/>
          <w:wAfter w:w="937" w:type="dxa"/>
          <w:trHeight w:val="346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596309" w14:textId="33984AE2" w:rsidR="00D31BA3" w:rsidRPr="000F0A0D" w:rsidRDefault="000F0A0D" w:rsidP="00EE47D8">
            <w:pPr>
              <w:spacing w:line="300" w:lineRule="exact"/>
              <w:rPr>
                <w:rFonts w:ascii="Meiryo" w:eastAsia="맑은 고딕" w:hAnsi="Meiryo" w:cs="Meiryo"/>
                <w:b/>
                <w:color w:val="000000"/>
                <w:sz w:val="20"/>
                <w:szCs w:val="22"/>
                <w:lang w:eastAsia="ko-KR"/>
              </w:rPr>
            </w:pPr>
            <w:r w:rsidRPr="000F0A0D">
              <w:rPr>
                <w:rFonts w:ascii="Meiryo" w:eastAsia="맑은 고딕" w:hAnsi="Meiryo" w:cs="Meiryo"/>
                <w:b/>
                <w:color w:val="000000"/>
                <w:sz w:val="20"/>
                <w:szCs w:val="22"/>
                <w:lang w:eastAsia="ko-KR"/>
              </w:rPr>
              <w:t>Low carbohydrate die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93461" w14:textId="62AAFF78" w:rsidR="00D31BA3" w:rsidRPr="00D34302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9B1420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5FF3E1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1BD9EE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84351B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64F1D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45BA23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02D02B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F8DA6A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FD159" w14:textId="77777777" w:rsidR="00D31BA3" w:rsidRPr="00973A9D" w:rsidRDefault="00D31BA3" w:rsidP="00EE47D8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0322E573" w14:textId="77777777" w:rsidTr="0007378C">
        <w:trPr>
          <w:gridAfter w:val="1"/>
          <w:wAfter w:w="937" w:type="dxa"/>
          <w:trHeight w:val="36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CD810" w14:textId="59F1979B" w:rsidR="00D31BA3" w:rsidRPr="000F0A0D" w:rsidRDefault="00D31BA3" w:rsidP="000C48EF">
            <w:pPr>
              <w:spacing w:line="300" w:lineRule="exact"/>
              <w:rPr>
                <w:rFonts w:ascii="Meiryo" w:eastAsia="맑은 고딕" w:hAnsi="Meiryo" w:cs="Meiryo"/>
                <w:color w:val="000000"/>
                <w:sz w:val="20"/>
                <w:szCs w:val="22"/>
                <w:lang w:eastAsia="ko-KR"/>
              </w:rPr>
            </w:pPr>
            <w:r w:rsidRPr="0050255F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0255F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99530" w14:textId="03F203C8" w:rsidR="00D31BA3" w:rsidRPr="00D34302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CD0ED5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BEC44A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7D3816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DD7F7A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06334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9AB3B4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ECFD39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BB3EB5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19F23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1C1209E6" w14:textId="77777777" w:rsidTr="0007378C">
        <w:trPr>
          <w:gridAfter w:val="1"/>
          <w:wAfter w:w="937" w:type="dxa"/>
          <w:trHeight w:val="346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91742" w14:textId="7958738E" w:rsidR="00D31BA3" w:rsidRPr="00D34302" w:rsidRDefault="00D31BA3" w:rsidP="000C48EF">
            <w:pPr>
              <w:spacing w:line="300" w:lineRule="exact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50255F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0255F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E3ECE" w14:textId="4EEBBCD4" w:rsidR="00D31BA3" w:rsidRPr="00D34302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0C511B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9064C8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771CAE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9418C0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659EA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342984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29A00C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EED9FD6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9A66A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25183253" w14:textId="77777777" w:rsidTr="0007378C">
        <w:trPr>
          <w:gridAfter w:val="1"/>
          <w:wAfter w:w="937" w:type="dxa"/>
          <w:trHeight w:val="346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ABEB19" w14:textId="6D6B2E29" w:rsidR="00D31BA3" w:rsidRPr="00E77FAA" w:rsidRDefault="00D31BA3" w:rsidP="000C48EF">
            <w:pPr>
              <w:spacing w:line="300" w:lineRule="exact"/>
              <w:rPr>
                <w:rFonts w:ascii="Meiryo" w:eastAsia="Meiryo" w:hAnsi="Meiryo" w:cs="Meiryo"/>
                <w:color w:val="000000"/>
                <w:sz w:val="20"/>
                <w:szCs w:val="22"/>
              </w:rPr>
            </w:pPr>
            <w:r w:rsidRPr="0050255F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0255F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70928" w14:textId="5F381F8A" w:rsidR="00D31BA3" w:rsidRPr="00D34302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D70CAA" w14:textId="50B44AB4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0D9407" w14:textId="2FA2CA10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F481D8" w14:textId="132E862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26293F" w14:textId="7ADD64CD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8FDF9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041A1D" w14:textId="1A70F620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6AB084" w14:textId="7A9EE198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027399" w14:textId="3C41785C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97E8A" w14:textId="36B329E1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1C5E505D" w14:textId="77777777" w:rsidTr="0007378C">
        <w:trPr>
          <w:gridAfter w:val="1"/>
          <w:wAfter w:w="937" w:type="dxa"/>
          <w:trHeight w:val="328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CC2AA" w14:textId="560E4FEE" w:rsidR="00D31BA3" w:rsidRPr="000C091E" w:rsidRDefault="0069610A" w:rsidP="0069610A">
            <w:pPr>
              <w:spacing w:line="220" w:lineRule="exact"/>
              <w:rPr>
                <w:rFonts w:ascii="Meiryo" w:eastAsia="Meiryo" w:hAnsi="Meiryo" w:cs="Meiryo"/>
                <w:b/>
                <w:color w:val="FF0000"/>
                <w:sz w:val="20"/>
                <w:szCs w:val="22"/>
              </w:rPr>
            </w:pPr>
            <w:r w:rsidRPr="00290F00">
              <w:rPr>
                <w:rFonts w:ascii="Meiryo" w:eastAsia="Meiryo" w:hAnsi="Meiryo" w:cs="Meiryo"/>
                <w:b/>
                <w:sz w:val="20"/>
                <w:szCs w:val="22"/>
              </w:rPr>
              <w:t xml:space="preserve">Alcohol containing </w:t>
            </w:r>
            <w:r w:rsidRPr="00290F00">
              <w:rPr>
                <w:rFonts w:ascii="Meiryo" w:eastAsia="Meiryo" w:hAnsi="Meiryo" w:cs="Meiryo"/>
                <w:b/>
                <w:sz w:val="20"/>
                <w:szCs w:val="22"/>
              </w:rPr>
              <w:lastRenderedPageBreak/>
              <w:t>natural ingredient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4BE9D" w14:textId="44DEB2CD" w:rsidR="00D31BA3" w:rsidRPr="009C0E26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lastRenderedPageBreak/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71521F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6834DE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C11F09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D075D0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4625D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7E4D4C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682956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06A214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4D14D" w14:textId="77777777" w:rsidR="00D31BA3" w:rsidRPr="00973A9D" w:rsidRDefault="00D31BA3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75AC109B" w14:textId="77777777" w:rsidTr="0007378C">
        <w:trPr>
          <w:gridAfter w:val="1"/>
          <w:wAfter w:w="937" w:type="dxa"/>
          <w:trHeight w:val="37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72728" w14:textId="30CE8EFB" w:rsidR="00D31BA3" w:rsidRPr="009C0E26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14542A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lastRenderedPageBreak/>
              <w:t xml:space="preserve">(　　　　　　　　　　　</w:t>
            </w:r>
            <w:r w:rsidRPr="0014542A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5E2C7" w14:textId="7FF2EE6D" w:rsidR="00D31BA3" w:rsidRPr="005567B9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99BD72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056706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4E3C41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6A69BE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7A007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072E5B6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E367AA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0C91A3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C12DB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567FBDC5" w14:textId="77777777" w:rsidTr="0007378C">
        <w:trPr>
          <w:gridAfter w:val="1"/>
          <w:wAfter w:w="937" w:type="dxa"/>
          <w:trHeight w:val="36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5FB39" w14:textId="749A8AC9" w:rsidR="00D31BA3" w:rsidRPr="009C0E26" w:rsidRDefault="00D31BA3" w:rsidP="009C0E26">
            <w:pPr>
              <w:spacing w:line="300" w:lineRule="exact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14542A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14542A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3AFB8" w14:textId="2EF8BF43" w:rsidR="00D31BA3" w:rsidRPr="009C0E26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F902E8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F148B0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7E4994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D96ABE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0A26F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C46AFE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49770D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691354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73CAE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1233A6" w:rsidRPr="00973A9D" w14:paraId="23C39D90" w14:textId="77777777" w:rsidTr="001233A6">
        <w:trPr>
          <w:gridAfter w:val="1"/>
          <w:wAfter w:w="937" w:type="dxa"/>
          <w:trHeight w:val="736"/>
        </w:trPr>
        <w:tc>
          <w:tcPr>
            <w:tcW w:w="10736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589FFF" w14:textId="5F885210" w:rsidR="001233A6" w:rsidRPr="001233A6" w:rsidRDefault="001233A6" w:rsidP="001233A6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21"/>
                <w:lang w:val="en-GB" w:eastAsia="ko-KR"/>
              </w:rPr>
            </w:pPr>
            <w:r w:rsidRPr="00A37211">
              <w:rPr>
                <w:rFonts w:ascii="Meiryo" w:eastAsia="Meiryo" w:hAnsi="Meiryo" w:cs="Meiryo" w:hint="eastAsia"/>
                <w:b/>
                <w:bCs/>
                <w:sz w:val="21"/>
                <w:highlight w:val="lightGray"/>
                <w:lang w:val="en-GB"/>
              </w:rPr>
              <w:t>《</w:t>
            </w:r>
            <w:r w:rsidRPr="00A37211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  <w:lang w:eastAsia="ko-KR"/>
              </w:rPr>
              <w:t>H</w:t>
            </w:r>
            <w:r w:rsidRPr="00A37211">
              <w:rPr>
                <w:rFonts w:ascii="Meiryo" w:eastAsia="맑은 고딕" w:hAnsi="Meiryo" w:cs="Meiryo"/>
                <w:b/>
                <w:color w:val="000000"/>
                <w:sz w:val="20"/>
                <w:szCs w:val="20"/>
                <w:lang w:eastAsia="ko-KR"/>
              </w:rPr>
              <w:t>omeopathy</w:t>
            </w:r>
            <w:r w:rsidRPr="00A37211">
              <w:rPr>
                <w:rFonts w:ascii="Meiryo" w:eastAsia="Meiryo" w:hAnsi="Meiryo" w:cs="Meiryo" w:hint="eastAsia"/>
                <w:b/>
                <w:bCs/>
                <w:sz w:val="21"/>
                <w:highlight w:val="lightGray"/>
                <w:lang w:val="en-GB"/>
              </w:rPr>
              <w:t>》</w:t>
            </w:r>
            <w:r>
              <w:rPr>
                <w:rFonts w:ascii="Meiryo" w:eastAsia="맑은 고딕" w:hAnsi="Meiryo" w:cs="Meiryo" w:hint="eastAsia"/>
                <w:b/>
                <w:bCs/>
                <w:sz w:val="21"/>
                <w:lang w:val="en-GB" w:eastAsia="ko-KR"/>
              </w:rPr>
              <w:t xml:space="preserve"> </w:t>
            </w:r>
            <w:r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Have you us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ed</w:t>
            </w:r>
            <w:r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 the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h</w:t>
            </w:r>
            <w:r w:rsidRPr="002A1767">
              <w:rPr>
                <w:rFonts w:ascii="Meiryo" w:eastAsia="맑은 고딕" w:hAnsi="Meiryo" w:cs="Meiryo"/>
                <w:color w:val="000000"/>
                <w:sz w:val="20"/>
                <w:szCs w:val="20"/>
                <w:lang w:eastAsia="ko-KR"/>
              </w:rPr>
              <w:t>omeopathy</w:t>
            </w:r>
            <w:r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roduct</w:t>
            </w:r>
            <w:r w:rsidRPr="002A1767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  <w:lang w:eastAsia="ko-KR"/>
              </w:rPr>
              <w:t xml:space="preserve"> in the last 12 months</w:t>
            </w:r>
            <w:r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?</w:t>
            </w:r>
            <w:r w:rsidRPr="002A1767">
              <w:rPr>
                <w:rFonts w:ascii="Meiryo" w:eastAsia="Meiryo" w:hAnsi="Meiryo" w:cs="Meiryo" w:hint="eastAsia"/>
                <w:bCs/>
                <w:sz w:val="20"/>
                <w:szCs w:val="20"/>
                <w:lang w:val="en-GB"/>
              </w:rPr>
              <w:t xml:space="preserve"> </w:t>
            </w:r>
          </w:p>
          <w:p w14:paraId="51E715BE" w14:textId="43C85814" w:rsidR="001233A6" w:rsidRPr="003F181F" w:rsidRDefault="001233A6" w:rsidP="003F181F">
            <w:pPr>
              <w:spacing w:line="240" w:lineRule="exact"/>
              <w:ind w:firstLineChars="950" w:firstLine="1900"/>
              <w:rPr>
                <w:rFonts w:ascii="Meiryo" w:eastAsia="맑은 고딕" w:hAnsi="Meiryo" w:cs="Meiryo"/>
                <w:b/>
                <w:bCs/>
                <w:sz w:val="21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If </w:t>
            </w:r>
            <w:r>
              <w:rPr>
                <w:rFonts w:ascii="Meiryo" w:eastAsia="Meiryo" w:hAnsi="Meiryo" w:cs="Meiryo" w:hint="eastAsia"/>
                <w:sz w:val="20"/>
                <w:szCs w:val="20"/>
              </w:rPr>
              <w:t>you</w:t>
            </w:r>
            <w:r w:rsidR="003F181F">
              <w:rPr>
                <w:rFonts w:ascii="Meiryo" w:eastAsia="Meiryo" w:hAnsi="Meiryo" w:cs="Meiryo"/>
                <w:sz w:val="20"/>
                <w:szCs w:val="20"/>
              </w:rPr>
              <w:t xml:space="preserve"> YES, please</w:t>
            </w:r>
            <w:r w:rsidR="003F181F">
              <w:rPr>
                <w:rFonts w:ascii="Meiryo" w:eastAsia="맑은 고딕" w:hAnsi="Meiryo" w:cs="Meiryo" w:hint="eastAsia"/>
                <w:sz w:val="20"/>
                <w:szCs w:val="20"/>
                <w:lang w:eastAsia="ko-KR"/>
              </w:rPr>
              <w:t xml:space="preserve"> </w:t>
            </w:r>
            <w:r w:rsidR="003F181F">
              <w:rPr>
                <w:rFonts w:ascii="Meiryo" w:eastAsia="Meiryo" w:hAnsi="Meiryo" w:cs="Meiryo" w:hint="eastAsia"/>
                <w:sz w:val="21"/>
                <w:szCs w:val="21"/>
              </w:rPr>
              <w:t>ad</w:t>
            </w:r>
            <w:r w:rsidR="003F181F">
              <w:rPr>
                <w:rFonts w:ascii="Meiryo" w:eastAsia="Meiryo" w:hAnsi="Meiryo" w:cs="Meiryo"/>
                <w:sz w:val="21"/>
                <w:szCs w:val="21"/>
              </w:rPr>
              <w:t>d the product na</w:t>
            </w:r>
            <w:r w:rsidR="003F181F">
              <w:rPr>
                <w:rFonts w:ascii="Meiryo" w:eastAsia="맑은 고딕" w:hAnsi="Meiryo" w:cs="Meiryo" w:hint="eastAsia"/>
                <w:sz w:val="21"/>
                <w:szCs w:val="21"/>
                <w:lang w:eastAsia="ko-KR"/>
              </w:rPr>
              <w:t xml:space="preserve">me and </w:t>
            </w:r>
            <w:r w:rsidR="003F181F">
              <w:rPr>
                <w:rFonts w:ascii="Meiryo" w:eastAsia="맑은 고딕" w:hAnsi="Meiryo" w:cs="Meiryo"/>
                <w:sz w:val="21"/>
                <w:szCs w:val="21"/>
                <w:lang w:eastAsia="ko-KR"/>
              </w:rPr>
              <w:t>answer</w:t>
            </w:r>
            <w:r w:rsidR="003F181F">
              <w:rPr>
                <w:rFonts w:ascii="Meiryo" w:eastAsia="맑은 고딕" w:hAnsi="Meiryo" w:cs="Meiryo" w:hint="eastAsia"/>
                <w:sz w:val="20"/>
                <w:szCs w:val="20"/>
                <w:lang w:eastAsia="ko-KR"/>
              </w:rPr>
              <w:t xml:space="preserve"> questions in</w:t>
            </w:r>
            <w:r>
              <w:rPr>
                <w:rFonts w:ascii="Meiryo" w:eastAsia="Meiryo" w:hAnsi="Meiryo" w:cs="Meiryo"/>
                <w:sz w:val="20"/>
                <w:szCs w:val="20"/>
              </w:rPr>
              <w:t xml:space="preserve"> below.</w:t>
            </w:r>
            <w:r w:rsidR="003F181F">
              <w:rPr>
                <w:rFonts w:ascii="Meiryo" w:eastAsia="Meiryo" w:hAnsi="Meiryo" w:cs="Meiryo" w:hint="eastAsia"/>
                <w:bCs/>
                <w:sz w:val="21"/>
                <w:lang w:val="en-GB"/>
              </w:rPr>
              <w:t xml:space="preserve"> </w:t>
            </w:r>
          </w:p>
        </w:tc>
        <w:tc>
          <w:tcPr>
            <w:tcW w:w="400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CBDA1" w14:textId="020824BB" w:rsidR="001233A6" w:rsidRPr="00CD0F9E" w:rsidRDefault="001233A6" w:rsidP="00CD0F9E">
            <w:pPr>
              <w:spacing w:line="240" w:lineRule="exact"/>
              <w:jc w:val="center"/>
              <w:rPr>
                <w:rFonts w:ascii="Meiryo" w:eastAsia="Meiryo" w:hAnsi="Meiryo" w:cs="Meiryo"/>
                <w:b/>
                <w:color w:val="000000"/>
                <w:sz w:val="20"/>
                <w:szCs w:val="20"/>
                <w:lang w:val="en-GB"/>
              </w:rPr>
            </w:pP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 xml:space="preserve">（　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Yes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・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No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 xml:space="preserve">　）</w:t>
            </w:r>
          </w:p>
        </w:tc>
      </w:tr>
      <w:tr w:rsidR="00D31BA3" w:rsidRPr="00973A9D" w14:paraId="1BBA5230" w14:textId="77777777" w:rsidTr="0007378C">
        <w:trPr>
          <w:gridAfter w:val="1"/>
          <w:wAfter w:w="937" w:type="dxa"/>
          <w:trHeight w:val="402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0549D" w14:textId="302087B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AC076" w14:textId="5BDBCBEE" w:rsidR="00D31BA3" w:rsidRPr="009C0E26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F635E6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7E99E2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E2716F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266C64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91397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7116AD6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3C6B8F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F7224A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B6CD1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147D2EE4" w14:textId="77777777" w:rsidTr="0007378C">
        <w:trPr>
          <w:gridAfter w:val="1"/>
          <w:wAfter w:w="937" w:type="dxa"/>
          <w:trHeight w:val="36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FC11F" w14:textId="772BA14A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09940" w14:textId="0AA77CCB" w:rsidR="00D31BA3" w:rsidRPr="00716A49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942809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D09772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4EB068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D254E5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FBEE9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1BFC3D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A872EB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4D9B81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380B2" w14:textId="77777777" w:rsidR="00D31BA3" w:rsidRPr="00973A9D" w:rsidRDefault="00D31BA3" w:rsidP="000C48EF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:rsidRPr="00973A9D" w14:paraId="0295AE0F" w14:textId="77777777" w:rsidTr="006B42D4">
        <w:trPr>
          <w:gridAfter w:val="1"/>
          <w:wAfter w:w="937" w:type="dxa"/>
          <w:trHeight w:val="423"/>
        </w:trPr>
        <w:tc>
          <w:tcPr>
            <w:tcW w:w="1474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990FDD" w14:textId="77777777" w:rsidR="002A1767" w:rsidRDefault="002A1767" w:rsidP="00264BFA">
            <w:pPr>
              <w:spacing w:line="240" w:lineRule="exact"/>
              <w:ind w:left="800" w:hangingChars="400" w:hanging="800"/>
              <w:rPr>
                <w:rFonts w:ascii="Meiryo" w:eastAsia="맑은 고딕" w:hAnsi="Meiryo" w:cs="Meiryo"/>
                <w:b/>
                <w:bCs/>
                <w:sz w:val="20"/>
                <w:szCs w:val="20"/>
                <w:lang w:val="en-GB" w:eastAsia="ko-KR"/>
              </w:rPr>
            </w:pPr>
            <w:r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《</w:t>
            </w:r>
            <w:r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Traditional Korean Medicine</w:t>
            </w:r>
            <w:r w:rsidR="00D31BA3" w:rsidRPr="00264BFA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》</w:t>
            </w:r>
          </w:p>
          <w:p w14:paraId="3D50AE67" w14:textId="2D730FB8" w:rsidR="00453D56" w:rsidRDefault="00453D56" w:rsidP="00634456">
            <w:pPr>
              <w:spacing w:line="240" w:lineRule="exact"/>
              <w:ind w:left="800" w:hangingChars="400" w:hanging="800"/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</w:pPr>
            <w:r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  Traditional Korean Medicine is classified as follows:</w:t>
            </w:r>
          </w:p>
          <w:p w14:paraId="11B4E5FA" w14:textId="0AF7FD6E" w:rsidR="00453D56" w:rsidRDefault="00453D56" w:rsidP="00634456">
            <w:pPr>
              <w:spacing w:line="240" w:lineRule="exact"/>
              <w:ind w:left="800" w:hangingChars="400" w:hanging="800"/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</w:pPr>
            <w:r>
              <w:rPr>
                <w:rFonts w:ascii="Meiryo" w:eastAsia="Meiryo" w:hAnsi="Meiryo" w:cs="Meiryo" w:hint="eastAsia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Meiryo" w:eastAsia="Meiryo" w:hAnsi="Meiryo" w:cs="Meiryo" w:hint="eastAsia"/>
                <w:bCs/>
                <w:sz w:val="20"/>
                <w:szCs w:val="20"/>
                <w:lang w:val="en-GB"/>
              </w:rPr>
              <w:t>(</w:t>
            </w:r>
            <w:r w:rsidR="00D31BA3" w:rsidRPr="00264BFA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)</w:t>
            </w:r>
            <w:r>
              <w:rPr>
                <w:rFonts w:hint="eastAsia"/>
              </w:rPr>
              <w:t xml:space="preserve"> </w:t>
            </w:r>
            <w:r w:rsidR="00634456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Traditional Kor</w:t>
            </w:r>
            <w:r w:rsidR="003569FD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ean </w:t>
            </w:r>
            <w:r w:rsidR="003569FD">
              <w:rPr>
                <w:rFonts w:ascii="Meiryo" w:eastAsia="맑은 고딕" w:hAnsi="Meiryo" w:cs="Meiryo" w:hint="eastAsia"/>
                <w:bCs/>
                <w:sz w:val="20"/>
                <w:szCs w:val="20"/>
                <w:lang w:val="en-GB" w:eastAsia="ko-KR"/>
              </w:rPr>
              <w:t>M</w:t>
            </w:r>
            <w:r w:rsidR="00634456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edicines (decoction)</w:t>
            </w:r>
          </w:p>
          <w:p w14:paraId="44236BE9" w14:textId="77777777" w:rsidR="00453D56" w:rsidRDefault="00453D56" w:rsidP="00634456">
            <w:pPr>
              <w:spacing w:line="240" w:lineRule="exact"/>
              <w:ind w:left="800" w:hangingChars="400" w:hanging="800"/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</w:pPr>
            <w:r>
              <w:rPr>
                <w:rFonts w:ascii="Meiryo" w:eastAsia="맑은 고딕" w:hAnsi="Meiryo" w:cs="Meiryo"/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Meiryo" w:eastAsia="맑은 고딕" w:hAnsi="Meiryo" w:cs="Meiryo" w:hint="eastAsia"/>
                <w:bCs/>
                <w:sz w:val="20"/>
                <w:szCs w:val="20"/>
                <w:lang w:val="en-GB"/>
              </w:rPr>
              <w:t>(</w:t>
            </w:r>
            <w:r w:rsidR="00D31BA3" w:rsidRPr="00264BFA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)</w:t>
            </w:r>
            <w:r w:rsidR="00634456">
              <w:t xml:space="preserve"> </w:t>
            </w:r>
            <w:r w:rsidR="00634456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Manufactured traditional Korean medicines for prescription </w:t>
            </w:r>
          </w:p>
          <w:p w14:paraId="4A39F928" w14:textId="77777777" w:rsidR="00D31BA3" w:rsidRDefault="00453D56" w:rsidP="00634456">
            <w:pPr>
              <w:spacing w:line="240" w:lineRule="exact"/>
              <w:ind w:left="800" w:hangingChars="400" w:hanging="800"/>
              <w:rPr>
                <w:rFonts w:ascii="Meiryo" w:eastAsia="맑은 고딕" w:hAnsi="Meiryo" w:cs="Meiryo"/>
                <w:sz w:val="20"/>
                <w:szCs w:val="18"/>
                <w:lang w:val="en-GB" w:eastAsia="ko-KR"/>
              </w:rPr>
            </w:pPr>
            <w:r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 </w:t>
            </w:r>
            <w:r w:rsidR="00D31BA3" w:rsidRPr="00264BFA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（3</w:t>
            </w:r>
            <w:r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) </w:t>
            </w:r>
            <w:r w:rsidR="00634456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OTC traditional Korean medicines </w:t>
            </w:r>
            <w:r w:rsidR="002A1767">
              <w:rPr>
                <w:rFonts w:ascii="Meiryo" w:eastAsia="맑은 고딕" w:hAnsi="Meiryo" w:cs="Meiryo" w:hint="eastAsia"/>
                <w:bCs/>
                <w:sz w:val="20"/>
                <w:szCs w:val="20"/>
                <w:lang w:val="en-GB"/>
              </w:rPr>
              <w:br/>
            </w:r>
            <w:r>
              <w:rPr>
                <w:rFonts w:ascii="Meiryo" w:eastAsia="맑은 고딕" w:hAnsi="Meiryo" w:cs="Meiryo"/>
                <w:color w:val="000000"/>
                <w:sz w:val="20"/>
                <w:szCs w:val="20"/>
                <w:lang w:eastAsia="ko-KR"/>
              </w:rPr>
              <w:t xml:space="preserve">1. </w:t>
            </w:r>
            <w:r w:rsidR="00634456"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Have you us</w:t>
            </w:r>
            <w:r w:rsidR="00634456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ed</w:t>
            </w:r>
            <w:r w:rsidR="00634456"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 th</w:t>
            </w:r>
            <w:r w:rsidR="00634456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ese Korean Medicines</w:t>
            </w:r>
            <w:r w:rsidR="00634456" w:rsidRPr="002A1767">
              <w:rPr>
                <w:rFonts w:ascii="Meiryo" w:eastAsia="맑은 고딕" w:hAnsi="Meiryo" w:cs="Meiryo" w:hint="eastAsia"/>
                <w:b/>
                <w:color w:val="000000"/>
                <w:sz w:val="20"/>
                <w:szCs w:val="20"/>
                <w:lang w:eastAsia="ko-KR"/>
              </w:rPr>
              <w:t xml:space="preserve"> in the last 12 months</w:t>
            </w:r>
            <w:r w:rsidR="00634456"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?</w:t>
            </w:r>
            <w:r w:rsidR="00634456" w:rsidRPr="002A1767">
              <w:rPr>
                <w:rFonts w:ascii="Meiryo" w:eastAsia="Meiryo" w:hAnsi="Meiryo" w:cs="Meiryo" w:hint="eastAsia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  2. </w:t>
            </w:r>
            <w:r w:rsidR="00634456" w:rsidRPr="00CE45FA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 xml:space="preserve">Do you </w:t>
            </w:r>
            <w:r w:rsidR="00634456" w:rsidRPr="00CE45FA">
              <w:rPr>
                <w:rFonts w:ascii="Meiryo" w:eastAsia="맑은 고딕" w:hAnsi="Meiryo" w:cs="Meiryo" w:hint="eastAsia"/>
                <w:b/>
                <w:sz w:val="20"/>
                <w:szCs w:val="18"/>
                <w:lang w:val="en-GB" w:eastAsia="ko-KR"/>
              </w:rPr>
              <w:t xml:space="preserve">currently </w:t>
            </w:r>
            <w:r w:rsidR="00634456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 xml:space="preserve">use </w:t>
            </w:r>
            <w:r w:rsidR="00634456" w:rsidRPr="002A1767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th</w:t>
            </w:r>
            <w:r w:rsidR="00634456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ese Korean Medicines</w:t>
            </w:r>
            <w:r w:rsidR="00634456" w:rsidRPr="00CE45FA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?</w:t>
            </w:r>
          </w:p>
          <w:p w14:paraId="62D438D8" w14:textId="23608316" w:rsidR="001233A6" w:rsidRPr="00634456" w:rsidRDefault="001233A6" w:rsidP="001233A6">
            <w:pPr>
              <w:spacing w:line="240" w:lineRule="exact"/>
              <w:ind w:leftChars="350" w:left="940" w:hangingChars="50" w:hanging="100"/>
              <w:rPr>
                <w:rFonts w:ascii="Meiryo" w:eastAsia="맑은 고딕" w:hAnsi="Meiryo" w:cs="Meiryo"/>
                <w:bCs/>
                <w:sz w:val="20"/>
                <w:szCs w:val="20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If </w:t>
            </w:r>
            <w:r>
              <w:rPr>
                <w:rFonts w:ascii="Meiryo" w:eastAsia="Meiryo" w:hAnsi="Meiryo" w:cs="Meiryo" w:hint="eastAsia"/>
                <w:sz w:val="20"/>
                <w:szCs w:val="20"/>
              </w:rPr>
              <w:t>you</w:t>
            </w:r>
            <w:r>
              <w:rPr>
                <w:rFonts w:ascii="Meiryo" w:eastAsia="Meiryo" w:hAnsi="Meiryo" w:cs="Meiryo"/>
                <w:sz w:val="20"/>
                <w:szCs w:val="20"/>
              </w:rPr>
              <w:t xml:space="preserve"> YES, please check in below </w:t>
            </w:r>
            <w:r>
              <w:rPr>
                <w:rFonts w:ascii="Meiryo" w:eastAsia="맑은 고딕" w:hAnsi="Meiryo" w:cs="Meiryo" w:hint="eastAsia"/>
                <w:sz w:val="20"/>
                <w:szCs w:val="20"/>
                <w:lang w:eastAsia="ko-KR"/>
              </w:rPr>
              <w:t>questions</w:t>
            </w:r>
            <w:r>
              <w:rPr>
                <w:rFonts w:ascii="Meiryo" w:eastAsia="Meiryo" w:hAnsi="Meiryo" w:cs="Meiryo"/>
                <w:sz w:val="20"/>
                <w:szCs w:val="20"/>
              </w:rPr>
              <w:t>. If you NO</w:t>
            </w:r>
            <w:r>
              <w:rPr>
                <w:rFonts w:ascii="Meiryo" w:eastAsia="맑은 고딕" w:hAnsi="Meiryo" w:cs="Meiryo" w:hint="eastAsia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ascii="Meiryo" w:eastAsia="Meiryo" w:hAnsi="Meiryo" w:cs="Meiryo"/>
                <w:sz w:val="20"/>
                <w:szCs w:val="20"/>
              </w:rPr>
              <w:t>please go to</w:t>
            </w:r>
            <w:r w:rsidRPr="0007378C">
              <w:rPr>
                <w:rFonts w:ascii="Meiryo" w:eastAsia="Meiryo" w:hAnsi="Meiryo" w:cs="Meiryo" w:hint="eastAsia"/>
                <w:b/>
                <w:sz w:val="20"/>
                <w:szCs w:val="20"/>
              </w:rPr>
              <w:t>《</w:t>
            </w:r>
            <w:r w:rsidRPr="0007378C"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  <w:t xml:space="preserve"> Dietary supplements</w:t>
            </w:r>
            <w:r w:rsidRPr="0007378C">
              <w:rPr>
                <w:rFonts w:ascii="Meiryo" w:eastAsia="맑은 고딕" w:hAnsi="Meiryo" w:cs="Meiryo" w:hint="eastAsia"/>
                <w:b/>
                <w:color w:val="000000"/>
                <w:sz w:val="22"/>
                <w:szCs w:val="18"/>
                <w:lang w:val="en-GB"/>
              </w:rPr>
              <w:t>, Health foods</w:t>
            </w:r>
            <w:r w:rsidRPr="0007378C">
              <w:rPr>
                <w:rFonts w:ascii="Meiryo" w:eastAsia="Meiryo" w:hAnsi="Meiryo" w:cs="Meiryo" w:hint="eastAsia"/>
                <w:b/>
                <w:sz w:val="20"/>
                <w:szCs w:val="20"/>
                <w:lang w:val="en-GB"/>
              </w:rPr>
              <w:t xml:space="preserve"> 》</w:t>
            </w:r>
            <w:r>
              <w:rPr>
                <w:rFonts w:ascii="Meiryo" w:eastAsia="맑은 고딕" w:hAnsi="Meiryo" w:cs="Meiryo" w:hint="eastAsia"/>
                <w:sz w:val="20"/>
                <w:szCs w:val="20"/>
                <w:lang w:val="en-GB" w:eastAsia="ko-KR"/>
              </w:rPr>
              <w:t>questions</w:t>
            </w:r>
            <w:r w:rsidRPr="001624CE">
              <w:rPr>
                <w:rFonts w:ascii="Meiryo" w:eastAsia="Meiryo" w:hAnsi="Meiryo" w:cs="Meiryo" w:hint="eastAsia"/>
                <w:sz w:val="20"/>
                <w:szCs w:val="20"/>
                <w:lang w:val="en-GB"/>
              </w:rPr>
              <w:t>.</w:t>
            </w:r>
          </w:p>
        </w:tc>
      </w:tr>
      <w:tr w:rsidR="00D31BA3" w:rsidRPr="00973A9D" w14:paraId="7E4C3CA4" w14:textId="77777777" w:rsidTr="001233A6">
        <w:trPr>
          <w:gridAfter w:val="1"/>
          <w:wAfter w:w="937" w:type="dxa"/>
          <w:trHeight w:val="452"/>
        </w:trPr>
        <w:tc>
          <w:tcPr>
            <w:tcW w:w="59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32507" w14:textId="169979A3" w:rsidR="00D31BA3" w:rsidRPr="00E02367" w:rsidRDefault="001233A6" w:rsidP="001233A6">
            <w:pPr>
              <w:spacing w:line="300" w:lineRule="exact"/>
              <w:ind w:firstLineChars="100" w:firstLine="200"/>
              <w:rPr>
                <w:rFonts w:ascii="Meiryo" w:eastAsia="맑은 고딕" w:hAnsi="Meiryo" w:cs="Meiryo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>(1</w:t>
            </w:r>
            <w:r w:rsidR="00D31BA3" w:rsidRPr="00716A49">
              <w:rPr>
                <w:rFonts w:ascii="Meiryo" w:eastAsia="Meiryo" w:hAnsi="Meiryo" w:cs="Meiryo" w:hint="eastAsia"/>
                <w:sz w:val="20"/>
                <w:szCs w:val="18"/>
              </w:rPr>
              <w:t>)</w:t>
            </w:r>
            <w:r w:rsidR="00D31BA3" w:rsidRPr="00264BFA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 </w:t>
            </w:r>
            <w:r w:rsidR="003569FD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Traditional Korean </w:t>
            </w:r>
            <w:r w:rsidR="003569FD">
              <w:rPr>
                <w:rFonts w:ascii="Meiryo" w:eastAsia="맑은 고딕" w:hAnsi="Meiryo" w:cs="Meiryo" w:hint="eastAsia"/>
                <w:bCs/>
                <w:sz w:val="20"/>
                <w:szCs w:val="20"/>
                <w:lang w:val="en-GB" w:eastAsia="ko-KR"/>
              </w:rPr>
              <w:t>M</w:t>
            </w:r>
            <w:r w:rsidR="00634456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edicines (decoction)</w:t>
            </w:r>
            <w:r w:rsidR="00634456" w:rsidRPr="00264BFA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2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F06480" w14:textId="400F2B20" w:rsidR="00D31BA3" w:rsidRPr="00444C3C" w:rsidRDefault="00D31BA3" w:rsidP="00444C3C">
            <w:pPr>
              <w:spacing w:line="300" w:lineRule="exact"/>
              <w:rPr>
                <w:rFonts w:ascii="Meiryo" w:eastAsia="맑은 고딕" w:hAnsi="Meiryo" w:cs="Meiryo"/>
                <w:sz w:val="20"/>
                <w:szCs w:val="18"/>
              </w:rPr>
            </w:pP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1.</w:t>
            </w:r>
            <w:r w:rsidRPr="00716A49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="00444C3C"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I </w:t>
            </w:r>
            <w:r w:rsidR="00444C3C" w:rsidRPr="00444C3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used </w:t>
            </w:r>
            <w:r w:rsidR="00444C3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it </w:t>
            </w:r>
            <w:r w:rsidR="00444C3C" w:rsidRPr="00444C3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in the last 12 months</w:t>
            </w:r>
            <w:r w:rsidR="00444C3C"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（</w:t>
            </w:r>
            <w:r w:rsidR="00444C3C"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Yes</w:t>
            </w:r>
            <w:r w:rsidR="00444C3C"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・</w:t>
            </w:r>
            <w:r w:rsidR="00444C3C"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No</w:t>
            </w:r>
            <w:r w:rsidR="00444C3C"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）</w:t>
            </w:r>
            <w:r w:rsidR="00444C3C">
              <w:rPr>
                <w:rFonts w:ascii="Meiryo" w:eastAsia="맑은 고딕" w:hAnsi="Meiryo" w:cs="Meiryo" w:hint="eastAsia"/>
                <w:bCs/>
                <w:sz w:val="20"/>
                <w:szCs w:val="20"/>
                <w:lang w:val="en-GB" w:eastAsia="ko-KR"/>
              </w:rPr>
              <w:t xml:space="preserve"> </w:t>
            </w: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→</w:t>
            </w:r>
            <w:r w:rsidR="00444C3C"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 </w:t>
            </w: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2.</w:t>
            </w:r>
            <w:r w:rsidRPr="00716A49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="00444C3C" w:rsidRPr="00444C3C">
              <w:rPr>
                <w:rFonts w:ascii="Meiryo" w:eastAsia="맑은 고딕" w:hAnsi="Meiryo" w:cs="Meiryo"/>
                <w:sz w:val="20"/>
                <w:szCs w:val="18"/>
                <w:lang w:val="en-GB" w:eastAsia="ko-KR"/>
              </w:rPr>
              <w:t>U</w:t>
            </w:r>
            <w:r w:rsidR="00444C3C" w:rsidRPr="00444C3C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sing</w:t>
            </w:r>
            <w:r w:rsidR="00444C3C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 xml:space="preserve"> </w:t>
            </w:r>
            <w:r w:rsidR="00444C3C" w:rsidRPr="00444C3C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currently</w:t>
            </w:r>
            <w:r w:rsidR="00444C3C"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（</w:t>
            </w:r>
            <w:r w:rsidR="00444C3C"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Yes</w:t>
            </w:r>
            <w:r w:rsidR="00444C3C"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・</w:t>
            </w:r>
            <w:r w:rsidR="00444C3C"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No</w:t>
            </w:r>
            <w:r w:rsidR="00444C3C"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）</w:t>
            </w:r>
          </w:p>
        </w:tc>
      </w:tr>
      <w:tr w:rsidR="00444C3C" w:rsidRPr="00973A9D" w14:paraId="1EDFD213" w14:textId="77777777" w:rsidTr="001233A6">
        <w:trPr>
          <w:gridAfter w:val="1"/>
          <w:wAfter w:w="937" w:type="dxa"/>
          <w:trHeight w:val="564"/>
        </w:trPr>
        <w:tc>
          <w:tcPr>
            <w:tcW w:w="59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85676F" w14:textId="6974AEF8" w:rsidR="00444C3C" w:rsidRPr="00E02367" w:rsidRDefault="001233A6" w:rsidP="001233A6">
            <w:pPr>
              <w:spacing w:line="240" w:lineRule="exact"/>
              <w:ind w:leftChars="100" w:left="640" w:hangingChars="200" w:hanging="400"/>
              <w:rPr>
                <w:rFonts w:ascii="Meiryo" w:eastAsia="맑은 고딕" w:hAnsi="Meiryo" w:cs="Meiryo"/>
                <w:bCs/>
                <w:sz w:val="20"/>
                <w:szCs w:val="20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>(2</w:t>
            </w: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)</w:t>
            </w: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 </w:t>
            </w:r>
            <w:r w:rsidR="00444C3C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>Manufactured traditional Korean medicines</w:t>
            </w:r>
            <w:r>
              <w:rPr>
                <w:rFonts w:ascii="Meiryo" w:eastAsia="맑은 고딕" w:hAnsi="Meiryo" w:cs="Meiryo" w:hint="eastAsia"/>
                <w:bCs/>
                <w:sz w:val="20"/>
                <w:szCs w:val="20"/>
                <w:lang w:val="en-GB" w:eastAsia="ko-KR"/>
              </w:rPr>
              <w:t xml:space="preserve"> </w:t>
            </w:r>
            <w:r>
              <w:rPr>
                <w:rFonts w:ascii="Meiryo" w:eastAsia="맑은 고딕" w:hAnsi="Meiryo" w:cs="Meiryo"/>
                <w:bCs/>
                <w:sz w:val="20"/>
                <w:szCs w:val="20"/>
                <w:lang w:val="en-GB" w:eastAsia="ko-KR"/>
              </w:rPr>
              <w:br/>
            </w:r>
            <w:r w:rsidR="00444C3C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for prescription </w:t>
            </w:r>
          </w:p>
        </w:tc>
        <w:tc>
          <w:tcPr>
            <w:tcW w:w="882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DF3D4" w14:textId="30F97749" w:rsidR="00444C3C" w:rsidRPr="00444C3C" w:rsidRDefault="00444C3C" w:rsidP="00444C3C">
            <w:pPr>
              <w:spacing w:line="240" w:lineRule="exact"/>
              <w:rPr>
                <w:rFonts w:ascii="Meiryo" w:eastAsia="맑은 고딕" w:hAnsi="Meiryo" w:cs="Meiryo"/>
                <w:sz w:val="20"/>
                <w:szCs w:val="18"/>
              </w:rPr>
            </w:pP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1.</w:t>
            </w:r>
            <w:r w:rsidRPr="00716A49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I </w:t>
            </w:r>
            <w:r w:rsidRPr="00444C3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used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it </w:t>
            </w:r>
            <w:r w:rsidRPr="00444C3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in the last 12 months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（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Yes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・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No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）</w:t>
            </w:r>
            <w:r>
              <w:rPr>
                <w:rFonts w:ascii="Meiryo" w:eastAsia="맑은 고딕" w:hAnsi="Meiryo" w:cs="Meiryo" w:hint="eastAsia"/>
                <w:bCs/>
                <w:sz w:val="20"/>
                <w:szCs w:val="20"/>
                <w:lang w:val="en-GB" w:eastAsia="ko-KR"/>
              </w:rPr>
              <w:t xml:space="preserve"> </w:t>
            </w: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→</w:t>
            </w: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 </w:t>
            </w: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2.</w:t>
            </w:r>
            <w:r w:rsidRPr="00716A49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Pr="00444C3C">
              <w:rPr>
                <w:rFonts w:ascii="Meiryo" w:eastAsia="맑은 고딕" w:hAnsi="Meiryo" w:cs="Meiryo"/>
                <w:sz w:val="20"/>
                <w:szCs w:val="18"/>
                <w:lang w:val="en-GB" w:eastAsia="ko-KR"/>
              </w:rPr>
              <w:t>U</w:t>
            </w:r>
            <w:r w:rsidRPr="00444C3C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sing</w:t>
            </w:r>
            <w:r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 xml:space="preserve"> </w:t>
            </w:r>
            <w:r w:rsidRPr="00444C3C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currently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（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Yes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・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No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）</w:t>
            </w:r>
          </w:p>
        </w:tc>
      </w:tr>
      <w:tr w:rsidR="00444C3C" w:rsidRPr="00973A9D" w14:paraId="439DD7E6" w14:textId="77777777" w:rsidTr="001233A6">
        <w:trPr>
          <w:gridAfter w:val="1"/>
          <w:wAfter w:w="937" w:type="dxa"/>
          <w:trHeight w:val="476"/>
        </w:trPr>
        <w:tc>
          <w:tcPr>
            <w:tcW w:w="59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5FBFDB" w14:textId="58C20AF1" w:rsidR="00444C3C" w:rsidRPr="00E02367" w:rsidRDefault="001233A6" w:rsidP="001233A6">
            <w:pPr>
              <w:spacing w:line="240" w:lineRule="exact"/>
              <w:ind w:firstLineChars="100" w:firstLine="200"/>
              <w:rPr>
                <w:rFonts w:ascii="Meiryo" w:eastAsia="맑은 고딕" w:hAnsi="Meiryo" w:cs="Meiryo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>(3</w:t>
            </w:r>
            <w:r w:rsidR="00444C3C" w:rsidRPr="00C67CAC">
              <w:rPr>
                <w:rFonts w:ascii="Meiryo" w:eastAsia="Meiryo" w:hAnsi="Meiryo" w:cs="Meiryo" w:hint="eastAsia"/>
                <w:sz w:val="20"/>
                <w:szCs w:val="20"/>
              </w:rPr>
              <w:t>）</w:t>
            </w:r>
            <w:r w:rsidR="00444C3C" w:rsidRPr="00634456">
              <w:rPr>
                <w:rFonts w:ascii="Meiryo" w:eastAsia="Meiryo" w:hAnsi="Meiryo" w:cs="Meiryo"/>
                <w:bCs/>
                <w:sz w:val="20"/>
                <w:szCs w:val="20"/>
                <w:lang w:val="en-GB"/>
              </w:rPr>
              <w:t xml:space="preserve"> OTC traditional Korean medicines</w:t>
            </w:r>
            <w:r w:rsidR="00444C3C" w:rsidRPr="00716A49">
              <w:rPr>
                <w:rFonts w:ascii="Meiryo" w:eastAsia="Meiryo" w:hAnsi="Meiryo" w:cs="Meiryo" w:hint="eastAsia"/>
                <w:sz w:val="20"/>
                <w:szCs w:val="18"/>
              </w:rPr>
              <w:t xml:space="preserve"> </w:t>
            </w:r>
          </w:p>
        </w:tc>
        <w:tc>
          <w:tcPr>
            <w:tcW w:w="882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5024BA" w14:textId="36D921B3" w:rsidR="00444C3C" w:rsidRPr="00716A49" w:rsidRDefault="00444C3C" w:rsidP="00FD42BB">
            <w:pPr>
              <w:spacing w:line="240" w:lineRule="exact"/>
              <w:rPr>
                <w:rFonts w:ascii="Meiryo" w:eastAsia="Meiryo" w:hAnsi="Meiryo" w:cs="Meiryo"/>
                <w:sz w:val="20"/>
                <w:szCs w:val="18"/>
              </w:rPr>
            </w:pP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1.</w:t>
            </w:r>
            <w:r w:rsidRPr="00716A49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I </w:t>
            </w:r>
            <w:r w:rsidRPr="00444C3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used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 xml:space="preserve">it </w:t>
            </w:r>
            <w:r w:rsidRPr="00444C3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in the last 12 months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（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Yes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・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No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）</w:t>
            </w:r>
            <w:r>
              <w:rPr>
                <w:rFonts w:ascii="Meiryo" w:eastAsia="맑은 고딕" w:hAnsi="Meiryo" w:cs="Meiryo" w:hint="eastAsia"/>
                <w:bCs/>
                <w:sz w:val="20"/>
                <w:szCs w:val="20"/>
                <w:lang w:val="en-GB" w:eastAsia="ko-KR"/>
              </w:rPr>
              <w:t xml:space="preserve"> </w:t>
            </w: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→</w:t>
            </w:r>
            <w:r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 </w:t>
            </w:r>
            <w:r w:rsidRPr="00716A49">
              <w:rPr>
                <w:rFonts w:ascii="Meiryo" w:eastAsia="Meiryo" w:hAnsi="Meiryo" w:cs="Meiryo" w:hint="eastAsia"/>
                <w:sz w:val="20"/>
                <w:szCs w:val="18"/>
              </w:rPr>
              <w:t>2.</w:t>
            </w:r>
            <w:r w:rsidRPr="00716A49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Pr="00444C3C">
              <w:rPr>
                <w:rFonts w:ascii="Meiryo" w:eastAsia="맑은 고딕" w:hAnsi="Meiryo" w:cs="Meiryo"/>
                <w:sz w:val="20"/>
                <w:szCs w:val="18"/>
                <w:lang w:val="en-GB" w:eastAsia="ko-KR"/>
              </w:rPr>
              <w:t>U</w:t>
            </w:r>
            <w:r w:rsidRPr="00444C3C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sing</w:t>
            </w:r>
            <w:r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 xml:space="preserve"> </w:t>
            </w:r>
            <w:r w:rsidRPr="00444C3C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currently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（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Yes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・</w:t>
            </w:r>
            <w:r w:rsidRPr="00CD0F9E">
              <w:rPr>
                <w:rFonts w:ascii="Meiryo" w:eastAsia="맑은 고딕" w:hAnsi="Meiryo" w:cs="Meiryo" w:hint="eastAsia"/>
                <w:b/>
                <w:bCs/>
                <w:sz w:val="20"/>
                <w:szCs w:val="20"/>
                <w:lang w:val="en-GB"/>
              </w:rPr>
              <w:t>No</w:t>
            </w:r>
            <w:r w:rsidRPr="00CD0F9E">
              <w:rPr>
                <w:rFonts w:ascii="Meiryo" w:eastAsia="Meiryo" w:hAnsi="Meiryo" w:cs="Meiryo" w:hint="eastAsia"/>
                <w:b/>
                <w:bCs/>
                <w:sz w:val="20"/>
                <w:szCs w:val="20"/>
                <w:lang w:val="en-GB"/>
              </w:rPr>
              <w:t>）</w:t>
            </w:r>
          </w:p>
        </w:tc>
      </w:tr>
      <w:tr w:rsidR="00444C3C" w:rsidRPr="00973A9D" w14:paraId="1BD341DC" w14:textId="77777777" w:rsidTr="006B42D4">
        <w:trPr>
          <w:gridAfter w:val="1"/>
          <w:wAfter w:w="937" w:type="dxa"/>
          <w:trHeight w:val="558"/>
        </w:trPr>
        <w:tc>
          <w:tcPr>
            <w:tcW w:w="14743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43465" w14:textId="05E23218" w:rsidR="00444C3C" w:rsidRPr="00A007E8" w:rsidRDefault="00444C3C" w:rsidP="00A37211">
            <w:pPr>
              <w:spacing w:line="240" w:lineRule="exact"/>
              <w:rPr>
                <w:rFonts w:ascii="Meiryo" w:eastAsia="맑은 고딕" w:hAnsi="Meiryo" w:cs="Meiryo"/>
                <w:sz w:val="18"/>
                <w:szCs w:val="18"/>
                <w:lang w:val="en-GB" w:eastAsia="ko-KR"/>
              </w:rPr>
            </w:pPr>
            <w:r w:rsidRPr="00A007E8"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Please indicate the Korean Medicine </w:t>
            </w:r>
            <w:r w:rsidRPr="00A007E8">
              <w:rPr>
                <w:rFonts w:ascii="Meiryo" w:eastAsia="맑은 고딕" w:hAnsi="Meiryo" w:cs="Meiryo" w:hint="eastAsia"/>
                <w:sz w:val="20"/>
                <w:szCs w:val="20"/>
                <w:lang w:eastAsia="ko-KR"/>
              </w:rPr>
              <w:t>Product</w:t>
            </w:r>
            <w:r w:rsidR="00A007E8" w:rsidRPr="00A007E8"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 xml:space="preserve"> you used</w:t>
            </w:r>
            <w:r w:rsidRPr="00A007E8">
              <w:rPr>
                <w:rFonts w:ascii="Meiryo" w:eastAsia="맑은 고딕" w:hAnsi="Meiryo" w:cs="Meiryo" w:hint="eastAsia"/>
                <w:sz w:val="20"/>
                <w:szCs w:val="18"/>
                <w:lang w:eastAsia="ko-KR"/>
              </w:rPr>
              <w:t>.</w:t>
            </w:r>
            <w:r w:rsidRPr="00A007E8">
              <w:rPr>
                <w:rFonts w:ascii="Meiryo" w:eastAsia="맑은 고딕" w:hAnsi="Meiryo" w:cs="Meiryo" w:hint="eastAsia"/>
                <w:sz w:val="18"/>
                <w:szCs w:val="18"/>
                <w:lang w:val="en-GB" w:eastAsia="ko-KR"/>
              </w:rPr>
              <w:t xml:space="preserve"> </w:t>
            </w:r>
          </w:p>
          <w:p w14:paraId="0BD59574" w14:textId="24E3DF18" w:rsidR="00444C3C" w:rsidRPr="003F0B27" w:rsidRDefault="00444C3C" w:rsidP="003F0B27">
            <w:pPr>
              <w:spacing w:line="240" w:lineRule="exact"/>
              <w:rPr>
                <w:rFonts w:ascii="Meiryo" w:eastAsia="맑은 고딕" w:hAnsi="Meiryo" w:cs="Meiryo"/>
                <w:sz w:val="18"/>
                <w:szCs w:val="18"/>
                <w:lang w:eastAsia="ko-KR"/>
              </w:rPr>
            </w:pPr>
            <w:r w:rsidRPr="003F0B27"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e.g.</w:t>
            </w:r>
            <w:r w:rsidRPr="003F0B27">
              <w:rPr>
                <w:rFonts w:ascii="Meiryo" w:eastAsia="Meiryo" w:hAnsi="Meiryo" w:cs="Meiryo" w:hint="eastAsia"/>
                <w:sz w:val="18"/>
                <w:szCs w:val="18"/>
              </w:rPr>
              <w:t>）</w:t>
            </w:r>
            <w:r w:rsidRPr="003F0B27">
              <w:rPr>
                <w:rFonts w:ascii="Meiryo" w:eastAsia="맑은 고딕" w:hAnsi="Meiryo" w:cs="Meiryo"/>
                <w:sz w:val="18"/>
                <w:szCs w:val="18"/>
              </w:rPr>
              <w:t xml:space="preserve">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Ojeogsan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五積散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, </w:t>
            </w:r>
            <w:r w:rsidRPr="003F0B27">
              <w:rPr>
                <w:sz w:val="18"/>
                <w:szCs w:val="18"/>
              </w:rPr>
              <w:t xml:space="preserve">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Gunghatang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芎夏湯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, </w:t>
            </w:r>
            <w:r w:rsidRPr="003F0B27">
              <w:rPr>
                <w:sz w:val="18"/>
                <w:szCs w:val="18"/>
              </w:rPr>
              <w:t xml:space="preserve">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Ijintang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二陳湯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、</w:t>
            </w:r>
            <w:r w:rsidRPr="003F0B27">
              <w:rPr>
                <w:sz w:val="18"/>
                <w:szCs w:val="18"/>
              </w:rPr>
              <w:t xml:space="preserve">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Gumiganghwaltang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九味羌活湯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, </w:t>
            </w:r>
            <w:r w:rsidRPr="003F0B27">
              <w:rPr>
                <w:sz w:val="18"/>
                <w:szCs w:val="18"/>
              </w:rPr>
              <w:t xml:space="preserve">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Pyeongwisan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平胃散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,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Pyeongwisan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香砂平胃散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,</w:t>
            </w:r>
            <w:r>
              <w:rPr>
                <w:rFonts w:ascii="Meiryo" w:eastAsia="맑은 고딕" w:hAnsi="Meiryo" w:cs="Meiryo"/>
                <w:bCs/>
                <w:sz w:val="18"/>
                <w:szCs w:val="18"/>
                <w:lang w:val="en-GB" w:eastAsia="ko-KR"/>
              </w:rPr>
              <w:br/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        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Bojungikgitang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補中益気湯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,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Socheongryongtang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小青龍湯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,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Galguentang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葛根湯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 xml:space="preserve">, </w:t>
            </w:r>
            <w:proofErr w:type="spellStart"/>
            <w:r w:rsidRPr="003F0B27">
              <w:rPr>
                <w:rFonts w:ascii="Meiryo" w:eastAsia="Meiryo" w:hAnsi="Meiryo" w:cs="Meiryo"/>
                <w:bCs/>
                <w:sz w:val="18"/>
                <w:szCs w:val="18"/>
                <w:lang w:val="en-GB"/>
              </w:rPr>
              <w:t>Samsoeum</w:t>
            </w:r>
            <w:proofErr w:type="spellEnd"/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(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>蔘蘇飮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)</w:t>
            </w:r>
            <w:r w:rsidRPr="003F0B27">
              <w:rPr>
                <w:rFonts w:ascii="Meiryo" w:eastAsia="Meiryo" w:hAnsi="Meiryo" w:cs="Meiryo" w:hint="eastAsia"/>
                <w:bCs/>
                <w:sz w:val="18"/>
                <w:szCs w:val="18"/>
                <w:lang w:val="en-GB"/>
              </w:rPr>
              <w:t xml:space="preserve">　</w:t>
            </w:r>
            <w:r w:rsidRPr="003F0B27">
              <w:rPr>
                <w:rFonts w:ascii="Meiryo" w:eastAsia="맑은 고딕" w:hAnsi="Meiryo" w:cs="Meiryo" w:hint="eastAsia"/>
                <w:bCs/>
                <w:sz w:val="18"/>
                <w:szCs w:val="18"/>
                <w:lang w:val="en-GB" w:eastAsia="ko-KR"/>
              </w:rPr>
              <w:t>etc.</w:t>
            </w:r>
          </w:p>
        </w:tc>
      </w:tr>
      <w:tr w:rsidR="00444C3C" w:rsidRPr="00973A9D" w14:paraId="1B02D291" w14:textId="77777777" w:rsidTr="0007378C">
        <w:trPr>
          <w:gridAfter w:val="1"/>
          <w:wAfter w:w="937" w:type="dxa"/>
          <w:trHeight w:val="646"/>
        </w:trPr>
        <w:tc>
          <w:tcPr>
            <w:tcW w:w="2940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9BB1A" w14:textId="0DA72313" w:rsidR="00444C3C" w:rsidRPr="00A007E8" w:rsidRDefault="00453D56" w:rsidP="00A007E8">
            <w:pPr>
              <w:spacing w:before="40" w:line="240" w:lineRule="exact"/>
              <w:rPr>
                <w:rFonts w:ascii="Meiryo" w:eastAsia="Meiryo" w:hAnsi="Meiryo" w:cs="Meiryo"/>
                <w:color w:val="FF0000"/>
                <w:sz w:val="21"/>
                <w:szCs w:val="21"/>
                <w:lang w:eastAsia="ko-KR"/>
              </w:rPr>
            </w:pPr>
            <w:r w:rsidRPr="00A007E8">
              <w:rPr>
                <w:rFonts w:ascii="Meiryo" w:eastAsia="Meiryo" w:hAnsi="Meiryo" w:cs="Meiryo" w:hint="eastAsia"/>
                <w:sz w:val="21"/>
                <w:szCs w:val="21"/>
              </w:rPr>
              <w:t>Please ad</w:t>
            </w:r>
            <w:r w:rsidRPr="00A007E8">
              <w:rPr>
                <w:rFonts w:ascii="Meiryo" w:eastAsia="Meiryo" w:hAnsi="Meiryo" w:cs="Meiryo"/>
                <w:sz w:val="21"/>
                <w:szCs w:val="21"/>
              </w:rPr>
              <w:t>d t</w:t>
            </w:r>
            <w:r w:rsidR="00A007E8">
              <w:rPr>
                <w:rFonts w:ascii="Meiryo" w:eastAsia="Meiryo" w:hAnsi="Meiryo" w:cs="Meiryo"/>
                <w:sz w:val="21"/>
                <w:szCs w:val="21"/>
              </w:rPr>
              <w:t>he name of used Korean medicine</w:t>
            </w:r>
            <w:r w:rsidR="00A007E8">
              <w:rPr>
                <w:rFonts w:ascii="Meiryo" w:eastAsia="맑은 고딕" w:hAnsi="Meiryo" w:cs="Meiryo" w:hint="eastAsia"/>
                <w:sz w:val="21"/>
                <w:szCs w:val="21"/>
                <w:lang w:eastAsia="ko-KR"/>
              </w:rPr>
              <w:t>.</w:t>
            </w:r>
            <w:r w:rsidRPr="00A007E8">
              <w:rPr>
                <w:rFonts w:ascii="Meiryo" w:eastAsia="Meiryo" w:hAnsi="Meiryo" w:cs="Meiryo"/>
                <w:sz w:val="21"/>
                <w:szCs w:val="21"/>
              </w:rPr>
              <w:t xml:space="preserve">  </w:t>
            </w:r>
            <w:r w:rsidR="00444C3C" w:rsidRPr="00A007E8">
              <w:rPr>
                <w:rFonts w:ascii="Meiryo" w:eastAsia="Meiryo" w:hAnsi="Meiryo" w:cs="Meiryo" w:hint="eastAsia"/>
                <w:sz w:val="21"/>
                <w:szCs w:val="21"/>
                <w:lang w:val="en-GB"/>
              </w:rPr>
              <w:t>（</w:t>
            </w:r>
            <w:r w:rsidR="007B6DEE" w:rsidRPr="00A007E8">
              <w:rPr>
                <w:rFonts w:ascii="Meiryo" w:eastAsia="Meiryo" w:hAnsi="Meiryo" w:cs="Meiryo" w:hint="eastAsia"/>
                <w:sz w:val="21"/>
                <w:szCs w:val="21"/>
                <w:lang w:val="en-GB"/>
              </w:rPr>
              <w:t xml:space="preserve">If you </w:t>
            </w:r>
            <w:r w:rsidR="007B6DEE" w:rsidRPr="00A007E8">
              <w:rPr>
                <w:rFonts w:ascii="Meiryo" w:eastAsia="Meiryo" w:hAnsi="Meiryo" w:cs="Meiryo"/>
                <w:sz w:val="21"/>
                <w:szCs w:val="21"/>
                <w:lang w:val="en-GB"/>
              </w:rPr>
              <w:t>don’t</w:t>
            </w:r>
            <w:r w:rsidR="007B6DEE" w:rsidRPr="00A007E8">
              <w:rPr>
                <w:rFonts w:ascii="Meiryo" w:eastAsia="Meiryo" w:hAnsi="Meiryo" w:cs="Meiryo" w:hint="eastAsia"/>
                <w:sz w:val="21"/>
                <w:szCs w:val="21"/>
                <w:lang w:val="en-GB"/>
              </w:rPr>
              <w:t xml:space="preserve"> </w:t>
            </w:r>
            <w:r w:rsidR="007B6DEE" w:rsidRPr="00A007E8">
              <w:rPr>
                <w:rFonts w:ascii="Meiryo" w:eastAsia="Meiryo" w:hAnsi="Meiryo" w:cs="Meiryo"/>
                <w:sz w:val="21"/>
                <w:szCs w:val="21"/>
                <w:lang w:val="en-GB"/>
              </w:rPr>
              <w:t xml:space="preserve">know the product name, </w:t>
            </w:r>
            <w:r w:rsidR="00EE499A" w:rsidRPr="00A007E8">
              <w:rPr>
                <w:rFonts w:ascii="Meiryo" w:eastAsia="Meiryo" w:hAnsi="Meiryo" w:cs="Meiryo"/>
                <w:sz w:val="21"/>
                <w:szCs w:val="21"/>
                <w:lang w:val="en-GB"/>
              </w:rPr>
              <w:t>describe a dis</w:t>
            </w:r>
            <w:r w:rsidR="007B6DEE" w:rsidRPr="00A007E8">
              <w:rPr>
                <w:rFonts w:ascii="Meiryo" w:eastAsia="Meiryo" w:hAnsi="Meiryo" w:cs="Meiryo"/>
                <w:sz w:val="21"/>
                <w:szCs w:val="21"/>
                <w:lang w:val="en-GB"/>
              </w:rPr>
              <w:t xml:space="preserve">ease / </w:t>
            </w:r>
            <w:r w:rsidR="003569FD">
              <w:rPr>
                <w:rFonts w:ascii="Meiryo" w:eastAsia="Meiryo" w:hAnsi="Meiryo" w:cs="Meiryo"/>
                <w:sz w:val="21"/>
                <w:szCs w:val="21"/>
                <w:lang w:val="en-GB"/>
              </w:rPr>
              <w:t>symptom wh</w:t>
            </w:r>
            <w:r w:rsidR="003569FD">
              <w:rPr>
                <w:rFonts w:ascii="Meiryo" w:eastAsia="맑은 고딕" w:hAnsi="Meiryo" w:cs="Meiryo" w:hint="eastAsia"/>
                <w:sz w:val="21"/>
                <w:szCs w:val="21"/>
                <w:lang w:val="en-GB" w:eastAsia="ko-KR"/>
              </w:rPr>
              <w:t>en</w:t>
            </w:r>
            <w:r w:rsidR="00EE499A" w:rsidRPr="00A007E8">
              <w:rPr>
                <w:rFonts w:ascii="Meiryo" w:eastAsia="Meiryo" w:hAnsi="Meiryo" w:cs="Meiryo"/>
                <w:sz w:val="21"/>
                <w:szCs w:val="21"/>
                <w:lang w:val="en-GB"/>
              </w:rPr>
              <w:t xml:space="preserve"> </w:t>
            </w:r>
            <w:r w:rsidR="007B6DEE" w:rsidRPr="00A007E8">
              <w:rPr>
                <w:rFonts w:ascii="Meiryo" w:eastAsia="Meiryo" w:hAnsi="Meiryo" w:cs="Meiryo"/>
                <w:sz w:val="21"/>
                <w:szCs w:val="21"/>
                <w:lang w:val="en-GB"/>
              </w:rPr>
              <w:t xml:space="preserve"> </w:t>
            </w:r>
            <w:r w:rsidR="003569FD">
              <w:rPr>
                <w:rFonts w:ascii="Meiryo" w:eastAsia="맑은 고딕" w:hAnsi="Meiryo" w:cs="Meiryo" w:hint="eastAsia"/>
                <w:sz w:val="21"/>
                <w:szCs w:val="21"/>
                <w:lang w:val="en-GB" w:eastAsia="ko-KR"/>
              </w:rPr>
              <w:t>you</w:t>
            </w:r>
            <w:r w:rsidR="00A007E8" w:rsidRPr="00A007E8">
              <w:rPr>
                <w:rFonts w:ascii="Meiryo" w:eastAsia="맑은 고딕" w:hAnsi="Meiryo" w:cs="Meiryo" w:hint="eastAsia"/>
                <w:sz w:val="21"/>
                <w:szCs w:val="21"/>
                <w:lang w:val="en-GB" w:eastAsia="ko-KR"/>
              </w:rPr>
              <w:t xml:space="preserve"> </w:t>
            </w:r>
            <w:r w:rsidR="00A007E8" w:rsidRPr="00A007E8">
              <w:rPr>
                <w:rFonts w:ascii="Meiryo" w:eastAsia="맑은 고딕" w:hAnsi="Meiryo" w:cs="Meiryo"/>
                <w:sz w:val="21"/>
                <w:szCs w:val="21"/>
                <w:lang w:val="en-GB" w:eastAsia="ko-KR"/>
              </w:rPr>
              <w:t>begi</w:t>
            </w:r>
            <w:r w:rsidR="00A007E8" w:rsidRPr="00A007E8">
              <w:rPr>
                <w:rFonts w:ascii="Meiryo" w:eastAsia="맑은 고딕" w:hAnsi="Meiryo" w:cs="Meiryo" w:hint="eastAsia"/>
                <w:sz w:val="21"/>
                <w:szCs w:val="21"/>
                <w:lang w:val="en-GB" w:eastAsia="ko-KR"/>
              </w:rPr>
              <w:t xml:space="preserve">n </w:t>
            </w:r>
            <w:r w:rsidR="003569FD">
              <w:rPr>
                <w:rFonts w:ascii="Meiryo" w:eastAsia="맑은 고딕" w:hAnsi="Meiryo" w:cs="Meiryo" w:hint="eastAsia"/>
                <w:sz w:val="21"/>
                <w:szCs w:val="21"/>
                <w:lang w:val="en-GB" w:eastAsia="ko-KR"/>
              </w:rPr>
              <w:t>to take</w:t>
            </w:r>
            <w:r w:rsidR="00A007E8" w:rsidRPr="00A007E8">
              <w:rPr>
                <w:rFonts w:ascii="Meiryo" w:eastAsia="맑은 고딕" w:hAnsi="Meiryo" w:cs="Meiryo" w:hint="eastAsia"/>
                <w:sz w:val="21"/>
                <w:szCs w:val="21"/>
                <w:lang w:val="en-GB" w:eastAsia="ko-KR"/>
              </w:rPr>
              <w:t xml:space="preserve"> the </w:t>
            </w:r>
            <w:r w:rsidR="00A007E8" w:rsidRPr="00A007E8">
              <w:rPr>
                <w:rFonts w:ascii="Meiryo" w:eastAsia="Meiryo" w:hAnsi="Meiryo" w:cs="Meiryo"/>
                <w:sz w:val="21"/>
                <w:szCs w:val="21"/>
              </w:rPr>
              <w:t>Korean medicine</w:t>
            </w:r>
            <w:r w:rsidR="00A007E8">
              <w:rPr>
                <w:rFonts w:ascii="Meiryo" w:eastAsia="맑은 고딕" w:hAnsi="Meiryo" w:cs="Meiryo"/>
                <w:sz w:val="21"/>
                <w:szCs w:val="21"/>
                <w:lang w:val="en-GB" w:eastAsia="ko-KR"/>
              </w:rPr>
              <w:t>）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1254D8" w14:textId="01B29F00" w:rsidR="00444C3C" w:rsidRPr="006B42D4" w:rsidRDefault="00444C3C" w:rsidP="0007378C">
            <w:pPr>
              <w:spacing w:before="40" w:line="-240" w:lineRule="auto"/>
              <w:jc w:val="center"/>
              <w:rPr>
                <w:rFonts w:ascii="Meiryo" w:eastAsia="맑은 고딕" w:hAnsi="Meiryo" w:cs="Meiryo"/>
                <w:bCs/>
                <w:sz w:val="21"/>
                <w:szCs w:val="18"/>
                <w:lang w:val="en-GB" w:eastAsia="ko-KR"/>
              </w:rPr>
            </w:pPr>
            <w:r w:rsidRPr="00CE45FA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 xml:space="preserve">Do you </w:t>
            </w:r>
            <w:r w:rsidRPr="00CE45FA">
              <w:rPr>
                <w:rFonts w:ascii="Meiryo" w:eastAsia="맑은 고딕" w:hAnsi="Meiryo" w:cs="Meiryo" w:hint="eastAsia"/>
                <w:b/>
                <w:sz w:val="20"/>
                <w:szCs w:val="18"/>
                <w:lang w:val="en-GB" w:eastAsia="ko-KR"/>
              </w:rPr>
              <w:t xml:space="preserve">currently </w:t>
            </w:r>
            <w:r w:rsidRPr="00CE45FA">
              <w:rPr>
                <w:rFonts w:ascii="Meiryo" w:eastAsia="맑은 고딕" w:hAnsi="Meiryo" w:cs="Meiryo" w:hint="eastAsia"/>
                <w:sz w:val="20"/>
                <w:szCs w:val="18"/>
                <w:lang w:val="en-GB" w:eastAsia="ko-KR"/>
              </w:rPr>
              <w:t>use the product?</w:t>
            </w:r>
          </w:p>
        </w:tc>
        <w:tc>
          <w:tcPr>
            <w:tcW w:w="6662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521378" w14:textId="0D667436" w:rsidR="00444C3C" w:rsidRPr="00716A49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sz w:val="20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Please indicate the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ma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ason you </w:t>
            </w:r>
            <w:r w:rsidRPr="006B42B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last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used this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product. (Check only one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4FD19" w14:textId="461A0D12" w:rsidR="00444C3C" w:rsidRDefault="00444C3C" w:rsidP="00E02367">
            <w:pPr>
              <w:spacing w:line="300" w:lineRule="exact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How helpful did you find the product?</w:t>
            </w:r>
          </w:p>
          <w:p w14:paraId="2CC19F23" w14:textId="2AEE7170" w:rsidR="00444C3C" w:rsidRPr="00973A9D" w:rsidRDefault="00444C3C" w:rsidP="00E02367">
            <w:pPr>
              <w:spacing w:line="240" w:lineRule="exact"/>
              <w:jc w:val="center"/>
              <w:rPr>
                <w:rFonts w:ascii="Meiryo" w:eastAsia="Meiryo" w:hAnsi="Meiryo" w:cs="Meiryo"/>
                <w:b/>
                <w:bCs/>
                <w:color w:val="000000"/>
                <w:sz w:val="20"/>
                <w:szCs w:val="18"/>
              </w:rPr>
            </w:pP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(</w:t>
            </w:r>
            <w:r w:rsidRPr="00536ED3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heck only one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)</w:t>
            </w:r>
          </w:p>
        </w:tc>
      </w:tr>
      <w:tr w:rsidR="00444C3C" w:rsidRPr="00973A9D" w14:paraId="193BC30E" w14:textId="77777777" w:rsidTr="0007378C">
        <w:trPr>
          <w:gridAfter w:val="1"/>
          <w:wAfter w:w="937" w:type="dxa"/>
          <w:trHeight w:val="270"/>
        </w:trPr>
        <w:tc>
          <w:tcPr>
            <w:tcW w:w="2940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54B7C7" w14:textId="77777777" w:rsidR="00444C3C" w:rsidRPr="00EE499A" w:rsidRDefault="00444C3C" w:rsidP="00FD42BB">
            <w:pPr>
              <w:rPr>
                <w:rFonts w:ascii="Meiryo" w:eastAsia="Meiryo" w:hAnsi="Meiryo" w:cs="Meiryo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B227D" w14:textId="77777777" w:rsidR="00444C3C" w:rsidRPr="00973A9D" w:rsidRDefault="00444C3C" w:rsidP="00FD42BB">
            <w:pPr>
              <w:rPr>
                <w:rFonts w:ascii="Meiryo" w:eastAsia="Meiryo" w:hAnsi="Meiryo" w:cs="Meiryo"/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06DD0B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5ABB59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D222B1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2889C694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3F348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E8F0FD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71FFF6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75697E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CDA9F" w14:textId="77777777" w:rsidR="00444C3C" w:rsidRPr="001F4300" w:rsidRDefault="00444C3C" w:rsidP="00FD42BB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33398DF0" w14:textId="77777777" w:rsidTr="0007378C">
        <w:trPr>
          <w:gridAfter w:val="1"/>
          <w:wAfter w:w="937" w:type="dxa"/>
          <w:trHeight w:val="470"/>
        </w:trPr>
        <w:tc>
          <w:tcPr>
            <w:tcW w:w="29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B6B9E4" w14:textId="77777777" w:rsidR="00444C3C" w:rsidRPr="00EE499A" w:rsidRDefault="00444C3C" w:rsidP="00FD42BB">
            <w:pPr>
              <w:jc w:val="center"/>
              <w:rPr>
                <w:rFonts w:ascii="Meiryo" w:eastAsia="Meiryo" w:hAnsi="Meiryo" w:cs="Meiryo"/>
                <w:color w:val="FF0000"/>
                <w:sz w:val="20"/>
                <w:szCs w:val="16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63673" w14:textId="77777777" w:rsidR="00444C3C" w:rsidRPr="00973A9D" w:rsidRDefault="00444C3C" w:rsidP="00FD42BB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2"/>
              </w:rPr>
            </w:pPr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638C5B" w14:textId="625C78E9" w:rsidR="00444C3C" w:rsidRPr="001F4300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20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For an acute illness / condition, one that lasted less than one month</w:t>
            </w:r>
          </w:p>
        </w:tc>
        <w:tc>
          <w:tcPr>
            <w:tcW w:w="1360" w:type="dxa"/>
            <w:gridSpan w:val="3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0C49D7" w14:textId="1DAC25B7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To treat a long-term health condition(one that lasted more than one month) or its symptoms</w:t>
            </w:r>
          </w:p>
        </w:tc>
        <w:tc>
          <w:tcPr>
            <w:tcW w:w="111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79036F" w14:textId="6F53F095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To improve well-being</w:t>
            </w:r>
          </w:p>
        </w:tc>
        <w:tc>
          <w:tcPr>
            <w:tcW w:w="80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5AF57" w14:textId="24B29752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Other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F819C" w14:textId="7D7A99B5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Please specify the other reason</w:t>
            </w: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B65BCAC" w14:textId="7B572C1D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Very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8C1648C" w14:textId="07154F35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Somewhat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FE8301" w14:textId="4055F85A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Not at all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D96A9" w14:textId="6119A36A" w:rsidR="00444C3C" w:rsidRPr="00192F01" w:rsidRDefault="00444C3C" w:rsidP="00FD42BB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  <w:t>Don’t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know</w:t>
            </w:r>
          </w:p>
        </w:tc>
      </w:tr>
      <w:tr w:rsidR="00444C3C" w:rsidRPr="00973A9D" w14:paraId="5A9F3D4A" w14:textId="77777777" w:rsidTr="0007378C">
        <w:trPr>
          <w:gridAfter w:val="1"/>
          <w:wAfter w:w="937" w:type="dxa"/>
          <w:trHeight w:val="42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70109" w14:textId="40F947D1" w:rsidR="00444C3C" w:rsidRPr="00EE499A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FF0000"/>
                <w:sz w:val="14"/>
                <w:szCs w:val="22"/>
              </w:rPr>
            </w:pPr>
            <w:r w:rsidRPr="00E02367">
              <w:rPr>
                <w:rFonts w:ascii="Meiryo" w:eastAsia="Meiryo" w:hAnsi="Meiryo" w:cs="Meiryo" w:hint="eastAsia"/>
                <w:sz w:val="20"/>
                <w:szCs w:val="22"/>
              </w:rPr>
              <w:t xml:space="preserve">(　　　　　　　　　　　</w:t>
            </w:r>
            <w:r w:rsidRPr="00E02367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F8FBC" w14:textId="6771A65F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F9F47D" w14:textId="0DEC9831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254D68" w14:textId="489738A3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175B22" w14:textId="6C649ED4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1004B6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1A064" w14:textId="6B2E0E25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C31A35" w14:textId="60E18744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D14316" w14:textId="470F3636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07890B" w14:textId="2D9F8EC9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153F9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5760D00C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FF24D0" w14:textId="5D356E57" w:rsidR="00444C3C" w:rsidRPr="00210FE1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40CBD" w14:textId="21E2620A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D98BF2" w14:textId="7E1E9F0F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DAA239" w14:textId="77C8EDE5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8E4058" w14:textId="725B564F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474F6D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EF22B" w14:textId="350B1919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5D5933" w14:textId="05CEAC6D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33E3DB" w14:textId="64B98AFE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8B8F25E" w14:textId="3D16115C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6E7A0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4BF531B2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1A3DEB" w14:textId="12A4BD28" w:rsidR="00444C3C" w:rsidRPr="00210FE1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lastRenderedPageBreak/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626E0" w14:textId="6B1A40D6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CE5CA9" w14:textId="7FD70E5B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C5677B" w14:textId="784EC133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1FBA57" w14:textId="0056C362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3C8194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41323" w14:textId="1B9231D6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9EEFAC" w14:textId="528EB12A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5D57AD" w14:textId="472F78FD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F9588C" w14:textId="03416EDC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6D564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0396C5AA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8067BD" w14:textId="0046A573" w:rsidR="00444C3C" w:rsidRPr="00210FE1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86A9F" w14:textId="5F077B4E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BF08A3" w14:textId="5E66010D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BB3BDD" w14:textId="0A433F38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F487CC" w14:textId="50DD059C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0A4FFD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B5D33" w14:textId="4A2D0956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234185" w14:textId="3CCC1603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957CE9" w14:textId="7C754EE6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E5B835" w14:textId="3B60B74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8A09F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2F9E3B11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9AC53" w14:textId="08640406" w:rsidR="00444C3C" w:rsidRPr="00210FE1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4D461" w14:textId="006D1669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145A1E" w14:textId="5F8F3D73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D1F24F" w14:textId="153545AA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49B07E" w14:textId="37BE38EA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04ABEA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3F731" w14:textId="179A3EA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6EDBB4" w14:textId="136257C0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EF7E7A" w14:textId="3ECD1460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8D3F259" w14:textId="5C93867B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52D0E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659F6F1F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BBA98" w14:textId="229B1432" w:rsidR="00444C3C" w:rsidRPr="00210FE1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4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21A7B" w14:textId="74F9E864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18"/>
                <w:lang w:val="en-GB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3EC28A" w14:textId="0A66D6CA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BA0A84" w14:textId="264ACC84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323063" w14:textId="1E94A239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7715EA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08494" w14:textId="47201602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73B020D" w14:textId="34F9387F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CA6FDC" w14:textId="57F93DF2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321B2B" w14:textId="0FCA56A4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92F10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5E12CB51" w14:textId="77777777" w:rsidTr="006B42D4">
        <w:trPr>
          <w:gridAfter w:val="1"/>
          <w:wAfter w:w="937" w:type="dxa"/>
          <w:trHeight w:val="346"/>
        </w:trPr>
        <w:tc>
          <w:tcPr>
            <w:tcW w:w="14743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6AD4BC" w14:textId="77777777" w:rsidR="00444C3C" w:rsidRDefault="00444C3C" w:rsidP="007D32C4">
            <w:pPr>
              <w:spacing w:line="300" w:lineRule="exact"/>
              <w:ind w:left="880" w:hangingChars="400" w:hanging="880"/>
              <w:rPr>
                <w:rFonts w:ascii="Meiryo" w:eastAsia="맑은 고딕" w:hAnsi="Meiryo" w:cs="Meiryo"/>
                <w:b/>
                <w:color w:val="000000"/>
                <w:sz w:val="22"/>
                <w:szCs w:val="18"/>
                <w:lang w:val="en-GB" w:eastAsia="ko-KR"/>
              </w:rPr>
            </w:pPr>
            <w:r w:rsidRPr="00A37211">
              <w:rPr>
                <w:rFonts w:ascii="Meiryo" w:eastAsia="Meiryo" w:hAnsi="Meiryo" w:cs="Meiryo" w:hint="eastAsia"/>
                <w:b/>
                <w:color w:val="000000"/>
                <w:sz w:val="22"/>
                <w:szCs w:val="18"/>
                <w:lang w:val="en-GB"/>
              </w:rPr>
              <w:t>《</w:t>
            </w:r>
            <w:r w:rsidRPr="00A37211"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  <w:t>Dietary supplements</w:t>
            </w:r>
            <w:r w:rsidRPr="00A37211">
              <w:rPr>
                <w:rFonts w:ascii="Meiryo" w:eastAsia="맑은 고딕" w:hAnsi="Meiryo" w:cs="Meiryo" w:hint="eastAsia"/>
                <w:b/>
                <w:color w:val="000000"/>
                <w:sz w:val="22"/>
                <w:szCs w:val="18"/>
                <w:lang w:val="en-GB"/>
              </w:rPr>
              <w:t>, Health foods</w:t>
            </w:r>
            <w:r w:rsidRPr="00A37211">
              <w:rPr>
                <w:rFonts w:ascii="Meiryo" w:eastAsia="Meiryo" w:hAnsi="Meiryo" w:cs="Meiryo" w:hint="eastAsia"/>
                <w:b/>
                <w:color w:val="000000"/>
                <w:sz w:val="22"/>
                <w:szCs w:val="18"/>
                <w:lang w:val="en-GB"/>
              </w:rPr>
              <w:t>》</w:t>
            </w:r>
          </w:p>
          <w:p w14:paraId="3076F146" w14:textId="3C37F5DE" w:rsidR="00444C3C" w:rsidRPr="007D32C4" w:rsidRDefault="00444C3C" w:rsidP="003F0B27">
            <w:pPr>
              <w:spacing w:line="300" w:lineRule="exact"/>
              <w:ind w:leftChars="50" w:left="750" w:hangingChars="350" w:hanging="630"/>
              <w:rPr>
                <w:rFonts w:ascii="Meiryo" w:eastAsia="맑은 고딕" w:hAnsi="Meiryo" w:cs="Meiryo"/>
                <w:b/>
                <w:color w:val="000000"/>
                <w:sz w:val="22"/>
                <w:szCs w:val="18"/>
                <w:lang w:val="en-GB" w:eastAsia="ko-KR"/>
              </w:rPr>
            </w:pPr>
            <w:r w:rsidRPr="003F0B27"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e.g.</w:t>
            </w:r>
            <w:r w:rsidRPr="003F0B27">
              <w:rPr>
                <w:rFonts w:ascii="Meiryo" w:eastAsia="Meiryo" w:hAnsi="Meiryo" w:cs="Meiryo" w:hint="eastAsia"/>
                <w:sz w:val="18"/>
                <w:szCs w:val="18"/>
              </w:rPr>
              <w:t>）</w:t>
            </w:r>
            <w:r w:rsidRPr="003F0B27">
              <w:rPr>
                <w:rFonts w:ascii="Meiryo" w:eastAsia="맑은 고딕" w:hAnsi="Meiryo" w:cs="Meiryo"/>
                <w:sz w:val="18"/>
                <w:szCs w:val="18"/>
              </w:rPr>
              <w:t xml:space="preserve"> Red</w:t>
            </w:r>
            <w:r w:rsidRPr="007D32C4">
              <w:rPr>
                <w:rFonts w:ascii="Meiryo" w:eastAsia="맑은 고딕" w:hAnsi="Meiryo" w:cs="Meiryo"/>
                <w:sz w:val="18"/>
                <w:szCs w:val="22"/>
              </w:rPr>
              <w:t xml:space="preserve"> ginseng</w:t>
            </w:r>
            <w:r>
              <w:rPr>
                <w:rFonts w:ascii="Meiryo" w:eastAsia="맑은 고딕" w:hAnsi="Meiryo" w:cs="Meiryo" w:hint="eastAsia"/>
                <w:sz w:val="18"/>
                <w:szCs w:val="22"/>
                <w:lang w:eastAsia="ko-KR"/>
              </w:rPr>
              <w:t>,</w:t>
            </w:r>
            <w:r w:rsidRPr="007D32C4">
              <w:rPr>
                <w:rFonts w:ascii="Meiryo" w:eastAsia="맑은 고딕" w:hAnsi="Meiryo" w:cs="Meiryo"/>
                <w:sz w:val="18"/>
                <w:szCs w:val="22"/>
              </w:rPr>
              <w:t xml:space="preserve"> Ginseng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맑은 고딕" w:hAnsi="Meiryo" w:cs="Meiryo"/>
                <w:sz w:val="18"/>
                <w:szCs w:val="22"/>
                <w:lang w:eastAsia="ko-KR"/>
              </w:rPr>
              <w:t>Omega-3 fatty acid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맑은 고딕" w:hAnsi="Meiryo" w:cs="Meiryo"/>
                <w:sz w:val="18"/>
                <w:szCs w:val="22"/>
                <w:lang w:eastAsia="ko-KR"/>
              </w:rPr>
              <w:t>Probiotic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Alo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e,</w:t>
            </w:r>
            <w:r w:rsidRPr="007D32C4">
              <w:t xml:space="preserve"> </w:t>
            </w:r>
            <w:r w:rsidRPr="007D32C4">
              <w:rPr>
                <w:rFonts w:ascii="Meiryo" w:eastAsia="Meiryo" w:hAnsi="Meiryo" w:cs="Meiryo"/>
                <w:sz w:val="18"/>
                <w:szCs w:val="18"/>
              </w:rPr>
              <w:t>Glucosamine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Meiryo" w:hAnsi="Meiryo" w:cs="Meiryo"/>
                <w:sz w:val="18"/>
                <w:szCs w:val="18"/>
              </w:rPr>
              <w:t>Chondroitin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Meiryo" w:hAnsi="Meiryo" w:cs="Meiryo"/>
                <w:sz w:val="18"/>
                <w:szCs w:val="18"/>
              </w:rPr>
              <w:t>Saw palmetto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Meiryo" w:hAnsi="Meiryo" w:cs="Meiryo"/>
                <w:sz w:val="18"/>
                <w:szCs w:val="18"/>
              </w:rPr>
              <w:t>Green juice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Meiryo" w:hAnsi="Meiryo" w:cs="Meiryo"/>
                <w:sz w:val="18"/>
                <w:szCs w:val="18"/>
              </w:rPr>
              <w:t>Collagen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Meiryo" w:hAnsi="Meiryo" w:cs="Meiryo"/>
                <w:sz w:val="18"/>
                <w:szCs w:val="18"/>
              </w:rPr>
              <w:t>Placenta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, </w:t>
            </w:r>
            <w:r w:rsidRPr="007D32C4">
              <w:rPr>
                <w:rFonts w:ascii="Meiryo" w:eastAsia="Meiryo" w:hAnsi="Meiryo" w:cs="Meiryo"/>
                <w:sz w:val="18"/>
                <w:szCs w:val="18"/>
              </w:rPr>
              <w:t>Blueberry</w:t>
            </w:r>
            <w:r w:rsidRPr="007D32C4">
              <w:rPr>
                <w:rFonts w:ascii="Meiryo" w:eastAsia="Meiryo" w:hAnsi="Meiryo" w:cs="Meiryo" w:hint="eastAsia"/>
                <w:sz w:val="18"/>
                <w:szCs w:val="18"/>
              </w:rPr>
              <w:t xml:space="preserve"> </w:t>
            </w:r>
            <w:r w:rsidRPr="007D32C4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 etc.</w:t>
            </w:r>
          </w:p>
        </w:tc>
      </w:tr>
      <w:tr w:rsidR="00444C3C" w:rsidRPr="00973A9D" w14:paraId="2AFAE072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0EC7CF" w14:textId="1DF043E5" w:rsidR="00444C3C" w:rsidRPr="00A37211" w:rsidRDefault="00444C3C" w:rsidP="00FD42BB">
            <w:pPr>
              <w:spacing w:line="300" w:lineRule="exact"/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</w:pPr>
            <w:r w:rsidRPr="00A37211"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  <w:t>Red ginseng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3FA75" w14:textId="09AF0420" w:rsidR="00444C3C" w:rsidRPr="009C0E26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7C456E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804828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5CED0A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FE6F8D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A42AB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ACA125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AEC835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F4362D5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36D75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61491FB3" w14:textId="77777777" w:rsidTr="0007378C">
        <w:trPr>
          <w:gridAfter w:val="1"/>
          <w:wAfter w:w="937" w:type="dxa"/>
          <w:trHeight w:val="286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813F11" w14:textId="50B83B96" w:rsidR="00444C3C" w:rsidRPr="00A37211" w:rsidRDefault="00444C3C" w:rsidP="00FD42BB">
            <w:pPr>
              <w:spacing w:line="300" w:lineRule="exact"/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</w:pPr>
            <w:r w:rsidRPr="00A37211"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  <w:t>Ginseng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D5E37" w14:textId="56FA0EBA" w:rsidR="00444C3C" w:rsidRPr="009C0E26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F46BAC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D3A3E4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4325C9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0D868E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FDD36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064279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F30FE56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9A160A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C4D95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10ECE9BA" w14:textId="77777777" w:rsidTr="0007378C">
        <w:trPr>
          <w:gridAfter w:val="1"/>
          <w:wAfter w:w="937" w:type="dxa"/>
          <w:trHeight w:val="268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51F64F" w14:textId="11D6837E" w:rsidR="00444C3C" w:rsidRPr="00A37211" w:rsidRDefault="00444C3C" w:rsidP="00FD42BB">
            <w:pPr>
              <w:spacing w:line="300" w:lineRule="exact"/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</w:pPr>
            <w:r w:rsidRPr="00A37211"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  <w:t>Omega-3 fatty aci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31E32" w14:textId="5E36933C" w:rsidR="00444C3C" w:rsidRPr="009C0E26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8A5AC6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C94C61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83CEAD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9C877B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66236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F27401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5921A8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6CF4F6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E4D6C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08754B44" w14:textId="77777777" w:rsidTr="0007378C">
        <w:trPr>
          <w:gridAfter w:val="1"/>
          <w:wAfter w:w="937" w:type="dxa"/>
          <w:trHeight w:val="7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CF2E9A" w14:textId="71E505E8" w:rsidR="00444C3C" w:rsidRPr="007D32C4" w:rsidRDefault="00444C3C" w:rsidP="00FD42BB">
            <w:pPr>
              <w:spacing w:line="300" w:lineRule="exact"/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</w:pPr>
            <w:r w:rsidRPr="007D32C4">
              <w:rPr>
                <w:rFonts w:ascii="Meiryo" w:eastAsia="맑은 고딕" w:hAnsi="Meiryo" w:cs="Meiryo"/>
                <w:b/>
                <w:sz w:val="18"/>
                <w:szCs w:val="22"/>
                <w:lang w:eastAsia="ko-KR"/>
              </w:rPr>
              <w:t>Probiotic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BC655" w14:textId="247235F2" w:rsidR="00444C3C" w:rsidRPr="009C0E26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344C13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573A48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63E400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2EB9FA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18DD4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2CAC7F9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6659A7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8A0600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51FE5" w14:textId="77777777" w:rsidR="00444C3C" w:rsidRPr="00973A9D" w:rsidRDefault="00444C3C" w:rsidP="00FD42BB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09D8782D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53697" w14:textId="147299D9" w:rsidR="00444C3C" w:rsidRPr="003866A4" w:rsidRDefault="00444C3C" w:rsidP="009C0E26">
            <w:pPr>
              <w:spacing w:line="300" w:lineRule="exact"/>
              <w:rPr>
                <w:rFonts w:ascii="Meiryo" w:eastAsia="Meiryo" w:hAnsi="Meiryo" w:cs="Meiryo"/>
                <w:b/>
                <w:color w:val="000000"/>
                <w:sz w:val="16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BEBE4" w14:textId="3A566642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B543AC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F20004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F76DD4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3CFF5B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D3FBF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233543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2BF31FF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EDB145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66F4B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7E382DCA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7076D" w14:textId="47E1384C" w:rsidR="00444C3C" w:rsidRPr="003866A4" w:rsidRDefault="00444C3C" w:rsidP="009C0E26">
            <w:pPr>
              <w:spacing w:line="300" w:lineRule="exact"/>
              <w:rPr>
                <w:rFonts w:ascii="Meiryo" w:eastAsia="Meiryo" w:hAnsi="Meiryo" w:cs="Meiryo"/>
                <w:b/>
                <w:color w:val="000000"/>
                <w:sz w:val="16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4B976" w14:textId="04CBD527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BBCE0A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DC3E3B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4C4D27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38A46A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848C8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DCE510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4C90CB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5BB0DB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CBE2B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350EFF07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1AB19" w14:textId="3EAF7FB7" w:rsidR="00444C3C" w:rsidRPr="003866A4" w:rsidRDefault="00444C3C" w:rsidP="009C0E26">
            <w:pPr>
              <w:spacing w:line="300" w:lineRule="exact"/>
              <w:rPr>
                <w:rFonts w:ascii="Meiryo" w:eastAsia="Meiryo" w:hAnsi="Meiryo" w:cs="Meiryo"/>
                <w:b/>
                <w:color w:val="000000"/>
                <w:sz w:val="16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DBCB8" w14:textId="5BC113C5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4DA221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51AA2C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FA4030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7D41FC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94481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A5C82E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FD52D9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6002E9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C6157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37CD6D20" w14:textId="77777777" w:rsidTr="0007378C">
        <w:trPr>
          <w:gridAfter w:val="1"/>
          <w:wAfter w:w="937" w:type="dxa"/>
          <w:trHeight w:val="4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5C144" w14:textId="666DD643" w:rsidR="00444C3C" w:rsidRPr="003866A4" w:rsidRDefault="00444C3C" w:rsidP="009C0E26">
            <w:pPr>
              <w:spacing w:line="300" w:lineRule="exact"/>
              <w:rPr>
                <w:rFonts w:ascii="Meiryo" w:eastAsia="Meiryo" w:hAnsi="Meiryo" w:cs="Meiryo"/>
                <w:b/>
                <w:color w:val="000000"/>
                <w:sz w:val="16"/>
                <w:szCs w:val="22"/>
              </w:rPr>
            </w:pPr>
            <w:r w:rsidRPr="00577E6C">
              <w:rPr>
                <w:rFonts w:ascii="Meiryo" w:eastAsia="Meiryo" w:hAnsi="Meiryo" w:cs="Meiryo" w:hint="eastAsia"/>
                <w:color w:val="000000"/>
                <w:sz w:val="20"/>
                <w:szCs w:val="22"/>
              </w:rPr>
              <w:t xml:space="preserve">(　　　　　　　　　　　</w:t>
            </w:r>
            <w:r w:rsidRPr="00577E6C">
              <w:rPr>
                <w:rFonts w:ascii="Meiryo" w:eastAsia="Meiryo" w:hAnsi="Meiryo" w:cs="Meiryo" w:hint="eastAsia"/>
                <w:bCs/>
                <w:sz w:val="20"/>
                <w:lang w:val="en-GB"/>
              </w:rPr>
              <w:t xml:space="preserve">　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41EB4" w14:textId="06B84FC4" w:rsidR="00444C3C" w:rsidRPr="009C0E26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16"/>
                <w:szCs w:val="22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6AA06E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9968E9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5AA163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EE3EA3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5CDBB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124298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8919BE2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15FEB3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8EB73" w14:textId="77777777" w:rsidR="00444C3C" w:rsidRPr="00973A9D" w:rsidRDefault="00444C3C" w:rsidP="007A4FE4">
            <w:pPr>
              <w:spacing w:line="30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</w:pPr>
            <w:r w:rsidRPr="00973A9D">
              <w:rPr>
                <w:rFonts w:ascii="Meiryo" w:eastAsia="Meiryo" w:hAnsi="Meiryo" w:cs="Meiryo" w:hint="eastAsia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444C3C" w:rsidRPr="00973A9D" w14:paraId="2CB69E69" w14:textId="77777777" w:rsidTr="006B42D4">
        <w:trPr>
          <w:gridAfter w:val="1"/>
          <w:wAfter w:w="937" w:type="dxa"/>
          <w:trHeight w:val="400"/>
        </w:trPr>
        <w:tc>
          <w:tcPr>
            <w:tcW w:w="4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DF096" w14:textId="34FF71C0" w:rsidR="008C4EFF" w:rsidRPr="005A2F5C" w:rsidRDefault="00444C3C" w:rsidP="005A2F5C">
            <w:pPr>
              <w:spacing w:line="260" w:lineRule="exact"/>
              <w:ind w:left="110" w:hangingChars="50" w:hanging="110"/>
              <w:rPr>
                <w:rFonts w:ascii="Meiryo" w:eastAsia="맑은 고딕" w:hAnsi="Meiryo" w:cs="Meiryo"/>
                <w:color w:val="000000"/>
                <w:sz w:val="20"/>
                <w:szCs w:val="20"/>
                <w:lang w:eastAsia="ko-KR"/>
              </w:rPr>
            </w:pPr>
            <w:r w:rsidRPr="00101B41">
              <w:rPr>
                <w:rFonts w:ascii="Meiryo" w:eastAsia="Meiryo" w:hAnsi="Meiryo" w:cs="Meiryo" w:hint="eastAsia"/>
                <w:b/>
                <w:color w:val="000000"/>
                <w:sz w:val="22"/>
                <w:szCs w:val="18"/>
                <w:lang w:val="en-GB"/>
              </w:rPr>
              <w:t>《</w:t>
            </w:r>
            <w:r w:rsidRPr="00444C3C">
              <w:rPr>
                <w:rFonts w:ascii="Meiryo" w:eastAsia="Meiryo" w:hAnsi="Meiryo" w:cs="Meiryo"/>
                <w:b/>
                <w:color w:val="000000"/>
                <w:sz w:val="22"/>
                <w:szCs w:val="18"/>
                <w:lang w:val="en-GB"/>
              </w:rPr>
              <w:t>Purchase place</w:t>
            </w:r>
            <w:r w:rsidRPr="00101B41">
              <w:rPr>
                <w:rFonts w:ascii="Meiryo" w:eastAsia="Meiryo" w:hAnsi="Meiryo" w:cs="Meiryo" w:hint="eastAsia"/>
                <w:b/>
                <w:color w:val="000000"/>
                <w:sz w:val="22"/>
                <w:szCs w:val="18"/>
                <w:lang w:val="en-GB"/>
              </w:rPr>
              <w:t>》</w:t>
            </w:r>
            <w:r w:rsidR="005A2F5C">
              <w:rPr>
                <w:rFonts w:ascii="Meiryo" w:eastAsia="맑은 고딕" w:hAnsi="Meiryo" w:cs="Meiryo"/>
                <w:b/>
                <w:color w:val="000000"/>
                <w:sz w:val="22"/>
                <w:szCs w:val="18"/>
                <w:lang w:val="en-GB" w:eastAsia="ko-KR"/>
              </w:rPr>
              <w:br/>
            </w:r>
            <w:r w:rsidR="005A2F5C">
              <w:rPr>
                <w:rFonts w:ascii="Meiryo" w:eastAsia="맑은 고딕" w:hAnsi="Meiryo" w:cs="Meiryo" w:hint="eastAsia"/>
                <w:color w:val="000000"/>
                <w:sz w:val="20"/>
                <w:szCs w:val="20"/>
                <w:lang w:eastAsia="ko-KR"/>
              </w:rPr>
              <w:t>Where did you buy the product?</w:t>
            </w:r>
          </w:p>
          <w:p w14:paraId="5EE03000" w14:textId="3B73860E" w:rsidR="00444C3C" w:rsidRPr="008C4EFF" w:rsidRDefault="008C4EFF" w:rsidP="00FD42BB">
            <w:pPr>
              <w:spacing w:line="260" w:lineRule="exact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 w:rsidRPr="00716A49">
              <w:rPr>
                <w:rFonts w:ascii="Meiryo" w:eastAsia="Meiryo" w:hAnsi="Meiryo" w:cs="Meiryo" w:hint="eastAsia"/>
              </w:rPr>
              <w:t>（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</w:rPr>
              <w:t>Check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all that apply</w:t>
            </w:r>
            <w:r>
              <w:rPr>
                <w:rFonts w:ascii="Meiryo" w:eastAsia="Meiryo" w:hAnsi="Meiryo" w:cs="Meiryo" w:hint="eastAsia"/>
              </w:rPr>
              <w:t>）</w:t>
            </w:r>
          </w:p>
        </w:tc>
        <w:tc>
          <w:tcPr>
            <w:tcW w:w="1063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9E65DC" w14:textId="1F47AE91" w:rsidR="00444C3C" w:rsidRPr="00F87572" w:rsidRDefault="00444C3C" w:rsidP="00FD42BB">
            <w:pPr>
              <w:spacing w:line="300" w:lineRule="exact"/>
              <w:rPr>
                <w:rFonts w:ascii="Meiryo" w:eastAsia="Meiryo" w:hAnsi="Meiryo" w:cs="Meiryo"/>
                <w:color w:val="000000"/>
                <w:sz w:val="20"/>
                <w:szCs w:val="18"/>
              </w:rPr>
            </w:pPr>
            <w:r w:rsidRPr="00716A49">
              <w:rPr>
                <w:rFonts w:ascii="Meiryo" w:eastAsia="Meiryo" w:hAnsi="Meiryo" w:cs="Meiryo"/>
                <w:sz w:val="18"/>
                <w:szCs w:val="18"/>
              </w:rPr>
              <w:t xml:space="preserve">1. </w:t>
            </w:r>
            <w:r w:rsidRPr="00444C3C">
              <w:rPr>
                <w:rFonts w:ascii="Meiryo" w:eastAsia="Meiryo" w:hAnsi="Meiryo" w:cs="Meiryo"/>
                <w:sz w:val="18"/>
                <w:szCs w:val="18"/>
              </w:rPr>
              <w:t>Pharmacy</w:t>
            </w:r>
            <w:r w:rsidRPr="00444C3C">
              <w:rPr>
                <w:rFonts w:ascii="Meiryo" w:eastAsia="Meiryo" w:hAnsi="Meiryo" w:cs="Meiryo" w:hint="eastAsia"/>
                <w:sz w:val="18"/>
                <w:szCs w:val="18"/>
              </w:rPr>
              <w:t xml:space="preserve"> </w:t>
            </w:r>
            <w:r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 xml:space="preserve">  </w:t>
            </w:r>
            <w:r w:rsidRPr="00716A49">
              <w:rPr>
                <w:rFonts w:ascii="Meiryo" w:eastAsia="Meiryo" w:hAnsi="Meiryo" w:cs="Meiryo" w:hint="eastAsia"/>
                <w:sz w:val="18"/>
                <w:szCs w:val="18"/>
              </w:rPr>
              <w:t>2</w:t>
            </w:r>
            <w:r w:rsidRPr="00716A49">
              <w:rPr>
                <w:rFonts w:ascii="Meiryo" w:eastAsia="Meiryo" w:hAnsi="Meiryo" w:cs="Meiryo"/>
                <w:sz w:val="18"/>
                <w:szCs w:val="18"/>
              </w:rPr>
              <w:t xml:space="preserve">. </w:t>
            </w:r>
            <w:r w:rsidRPr="00444C3C">
              <w:rPr>
                <w:rFonts w:ascii="Meiryo" w:eastAsia="Meiryo" w:hAnsi="Meiryo" w:cs="Meiryo"/>
                <w:sz w:val="18"/>
                <w:szCs w:val="18"/>
              </w:rPr>
              <w:t>Drug store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</w:rPr>
              <w:t xml:space="preserve"> </w:t>
            </w:r>
            <w:r w:rsidR="001233A6"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iryo" w:eastAsia="맑은 고딕" w:hAnsi="Meiryo" w:cs="Meiryo" w:hint="eastAsia"/>
                <w:sz w:val="18"/>
                <w:szCs w:val="18"/>
              </w:rPr>
              <w:t>3</w:t>
            </w:r>
            <w:r w:rsidRPr="00716A49">
              <w:rPr>
                <w:rFonts w:ascii="Meiryo" w:eastAsia="Meiryo" w:hAnsi="Meiryo" w:cs="Meiryo"/>
                <w:sz w:val="18"/>
                <w:szCs w:val="18"/>
              </w:rPr>
              <w:t xml:space="preserve">. </w:t>
            </w:r>
            <w:r w:rsidRPr="00444C3C">
              <w:rPr>
                <w:rFonts w:ascii="Meiryo" w:eastAsia="Meiryo" w:hAnsi="Meiryo" w:cs="Meiryo"/>
                <w:sz w:val="18"/>
                <w:szCs w:val="18"/>
              </w:rPr>
              <w:t>Supermarket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  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</w:rPr>
              <w:t>4</w:t>
            </w:r>
            <w:r w:rsidRPr="003866A4">
              <w:rPr>
                <w:rFonts w:ascii="Meiryo" w:eastAsia="Meiryo" w:hAnsi="Meiryo" w:cs="Meiryo" w:hint="eastAsia"/>
                <w:color w:val="000000"/>
                <w:sz w:val="18"/>
                <w:szCs w:val="18"/>
              </w:rPr>
              <w:t>.</w:t>
            </w:r>
            <w:r>
              <w:t xml:space="preserve"> </w:t>
            </w:r>
            <w:r w:rsidRPr="00444C3C">
              <w:rPr>
                <w:rFonts w:ascii="Meiryo" w:eastAsia="Meiryo" w:hAnsi="Meiryo" w:cs="Meiryo"/>
                <w:color w:val="000000"/>
                <w:sz w:val="18"/>
                <w:szCs w:val="18"/>
              </w:rPr>
              <w:t>Internet shopping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  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</w:rPr>
              <w:t>5</w:t>
            </w:r>
            <w:r w:rsidRPr="003866A4">
              <w:rPr>
                <w:rFonts w:ascii="Meiryo" w:eastAsia="Meiryo" w:hAnsi="Meiryo" w:cs="Meiryo"/>
                <w:color w:val="000000"/>
                <w:sz w:val="18"/>
                <w:szCs w:val="18"/>
              </w:rPr>
              <w:t xml:space="preserve">. </w:t>
            </w:r>
            <w:r w:rsidRPr="00444C3C">
              <w:rPr>
                <w:rFonts w:ascii="Meiryo" w:eastAsia="Meiryo" w:hAnsi="Meiryo" w:cs="Meiryo"/>
                <w:color w:val="000000"/>
                <w:sz w:val="18"/>
                <w:szCs w:val="18"/>
              </w:rPr>
              <w:t>Mail order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  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</w:rPr>
              <w:t>6</w:t>
            </w:r>
            <w:r w:rsidRPr="003866A4">
              <w:rPr>
                <w:rFonts w:ascii="Meiryo" w:eastAsia="Meiryo" w:hAnsi="Meiryo" w:cs="Meiryo"/>
                <w:color w:val="000000"/>
                <w:sz w:val="18"/>
                <w:szCs w:val="18"/>
              </w:rPr>
              <w:t xml:space="preserve">. </w:t>
            </w:r>
            <w:r w:rsidRPr="00444C3C">
              <w:rPr>
                <w:rFonts w:ascii="Meiryo" w:eastAsia="Meiryo" w:hAnsi="Meiryo" w:cs="Meiryo"/>
                <w:color w:val="000000"/>
                <w:sz w:val="18"/>
                <w:szCs w:val="18"/>
              </w:rPr>
              <w:t>Others</w:t>
            </w:r>
            <w:r w:rsidRPr="003866A4">
              <w:rPr>
                <w:rFonts w:ascii="Meiryo" w:eastAsia="Meiryo" w:hAnsi="Meiryo" w:cs="Meiryo" w:hint="eastAsia"/>
                <w:color w:val="000000"/>
                <w:sz w:val="18"/>
                <w:szCs w:val="18"/>
              </w:rPr>
              <w:t xml:space="preserve">（ </w:t>
            </w:r>
            <w:r w:rsidRPr="003866A4">
              <w:rPr>
                <w:rFonts w:ascii="Meiryo" w:eastAsia="Meiryo" w:hAnsi="Meiryo" w:cs="Meiryo"/>
                <w:color w:val="000000"/>
                <w:sz w:val="18"/>
                <w:szCs w:val="18"/>
              </w:rPr>
              <w:t xml:space="preserve">          </w:t>
            </w:r>
            <w:r>
              <w:rPr>
                <w:rFonts w:ascii="Meiryo" w:eastAsia="Meiryo" w:hAnsi="Meiryo" w:cs="Meiryo" w:hint="eastAsia"/>
                <w:color w:val="000000"/>
                <w:sz w:val="18"/>
                <w:szCs w:val="18"/>
              </w:rPr>
              <w:t xml:space="preserve">　　　</w:t>
            </w:r>
            <w:r w:rsidRPr="003866A4">
              <w:rPr>
                <w:rFonts w:ascii="Meiryo" w:eastAsia="Meiryo" w:hAnsi="Meiryo" w:cs="Meiryo" w:hint="eastAsia"/>
                <w:color w:val="000000"/>
                <w:sz w:val="18"/>
                <w:szCs w:val="18"/>
              </w:rPr>
              <w:t>）</w:t>
            </w:r>
          </w:p>
        </w:tc>
      </w:tr>
    </w:tbl>
    <w:p w14:paraId="74E7F4CA" w14:textId="77777777" w:rsidR="00335F52" w:rsidRDefault="00EB618D" w:rsidP="009C0E26">
      <w:pPr>
        <w:ind w:left="288" w:hanging="288"/>
        <w:rPr>
          <w:rFonts w:ascii="Arial" w:hAnsi="Arial" w:cs="Arial"/>
          <w:lang w:val="en-GB"/>
        </w:rPr>
      </w:pPr>
      <w:r w:rsidRPr="00D75B6E">
        <w:rPr>
          <w:rFonts w:ascii="Arial" w:hAnsi="Arial" w:cs="Arial"/>
          <w:lang w:val="en-GB"/>
        </w:rPr>
        <w:tab/>
      </w:r>
    </w:p>
    <w:p w14:paraId="1311FC6F" w14:textId="77777777" w:rsidR="006B42D4" w:rsidRDefault="006B42D4" w:rsidP="00161BFE">
      <w:pPr>
        <w:ind w:left="288" w:hanging="288"/>
        <w:rPr>
          <w:rFonts w:ascii="HGPSoeiPresenceEB" w:eastAsia="HGPSoeiPresenceEB" w:hAnsi="MS Gothic" w:cs="Meiryo"/>
          <w:kern w:val="2"/>
          <w:sz w:val="40"/>
          <w:szCs w:val="20"/>
        </w:rPr>
      </w:pPr>
      <w:r>
        <w:rPr>
          <w:rFonts w:ascii="HGPSoeiPresenceEB" w:eastAsia="HGPSoeiPresenceEB" w:hAnsi="MS Gothic" w:cs="Meiryo"/>
          <w:kern w:val="2"/>
          <w:sz w:val="40"/>
          <w:szCs w:val="20"/>
        </w:rPr>
        <w:br w:type="page"/>
      </w:r>
    </w:p>
    <w:p w14:paraId="45DB1C84" w14:textId="05360B68" w:rsidR="00D31BA3" w:rsidRPr="00D31BA3" w:rsidRDefault="00D31BA3" w:rsidP="00161BFE">
      <w:pPr>
        <w:ind w:left="288" w:hanging="288"/>
        <w:rPr>
          <w:rFonts w:ascii="Meiryo" w:eastAsia="Meiryo" w:hAnsi="Meiryo" w:cs="Meiryo"/>
          <w:b/>
          <w:kern w:val="2"/>
          <w:sz w:val="36"/>
          <w:szCs w:val="36"/>
          <w:lang w:eastAsia="ko-KR"/>
        </w:rPr>
      </w:pPr>
      <w:r w:rsidRPr="00D31BA3">
        <w:rPr>
          <w:rFonts w:ascii="Meiryo" w:eastAsia="Meiryo" w:hAnsi="Meiryo" w:cs="Meiryo" w:hint="eastAsia"/>
          <w:b/>
          <w:kern w:val="2"/>
          <w:sz w:val="36"/>
          <w:szCs w:val="36"/>
        </w:rPr>
        <w:lastRenderedPageBreak/>
        <w:t xml:space="preserve">Question </w:t>
      </w:r>
      <w:r w:rsidR="00D355E2">
        <w:rPr>
          <w:rFonts w:ascii="Meiryo" w:eastAsia="맑은 고딕" w:hAnsi="Meiryo" w:cs="Meiryo" w:hint="eastAsia"/>
          <w:b/>
          <w:kern w:val="2"/>
          <w:sz w:val="36"/>
          <w:szCs w:val="36"/>
          <w:lang w:eastAsia="ko-KR"/>
        </w:rPr>
        <w:t>5</w:t>
      </w:r>
      <w:r w:rsidRPr="00D31BA3">
        <w:rPr>
          <w:rFonts w:ascii="Meiryo" w:eastAsia="Meiryo" w:hAnsi="Meiryo" w:cs="Meiryo"/>
          <w:b/>
          <w:kern w:val="2"/>
          <w:sz w:val="36"/>
          <w:szCs w:val="36"/>
        </w:rPr>
        <w:t>.</w:t>
      </w:r>
      <w:r w:rsidR="00EB618D" w:rsidRPr="00D31BA3">
        <w:rPr>
          <w:rFonts w:ascii="Meiryo" w:eastAsia="Meiryo" w:hAnsi="Meiryo" w:cs="Meiryo"/>
          <w:b/>
          <w:kern w:val="2"/>
          <w:sz w:val="36"/>
          <w:szCs w:val="36"/>
        </w:rPr>
        <w:t xml:space="preserve"> </w:t>
      </w:r>
      <w:r>
        <w:rPr>
          <w:rFonts w:ascii="Meiryo" w:eastAsia="맑은 고딕" w:hAnsi="Meiryo" w:cs="Meiryo" w:hint="eastAsia"/>
          <w:b/>
          <w:sz w:val="36"/>
          <w:szCs w:val="36"/>
          <w:lang w:eastAsia="ko-KR"/>
        </w:rPr>
        <w:t>S</w:t>
      </w:r>
      <w:r w:rsidRPr="00D31BA3">
        <w:rPr>
          <w:rFonts w:ascii="Meiryo" w:eastAsia="Meiryo" w:hAnsi="Meiryo" w:cs="Meiryo"/>
          <w:b/>
          <w:sz w:val="36"/>
          <w:szCs w:val="36"/>
        </w:rPr>
        <w:t>elf</w:t>
      </w:r>
      <w:r w:rsidR="002A1767">
        <w:rPr>
          <w:rFonts w:ascii="Meiryo" w:eastAsia="맑은 고딕" w:hAnsi="Meiryo" w:cs="Meiryo" w:hint="eastAsia"/>
          <w:b/>
          <w:sz w:val="36"/>
          <w:szCs w:val="36"/>
          <w:lang w:eastAsia="ko-KR"/>
        </w:rPr>
        <w:t>-help practices</w:t>
      </w:r>
      <w:r w:rsidR="008635F2" w:rsidRPr="00D31BA3">
        <w:rPr>
          <w:rFonts w:ascii="Meiryo" w:eastAsia="Meiryo" w:hAnsi="Meiryo" w:cs="Meiryo" w:hint="eastAsia"/>
          <w:b/>
          <w:kern w:val="2"/>
          <w:sz w:val="36"/>
          <w:szCs w:val="36"/>
        </w:rPr>
        <w:t xml:space="preserve">　　　　　　　　　　　　　　　　</w:t>
      </w:r>
      <w:r w:rsidR="003866A4" w:rsidRPr="00D31BA3">
        <w:rPr>
          <w:rFonts w:ascii="Meiryo" w:eastAsia="Meiryo" w:hAnsi="Meiryo" w:cs="Meiryo" w:hint="eastAsia"/>
          <w:b/>
          <w:kern w:val="2"/>
          <w:sz w:val="36"/>
          <w:szCs w:val="36"/>
        </w:rPr>
        <w:t xml:space="preserve">　　　</w:t>
      </w:r>
    </w:p>
    <w:p w14:paraId="01A6D0A3" w14:textId="05FB4135" w:rsidR="00155C8C" w:rsidRPr="005C06F9" w:rsidRDefault="005C06F9" w:rsidP="00161BFE">
      <w:pPr>
        <w:ind w:left="288" w:hanging="288"/>
        <w:rPr>
          <w:rFonts w:ascii="HGPSoeiPresenceEB" w:eastAsia="맑은 고딕" w:hAnsi="MS Gothic" w:cs="Meiryo"/>
          <w:kern w:val="2"/>
          <w:sz w:val="32"/>
          <w:szCs w:val="20"/>
        </w:rPr>
      </w:pPr>
      <w:r>
        <w:rPr>
          <w:rFonts w:ascii="Meiryo" w:eastAsia="맑은 고딕" w:hAnsi="Meiryo" w:cs="Meiryo" w:hint="eastAsia"/>
          <w:color w:val="000000"/>
          <w:sz w:val="20"/>
          <w:szCs w:val="16"/>
          <w:lang w:eastAsia="ko-KR"/>
        </w:rPr>
        <w:t xml:space="preserve">This is a last Question. </w:t>
      </w:r>
      <w:r>
        <w:rPr>
          <w:rFonts w:ascii="Meiryo" w:eastAsia="맑은 고딕" w:hAnsi="Meiryo" w:cs="Meiryo" w:hint="eastAsia"/>
          <w:color w:val="000000"/>
          <w:sz w:val="20"/>
          <w:szCs w:val="16"/>
        </w:rPr>
        <w:t>Thank you for your cooperation.</w:t>
      </w:r>
      <w:r w:rsidRPr="00210FE1">
        <w:rPr>
          <w:rFonts w:ascii="Meiryo" w:eastAsia="Meiryo" w:hAnsi="Meiryo" w:cs="Meiryo" w:hint="eastAsia"/>
          <w:color w:val="000000"/>
          <w:sz w:val="20"/>
          <w:szCs w:val="16"/>
        </w:rPr>
        <w:t xml:space="preserve"> </w:t>
      </w:r>
    </w:p>
    <w:tbl>
      <w:tblPr>
        <w:tblW w:w="14717" w:type="dxa"/>
        <w:tblInd w:w="-1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6"/>
        <w:gridCol w:w="1016"/>
        <w:gridCol w:w="1107"/>
        <w:gridCol w:w="1230"/>
        <w:gridCol w:w="1396"/>
        <w:gridCol w:w="1092"/>
        <w:gridCol w:w="823"/>
        <w:gridCol w:w="2024"/>
        <w:gridCol w:w="992"/>
        <w:gridCol w:w="1134"/>
        <w:gridCol w:w="992"/>
        <w:gridCol w:w="825"/>
      </w:tblGrid>
      <w:tr w:rsidR="008B135C" w14:paraId="09B64043" w14:textId="77777777" w:rsidTr="007F4B70">
        <w:trPr>
          <w:trHeight w:val="459"/>
        </w:trPr>
        <w:tc>
          <w:tcPr>
            <w:tcW w:w="3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C7FAB7" w14:textId="16D02D49" w:rsidR="00D31BA3" w:rsidRDefault="00D31BA3" w:rsidP="009C0E26">
            <w:pPr>
              <w:spacing w:before="40" w:line="240" w:lineRule="exact"/>
              <w:ind w:leftChars="17" w:left="43" w:hangingChars="1" w:hanging="2"/>
              <w:rPr>
                <w:rFonts w:ascii="Meiryo" w:eastAsia="맑은 고딕" w:hAnsi="Meiryo" w:cs="Meiryo"/>
                <w:b/>
                <w:color w:val="000000"/>
                <w:sz w:val="20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</w:rPr>
              <w:t>Have you us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</w:rPr>
              <w:t xml:space="preserve">ed any of the following </w:t>
            </w:r>
            <w:r w:rsidR="002A1767">
              <w:rPr>
                <w:rFonts w:ascii="Meiryo" w:eastAsia="맑은 고딕" w:hAnsi="Meiryo" w:cs="Meiryo" w:hint="eastAsia"/>
                <w:color w:val="000000"/>
                <w:sz w:val="20"/>
                <w:szCs w:val="18"/>
              </w:rPr>
              <w:t>self-help practices</w:t>
            </w:r>
            <w:r w:rsidR="002A1767"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</w:rPr>
              <w:t xml:space="preserve">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</w:rPr>
              <w:t>in the last 12 months</w:t>
            </w:r>
            <w:r w:rsidRPr="00CE45FA">
              <w:rPr>
                <w:rFonts w:ascii="Meiryo" w:eastAsia="맑은 고딕" w:hAnsi="Meiryo" w:cs="Meiryo" w:hint="eastAsia"/>
                <w:color w:val="000000"/>
                <w:sz w:val="20"/>
                <w:szCs w:val="18"/>
              </w:rPr>
              <w:t>?</w:t>
            </w:r>
          </w:p>
          <w:p w14:paraId="186F82C6" w14:textId="4FA2C4EE" w:rsidR="008B135C" w:rsidRPr="00C67CAC" w:rsidRDefault="001D5E5A" w:rsidP="005A2F5C">
            <w:pPr>
              <w:spacing w:before="40" w:line="240" w:lineRule="exact"/>
              <w:ind w:leftChars="17" w:left="243" w:hangingChars="101" w:hanging="202"/>
              <w:rPr>
                <w:rFonts w:ascii="Meiryo" w:eastAsia="Meiryo" w:hAnsi="Meiryo" w:cs="Meiryo"/>
                <w:bCs/>
                <w:sz w:val="20"/>
                <w:szCs w:val="21"/>
                <w:lang w:val="en-GB"/>
              </w:rPr>
            </w:pPr>
            <w:r w:rsidRPr="003B7728">
              <w:rPr>
                <w:rFonts w:ascii="Meiryo" w:eastAsia="Meiryo" w:hAnsi="Meiryo" w:cs="Meiryo" w:hint="eastAsia"/>
                <w:bCs/>
                <w:sz w:val="20"/>
                <w:szCs w:val="21"/>
                <w:lang w:val="en-GB"/>
              </w:rPr>
              <w:t>（</w:t>
            </w:r>
            <w:r w:rsidR="005A2F5C" w:rsidRPr="0077018A">
              <w:rPr>
                <w:rFonts w:ascii="Meiryo" w:eastAsia="Meiryo" w:hAnsi="Meiryo" w:cs="Meiryo" w:hint="eastAsia"/>
                <w:sz w:val="20"/>
                <w:szCs w:val="18"/>
              </w:rPr>
              <w:t>Regardless of the physician</w:t>
            </w:r>
            <w:r w:rsidR="005A2F5C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="005A2F5C" w:rsidRPr="0077018A">
              <w:rPr>
                <w:rFonts w:ascii="Meiryo" w:eastAsia="Meiryo" w:hAnsi="Meiryo" w:cs="Meiryo" w:hint="eastAsia"/>
                <w:sz w:val="20"/>
                <w:szCs w:val="18"/>
              </w:rPr>
              <w:t>/</w:t>
            </w:r>
            <w:r w:rsidR="005A2F5C">
              <w:rPr>
                <w:rFonts w:ascii="Meiryo" w:eastAsia="Meiryo" w:hAnsi="Meiryo" w:cs="Meiryo"/>
                <w:sz w:val="20"/>
                <w:szCs w:val="18"/>
              </w:rPr>
              <w:t xml:space="preserve"> </w:t>
            </w:r>
            <w:r w:rsidR="005A2F5C" w:rsidRPr="0077018A">
              <w:rPr>
                <w:rFonts w:ascii="Meiryo" w:eastAsia="Meiryo" w:hAnsi="Meiryo" w:cs="Meiryo"/>
                <w:sz w:val="20"/>
                <w:szCs w:val="18"/>
              </w:rPr>
              <w:t>Korean</w:t>
            </w:r>
            <w:r w:rsidR="005A2F5C" w:rsidRPr="0077018A">
              <w:rPr>
                <w:rFonts w:ascii="Meiryo" w:eastAsia="Meiryo" w:hAnsi="Meiryo" w:cs="Meiryo" w:hint="eastAsia"/>
                <w:sz w:val="20"/>
                <w:szCs w:val="18"/>
              </w:rPr>
              <w:t xml:space="preserve"> </w:t>
            </w:r>
            <w:r w:rsidR="005A2F5C" w:rsidRPr="0077018A">
              <w:rPr>
                <w:rFonts w:ascii="Meiryo" w:eastAsia="Meiryo" w:hAnsi="Meiryo" w:cs="Meiryo"/>
                <w:sz w:val="20"/>
                <w:szCs w:val="18"/>
              </w:rPr>
              <w:t>medical doctor’s prescription</w:t>
            </w:r>
            <w:r w:rsidR="005A2F5C">
              <w:rPr>
                <w:rFonts w:ascii="Meiryo" w:eastAsia="Meiryo" w:hAnsi="Meiryo" w:cs="Meiryo"/>
                <w:sz w:val="20"/>
                <w:szCs w:val="18"/>
              </w:rPr>
              <w:t xml:space="preserve"> or its</w:t>
            </w:r>
            <w:r w:rsidR="005A2F5C" w:rsidRPr="0077018A">
              <w:rPr>
                <w:rFonts w:ascii="Meiryo" w:eastAsia="Meiryo" w:hAnsi="Meiryo" w:cs="Meiryo"/>
                <w:sz w:val="20"/>
                <w:szCs w:val="18"/>
              </w:rPr>
              <w:t xml:space="preserve"> advise.</w:t>
            </w:r>
            <w:r w:rsidR="005A2F5C" w:rsidRPr="0077018A">
              <w:rPr>
                <w:rFonts w:ascii="Meiryo" w:eastAsia="Meiryo" w:hAnsi="Meiryo" w:cs="Meiryo" w:hint="eastAsia"/>
                <w:sz w:val="20"/>
                <w:szCs w:val="18"/>
              </w:rPr>
              <w:t>）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8E8980" w14:textId="33A4A994" w:rsidR="008B135C" w:rsidRPr="001F4300" w:rsidRDefault="002A1767" w:rsidP="00B328B8">
            <w:pPr>
              <w:spacing w:line="-240" w:lineRule="auto"/>
              <w:rPr>
                <w:rFonts w:ascii="Meiryo" w:eastAsia="Meiryo" w:hAnsi="Meiryo" w:cs="Meiryo"/>
                <w:color w:val="000000"/>
                <w:sz w:val="20"/>
                <w:szCs w:val="18"/>
              </w:rPr>
            </w:pPr>
            <w:r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</w:rPr>
              <w:t>Number of times yo</w:t>
            </w:r>
            <w:r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 xml:space="preserve">u used practice </w:t>
            </w:r>
            <w:r w:rsidR="00CE45FA" w:rsidRPr="006B42BA">
              <w:rPr>
                <w:rFonts w:ascii="Meiryo" w:eastAsia="맑은 고딕" w:hAnsi="Meiryo" w:cs="Meiryo" w:hint="eastAsia"/>
                <w:b/>
                <w:bCs/>
                <w:color w:val="000000"/>
                <w:sz w:val="20"/>
                <w:szCs w:val="18"/>
                <w:lang w:eastAsia="ko-KR"/>
              </w:rPr>
              <w:t>in the last 3 months</w:t>
            </w:r>
            <w:r w:rsidR="00CE45FA" w:rsidRPr="006B42BA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?</w:t>
            </w:r>
          </w:p>
        </w:tc>
        <w:tc>
          <w:tcPr>
            <w:tcW w:w="65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0CEA86" w14:textId="0114B5A1" w:rsidR="008B135C" w:rsidRPr="00D31BA3" w:rsidRDefault="00D31BA3" w:rsidP="00D31BA3">
            <w:pPr>
              <w:spacing w:line="-240" w:lineRule="auto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Please indicate the </w:t>
            </w:r>
            <w:r w:rsidRPr="00CE45F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main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reason that applies to your </w:t>
            </w:r>
            <w:r w:rsidRPr="006B42BA"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>last</w:t>
            </w:r>
            <w:r>
              <w:rPr>
                <w:rFonts w:ascii="Meiryo" w:eastAsia="맑은 고딕" w:hAnsi="Meiryo" w:cs="Meiryo" w:hint="eastAsia"/>
                <w:b/>
                <w:color w:val="000000"/>
                <w:sz w:val="20"/>
                <w:szCs w:val="18"/>
                <w:lang w:eastAsia="ko-KR"/>
              </w:rPr>
              <w:t xml:space="preserve"> </w:t>
            </w:r>
            <w:r w:rsidR="002A1767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use of the self-help practice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. (Check only one)</w:t>
            </w: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3D536C" w14:textId="1A2137ED" w:rsidR="008B135C" w:rsidRPr="002A1767" w:rsidRDefault="00D31BA3" w:rsidP="002A1767">
            <w:pPr>
              <w:spacing w:line="300" w:lineRule="exact"/>
              <w:jc w:val="center"/>
              <w:rPr>
                <w:rFonts w:ascii="Meiryo" w:eastAsia="맑은 고딕" w:hAnsi="Meiryo" w:cs="Meiryo"/>
                <w:color w:val="000000"/>
                <w:sz w:val="20"/>
                <w:szCs w:val="18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How helpful did </w:t>
            </w:r>
            <w:r w:rsidR="002A1767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you find the self-help practice</w:t>
            </w:r>
            <w:r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?</w:t>
            </w:r>
            <w:r w:rsidR="002A1767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 xml:space="preserve"> 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(</w:t>
            </w:r>
            <w:r w:rsidRPr="00536ED3">
              <w:rPr>
                <w:rFonts w:ascii="Meiryo" w:eastAsia="맑은 고딕" w:hAnsi="Meiryo" w:cs="Meiryo" w:hint="eastAsia"/>
                <w:color w:val="000000"/>
                <w:sz w:val="20"/>
                <w:szCs w:val="18"/>
                <w:lang w:eastAsia="ko-KR"/>
              </w:rPr>
              <w:t>Check only one</w:t>
            </w:r>
            <w:r w:rsidRPr="00536ED3">
              <w:rPr>
                <w:rFonts w:ascii="Meiryo" w:eastAsia="맑은 고딕" w:hAnsi="Meiryo" w:cs="Meiryo" w:hint="eastAsia"/>
                <w:bCs/>
                <w:color w:val="000000"/>
                <w:sz w:val="20"/>
                <w:szCs w:val="18"/>
                <w:lang w:eastAsia="ko-KR"/>
              </w:rPr>
              <w:t>)</w:t>
            </w:r>
          </w:p>
        </w:tc>
      </w:tr>
      <w:tr w:rsidR="00210FE1" w14:paraId="0AC7340D" w14:textId="77777777" w:rsidTr="007F4B70">
        <w:trPr>
          <w:trHeight w:val="223"/>
        </w:trPr>
        <w:tc>
          <w:tcPr>
            <w:tcW w:w="310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FEA4" w14:textId="77777777" w:rsidR="00210FE1" w:rsidRPr="001F4300" w:rsidRDefault="00210FE1" w:rsidP="00210FE1">
            <w:pPr>
              <w:rPr>
                <w:rFonts w:ascii="Meiryo" w:eastAsia="Meiryo" w:hAnsi="Meiryo" w:cs="Meiryo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4AB2D" w14:textId="77777777" w:rsidR="00210FE1" w:rsidRPr="001F4300" w:rsidRDefault="00210FE1" w:rsidP="00210FE1">
            <w:pPr>
              <w:jc w:val="right"/>
              <w:rPr>
                <w:rFonts w:ascii="Meiryo" w:eastAsia="Meiryo" w:hAnsi="Meiryo" w:cs="Meiryo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857AFC5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FEEAEA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86DE63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1D0E4B77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1E35B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2BECB4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249CA5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9A24F4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9BA0" w14:textId="77777777" w:rsidR="00210FE1" w:rsidRPr="001F4300" w:rsidRDefault="00210FE1" w:rsidP="00210FE1">
            <w:pPr>
              <w:spacing w:line="240" w:lineRule="exact"/>
              <w:jc w:val="center"/>
              <w:rPr>
                <w:rFonts w:ascii="Meiryo" w:eastAsia="Meiryo" w:hAnsi="Meiryo" w:cs="Meiryo"/>
                <w:color w:val="000000"/>
                <w:sz w:val="22"/>
                <w:szCs w:val="18"/>
              </w:rPr>
            </w:pPr>
            <w:r w:rsidRPr="001F4300">
              <w:rPr>
                <w:rFonts w:ascii="Meiryo" w:eastAsia="Meiryo" w:hAnsi="Meiryo" w:cs="Meiryo"/>
                <w:color w:val="000000"/>
                <w:sz w:val="22"/>
                <w:szCs w:val="18"/>
                <w:lang w:val="en-GB"/>
              </w:rPr>
              <w:t>4</w:t>
            </w:r>
          </w:p>
        </w:tc>
      </w:tr>
      <w:tr w:rsidR="00D31BA3" w14:paraId="1C2DBE63" w14:textId="77777777" w:rsidTr="007F4B70">
        <w:trPr>
          <w:trHeight w:val="466"/>
        </w:trPr>
        <w:tc>
          <w:tcPr>
            <w:tcW w:w="31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91EB" w14:textId="77777777" w:rsidR="00D31BA3" w:rsidRPr="001F4300" w:rsidRDefault="00D31BA3" w:rsidP="00210FE1">
            <w:pPr>
              <w:rPr>
                <w:rFonts w:ascii="Meiryo" w:eastAsia="Meiryo" w:hAnsi="Meiryo" w:cs="Meiryo"/>
                <w:color w:val="000000"/>
                <w:sz w:val="18"/>
                <w:szCs w:val="16"/>
              </w:rPr>
            </w:pPr>
          </w:p>
        </w:tc>
        <w:tc>
          <w:tcPr>
            <w:tcW w:w="11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EAAE0" w14:textId="77777777" w:rsidR="00D31BA3" w:rsidRPr="001F4300" w:rsidRDefault="00D31BA3" w:rsidP="00210FE1">
            <w:pPr>
              <w:jc w:val="right"/>
              <w:rPr>
                <w:rFonts w:ascii="Meiryo" w:eastAsia="Meiryo" w:hAnsi="Meiryo" w:cs="Meiryo"/>
                <w:color w:val="000000"/>
                <w:sz w:val="20"/>
                <w:szCs w:val="22"/>
              </w:rPr>
            </w:pP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4EE50A7" w14:textId="5A98AAA5" w:rsidR="00D31BA3" w:rsidRPr="001F4300" w:rsidRDefault="00D31BA3" w:rsidP="00210FE1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20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For an acute illness / condition, one that lasted less than one month</w:t>
            </w:r>
          </w:p>
        </w:tc>
        <w:tc>
          <w:tcPr>
            <w:tcW w:w="139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990B7A" w14:textId="39618710" w:rsidR="00D31BA3" w:rsidRPr="00192F01" w:rsidRDefault="00D31BA3" w:rsidP="00210FE1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 w:rsidRPr="00D31BA3">
              <w:rPr>
                <w:rFonts w:ascii="Meiryo" w:eastAsia="맑은 고딕" w:hAnsi="Meiryo" w:cs="Meiryo" w:hint="eastAsia"/>
                <w:sz w:val="18"/>
                <w:szCs w:val="18"/>
                <w:lang w:eastAsia="ko-KR"/>
              </w:rPr>
              <w:t>To treat a long-term health condition(one that lasted more than one month) or its symptoms</w:t>
            </w:r>
          </w:p>
        </w:tc>
        <w:tc>
          <w:tcPr>
            <w:tcW w:w="10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27F2588" w14:textId="77147F32" w:rsidR="00D31BA3" w:rsidRPr="00192F01" w:rsidRDefault="00D31BA3" w:rsidP="00210FE1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To improve well-being</w:t>
            </w:r>
          </w:p>
        </w:tc>
        <w:tc>
          <w:tcPr>
            <w:tcW w:w="823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F90E7" w14:textId="5BD6BF05" w:rsidR="00D31BA3" w:rsidRPr="00192F01" w:rsidRDefault="00D31BA3" w:rsidP="00210FE1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Other</w:t>
            </w:r>
          </w:p>
        </w:tc>
        <w:tc>
          <w:tcPr>
            <w:tcW w:w="2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533F" w14:textId="1AAAF35F" w:rsidR="00D31BA3" w:rsidRPr="00192F01" w:rsidRDefault="00D31BA3" w:rsidP="00210FE1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val="en-GB" w:eastAsia="ko-KR"/>
              </w:rPr>
              <w:t>Please specify the other reason</w:t>
            </w:r>
            <w:r w:rsidRPr="00192F01">
              <w:rPr>
                <w:rFonts w:ascii="Meiryo" w:eastAsia="Meiryo" w:hAnsi="Meiryo" w:cs="Meiryo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AF8D9E" w14:textId="6553375D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Very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039079" w14:textId="74CF3DFC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Somewhat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771B05" w14:textId="3C5575A4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>Not at all</w:t>
            </w:r>
          </w:p>
        </w:tc>
        <w:tc>
          <w:tcPr>
            <w:tcW w:w="825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E2C0" w14:textId="44A88FB6" w:rsidR="00D31BA3" w:rsidRPr="00192F01" w:rsidRDefault="00D31BA3" w:rsidP="00956D0A">
            <w:pPr>
              <w:spacing w:line="-240" w:lineRule="auto"/>
              <w:jc w:val="center"/>
              <w:rPr>
                <w:rFonts w:ascii="Meiryo" w:eastAsia="Meiryo" w:hAnsi="Meiryo" w:cs="Meiryo"/>
                <w:color w:val="000000"/>
                <w:sz w:val="18"/>
                <w:szCs w:val="18"/>
              </w:rPr>
            </w:pPr>
            <w:r>
              <w:rPr>
                <w:rFonts w:ascii="Meiryo" w:eastAsia="맑은 고딕" w:hAnsi="Meiryo" w:cs="Meiryo"/>
                <w:color w:val="000000"/>
                <w:sz w:val="18"/>
                <w:szCs w:val="18"/>
                <w:lang w:eastAsia="ko-KR"/>
              </w:rPr>
              <w:t>Don’t</w:t>
            </w:r>
            <w:r>
              <w:rPr>
                <w:rFonts w:ascii="Meiryo" w:eastAsia="맑은 고딕" w:hAnsi="Meiryo" w:cs="Meiryo" w:hint="eastAsia"/>
                <w:color w:val="000000"/>
                <w:sz w:val="18"/>
                <w:szCs w:val="18"/>
                <w:lang w:eastAsia="ko-KR"/>
              </w:rPr>
              <w:t xml:space="preserve"> know</w:t>
            </w:r>
          </w:p>
        </w:tc>
      </w:tr>
      <w:tr w:rsidR="007F4B70" w14:paraId="121B71E1" w14:textId="77777777" w:rsidTr="007F4B70">
        <w:trPr>
          <w:trHeight w:val="251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ED9F41" w14:textId="6D1FFD3F" w:rsidR="007F4B70" w:rsidRPr="002A1767" w:rsidRDefault="007F4B70" w:rsidP="00B328B8">
            <w:pPr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</w:pPr>
            <w:r w:rsidRPr="002A1767"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  <w:t>Medita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33870" w14:textId="42ED9A60" w:rsidR="007F4B70" w:rsidRPr="009C0E26" w:rsidRDefault="007F4B70" w:rsidP="006B42D4">
            <w:pPr>
              <w:jc w:val="center"/>
              <w:rPr>
                <w:rFonts w:ascii="Meiryo" w:eastAsia="Meiryo" w:hAnsi="Meiryo" w:cs="Meiryo"/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8E086" w14:textId="23D89CD0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EA6B97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2E63E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BAC1C0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A7A4C2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8A7A8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F4913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73421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BA7FA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F548D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550C2227" w14:textId="77777777" w:rsidTr="007F4B70">
        <w:trPr>
          <w:trHeight w:val="384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C8840" w14:textId="61205E25" w:rsidR="007F4B70" w:rsidRPr="002A1767" w:rsidRDefault="007F4B70" w:rsidP="00B328B8">
            <w:pPr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Yog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3CBFA" w14:textId="5C5D3257" w:rsidR="007F4B70" w:rsidRPr="009C0E26" w:rsidRDefault="007F4B70" w:rsidP="006B42D4">
            <w:pPr>
              <w:jc w:val="center"/>
              <w:rPr>
                <w:rFonts w:ascii="Meiryo" w:eastAsia="Meiryo" w:hAnsi="Meiryo" w:cs="Meiryo"/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50FA9" w14:textId="468B11FB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D6981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949D90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6D91E7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8316AB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99076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F7DFC0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4F9D45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5135B5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6523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2639BAE7" w14:textId="77777777" w:rsidTr="007F4B70">
        <w:trPr>
          <w:trHeight w:val="354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8711DA" w14:textId="459EEE9D" w:rsidR="007F4B70" w:rsidRPr="002A1767" w:rsidRDefault="007F4B70" w:rsidP="00B328B8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Qigong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4B04F" w14:textId="69395622" w:rsidR="007F4B70" w:rsidRPr="006B42D4" w:rsidRDefault="007F4B70" w:rsidP="006B42D4">
            <w:pPr>
              <w:jc w:val="center"/>
              <w:rPr>
                <w:rFonts w:eastAsia="맑은 고딕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CB7EC" w14:textId="0C184DED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187774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AB891D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B8049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93D8DC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353E0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BE59E0D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2ED4539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854FC9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28EB7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6F89C47D" w14:textId="77777777" w:rsidTr="007F4B70">
        <w:trPr>
          <w:trHeight w:val="212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40125" w14:textId="42455E75" w:rsidR="007F4B70" w:rsidRPr="002A1767" w:rsidRDefault="007F4B70" w:rsidP="00B328B8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Tai Ch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C9805" w14:textId="743A1A59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0DEC4" w14:textId="7B3C0D21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3EF538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525477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7F1B18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3F3498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192FE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010A1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EC0850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07D29C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7739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7A97B211" w14:textId="77777777" w:rsidTr="007F4B70">
        <w:trPr>
          <w:trHeight w:val="27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3D371" w14:textId="20DCCE60" w:rsidR="007F4B70" w:rsidRPr="002A1767" w:rsidRDefault="007F4B70" w:rsidP="00B328B8">
            <w:pPr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</w:pPr>
            <w:r w:rsidRPr="002A1767"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  <w:t>Relaxation techniqu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35C69" w14:textId="69BCDC23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CF11F" w14:textId="2C5DF64A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4B2F5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631668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5F87C6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E8714C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F5D8F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C4F9F0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B52E80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C5B4D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6D1B4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289E279D" w14:textId="77777777" w:rsidTr="007F4B70">
        <w:trPr>
          <w:trHeight w:val="291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97218D" w14:textId="1411B513" w:rsidR="007F4B70" w:rsidRPr="002A1767" w:rsidRDefault="007F4B70" w:rsidP="008635F2">
            <w:pPr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</w:pPr>
            <w:r w:rsidRPr="002A1767"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  <w:t>Music therap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EDCF0" w14:textId="3B57E676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EBE4E" w14:textId="7B41DDC0" w:rsidR="007F4B70" w:rsidRPr="005C4665" w:rsidRDefault="007F4B70" w:rsidP="007F4B70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F76503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EB2A8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CAB855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0E7F81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E3D9F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CEDAB8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A9BC8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8B17DD9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5D7A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1B8442C4" w14:textId="77777777" w:rsidTr="007F4B70">
        <w:trPr>
          <w:trHeight w:val="324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269A2" w14:textId="53E88AB4" w:rsidR="007F4B70" w:rsidRPr="002A1767" w:rsidRDefault="007F4B70" w:rsidP="00B328B8">
            <w:pPr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</w:pPr>
            <w:r w:rsidRPr="002A1767">
              <w:rPr>
                <w:rFonts w:ascii="Meiryo" w:eastAsia="맑은 고딕" w:hAnsi="Meiryo" w:cs="Meiryo"/>
                <w:b/>
                <w:color w:val="000000"/>
                <w:sz w:val="18"/>
                <w:szCs w:val="22"/>
                <w:lang w:eastAsia="ko-KR"/>
              </w:rPr>
              <w:t>Picture therap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B3D27" w14:textId="12E23F35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5B7B7" w14:textId="57138D96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C5CA4F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EF28F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028322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6DAA89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414ED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1382B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899BCA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2A65E9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440BC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0B8791D2" w14:textId="77777777" w:rsidTr="007F4B70">
        <w:trPr>
          <w:trHeight w:val="294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22435" w14:textId="725472C8" w:rsidR="007F4B70" w:rsidRPr="008635F2" w:rsidRDefault="007F4B70" w:rsidP="00B328B8">
            <w:pPr>
              <w:rPr>
                <w:rFonts w:ascii="Meiryo" w:eastAsia="Meiryo" w:hAnsi="Meiryo" w:cs="Meiryo"/>
                <w:b/>
                <w:bCs/>
                <w:sz w:val="18"/>
                <w:lang w:val="en-GB"/>
              </w:rPr>
            </w:pPr>
            <w:r w:rsidRPr="002A1767">
              <w:rPr>
                <w:rFonts w:ascii="Meiryo" w:eastAsia="Meiryo" w:hAnsi="Meiryo" w:cs="Meiryo"/>
                <w:b/>
                <w:bCs/>
                <w:sz w:val="18"/>
                <w:lang w:val="en-GB"/>
              </w:rPr>
              <w:t>Attend traditional healing ceremon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3D846" w14:textId="5FB0DC65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CD92A" w14:textId="73B54B54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23CAAB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22D49E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438AB8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2D55BC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F0389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776A5F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38A2EA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CED42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CF032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2E722561" w14:textId="77777777" w:rsidTr="007F4B70">
        <w:trPr>
          <w:trHeight w:val="244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1EF17" w14:textId="7A1F2606" w:rsidR="007F4B70" w:rsidRPr="002A1767" w:rsidRDefault="007F4B70" w:rsidP="00B328B8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szCs w:val="20"/>
                <w:lang w:val="en-GB" w:eastAsia="ko-KR"/>
              </w:rPr>
            </w:pPr>
            <w:r w:rsidRPr="002A1767">
              <w:rPr>
                <w:rFonts w:ascii="Meiryo" w:eastAsia="맑은 고딕" w:hAnsi="Meiryo" w:cs="Meiryo"/>
                <w:b/>
                <w:bCs/>
                <w:sz w:val="18"/>
                <w:szCs w:val="20"/>
                <w:lang w:val="en-GB" w:eastAsia="ko-KR"/>
              </w:rPr>
              <w:t>Praying for own health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4256" w14:textId="78C503FB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3B62F" w14:textId="7C2BA746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A0F3DB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B7D6AC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B3749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8C216A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ABC91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50F772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31920D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BCDB0F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C9C3A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76D382EF" w14:textId="77777777" w:rsidTr="007F4B70">
        <w:trPr>
          <w:trHeight w:val="248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0B894" w14:textId="780736BA" w:rsidR="007F4B70" w:rsidRPr="008635F2" w:rsidRDefault="007F4B70" w:rsidP="009C0E26">
            <w:pPr>
              <w:rPr>
                <w:rFonts w:ascii="Meiryo" w:eastAsia="Meiryo" w:hAnsi="Meiryo" w:cs="Meiryo"/>
                <w:b/>
                <w:bCs/>
                <w:sz w:val="18"/>
                <w:lang w:val="en-GB"/>
              </w:rPr>
            </w:pPr>
            <w:r w:rsidRPr="002A1767">
              <w:rPr>
                <w:rFonts w:ascii="Meiryo" w:eastAsia="Meiryo" w:hAnsi="Meiryo" w:cs="Meiryo"/>
                <w:b/>
                <w:bCs/>
                <w:sz w:val="18"/>
                <w:lang w:val="en-GB"/>
              </w:rPr>
              <w:t>Electric massage machin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5E466" w14:textId="04007CB7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806C8" w14:textId="08020AE5" w:rsidR="007F4B70" w:rsidRPr="005C4665" w:rsidRDefault="007F4B70" w:rsidP="00B328B8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48E57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97287E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F9610F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0D5CE2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11B2C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6C555A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134CE3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798F95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62F5B" w14:textId="77777777" w:rsidR="007F4B70" w:rsidRPr="008635F2" w:rsidRDefault="007F4B70" w:rsidP="00B328B8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6F4A9F3C" w14:textId="77777777" w:rsidTr="007F4B70">
        <w:trPr>
          <w:trHeight w:val="242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2F29A" w14:textId="2CE7B0AC" w:rsidR="007F4B70" w:rsidRPr="008635F2" w:rsidRDefault="007F4B70" w:rsidP="00EF167E">
            <w:pPr>
              <w:spacing w:line="240" w:lineRule="exact"/>
              <w:rPr>
                <w:rFonts w:ascii="Meiryo" w:eastAsia="Meiryo" w:hAnsi="Meiryo" w:cs="Meiryo"/>
                <w:b/>
                <w:bCs/>
                <w:sz w:val="18"/>
                <w:lang w:val="en-GB"/>
              </w:rPr>
            </w:pPr>
            <w:r w:rsidRPr="002A1767">
              <w:rPr>
                <w:rFonts w:ascii="Meiryo" w:eastAsia="Meiryo" w:hAnsi="Meiryo" w:cs="Meiryo"/>
                <w:b/>
                <w:bCs/>
                <w:sz w:val="18"/>
                <w:lang w:val="en-GB"/>
              </w:rPr>
              <w:t>Other health applianc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1C774" w14:textId="6F9FDAF1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D67E3" w14:textId="0F5D652F" w:rsidR="007F4B70" w:rsidRPr="005C4665" w:rsidRDefault="007F4B70" w:rsidP="008B135C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473287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6A2E54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7FF25C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815C7C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5C935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C4A6A9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3A61E8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CAEA2E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6CBF1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06D90314" w14:textId="77777777" w:rsidTr="007F4B70">
        <w:trPr>
          <w:trHeight w:val="39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CBB3F7" w14:textId="50171037" w:rsidR="007F4B70" w:rsidRPr="002A1767" w:rsidRDefault="007F4B70" w:rsidP="008635F2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>
              <w:rPr>
                <w:rFonts w:ascii="Meiryo" w:eastAsia="맑은 고딕" w:hAnsi="Meiryo" w:cs="Meiryo" w:hint="eastAsia"/>
                <w:b/>
                <w:bCs/>
                <w:sz w:val="18"/>
                <w:lang w:val="en-GB" w:eastAsia="ko-KR"/>
              </w:rPr>
              <w:t>Walking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3C540" w14:textId="14BAD12D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2FCC4" w14:textId="0DD918DD" w:rsidR="007F4B70" w:rsidRPr="005C4665" w:rsidRDefault="007F4B70" w:rsidP="008635F2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57E735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4DCDB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D8FFA8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D48946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339F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F2A19A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2E5C9F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A42B23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9C6E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59BB0494" w14:textId="77777777" w:rsidTr="007F4B70">
        <w:trPr>
          <w:trHeight w:val="226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7C4F2" w14:textId="12D09E23" w:rsidR="007F4B70" w:rsidRPr="002A1767" w:rsidRDefault="007F4B70" w:rsidP="008635F2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2A1767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Forest therap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B57FA" w14:textId="77C6A1C2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AC00D" w14:textId="30597888" w:rsidR="007F4B70" w:rsidRPr="005C4665" w:rsidRDefault="007F4B70" w:rsidP="008635F2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068F55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B59D33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5C87E5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D611EB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A20E9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4D81DB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7B8805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11E2360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FE18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3D11F445" w14:textId="77777777" w:rsidTr="007F4B70">
        <w:trPr>
          <w:trHeight w:val="30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AB7F20" w14:textId="71FA15B3" w:rsidR="007F4B70" w:rsidRPr="008635F2" w:rsidRDefault="007F4B70" w:rsidP="008635F2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lang w:val="en-GB"/>
              </w:rPr>
            </w:pPr>
            <w:r w:rsidRPr="002A1767">
              <w:rPr>
                <w:rFonts w:ascii="Meiryo" w:eastAsia="Meiryo" w:hAnsi="Meiryo" w:cs="Meiryo"/>
                <w:b/>
                <w:bCs/>
                <w:sz w:val="18"/>
                <w:lang w:val="en-GB"/>
              </w:rPr>
              <w:lastRenderedPageBreak/>
              <w:t>Aromatherap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8D4E7" w14:textId="0665BDF7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C7983" w14:textId="34158B11" w:rsidR="007F4B70" w:rsidRPr="005C4665" w:rsidRDefault="007F4B70" w:rsidP="008635F2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DE5707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BD8979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4FD04E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F72928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2E828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C10D7D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2F4EC6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EDDE04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B225C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2C6BDBCB" w14:textId="77777777" w:rsidTr="007F4B70">
        <w:trPr>
          <w:trHeight w:val="376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D4D487" w14:textId="2007B4C8" w:rsidR="007F4B70" w:rsidRPr="008635F2" w:rsidRDefault="007F4B70" w:rsidP="008635F2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lang w:val="en-GB"/>
              </w:rPr>
            </w:pPr>
            <w:r w:rsidRPr="002A1767">
              <w:rPr>
                <w:rFonts w:ascii="Meiryo" w:eastAsia="Meiryo" w:hAnsi="Meiryo" w:cs="Meiryo"/>
                <w:b/>
                <w:bCs/>
                <w:sz w:val="18"/>
                <w:lang w:val="en-GB"/>
              </w:rPr>
              <w:t>Hyperthermi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A3A9A" w14:textId="02EF4079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6EDA6" w14:textId="15127705" w:rsidR="007F4B70" w:rsidRPr="005C4665" w:rsidRDefault="007F4B70" w:rsidP="008635F2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67F2FD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E1AD26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BC7176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596980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11EBB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74AD80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30B881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22FEC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446C6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50ECFF0D" w14:textId="77777777" w:rsidTr="007F4B70">
        <w:trPr>
          <w:trHeight w:val="376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DBC79F" w14:textId="4454E28F" w:rsidR="007F4B70" w:rsidRPr="002A1767" w:rsidRDefault="007F4B70" w:rsidP="008635F2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2A1767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Magnet therap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60689" w14:textId="38BA787E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5A591" w14:textId="51999556" w:rsidR="007F4B70" w:rsidRPr="005C4665" w:rsidRDefault="007F4B70" w:rsidP="008635F2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9D5F73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63AC52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D6B50E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ECD03F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DEBF6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520593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AC9DA4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2849C3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85A0" w14:textId="77777777" w:rsidR="007F4B70" w:rsidRPr="008635F2" w:rsidRDefault="007F4B70" w:rsidP="008635F2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3AEF0D3B" w14:textId="77777777" w:rsidTr="007F4B70">
        <w:trPr>
          <w:trHeight w:val="376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016AD8" w14:textId="0534FF00" w:rsidR="007F4B70" w:rsidRPr="002A1767" w:rsidRDefault="007F4B70" w:rsidP="008B135C">
            <w:pPr>
              <w:spacing w:line="-240" w:lineRule="auto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2A1767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Spa therap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A121" w14:textId="657C6197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E65D3" w14:textId="1575198C" w:rsidR="007F4B70" w:rsidRPr="005C4665" w:rsidRDefault="007F4B70" w:rsidP="008B135C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452CA3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CE5304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538637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50A393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03612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46F7B9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9A7456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6DD218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1CE2A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5798685D" w14:textId="77777777" w:rsidTr="007F4B70">
        <w:trPr>
          <w:trHeight w:val="344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B6074" w14:textId="6991DBC6" w:rsidR="007F4B70" w:rsidRPr="002A1767" w:rsidRDefault="007F4B70" w:rsidP="008B135C">
            <w:pPr>
              <w:spacing w:line="240" w:lineRule="exact"/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</w:pPr>
            <w:r w:rsidRPr="002A1767">
              <w:rPr>
                <w:rFonts w:ascii="Meiryo" w:eastAsia="맑은 고딕" w:hAnsi="Meiryo" w:cs="Meiryo"/>
                <w:b/>
                <w:bCs/>
                <w:sz w:val="18"/>
                <w:lang w:val="en-GB" w:eastAsia="ko-KR"/>
              </w:rPr>
              <w:t>Bath additiv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0420C" w14:textId="1D2F708B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27C3B" w14:textId="1B2C2DE1" w:rsidR="007F4B70" w:rsidRPr="005C4665" w:rsidRDefault="007F4B70" w:rsidP="008B135C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24D446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F0708C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1A9315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897FDE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B4F6D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22D206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E030AE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B870D4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D6B42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36F6E885" w14:textId="77777777" w:rsidTr="007F4B70">
        <w:trPr>
          <w:trHeight w:val="43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8AA21" w14:textId="00EA41C7" w:rsidR="007F4B70" w:rsidRPr="008635F2" w:rsidRDefault="007F4B70" w:rsidP="00841965">
            <w:pPr>
              <w:spacing w:line="-240" w:lineRule="auto"/>
              <w:rPr>
                <w:rFonts w:ascii="Meiryo" w:eastAsia="Meiryo" w:hAnsi="Meiryo" w:cs="Meiryo"/>
                <w:b/>
                <w:bCs/>
                <w:sz w:val="14"/>
                <w:szCs w:val="18"/>
                <w:lang w:val="en-GB"/>
              </w:rPr>
            </w:pPr>
            <w:r w:rsidRPr="008B135C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 xml:space="preserve">(　　　</w:t>
            </w:r>
            <w:r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</w:t>
            </w:r>
            <w:r w:rsidRPr="008B135C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 xml:space="preserve">　　</w:t>
            </w:r>
            <w:r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B135C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36E82" w14:textId="744CEF9A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345BF" w14:textId="2569136D" w:rsidR="007F4B70" w:rsidRPr="005C4665" w:rsidRDefault="007F4B70" w:rsidP="00841965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D78609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3DABFC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FBBC89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7CB361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A6162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76E1F0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C69F68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DE5636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3228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7E04EDD7" w14:textId="77777777" w:rsidTr="007F4B70">
        <w:trPr>
          <w:trHeight w:val="281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4314CD" w14:textId="1BA9245B" w:rsidR="007F4B70" w:rsidRPr="00973A9D" w:rsidRDefault="007F4B70" w:rsidP="009C0E26">
            <w:pPr>
              <w:spacing w:line="-240" w:lineRule="auto"/>
              <w:ind w:rightChars="-27" w:right="-65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973A9D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(</w:t>
            </w:r>
            <w:r w:rsidRPr="00973A9D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</w:t>
            </w:r>
            <w:r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</w:t>
            </w:r>
            <w:r w:rsidRPr="00973A9D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</w:t>
            </w:r>
            <w:r>
              <w:rPr>
                <w:rFonts w:ascii="Meiryo" w:eastAsia="맑은 고딕" w:hAnsi="Meiryo" w:cs="Meiryo" w:hint="eastAsia"/>
                <w:b/>
                <w:bCs/>
                <w:sz w:val="18"/>
                <w:szCs w:val="18"/>
                <w:lang w:val="en-GB" w:eastAsia="ko-KR"/>
              </w:rPr>
              <w:t xml:space="preserve"> </w:t>
            </w:r>
            <w:r w:rsidRPr="00973A9D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  <w:r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1D82F" w14:textId="410322EA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F6980" w14:textId="6C85BB19" w:rsidR="007F4B70" w:rsidRPr="005C4665" w:rsidRDefault="007F4B70" w:rsidP="00841965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8F38F4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88C03B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437E3C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4EA5BA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8B9EB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41550B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687DAE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AA71A0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D2CE" w14:textId="77777777" w:rsidR="007F4B70" w:rsidRPr="008635F2" w:rsidRDefault="007F4B70" w:rsidP="00841965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F4B70" w14:paraId="550BF985" w14:textId="77777777" w:rsidTr="007F4B70">
        <w:trPr>
          <w:trHeight w:val="7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255C79" w14:textId="42E48057" w:rsidR="007F4B70" w:rsidRPr="00973A9D" w:rsidRDefault="007F4B70" w:rsidP="008B135C">
            <w:pPr>
              <w:spacing w:line="-240" w:lineRule="auto"/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</w:pPr>
            <w:r w:rsidRPr="00973A9D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(</w:t>
            </w:r>
            <w:r w:rsidRPr="00973A9D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　　　　　</w:t>
            </w:r>
            <w:r>
              <w:rPr>
                <w:rFonts w:ascii="Meiryo" w:eastAsia="맑은 고딕" w:hAnsi="Meiryo" w:cs="Meiryo" w:hint="eastAsia"/>
                <w:b/>
                <w:bCs/>
                <w:sz w:val="18"/>
                <w:szCs w:val="18"/>
                <w:lang w:val="en-GB" w:eastAsia="ko-KR"/>
              </w:rPr>
              <w:t xml:space="preserve"> </w:t>
            </w:r>
            <w:r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</w:t>
            </w:r>
            <w:r w:rsidRPr="00973A9D"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</w:t>
            </w:r>
            <w:r w:rsidRPr="00973A9D">
              <w:rPr>
                <w:rFonts w:ascii="Meiryo" w:eastAsia="Meiryo" w:hAnsi="Meiryo" w:cs="Meiryo"/>
                <w:b/>
                <w:bCs/>
                <w:sz w:val="18"/>
                <w:szCs w:val="18"/>
                <w:lang w:val="en-GB"/>
              </w:rPr>
              <w:t>)</w:t>
            </w:r>
            <w:r>
              <w:rPr>
                <w:rFonts w:ascii="Meiryo" w:eastAsia="Meiryo" w:hAnsi="Meiryo" w:cs="Meiryo" w:hint="eastAsia"/>
                <w:b/>
                <w:bCs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9621B" w14:textId="4F040B7B" w:rsidR="007F4B70" w:rsidRPr="009C0E26" w:rsidRDefault="007F4B70" w:rsidP="006B42D4">
            <w:pPr>
              <w:jc w:val="center"/>
              <w:rPr>
                <w:sz w:val="16"/>
              </w:rPr>
            </w:pP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Yes</w:t>
            </w:r>
            <w:r w:rsidRPr="00B328B8">
              <w:rPr>
                <w:rFonts w:ascii="Meiryo" w:eastAsia="Meiryo" w:hAnsi="Meiryo" w:cs="Meiryo" w:hint="eastAsia"/>
                <w:color w:val="000000"/>
                <w:sz w:val="16"/>
                <w:szCs w:val="16"/>
              </w:rPr>
              <w:t>・</w:t>
            </w:r>
            <w:r>
              <w:rPr>
                <w:rFonts w:ascii="Meiryo" w:eastAsia="맑은 고딕" w:hAnsi="Meiryo" w:cs="Meiryo" w:hint="eastAsia"/>
                <w:color w:val="000000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5589B" w14:textId="0EDFCE0D" w:rsidR="007F4B70" w:rsidRPr="005C4665" w:rsidRDefault="007F4B70" w:rsidP="008B135C">
            <w:pPr>
              <w:jc w:val="right"/>
              <w:rPr>
                <w:rFonts w:ascii="Meiryo" w:eastAsia="맑은 고딕" w:hAnsi="Meiryo" w:cs="Meiryo"/>
                <w:sz w:val="16"/>
                <w:lang w:eastAsia="ko-KR"/>
              </w:rPr>
            </w:pPr>
            <w:r>
              <w:rPr>
                <w:rFonts w:ascii="Meiryo" w:eastAsia="맑은 고딕" w:hAnsi="Meiryo" w:cs="Meiryo" w:hint="eastAsia"/>
                <w:sz w:val="16"/>
                <w:lang w:eastAsia="ko-KR"/>
              </w:rPr>
              <w:t>tim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F5385B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7FD340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D81013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ED69DE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32FA1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47265A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9735FE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FF2F4F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6C1F7" w14:textId="77777777" w:rsidR="007F4B70" w:rsidRPr="008635F2" w:rsidRDefault="007F4B70" w:rsidP="008B135C">
            <w:pPr>
              <w:jc w:val="center"/>
              <w:rPr>
                <w:rFonts w:ascii="Meiryo" w:eastAsia="Meiryo" w:hAnsi="Meiryo" w:cs="Meiryo"/>
                <w:color w:val="000000"/>
                <w:sz w:val="20"/>
                <w:szCs w:val="20"/>
                <w:lang w:val="en-GB"/>
              </w:rPr>
            </w:pPr>
            <w:r w:rsidRPr="008635F2">
              <w:rPr>
                <w:rFonts w:ascii="Meiryo" w:eastAsia="Meiryo" w:hAnsi="Meiryo" w:cs="Meiryo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</w:tbl>
    <w:p w14:paraId="47704685" w14:textId="77777777" w:rsidR="00210FE1" w:rsidRPr="00210FE1" w:rsidRDefault="00210FE1" w:rsidP="006430CD">
      <w:pPr>
        <w:spacing w:line="20" w:lineRule="exact"/>
        <w:rPr>
          <w:rFonts w:ascii="Meiryo" w:eastAsia="Meiryo" w:hAnsi="Meiryo" w:cs="Meiryo"/>
          <w:color w:val="000000"/>
          <w:sz w:val="20"/>
          <w:szCs w:val="16"/>
        </w:rPr>
      </w:pPr>
    </w:p>
    <w:sectPr w:rsidR="00210FE1" w:rsidRPr="00210FE1" w:rsidSect="009C0E26">
      <w:pgSz w:w="15840" w:h="12240" w:orient="landscape" w:code="1"/>
      <w:pgMar w:top="720" w:right="720" w:bottom="340" w:left="720" w:header="720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354387" w14:textId="77777777" w:rsidR="00D226F8" w:rsidRDefault="00D226F8" w:rsidP="00222C92">
      <w:r>
        <w:separator/>
      </w:r>
    </w:p>
  </w:endnote>
  <w:endnote w:type="continuationSeparator" w:id="0">
    <w:p w14:paraId="2AF7C8D3" w14:textId="77777777" w:rsidR="00D226F8" w:rsidRDefault="00D226F8" w:rsidP="0022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GPSoeiPresenceEB">
    <w:altName w:val="MS Mincho"/>
    <w:charset w:val="80"/>
    <w:family w:val="roman"/>
    <w:pitch w:val="variable"/>
    <w:sig w:usb0="80000281" w:usb1="28C76CF8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3356442"/>
      <w:docPartObj>
        <w:docPartGallery w:val="Page Numbers (Bottom of Page)"/>
        <w:docPartUnique/>
      </w:docPartObj>
    </w:sdtPr>
    <w:sdtEndPr/>
    <w:sdtContent>
      <w:p w14:paraId="73AA4247" w14:textId="17A92B87" w:rsidR="008F5FE8" w:rsidRDefault="008F5FE8" w:rsidP="009C0E26">
        <w:pPr>
          <w:pStyle w:val="aa"/>
          <w:tabs>
            <w:tab w:val="left" w:pos="915"/>
            <w:tab w:val="right" w:pos="1440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07AAF" w:rsidRPr="00607AAF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65BD93F4" w14:textId="00EBEFFA" w:rsidR="008F5FE8" w:rsidRPr="008F5FE8" w:rsidRDefault="008F5FE8" w:rsidP="008F5FE8">
    <w:pPr>
      <w:pStyle w:val="aa"/>
      <w:spacing w:line="260" w:lineRule="exact"/>
      <w:ind w:left="77"/>
      <w:rPr>
        <w:rFonts w:ascii="Meiryo" w:eastAsia="맑은 고딕" w:hAnsi="Meiryo" w:cs="Meiryo"/>
        <w:sz w:val="16"/>
        <w:szCs w:val="16"/>
        <w:lang w:eastAsia="ko-KR"/>
      </w:rPr>
    </w:pPr>
    <w:r w:rsidRPr="008F5FE8">
      <w:rPr>
        <w:rFonts w:ascii="Meiryo" w:eastAsia="Meiryo" w:hAnsi="Meiryo" w:cs="Meiryo" w:hint="eastAsia"/>
        <w:sz w:val="16"/>
        <w:szCs w:val="16"/>
        <w:lang w:eastAsia="ja-JP"/>
      </w:rPr>
      <w:t>※</w:t>
    </w:r>
    <w:r w:rsidRPr="008F5FE8">
      <w:rPr>
        <w:rFonts w:ascii="Meiryo" w:eastAsia="Meiryo" w:hAnsi="Meiryo" w:cs="Meiryo"/>
        <w:sz w:val="16"/>
        <w:szCs w:val="16"/>
        <w:lang w:eastAsia="ja-JP"/>
      </w:rPr>
      <w:t xml:space="preserve">If you </w:t>
    </w:r>
    <w:r w:rsidRPr="008F5FE8">
      <w:rPr>
        <w:rFonts w:ascii="Meiryo" w:eastAsia="Meiryo" w:hAnsi="Meiryo" w:cs="Meiryo"/>
        <w:color w:val="222222"/>
        <w:sz w:val="16"/>
        <w:szCs w:val="16"/>
        <w:shd w:val="clear" w:color="auto" w:fill="FFFFFF"/>
      </w:rPr>
      <w:t>have used a particular service, please tick the box entitled 'Yes'</w:t>
    </w:r>
    <w:r w:rsidRPr="008F5FE8">
      <w:rPr>
        <w:rFonts w:ascii="Meiryo" w:eastAsia="Meiryo" w:hAnsi="Meiryo" w:cs="Meiryo"/>
        <w:color w:val="222222"/>
        <w:sz w:val="16"/>
        <w:szCs w:val="16"/>
        <w:shd w:val="clear" w:color="auto" w:fill="FFFFFF"/>
        <w:lang w:eastAsia="ja-JP"/>
      </w:rPr>
      <w:t xml:space="preserve">, </w:t>
    </w:r>
    <w:r w:rsidRPr="008F5FE8">
      <w:rPr>
        <w:rFonts w:ascii="Meiryo" w:eastAsia="Meiryo" w:hAnsi="Meiryo" w:cs="Meiryo"/>
        <w:color w:val="222222"/>
        <w:sz w:val="16"/>
        <w:szCs w:val="16"/>
        <w:shd w:val="clear" w:color="auto" w:fill="FFFFFF"/>
      </w:rPr>
      <w:t>If you have not used a particular service, or you don't know, please t</w:t>
    </w:r>
    <w:r>
      <w:rPr>
        <w:rFonts w:ascii="Meiryo" w:eastAsia="Meiryo" w:hAnsi="Meiryo" w:cs="Meiryo"/>
        <w:color w:val="222222"/>
        <w:sz w:val="16"/>
        <w:szCs w:val="16"/>
        <w:shd w:val="clear" w:color="auto" w:fill="FFFFFF"/>
      </w:rPr>
      <w:t xml:space="preserve">ick 'No' and go to the next </w:t>
    </w:r>
    <w:r>
      <w:rPr>
        <w:rFonts w:ascii="Meiryo" w:eastAsia="맑은 고딕" w:hAnsi="Meiryo" w:cs="Meiryo" w:hint="eastAsia"/>
        <w:color w:val="222222"/>
        <w:sz w:val="16"/>
        <w:szCs w:val="16"/>
        <w:shd w:val="clear" w:color="auto" w:fill="FFFFFF"/>
        <w:lang w:eastAsia="ko-KR"/>
      </w:rPr>
      <w:t>ques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6EFB5" w14:textId="77777777" w:rsidR="00D226F8" w:rsidRDefault="00D226F8" w:rsidP="00222C92">
      <w:r>
        <w:separator/>
      </w:r>
    </w:p>
  </w:footnote>
  <w:footnote w:type="continuationSeparator" w:id="0">
    <w:p w14:paraId="66385AC4" w14:textId="77777777" w:rsidR="00D226F8" w:rsidRDefault="00D226F8" w:rsidP="0022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D0554"/>
    <w:multiLevelType w:val="hybridMultilevel"/>
    <w:tmpl w:val="477254B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98A2F9A"/>
    <w:multiLevelType w:val="hybridMultilevel"/>
    <w:tmpl w:val="083E7CDA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44832A5"/>
    <w:multiLevelType w:val="hybridMultilevel"/>
    <w:tmpl w:val="C0B6B498"/>
    <w:lvl w:ilvl="0" w:tplc="BAFAC1C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C6177F4"/>
    <w:multiLevelType w:val="hybridMultilevel"/>
    <w:tmpl w:val="AF40A26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4">
    <w:nsid w:val="1FF5426A"/>
    <w:multiLevelType w:val="hybridMultilevel"/>
    <w:tmpl w:val="5FD4E35A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0576808"/>
    <w:multiLevelType w:val="hybridMultilevel"/>
    <w:tmpl w:val="9F94899A"/>
    <w:lvl w:ilvl="0" w:tplc="B26C4724">
      <w:start w:val="2016"/>
      <w:numFmt w:val="bullet"/>
      <w:lvlText w:val="※"/>
      <w:lvlJc w:val="left"/>
      <w:pPr>
        <w:ind w:left="77" w:hanging="360"/>
      </w:pPr>
      <w:rPr>
        <w:rFonts w:ascii="Meiryo" w:eastAsia="Meiryo" w:hAnsi="Meiry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55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9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9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81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2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5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07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497" w:hanging="420"/>
      </w:pPr>
      <w:rPr>
        <w:rFonts w:ascii="Wingdings" w:hAnsi="Wingdings" w:hint="default"/>
      </w:rPr>
    </w:lvl>
  </w:abstractNum>
  <w:abstractNum w:abstractNumId="6">
    <w:nsid w:val="23262E89"/>
    <w:multiLevelType w:val="hybridMultilevel"/>
    <w:tmpl w:val="E58E290E"/>
    <w:lvl w:ilvl="0" w:tplc="04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7">
    <w:nsid w:val="23F17C4F"/>
    <w:multiLevelType w:val="hybridMultilevel"/>
    <w:tmpl w:val="2446F570"/>
    <w:lvl w:ilvl="0" w:tplc="E30AB298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8">
    <w:nsid w:val="2465697A"/>
    <w:multiLevelType w:val="hybridMultilevel"/>
    <w:tmpl w:val="98489B5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24CA159C"/>
    <w:multiLevelType w:val="hybridMultilevel"/>
    <w:tmpl w:val="8A324C54"/>
    <w:lvl w:ilvl="0" w:tplc="1558350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DBA0720"/>
    <w:multiLevelType w:val="hybridMultilevel"/>
    <w:tmpl w:val="1C9265D8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9DA2893"/>
    <w:multiLevelType w:val="hybridMultilevel"/>
    <w:tmpl w:val="1B18C24C"/>
    <w:lvl w:ilvl="0" w:tplc="F432E740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2">
    <w:nsid w:val="3B9C1025"/>
    <w:multiLevelType w:val="hybridMultilevel"/>
    <w:tmpl w:val="13CCBC34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3F9F709D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423936EA"/>
    <w:multiLevelType w:val="hybridMultilevel"/>
    <w:tmpl w:val="3880DD8E"/>
    <w:lvl w:ilvl="0" w:tplc="77927EA0">
      <w:start w:val="1"/>
      <w:numFmt w:val="lowerLetter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5">
    <w:nsid w:val="42A03DF5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4344BB1"/>
    <w:multiLevelType w:val="hybridMultilevel"/>
    <w:tmpl w:val="1F08E2D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72D4687"/>
    <w:multiLevelType w:val="multilevel"/>
    <w:tmpl w:val="C0B6B498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476A62B3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19">
    <w:nsid w:val="48355274"/>
    <w:multiLevelType w:val="hybridMultilevel"/>
    <w:tmpl w:val="D506FD2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49D40142"/>
    <w:multiLevelType w:val="hybridMultilevel"/>
    <w:tmpl w:val="184439C4"/>
    <w:lvl w:ilvl="0" w:tplc="FC4229A6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1">
    <w:nsid w:val="4B17743D"/>
    <w:multiLevelType w:val="hybridMultilevel"/>
    <w:tmpl w:val="160C3064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4FC20284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3">
    <w:nsid w:val="52664C7F"/>
    <w:multiLevelType w:val="hybridMultilevel"/>
    <w:tmpl w:val="CF0EFE60"/>
    <w:lvl w:ilvl="0" w:tplc="FAA2DB98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4">
    <w:nsid w:val="52FA12BE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5">
    <w:nsid w:val="58586860"/>
    <w:multiLevelType w:val="hybridMultilevel"/>
    <w:tmpl w:val="0482424C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D0DE4D9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5A651974"/>
    <w:multiLevelType w:val="hybridMultilevel"/>
    <w:tmpl w:val="682E0BD6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6E394FBF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8">
    <w:nsid w:val="70873231"/>
    <w:multiLevelType w:val="multilevel"/>
    <w:tmpl w:val="5FD4E35A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4"/>
  </w:num>
  <w:num w:numId="3">
    <w:abstractNumId w:val="19"/>
  </w:num>
  <w:num w:numId="4">
    <w:abstractNumId w:val="15"/>
  </w:num>
  <w:num w:numId="5">
    <w:abstractNumId w:val="4"/>
  </w:num>
  <w:num w:numId="6">
    <w:abstractNumId w:val="1"/>
  </w:num>
  <w:num w:numId="7">
    <w:abstractNumId w:val="21"/>
  </w:num>
  <w:num w:numId="8">
    <w:abstractNumId w:val="26"/>
  </w:num>
  <w:num w:numId="9">
    <w:abstractNumId w:val="18"/>
  </w:num>
  <w:num w:numId="10">
    <w:abstractNumId w:val="16"/>
  </w:num>
  <w:num w:numId="11">
    <w:abstractNumId w:val="28"/>
  </w:num>
  <w:num w:numId="12">
    <w:abstractNumId w:val="10"/>
  </w:num>
  <w:num w:numId="13">
    <w:abstractNumId w:val="13"/>
  </w:num>
  <w:num w:numId="14">
    <w:abstractNumId w:val="0"/>
  </w:num>
  <w:num w:numId="15">
    <w:abstractNumId w:val="22"/>
  </w:num>
  <w:num w:numId="16">
    <w:abstractNumId w:val="12"/>
  </w:num>
  <w:num w:numId="17">
    <w:abstractNumId w:val="27"/>
  </w:num>
  <w:num w:numId="18">
    <w:abstractNumId w:val="8"/>
  </w:num>
  <w:num w:numId="19">
    <w:abstractNumId w:val="25"/>
  </w:num>
  <w:num w:numId="20">
    <w:abstractNumId w:val="2"/>
  </w:num>
  <w:num w:numId="21">
    <w:abstractNumId w:val="17"/>
  </w:num>
  <w:num w:numId="22">
    <w:abstractNumId w:val="20"/>
  </w:num>
  <w:num w:numId="23">
    <w:abstractNumId w:val="23"/>
  </w:num>
  <w:num w:numId="24">
    <w:abstractNumId w:val="7"/>
  </w:num>
  <w:num w:numId="25">
    <w:abstractNumId w:val="11"/>
  </w:num>
  <w:num w:numId="26">
    <w:abstractNumId w:val="14"/>
  </w:num>
  <w:num w:numId="27">
    <w:abstractNumId w:val="9"/>
  </w:num>
  <w:num w:numId="28">
    <w:abstractNumId w:val="6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256"/>
    <w:rsid w:val="00005457"/>
    <w:rsid w:val="00007412"/>
    <w:rsid w:val="00027B7A"/>
    <w:rsid w:val="00035D94"/>
    <w:rsid w:val="00036913"/>
    <w:rsid w:val="000571F7"/>
    <w:rsid w:val="00060293"/>
    <w:rsid w:val="00065144"/>
    <w:rsid w:val="000662BE"/>
    <w:rsid w:val="00066FFC"/>
    <w:rsid w:val="00070584"/>
    <w:rsid w:val="0007378C"/>
    <w:rsid w:val="00075756"/>
    <w:rsid w:val="00076063"/>
    <w:rsid w:val="00084BC4"/>
    <w:rsid w:val="000932ED"/>
    <w:rsid w:val="0009477C"/>
    <w:rsid w:val="000A1C1C"/>
    <w:rsid w:val="000A25AA"/>
    <w:rsid w:val="000A42C5"/>
    <w:rsid w:val="000B0163"/>
    <w:rsid w:val="000B0FDB"/>
    <w:rsid w:val="000B413B"/>
    <w:rsid w:val="000C091E"/>
    <w:rsid w:val="000C1F3F"/>
    <w:rsid w:val="000C2B33"/>
    <w:rsid w:val="000C48EF"/>
    <w:rsid w:val="000C4DCA"/>
    <w:rsid w:val="000C7256"/>
    <w:rsid w:val="000D01D8"/>
    <w:rsid w:val="000D2CD5"/>
    <w:rsid w:val="000D7231"/>
    <w:rsid w:val="000E6248"/>
    <w:rsid w:val="000F02EE"/>
    <w:rsid w:val="000F0A0D"/>
    <w:rsid w:val="000F3C6D"/>
    <w:rsid w:val="00101910"/>
    <w:rsid w:val="00101B41"/>
    <w:rsid w:val="00115004"/>
    <w:rsid w:val="0011671B"/>
    <w:rsid w:val="001233A6"/>
    <w:rsid w:val="00130D42"/>
    <w:rsid w:val="00133927"/>
    <w:rsid w:val="00137799"/>
    <w:rsid w:val="00155C8C"/>
    <w:rsid w:val="001576C2"/>
    <w:rsid w:val="00161BFE"/>
    <w:rsid w:val="001624CE"/>
    <w:rsid w:val="00162CC4"/>
    <w:rsid w:val="00171D87"/>
    <w:rsid w:val="0018073F"/>
    <w:rsid w:val="00181A95"/>
    <w:rsid w:val="00183BB1"/>
    <w:rsid w:val="00184684"/>
    <w:rsid w:val="00184D9D"/>
    <w:rsid w:val="00187D76"/>
    <w:rsid w:val="0019282E"/>
    <w:rsid w:val="00192F01"/>
    <w:rsid w:val="00197420"/>
    <w:rsid w:val="001A6D1A"/>
    <w:rsid w:val="001C0619"/>
    <w:rsid w:val="001C1721"/>
    <w:rsid w:val="001C24AE"/>
    <w:rsid w:val="001C521A"/>
    <w:rsid w:val="001C586D"/>
    <w:rsid w:val="001D5E5A"/>
    <w:rsid w:val="001D6BDE"/>
    <w:rsid w:val="001D6BE9"/>
    <w:rsid w:val="001E00D3"/>
    <w:rsid w:val="001E775C"/>
    <w:rsid w:val="001F4300"/>
    <w:rsid w:val="002067A6"/>
    <w:rsid w:val="00210FE1"/>
    <w:rsid w:val="0021253F"/>
    <w:rsid w:val="00216200"/>
    <w:rsid w:val="00222C92"/>
    <w:rsid w:val="00222E67"/>
    <w:rsid w:val="00227641"/>
    <w:rsid w:val="0023057A"/>
    <w:rsid w:val="00235C8D"/>
    <w:rsid w:val="002449B3"/>
    <w:rsid w:val="002470F9"/>
    <w:rsid w:val="002575DA"/>
    <w:rsid w:val="00263214"/>
    <w:rsid w:val="002636C3"/>
    <w:rsid w:val="00264BFA"/>
    <w:rsid w:val="00265F7F"/>
    <w:rsid w:val="00267754"/>
    <w:rsid w:val="0027306B"/>
    <w:rsid w:val="00273C75"/>
    <w:rsid w:val="00281E98"/>
    <w:rsid w:val="002873A4"/>
    <w:rsid w:val="00287840"/>
    <w:rsid w:val="00290F00"/>
    <w:rsid w:val="00296C93"/>
    <w:rsid w:val="00297392"/>
    <w:rsid w:val="002A1767"/>
    <w:rsid w:val="002A4526"/>
    <w:rsid w:val="002A4A6E"/>
    <w:rsid w:val="002A5BA3"/>
    <w:rsid w:val="002C2B50"/>
    <w:rsid w:val="002C5BFF"/>
    <w:rsid w:val="002D32C4"/>
    <w:rsid w:val="002D57A6"/>
    <w:rsid w:val="002D5FF7"/>
    <w:rsid w:val="002E1FEA"/>
    <w:rsid w:val="002F2985"/>
    <w:rsid w:val="002F7502"/>
    <w:rsid w:val="002F7573"/>
    <w:rsid w:val="003005AC"/>
    <w:rsid w:val="00313FFC"/>
    <w:rsid w:val="00315167"/>
    <w:rsid w:val="00323994"/>
    <w:rsid w:val="0032722B"/>
    <w:rsid w:val="00335F52"/>
    <w:rsid w:val="00335F76"/>
    <w:rsid w:val="0034350D"/>
    <w:rsid w:val="003506F8"/>
    <w:rsid w:val="00352256"/>
    <w:rsid w:val="00352410"/>
    <w:rsid w:val="003569FD"/>
    <w:rsid w:val="003578F0"/>
    <w:rsid w:val="003629BD"/>
    <w:rsid w:val="00366C82"/>
    <w:rsid w:val="0037416C"/>
    <w:rsid w:val="003835ED"/>
    <w:rsid w:val="003866A4"/>
    <w:rsid w:val="00387098"/>
    <w:rsid w:val="00391B1C"/>
    <w:rsid w:val="00396ED5"/>
    <w:rsid w:val="003A613A"/>
    <w:rsid w:val="003B4569"/>
    <w:rsid w:val="003B652D"/>
    <w:rsid w:val="003C0D0C"/>
    <w:rsid w:val="003C208C"/>
    <w:rsid w:val="003D22EA"/>
    <w:rsid w:val="003D3876"/>
    <w:rsid w:val="003E0BB3"/>
    <w:rsid w:val="003E326F"/>
    <w:rsid w:val="003E4DA2"/>
    <w:rsid w:val="003E525A"/>
    <w:rsid w:val="003E73DA"/>
    <w:rsid w:val="003E7A2C"/>
    <w:rsid w:val="003F0B27"/>
    <w:rsid w:val="003F181F"/>
    <w:rsid w:val="003F3E85"/>
    <w:rsid w:val="003F5758"/>
    <w:rsid w:val="004030B2"/>
    <w:rsid w:val="00403C4D"/>
    <w:rsid w:val="00406CF9"/>
    <w:rsid w:val="004136F6"/>
    <w:rsid w:val="004147F9"/>
    <w:rsid w:val="00423001"/>
    <w:rsid w:val="004240A2"/>
    <w:rsid w:val="004249A2"/>
    <w:rsid w:val="004374ED"/>
    <w:rsid w:val="00437BAC"/>
    <w:rsid w:val="0044070E"/>
    <w:rsid w:val="00442514"/>
    <w:rsid w:val="00444C3C"/>
    <w:rsid w:val="00444EDC"/>
    <w:rsid w:val="00453D56"/>
    <w:rsid w:val="00455430"/>
    <w:rsid w:val="004636A1"/>
    <w:rsid w:val="004662E1"/>
    <w:rsid w:val="00467B4A"/>
    <w:rsid w:val="00472D39"/>
    <w:rsid w:val="00474AFB"/>
    <w:rsid w:val="00476C5E"/>
    <w:rsid w:val="00476E36"/>
    <w:rsid w:val="00481129"/>
    <w:rsid w:val="00483265"/>
    <w:rsid w:val="004B7F3B"/>
    <w:rsid w:val="004C0921"/>
    <w:rsid w:val="004C11F6"/>
    <w:rsid w:val="004C287C"/>
    <w:rsid w:val="004C3A09"/>
    <w:rsid w:val="004D439B"/>
    <w:rsid w:val="004E26A5"/>
    <w:rsid w:val="004E3197"/>
    <w:rsid w:val="004E6B3A"/>
    <w:rsid w:val="004F0D4B"/>
    <w:rsid w:val="004F6470"/>
    <w:rsid w:val="004F6F89"/>
    <w:rsid w:val="004F7371"/>
    <w:rsid w:val="004F7C6C"/>
    <w:rsid w:val="005011CA"/>
    <w:rsid w:val="0050309D"/>
    <w:rsid w:val="00511C23"/>
    <w:rsid w:val="00522EC9"/>
    <w:rsid w:val="00523A9D"/>
    <w:rsid w:val="00527CCF"/>
    <w:rsid w:val="005349DD"/>
    <w:rsid w:val="00536ED3"/>
    <w:rsid w:val="00552599"/>
    <w:rsid w:val="00554846"/>
    <w:rsid w:val="005567B9"/>
    <w:rsid w:val="00563ADA"/>
    <w:rsid w:val="005645C9"/>
    <w:rsid w:val="00567716"/>
    <w:rsid w:val="00570340"/>
    <w:rsid w:val="0057073C"/>
    <w:rsid w:val="0057635C"/>
    <w:rsid w:val="00583853"/>
    <w:rsid w:val="00592A66"/>
    <w:rsid w:val="005938F0"/>
    <w:rsid w:val="005939AD"/>
    <w:rsid w:val="00595956"/>
    <w:rsid w:val="005969E4"/>
    <w:rsid w:val="005A0314"/>
    <w:rsid w:val="005A2071"/>
    <w:rsid w:val="005A2F5C"/>
    <w:rsid w:val="005A5880"/>
    <w:rsid w:val="005A5EA1"/>
    <w:rsid w:val="005A66DE"/>
    <w:rsid w:val="005B37D0"/>
    <w:rsid w:val="005B569F"/>
    <w:rsid w:val="005C06F9"/>
    <w:rsid w:val="005C4665"/>
    <w:rsid w:val="005D01C3"/>
    <w:rsid w:val="005D13F8"/>
    <w:rsid w:val="005E625D"/>
    <w:rsid w:val="005F27F5"/>
    <w:rsid w:val="005F48BE"/>
    <w:rsid w:val="006016D3"/>
    <w:rsid w:val="00607AAF"/>
    <w:rsid w:val="00612F5C"/>
    <w:rsid w:val="006230E8"/>
    <w:rsid w:val="0062392B"/>
    <w:rsid w:val="00632950"/>
    <w:rsid w:val="00634456"/>
    <w:rsid w:val="00636630"/>
    <w:rsid w:val="00640D81"/>
    <w:rsid w:val="006430CD"/>
    <w:rsid w:val="006433AD"/>
    <w:rsid w:val="0065607A"/>
    <w:rsid w:val="006573D7"/>
    <w:rsid w:val="006723B2"/>
    <w:rsid w:val="00680ED6"/>
    <w:rsid w:val="00682120"/>
    <w:rsid w:val="00682A3A"/>
    <w:rsid w:val="00683D6B"/>
    <w:rsid w:val="006854CD"/>
    <w:rsid w:val="00687685"/>
    <w:rsid w:val="0069610A"/>
    <w:rsid w:val="006972F7"/>
    <w:rsid w:val="006A407E"/>
    <w:rsid w:val="006A56F7"/>
    <w:rsid w:val="006A6CD7"/>
    <w:rsid w:val="006B42BA"/>
    <w:rsid w:val="006B42D4"/>
    <w:rsid w:val="006C1D62"/>
    <w:rsid w:val="006C45C8"/>
    <w:rsid w:val="006D14D5"/>
    <w:rsid w:val="006E419F"/>
    <w:rsid w:val="006F0E5E"/>
    <w:rsid w:val="006F2EA7"/>
    <w:rsid w:val="006F530F"/>
    <w:rsid w:val="006F5920"/>
    <w:rsid w:val="006F66EC"/>
    <w:rsid w:val="00700493"/>
    <w:rsid w:val="00700B2B"/>
    <w:rsid w:val="00700BE8"/>
    <w:rsid w:val="007137E8"/>
    <w:rsid w:val="00716604"/>
    <w:rsid w:val="00716A49"/>
    <w:rsid w:val="007170C2"/>
    <w:rsid w:val="00723692"/>
    <w:rsid w:val="00723982"/>
    <w:rsid w:val="00730208"/>
    <w:rsid w:val="00735BB7"/>
    <w:rsid w:val="0075106B"/>
    <w:rsid w:val="00751815"/>
    <w:rsid w:val="00755A8D"/>
    <w:rsid w:val="0077018A"/>
    <w:rsid w:val="00776EE2"/>
    <w:rsid w:val="00776FDB"/>
    <w:rsid w:val="00782522"/>
    <w:rsid w:val="00783245"/>
    <w:rsid w:val="007838AE"/>
    <w:rsid w:val="00784351"/>
    <w:rsid w:val="007874F8"/>
    <w:rsid w:val="007900FF"/>
    <w:rsid w:val="00796FC6"/>
    <w:rsid w:val="007A4FE4"/>
    <w:rsid w:val="007B1A38"/>
    <w:rsid w:val="007B1D13"/>
    <w:rsid w:val="007B5CED"/>
    <w:rsid w:val="007B6DEE"/>
    <w:rsid w:val="007C6EB2"/>
    <w:rsid w:val="007D07E9"/>
    <w:rsid w:val="007D32C4"/>
    <w:rsid w:val="007E1E55"/>
    <w:rsid w:val="007E46EE"/>
    <w:rsid w:val="007F136B"/>
    <w:rsid w:val="007F1B5E"/>
    <w:rsid w:val="007F2DC6"/>
    <w:rsid w:val="007F4B70"/>
    <w:rsid w:val="007F6B4E"/>
    <w:rsid w:val="00806B20"/>
    <w:rsid w:val="00823DF5"/>
    <w:rsid w:val="00827567"/>
    <w:rsid w:val="00830E80"/>
    <w:rsid w:val="00833498"/>
    <w:rsid w:val="008417B5"/>
    <w:rsid w:val="00841965"/>
    <w:rsid w:val="0084251A"/>
    <w:rsid w:val="008439E2"/>
    <w:rsid w:val="00850AF1"/>
    <w:rsid w:val="008515D1"/>
    <w:rsid w:val="00853F48"/>
    <w:rsid w:val="00856873"/>
    <w:rsid w:val="008635F2"/>
    <w:rsid w:val="00866DD9"/>
    <w:rsid w:val="00870BB7"/>
    <w:rsid w:val="00875340"/>
    <w:rsid w:val="00880974"/>
    <w:rsid w:val="008835DC"/>
    <w:rsid w:val="00890A11"/>
    <w:rsid w:val="008931AE"/>
    <w:rsid w:val="008A55AD"/>
    <w:rsid w:val="008B135C"/>
    <w:rsid w:val="008B3C50"/>
    <w:rsid w:val="008B7759"/>
    <w:rsid w:val="008C20F1"/>
    <w:rsid w:val="008C4EFF"/>
    <w:rsid w:val="008D4DD1"/>
    <w:rsid w:val="008D6BB6"/>
    <w:rsid w:val="008D7C9D"/>
    <w:rsid w:val="008E07C4"/>
    <w:rsid w:val="008E43DD"/>
    <w:rsid w:val="008F0B34"/>
    <w:rsid w:val="008F3DB9"/>
    <w:rsid w:val="008F5FE8"/>
    <w:rsid w:val="00920C91"/>
    <w:rsid w:val="00922D9C"/>
    <w:rsid w:val="00923075"/>
    <w:rsid w:val="00940ECC"/>
    <w:rsid w:val="00944611"/>
    <w:rsid w:val="00944CFA"/>
    <w:rsid w:val="00950281"/>
    <w:rsid w:val="009524F0"/>
    <w:rsid w:val="009535C8"/>
    <w:rsid w:val="00954959"/>
    <w:rsid w:val="009557A5"/>
    <w:rsid w:val="00956D0A"/>
    <w:rsid w:val="009577A1"/>
    <w:rsid w:val="00973A9D"/>
    <w:rsid w:val="009754BA"/>
    <w:rsid w:val="00977C62"/>
    <w:rsid w:val="00980371"/>
    <w:rsid w:val="00980D9E"/>
    <w:rsid w:val="00981517"/>
    <w:rsid w:val="00982220"/>
    <w:rsid w:val="00985C5C"/>
    <w:rsid w:val="009930CA"/>
    <w:rsid w:val="00993360"/>
    <w:rsid w:val="00995E93"/>
    <w:rsid w:val="00997F94"/>
    <w:rsid w:val="009A361E"/>
    <w:rsid w:val="009A543C"/>
    <w:rsid w:val="009B0065"/>
    <w:rsid w:val="009B26BB"/>
    <w:rsid w:val="009C0E26"/>
    <w:rsid w:val="009C10B9"/>
    <w:rsid w:val="009C1683"/>
    <w:rsid w:val="009C33AB"/>
    <w:rsid w:val="009C5054"/>
    <w:rsid w:val="009C52CD"/>
    <w:rsid w:val="009D0822"/>
    <w:rsid w:val="009D2033"/>
    <w:rsid w:val="009D28A9"/>
    <w:rsid w:val="009D3B55"/>
    <w:rsid w:val="009D6536"/>
    <w:rsid w:val="009D6E44"/>
    <w:rsid w:val="009E2485"/>
    <w:rsid w:val="009E4C3F"/>
    <w:rsid w:val="009E663A"/>
    <w:rsid w:val="009E7062"/>
    <w:rsid w:val="009F04F8"/>
    <w:rsid w:val="009F5AE8"/>
    <w:rsid w:val="009F77F1"/>
    <w:rsid w:val="00A004D7"/>
    <w:rsid w:val="00A007E8"/>
    <w:rsid w:val="00A15644"/>
    <w:rsid w:val="00A20C82"/>
    <w:rsid w:val="00A25312"/>
    <w:rsid w:val="00A36ADC"/>
    <w:rsid w:val="00A37211"/>
    <w:rsid w:val="00A44729"/>
    <w:rsid w:val="00A45D51"/>
    <w:rsid w:val="00A4610E"/>
    <w:rsid w:val="00A51145"/>
    <w:rsid w:val="00A56628"/>
    <w:rsid w:val="00A6214E"/>
    <w:rsid w:val="00A648A5"/>
    <w:rsid w:val="00A64FBE"/>
    <w:rsid w:val="00A70BC0"/>
    <w:rsid w:val="00A83A83"/>
    <w:rsid w:val="00A86B42"/>
    <w:rsid w:val="00A879D8"/>
    <w:rsid w:val="00A91E0C"/>
    <w:rsid w:val="00A97C87"/>
    <w:rsid w:val="00AA1938"/>
    <w:rsid w:val="00AA3652"/>
    <w:rsid w:val="00AA55A4"/>
    <w:rsid w:val="00AA5E55"/>
    <w:rsid w:val="00AA7399"/>
    <w:rsid w:val="00AC0FD8"/>
    <w:rsid w:val="00AC4A17"/>
    <w:rsid w:val="00AC5EC4"/>
    <w:rsid w:val="00AD06E1"/>
    <w:rsid w:val="00AE70BC"/>
    <w:rsid w:val="00B03AF2"/>
    <w:rsid w:val="00B04255"/>
    <w:rsid w:val="00B07F44"/>
    <w:rsid w:val="00B13038"/>
    <w:rsid w:val="00B20071"/>
    <w:rsid w:val="00B203EA"/>
    <w:rsid w:val="00B300CB"/>
    <w:rsid w:val="00B328B8"/>
    <w:rsid w:val="00B440A7"/>
    <w:rsid w:val="00B449D3"/>
    <w:rsid w:val="00B512EA"/>
    <w:rsid w:val="00B52A3A"/>
    <w:rsid w:val="00B57949"/>
    <w:rsid w:val="00B74462"/>
    <w:rsid w:val="00B768E8"/>
    <w:rsid w:val="00B80334"/>
    <w:rsid w:val="00B82B6B"/>
    <w:rsid w:val="00B87DAD"/>
    <w:rsid w:val="00B901F3"/>
    <w:rsid w:val="00BA7BD2"/>
    <w:rsid w:val="00BB07A8"/>
    <w:rsid w:val="00BB6067"/>
    <w:rsid w:val="00BB7960"/>
    <w:rsid w:val="00BC6018"/>
    <w:rsid w:val="00BD1A84"/>
    <w:rsid w:val="00BD1E46"/>
    <w:rsid w:val="00BD4C85"/>
    <w:rsid w:val="00BD5AE0"/>
    <w:rsid w:val="00BD5C04"/>
    <w:rsid w:val="00BD75FF"/>
    <w:rsid w:val="00BE4169"/>
    <w:rsid w:val="00BE65E4"/>
    <w:rsid w:val="00BE6F41"/>
    <w:rsid w:val="00BF1C3A"/>
    <w:rsid w:val="00C02A06"/>
    <w:rsid w:val="00C02F9B"/>
    <w:rsid w:val="00C043FE"/>
    <w:rsid w:val="00C1020A"/>
    <w:rsid w:val="00C10F1B"/>
    <w:rsid w:val="00C11EA7"/>
    <w:rsid w:val="00C13167"/>
    <w:rsid w:val="00C21069"/>
    <w:rsid w:val="00C21B0F"/>
    <w:rsid w:val="00C221AF"/>
    <w:rsid w:val="00C23987"/>
    <w:rsid w:val="00C310D2"/>
    <w:rsid w:val="00C40DE4"/>
    <w:rsid w:val="00C41319"/>
    <w:rsid w:val="00C418C0"/>
    <w:rsid w:val="00C51346"/>
    <w:rsid w:val="00C5222E"/>
    <w:rsid w:val="00C55FD1"/>
    <w:rsid w:val="00C56063"/>
    <w:rsid w:val="00C62D83"/>
    <w:rsid w:val="00C64F05"/>
    <w:rsid w:val="00C64F1A"/>
    <w:rsid w:val="00C67CAC"/>
    <w:rsid w:val="00C719C8"/>
    <w:rsid w:val="00C759FC"/>
    <w:rsid w:val="00C841E5"/>
    <w:rsid w:val="00C8475E"/>
    <w:rsid w:val="00CA0166"/>
    <w:rsid w:val="00CA0456"/>
    <w:rsid w:val="00CA210D"/>
    <w:rsid w:val="00CA41BE"/>
    <w:rsid w:val="00CB4800"/>
    <w:rsid w:val="00CB4DA7"/>
    <w:rsid w:val="00CB4E4E"/>
    <w:rsid w:val="00CC2931"/>
    <w:rsid w:val="00CD0F9E"/>
    <w:rsid w:val="00CE26CA"/>
    <w:rsid w:val="00CE45FA"/>
    <w:rsid w:val="00CF20BC"/>
    <w:rsid w:val="00CF7A95"/>
    <w:rsid w:val="00D00E68"/>
    <w:rsid w:val="00D15938"/>
    <w:rsid w:val="00D2013D"/>
    <w:rsid w:val="00D20420"/>
    <w:rsid w:val="00D226F8"/>
    <w:rsid w:val="00D31BA3"/>
    <w:rsid w:val="00D355E2"/>
    <w:rsid w:val="00D50C9B"/>
    <w:rsid w:val="00D5141D"/>
    <w:rsid w:val="00D57ADA"/>
    <w:rsid w:val="00D637FB"/>
    <w:rsid w:val="00D71768"/>
    <w:rsid w:val="00D741D1"/>
    <w:rsid w:val="00D75B6E"/>
    <w:rsid w:val="00D868AE"/>
    <w:rsid w:val="00D86DFC"/>
    <w:rsid w:val="00D87804"/>
    <w:rsid w:val="00D92120"/>
    <w:rsid w:val="00D9703D"/>
    <w:rsid w:val="00DA4B06"/>
    <w:rsid w:val="00DB085D"/>
    <w:rsid w:val="00DB0FBD"/>
    <w:rsid w:val="00DB115D"/>
    <w:rsid w:val="00DB7079"/>
    <w:rsid w:val="00DC3701"/>
    <w:rsid w:val="00DD197D"/>
    <w:rsid w:val="00DD53B5"/>
    <w:rsid w:val="00DE1DB5"/>
    <w:rsid w:val="00DE2E7C"/>
    <w:rsid w:val="00DF2B85"/>
    <w:rsid w:val="00DF5716"/>
    <w:rsid w:val="00DF7838"/>
    <w:rsid w:val="00E02367"/>
    <w:rsid w:val="00E17BED"/>
    <w:rsid w:val="00E325B5"/>
    <w:rsid w:val="00E3448C"/>
    <w:rsid w:val="00E4046C"/>
    <w:rsid w:val="00E4332B"/>
    <w:rsid w:val="00E503C1"/>
    <w:rsid w:val="00E506F5"/>
    <w:rsid w:val="00E5756B"/>
    <w:rsid w:val="00E619E9"/>
    <w:rsid w:val="00E6636E"/>
    <w:rsid w:val="00E74436"/>
    <w:rsid w:val="00E74D88"/>
    <w:rsid w:val="00E820DC"/>
    <w:rsid w:val="00E862F2"/>
    <w:rsid w:val="00E86702"/>
    <w:rsid w:val="00E87A01"/>
    <w:rsid w:val="00E95F7D"/>
    <w:rsid w:val="00E97CE1"/>
    <w:rsid w:val="00EA0175"/>
    <w:rsid w:val="00EA23E1"/>
    <w:rsid w:val="00EA5108"/>
    <w:rsid w:val="00EB5745"/>
    <w:rsid w:val="00EB618D"/>
    <w:rsid w:val="00EC208F"/>
    <w:rsid w:val="00EC4471"/>
    <w:rsid w:val="00EC6ABC"/>
    <w:rsid w:val="00EC72F5"/>
    <w:rsid w:val="00ED1CB7"/>
    <w:rsid w:val="00EE0BD5"/>
    <w:rsid w:val="00EE2098"/>
    <w:rsid w:val="00EE47D8"/>
    <w:rsid w:val="00EE499A"/>
    <w:rsid w:val="00EE49E0"/>
    <w:rsid w:val="00EF10C4"/>
    <w:rsid w:val="00EF167E"/>
    <w:rsid w:val="00EF5F20"/>
    <w:rsid w:val="00F04378"/>
    <w:rsid w:val="00F0460F"/>
    <w:rsid w:val="00F04994"/>
    <w:rsid w:val="00F1104F"/>
    <w:rsid w:val="00F14BB6"/>
    <w:rsid w:val="00F211E2"/>
    <w:rsid w:val="00F375F3"/>
    <w:rsid w:val="00F44374"/>
    <w:rsid w:val="00F44F8B"/>
    <w:rsid w:val="00F50C07"/>
    <w:rsid w:val="00F51843"/>
    <w:rsid w:val="00F565ED"/>
    <w:rsid w:val="00F607CD"/>
    <w:rsid w:val="00F73484"/>
    <w:rsid w:val="00F74D0B"/>
    <w:rsid w:val="00F80024"/>
    <w:rsid w:val="00F807F2"/>
    <w:rsid w:val="00F81071"/>
    <w:rsid w:val="00F87572"/>
    <w:rsid w:val="00FA5717"/>
    <w:rsid w:val="00FA66C4"/>
    <w:rsid w:val="00FB47F8"/>
    <w:rsid w:val="00FB691D"/>
    <w:rsid w:val="00FC4C90"/>
    <w:rsid w:val="00FC5131"/>
    <w:rsid w:val="00FD16A4"/>
    <w:rsid w:val="00FD1DEA"/>
    <w:rsid w:val="00FD38F4"/>
    <w:rsid w:val="00FD42BB"/>
    <w:rsid w:val="00FE011D"/>
    <w:rsid w:val="00FF017E"/>
    <w:rsid w:val="00FF037C"/>
    <w:rsid w:val="00FF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2F7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footer" w:uiPriority="99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E5A"/>
    <w:rPr>
      <w:rFonts w:ascii="MS PGothic" w:eastAsia="MS PGothic" w:hAnsi="MS PGothic" w:cs="MS PGothic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21253F"/>
    <w:rPr>
      <w:rFonts w:ascii="Tahoma" w:hAnsi="Tahoma" w:cs="Tahoma"/>
      <w:sz w:val="16"/>
      <w:szCs w:val="16"/>
    </w:rPr>
  </w:style>
  <w:style w:type="character" w:styleId="a4">
    <w:name w:val="annotation reference"/>
    <w:semiHidden/>
    <w:rsid w:val="000C7256"/>
    <w:rPr>
      <w:rFonts w:cs="Times New Roman"/>
      <w:sz w:val="16"/>
      <w:szCs w:val="16"/>
    </w:rPr>
  </w:style>
  <w:style w:type="paragraph" w:styleId="a5">
    <w:name w:val="annotation text"/>
    <w:basedOn w:val="a"/>
    <w:semiHidden/>
    <w:rsid w:val="000C7256"/>
    <w:rPr>
      <w:rFonts w:ascii="Times New Roman" w:eastAsia="MS Mincho" w:hAnsi="Times New Roman" w:cs="Times New Roman"/>
      <w:sz w:val="20"/>
      <w:szCs w:val="20"/>
      <w:lang w:val="nb-NO" w:eastAsia="nb-NO"/>
    </w:rPr>
  </w:style>
  <w:style w:type="paragraph" w:styleId="a6">
    <w:name w:val="annotation subject"/>
    <w:basedOn w:val="a5"/>
    <w:next w:val="a5"/>
    <w:semiHidden/>
    <w:rsid w:val="000C7256"/>
    <w:rPr>
      <w:b/>
      <w:bCs/>
    </w:rPr>
  </w:style>
  <w:style w:type="paragraph" w:styleId="a7">
    <w:name w:val="Document Map"/>
    <w:basedOn w:val="a"/>
    <w:semiHidden/>
    <w:rsid w:val="004249A2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a8">
    <w:name w:val="Table Grid"/>
    <w:basedOn w:val="a1"/>
    <w:rsid w:val="005A588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header"/>
    <w:basedOn w:val="a"/>
    <w:link w:val="Char"/>
    <w:rsid w:val="00222C92"/>
    <w:pPr>
      <w:tabs>
        <w:tab w:val="center" w:pos="4680"/>
        <w:tab w:val="right" w:pos="9360"/>
      </w:tabs>
    </w:pPr>
    <w:rPr>
      <w:rFonts w:ascii="Times New Roman" w:eastAsia="MS Mincho" w:hAnsi="Times New Roman" w:cs="Times New Roman"/>
      <w:lang w:val="nb-NO" w:eastAsia="nb-NO"/>
    </w:rPr>
  </w:style>
  <w:style w:type="character" w:customStyle="1" w:styleId="Char">
    <w:name w:val="머리글 Char"/>
    <w:link w:val="a9"/>
    <w:locked/>
    <w:rsid w:val="00222C92"/>
    <w:rPr>
      <w:rFonts w:cs="Times New Roman"/>
      <w:sz w:val="24"/>
      <w:szCs w:val="24"/>
      <w:lang w:val="nb-NO" w:eastAsia="nb-NO"/>
    </w:rPr>
  </w:style>
  <w:style w:type="paragraph" w:styleId="aa">
    <w:name w:val="footer"/>
    <w:basedOn w:val="a"/>
    <w:link w:val="Char0"/>
    <w:uiPriority w:val="99"/>
    <w:rsid w:val="00222C92"/>
    <w:pPr>
      <w:tabs>
        <w:tab w:val="center" w:pos="4680"/>
        <w:tab w:val="right" w:pos="9360"/>
      </w:tabs>
    </w:pPr>
    <w:rPr>
      <w:rFonts w:ascii="Times New Roman" w:eastAsia="MS Mincho" w:hAnsi="Times New Roman" w:cs="Times New Roman"/>
      <w:lang w:val="nb-NO" w:eastAsia="nb-NO"/>
    </w:rPr>
  </w:style>
  <w:style w:type="character" w:customStyle="1" w:styleId="Char0">
    <w:name w:val="바닥글 Char"/>
    <w:link w:val="aa"/>
    <w:uiPriority w:val="99"/>
    <w:locked/>
    <w:rsid w:val="00222C92"/>
    <w:rPr>
      <w:rFonts w:cs="Times New Roman"/>
      <w:sz w:val="24"/>
      <w:szCs w:val="24"/>
      <w:lang w:val="nb-NO" w:eastAsia="nb-NO"/>
    </w:rPr>
  </w:style>
  <w:style w:type="paragraph" w:customStyle="1" w:styleId="1">
    <w:name w:val="リスト段落1"/>
    <w:basedOn w:val="a"/>
    <w:rsid w:val="008E43DD"/>
    <w:pPr>
      <w:ind w:left="720"/>
      <w:contextualSpacing/>
    </w:pPr>
    <w:rPr>
      <w:rFonts w:ascii="Times New Roman" w:eastAsia="MS Mincho" w:hAnsi="Times New Roman" w:cs="Times New Roman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footer" w:uiPriority="99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E5A"/>
    <w:rPr>
      <w:rFonts w:ascii="MS PGothic" w:eastAsia="MS PGothic" w:hAnsi="MS PGothic" w:cs="MS PGothic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21253F"/>
    <w:rPr>
      <w:rFonts w:ascii="Tahoma" w:hAnsi="Tahoma" w:cs="Tahoma"/>
      <w:sz w:val="16"/>
      <w:szCs w:val="16"/>
    </w:rPr>
  </w:style>
  <w:style w:type="character" w:styleId="a4">
    <w:name w:val="annotation reference"/>
    <w:semiHidden/>
    <w:rsid w:val="000C7256"/>
    <w:rPr>
      <w:rFonts w:cs="Times New Roman"/>
      <w:sz w:val="16"/>
      <w:szCs w:val="16"/>
    </w:rPr>
  </w:style>
  <w:style w:type="paragraph" w:styleId="a5">
    <w:name w:val="annotation text"/>
    <w:basedOn w:val="a"/>
    <w:semiHidden/>
    <w:rsid w:val="000C7256"/>
    <w:rPr>
      <w:rFonts w:ascii="Times New Roman" w:eastAsia="MS Mincho" w:hAnsi="Times New Roman" w:cs="Times New Roman"/>
      <w:sz w:val="20"/>
      <w:szCs w:val="20"/>
      <w:lang w:val="nb-NO" w:eastAsia="nb-NO"/>
    </w:rPr>
  </w:style>
  <w:style w:type="paragraph" w:styleId="a6">
    <w:name w:val="annotation subject"/>
    <w:basedOn w:val="a5"/>
    <w:next w:val="a5"/>
    <w:semiHidden/>
    <w:rsid w:val="000C7256"/>
    <w:rPr>
      <w:b/>
      <w:bCs/>
    </w:rPr>
  </w:style>
  <w:style w:type="paragraph" w:styleId="a7">
    <w:name w:val="Document Map"/>
    <w:basedOn w:val="a"/>
    <w:semiHidden/>
    <w:rsid w:val="004249A2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a8">
    <w:name w:val="Table Grid"/>
    <w:basedOn w:val="a1"/>
    <w:rsid w:val="005A588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header"/>
    <w:basedOn w:val="a"/>
    <w:link w:val="Char"/>
    <w:rsid w:val="00222C92"/>
    <w:pPr>
      <w:tabs>
        <w:tab w:val="center" w:pos="4680"/>
        <w:tab w:val="right" w:pos="9360"/>
      </w:tabs>
    </w:pPr>
    <w:rPr>
      <w:rFonts w:ascii="Times New Roman" w:eastAsia="MS Mincho" w:hAnsi="Times New Roman" w:cs="Times New Roman"/>
      <w:lang w:val="nb-NO" w:eastAsia="nb-NO"/>
    </w:rPr>
  </w:style>
  <w:style w:type="character" w:customStyle="1" w:styleId="Char">
    <w:name w:val="머리글 Char"/>
    <w:link w:val="a9"/>
    <w:locked/>
    <w:rsid w:val="00222C92"/>
    <w:rPr>
      <w:rFonts w:cs="Times New Roman"/>
      <w:sz w:val="24"/>
      <w:szCs w:val="24"/>
      <w:lang w:val="nb-NO" w:eastAsia="nb-NO"/>
    </w:rPr>
  </w:style>
  <w:style w:type="paragraph" w:styleId="aa">
    <w:name w:val="footer"/>
    <w:basedOn w:val="a"/>
    <w:link w:val="Char0"/>
    <w:uiPriority w:val="99"/>
    <w:rsid w:val="00222C92"/>
    <w:pPr>
      <w:tabs>
        <w:tab w:val="center" w:pos="4680"/>
        <w:tab w:val="right" w:pos="9360"/>
      </w:tabs>
    </w:pPr>
    <w:rPr>
      <w:rFonts w:ascii="Times New Roman" w:eastAsia="MS Mincho" w:hAnsi="Times New Roman" w:cs="Times New Roman"/>
      <w:lang w:val="nb-NO" w:eastAsia="nb-NO"/>
    </w:rPr>
  </w:style>
  <w:style w:type="character" w:customStyle="1" w:styleId="Char0">
    <w:name w:val="바닥글 Char"/>
    <w:link w:val="aa"/>
    <w:uiPriority w:val="99"/>
    <w:locked/>
    <w:rsid w:val="00222C92"/>
    <w:rPr>
      <w:rFonts w:cs="Times New Roman"/>
      <w:sz w:val="24"/>
      <w:szCs w:val="24"/>
      <w:lang w:val="nb-NO" w:eastAsia="nb-NO"/>
    </w:rPr>
  </w:style>
  <w:style w:type="paragraph" w:customStyle="1" w:styleId="1">
    <w:name w:val="リスト段落1"/>
    <w:basedOn w:val="a"/>
    <w:rsid w:val="008E43DD"/>
    <w:pPr>
      <w:ind w:left="720"/>
      <w:contextualSpacing/>
    </w:pPr>
    <w:rPr>
      <w:rFonts w:ascii="Times New Roman" w:eastAsia="MS Mincho" w:hAnsi="Times New Roman" w:cs="Times New Roman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CAEEE-3D58-4754-9AC9-99525517D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14</Pages>
  <Words>1970</Words>
  <Characters>11232</Characters>
  <Application>Microsoft Office Word</Application>
  <DocSecurity>0</DocSecurity>
  <Lines>93</Lines>
  <Paragraphs>26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1</vt:lpstr>
      <vt:lpstr>1</vt:lpstr>
      <vt:lpstr>1</vt:lpstr>
    </vt:vector>
  </TitlesOfParts>
  <Company>IT-avd, Medfak, UiTø</Company>
  <LinksUpToDate>false</LinksUpToDate>
  <CharactersWithSpaces>1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Agnete Egilsdatter Kristoffersen</dc:creator>
  <cp:lastModifiedBy>kh</cp:lastModifiedBy>
  <cp:revision>52</cp:revision>
  <cp:lastPrinted>2017-02-23T08:43:00Z</cp:lastPrinted>
  <dcterms:created xsi:type="dcterms:W3CDTF">2017-02-23T08:41:00Z</dcterms:created>
  <dcterms:modified xsi:type="dcterms:W3CDTF">2018-03-30T08:33:00Z</dcterms:modified>
</cp:coreProperties>
</file>